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0B731" w14:textId="73099B53" w:rsidR="0049470C" w:rsidRPr="00121C0E" w:rsidRDefault="00F11FFE" w:rsidP="004759C1">
      <w:pPr>
        <w:pStyle w:val="Heading1"/>
        <w:rPr>
          <w:rFonts w:ascii="Arial" w:hAnsi="Arial" w:cs="Arial"/>
          <w:lang w:val="en-US"/>
        </w:rPr>
      </w:pPr>
      <w:r w:rsidRPr="00121C0E">
        <w:rPr>
          <w:rFonts w:ascii="Arial" w:hAnsi="Arial" w:cs="Arial"/>
          <w:lang w:val="en-US"/>
        </w:rPr>
        <w:t>Supplement</w:t>
      </w:r>
      <w:r w:rsidR="000373D3" w:rsidRPr="00121C0E">
        <w:rPr>
          <w:rFonts w:ascii="Arial" w:hAnsi="Arial" w:cs="Arial"/>
          <w:lang w:val="en-US"/>
        </w:rPr>
        <w:t>ary</w:t>
      </w:r>
      <w:r w:rsidRPr="00121C0E">
        <w:rPr>
          <w:rFonts w:ascii="Arial" w:hAnsi="Arial" w:cs="Arial"/>
          <w:lang w:val="en-US"/>
        </w:rPr>
        <w:t xml:space="preserve"> </w:t>
      </w:r>
      <w:r w:rsidR="00426BB5">
        <w:rPr>
          <w:rFonts w:ascii="Arial" w:hAnsi="Arial" w:cs="Arial"/>
          <w:lang w:val="en-US"/>
        </w:rPr>
        <w:t>Tables</w:t>
      </w:r>
    </w:p>
    <w:p w14:paraId="6070D8CC" w14:textId="2A62237D" w:rsidR="00E6447E" w:rsidRPr="00121C0E" w:rsidRDefault="00E6447E" w:rsidP="0065671C">
      <w:pPr>
        <w:spacing w:before="0" w:line="240" w:lineRule="auto"/>
        <w:rPr>
          <w:rFonts w:ascii="Arial" w:hAnsi="Arial" w:cs="Arial"/>
        </w:rPr>
      </w:pPr>
      <w:r w:rsidRPr="00121C0E">
        <w:rPr>
          <w:rFonts w:ascii="Arial" w:hAnsi="Arial" w:cs="Arial"/>
          <w:b/>
          <w:bCs/>
        </w:rPr>
        <w:t>Supplementa</w:t>
      </w:r>
      <w:r w:rsidR="000373D3" w:rsidRPr="00121C0E">
        <w:rPr>
          <w:rFonts w:ascii="Arial" w:hAnsi="Arial" w:cs="Arial"/>
          <w:b/>
          <w:bCs/>
        </w:rPr>
        <w:t>ry</w:t>
      </w:r>
      <w:r w:rsidRPr="00121C0E">
        <w:rPr>
          <w:rFonts w:ascii="Arial" w:hAnsi="Arial" w:cs="Arial"/>
          <w:b/>
          <w:bCs/>
        </w:rPr>
        <w:t xml:space="preserve"> Table 1</w:t>
      </w:r>
      <w:r w:rsidR="00927859" w:rsidRPr="00121C0E">
        <w:rPr>
          <w:rFonts w:ascii="Arial" w:hAnsi="Arial" w:cs="Arial"/>
        </w:rPr>
        <w:t xml:space="preserve"> </w:t>
      </w:r>
      <w:r w:rsidRPr="00121C0E">
        <w:rPr>
          <w:rFonts w:ascii="Arial" w:hAnsi="Arial" w:cs="Arial"/>
        </w:rPr>
        <w:t>Uniportal VATS</w:t>
      </w:r>
      <w:r w:rsidR="00F73F0A" w:rsidRPr="00121C0E">
        <w:rPr>
          <w:rFonts w:ascii="Arial" w:hAnsi="Arial" w:cs="Arial"/>
        </w:rPr>
        <w:t xml:space="preserve"> lobectomy</w:t>
      </w:r>
      <w:r w:rsidRPr="00121C0E">
        <w:rPr>
          <w:rFonts w:ascii="Arial" w:hAnsi="Arial" w:cs="Arial"/>
        </w:rPr>
        <w:t xml:space="preserve"> learning curve studies</w:t>
      </w:r>
      <w:r w:rsidR="00642776" w:rsidRPr="00121C0E">
        <w:rPr>
          <w:rFonts w:ascii="Arial" w:hAnsi="Arial" w:cs="Arial"/>
        </w:rPr>
        <w:t>.</w:t>
      </w:r>
      <w:r w:rsidR="00384C98" w:rsidRPr="00121C0E">
        <w:rPr>
          <w:rFonts w:ascii="Arial" w:hAnsi="Arial" w:cs="Arial"/>
        </w:rPr>
        <w:t xml:space="preserve"> VATS=video-assisted </w:t>
      </w:r>
      <w:r w:rsidR="00A75E45" w:rsidRPr="00121C0E">
        <w:rPr>
          <w:rFonts w:ascii="Arial" w:hAnsi="Arial" w:cs="Arial"/>
        </w:rPr>
        <w:t>thoracoscopic</w:t>
      </w:r>
      <w:r w:rsidR="00384C98" w:rsidRPr="00121C0E">
        <w:rPr>
          <w:rFonts w:ascii="Arial" w:hAnsi="Arial" w:cs="Arial"/>
        </w:rPr>
        <w:t xml:space="preserve"> surgery</w:t>
      </w:r>
    </w:p>
    <w:tbl>
      <w:tblPr>
        <w:tblStyle w:val="TableGridLight"/>
        <w:tblW w:w="51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5"/>
        <w:gridCol w:w="841"/>
        <w:gridCol w:w="1121"/>
        <w:gridCol w:w="1121"/>
        <w:gridCol w:w="1222"/>
        <w:gridCol w:w="2553"/>
        <w:gridCol w:w="1702"/>
        <w:gridCol w:w="2975"/>
        <w:gridCol w:w="1416"/>
        <w:gridCol w:w="1559"/>
      </w:tblGrid>
      <w:tr w:rsidR="00803F67" w:rsidRPr="00121C0E" w14:paraId="7F4D50E4" w14:textId="221E2950" w:rsidTr="00D51DD3">
        <w:trPr>
          <w:trHeight w:val="409"/>
        </w:trPr>
        <w:tc>
          <w:tcPr>
            <w:tcW w:w="430" w:type="pct"/>
            <w:tcBorders>
              <w:top w:val="single" w:sz="4" w:space="0" w:color="auto"/>
              <w:bottom w:val="single" w:sz="4" w:space="0" w:color="auto"/>
            </w:tcBorders>
            <w:shd w:val="clear" w:color="auto" w:fill="DBE5F1" w:themeFill="accent1" w:themeFillTint="33"/>
            <w:noWrap/>
            <w:vAlign w:val="bottom"/>
            <w:hideMark/>
          </w:tcPr>
          <w:p w14:paraId="6439F6FA" w14:textId="77777777"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Author</w:t>
            </w:r>
          </w:p>
        </w:tc>
        <w:tc>
          <w:tcPr>
            <w:tcW w:w="265" w:type="pct"/>
            <w:tcBorders>
              <w:top w:val="single" w:sz="4" w:space="0" w:color="auto"/>
              <w:bottom w:val="single" w:sz="4" w:space="0" w:color="auto"/>
            </w:tcBorders>
            <w:shd w:val="clear" w:color="auto" w:fill="DBE5F1" w:themeFill="accent1" w:themeFillTint="33"/>
            <w:noWrap/>
            <w:vAlign w:val="bottom"/>
            <w:hideMark/>
          </w:tcPr>
          <w:p w14:paraId="1EC4D21A" w14:textId="77777777"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Year</w:t>
            </w:r>
          </w:p>
        </w:tc>
        <w:tc>
          <w:tcPr>
            <w:tcW w:w="353" w:type="pct"/>
            <w:tcBorders>
              <w:top w:val="single" w:sz="4" w:space="0" w:color="auto"/>
              <w:bottom w:val="single" w:sz="4" w:space="0" w:color="auto"/>
            </w:tcBorders>
            <w:shd w:val="clear" w:color="auto" w:fill="DBE5F1" w:themeFill="accent1" w:themeFillTint="33"/>
            <w:noWrap/>
            <w:vAlign w:val="bottom"/>
          </w:tcPr>
          <w:p w14:paraId="11C3DCF6" w14:textId="152B4C21"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Number of patients (n)</w:t>
            </w:r>
          </w:p>
        </w:tc>
        <w:tc>
          <w:tcPr>
            <w:tcW w:w="353" w:type="pct"/>
            <w:tcBorders>
              <w:top w:val="single" w:sz="4" w:space="0" w:color="auto"/>
              <w:bottom w:val="single" w:sz="4" w:space="0" w:color="auto"/>
            </w:tcBorders>
            <w:shd w:val="clear" w:color="auto" w:fill="DBE5F1" w:themeFill="accent1" w:themeFillTint="33"/>
            <w:noWrap/>
            <w:vAlign w:val="bottom"/>
          </w:tcPr>
          <w:p w14:paraId="220092F3" w14:textId="49FF9AB6"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Number of surgeons (n)</w:t>
            </w:r>
          </w:p>
        </w:tc>
        <w:tc>
          <w:tcPr>
            <w:tcW w:w="385" w:type="pct"/>
            <w:tcBorders>
              <w:top w:val="single" w:sz="4" w:space="0" w:color="auto"/>
              <w:bottom w:val="single" w:sz="4" w:space="0" w:color="auto"/>
            </w:tcBorders>
            <w:shd w:val="clear" w:color="auto" w:fill="DBE5F1" w:themeFill="accent1" w:themeFillTint="33"/>
            <w:noWrap/>
            <w:vAlign w:val="bottom"/>
          </w:tcPr>
          <w:p w14:paraId="0B1235FE" w14:textId="13D45E88" w:rsidR="00AA45C5" w:rsidRPr="00121C0E" w:rsidRDefault="00E5323F"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I</w:t>
            </w:r>
            <w:r w:rsidR="00AA45C5" w:rsidRPr="00121C0E">
              <w:rPr>
                <w:rFonts w:ascii="Arial" w:hAnsi="Arial" w:cs="Arial"/>
                <w:sz w:val="16"/>
                <w:szCs w:val="16"/>
                <w:lang w:eastAsia="nl-NL"/>
              </w:rPr>
              <w:t>nstitution or per surgeon</w:t>
            </w:r>
          </w:p>
        </w:tc>
        <w:tc>
          <w:tcPr>
            <w:tcW w:w="804" w:type="pct"/>
            <w:tcBorders>
              <w:top w:val="single" w:sz="4" w:space="0" w:color="auto"/>
              <w:bottom w:val="single" w:sz="4" w:space="0" w:color="auto"/>
            </w:tcBorders>
            <w:shd w:val="clear" w:color="auto" w:fill="DBE5F1" w:themeFill="accent1" w:themeFillTint="33"/>
          </w:tcPr>
          <w:p w14:paraId="25279E7D" w14:textId="501C3D94"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Prior experience</w:t>
            </w:r>
          </w:p>
        </w:tc>
        <w:tc>
          <w:tcPr>
            <w:tcW w:w="536" w:type="pct"/>
            <w:tcBorders>
              <w:top w:val="single" w:sz="4" w:space="0" w:color="auto"/>
              <w:bottom w:val="single" w:sz="4" w:space="0" w:color="auto"/>
            </w:tcBorders>
            <w:shd w:val="clear" w:color="auto" w:fill="DBE5F1" w:themeFill="accent1" w:themeFillTint="33"/>
          </w:tcPr>
          <w:p w14:paraId="7A239DDA" w14:textId="0FD2CDA3"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Learning curve outcome(s)</w:t>
            </w:r>
          </w:p>
        </w:tc>
        <w:tc>
          <w:tcPr>
            <w:tcW w:w="937" w:type="pct"/>
            <w:tcBorders>
              <w:top w:val="single" w:sz="4" w:space="0" w:color="auto"/>
              <w:bottom w:val="single" w:sz="4" w:space="0" w:color="auto"/>
            </w:tcBorders>
            <w:shd w:val="clear" w:color="auto" w:fill="DBE5F1" w:themeFill="accent1" w:themeFillTint="33"/>
          </w:tcPr>
          <w:p w14:paraId="189A7D66" w14:textId="1CE39B40"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Method learning curve analysis</w:t>
            </w:r>
          </w:p>
        </w:tc>
        <w:tc>
          <w:tcPr>
            <w:tcW w:w="446" w:type="pct"/>
            <w:tcBorders>
              <w:top w:val="single" w:sz="4" w:space="0" w:color="auto"/>
              <w:bottom w:val="single" w:sz="4" w:space="0" w:color="auto"/>
            </w:tcBorders>
            <w:shd w:val="clear" w:color="auto" w:fill="DBE5F1" w:themeFill="accent1" w:themeFillTint="33"/>
          </w:tcPr>
          <w:p w14:paraId="436BB273" w14:textId="2A081563"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Initial learning phase (n)</w:t>
            </w:r>
          </w:p>
        </w:tc>
        <w:tc>
          <w:tcPr>
            <w:tcW w:w="491" w:type="pct"/>
            <w:tcBorders>
              <w:top w:val="single" w:sz="4" w:space="0" w:color="auto"/>
              <w:bottom w:val="single" w:sz="4" w:space="0" w:color="auto"/>
            </w:tcBorders>
            <w:shd w:val="clear" w:color="auto" w:fill="DBE5F1" w:themeFill="accent1" w:themeFillTint="33"/>
          </w:tcPr>
          <w:p w14:paraId="15A9C22B" w14:textId="1E6875F9" w:rsidR="00AA45C5" w:rsidRPr="00121C0E" w:rsidRDefault="00AA45C5" w:rsidP="00961508">
            <w:pPr>
              <w:spacing w:line="240" w:lineRule="auto"/>
              <w:jc w:val="left"/>
              <w:rPr>
                <w:rFonts w:ascii="Arial" w:hAnsi="Arial" w:cs="Arial"/>
                <w:sz w:val="16"/>
                <w:szCs w:val="16"/>
                <w:lang w:eastAsia="nl-NL"/>
              </w:rPr>
            </w:pPr>
            <w:r w:rsidRPr="00121C0E">
              <w:rPr>
                <w:rFonts w:ascii="Arial" w:hAnsi="Arial" w:cs="Arial"/>
                <w:sz w:val="16"/>
                <w:szCs w:val="16"/>
                <w:lang w:eastAsia="nl-NL"/>
              </w:rPr>
              <w:t>Proficiency learning phase (n)</w:t>
            </w:r>
          </w:p>
        </w:tc>
      </w:tr>
      <w:tr w:rsidR="00803F67" w:rsidRPr="00121C0E" w14:paraId="40993E71" w14:textId="2C8A9DAD" w:rsidTr="00D51DD3">
        <w:trPr>
          <w:trHeight w:val="300"/>
        </w:trPr>
        <w:tc>
          <w:tcPr>
            <w:tcW w:w="430" w:type="pct"/>
            <w:shd w:val="clear" w:color="auto" w:fill="auto"/>
            <w:noWrap/>
          </w:tcPr>
          <w:p w14:paraId="7E422D12" w14:textId="4957883E"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Bedetti</w:t>
            </w:r>
            <w:proofErr w:type="spellEnd"/>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21037/jtd.2017.01.03","ISSN":"20776624","abstract":"Background: Uniportal video-assisted thoracoscopy (VATS) has increasingly gained importance in thethoracic surgery scenario. The use of this technique can reduce postoperative pain and length of stay andgives the surgeon the same operative perspective as open surgery.Methods: We retrospectively analysed the data of 73 patients who underwent uniportal VATS lobectomiesfrom November 2014 to December 2015 in our institution. We divided the patients in two groups (group 1:first 30 patients vs. group 2: established phase, 43 patients) to compare and evaluate the data regarding thelearning curve. To explore evolution of learning curve, data were plotted to calculate Spearman's Rank-OrderCorrelation. R (version 3.2.3) was used for statistical analysis.Results: The median age was 69.9 (group 1) and 68.8 (group 2) years. Mean operative time was 84.9±33.0(group 1) and 84.8±31.5 (group 2) minutes. The conversion rate was 13.3% in group 1 vs. 9.3% in group 2,showing a significant learning reduction (rho=0.590). Overall morbidity rate was 15.1%. The most commoncomplication consisted in prolonged air leak. Interpolation line of complications showed a significantdecrease due to learning curve (rho=0.676). The median length of stay was 4 days in group 1 vs. 3 days ingroup 2. The 30-day mortality was 3.3% in group 1 and 0% in group 2.Conclusions: The comparison between the groups showed that the median length of stay, operativetime, conversion rate and 30-day mortality statistically significantly improved in the established phase. Also,complications like prolonged air leak were decreasing in the established phase. In conclusion, the uniportalVATS lobectomy technique can be performed safely from experienced surgeons without major complicationsand with an acceptable mortality rate.","author":[{"dropping-particle":"","family":"Bedetti","given":"Benedetta","non-dropping-particle":"","parse-names":false,"suffix":""},{"dropping-particle":"","family":"Bertolaccini","given":"Luca","non-dropping-particle":"","parse-names":false,"suffix":""},{"dropping-particle":"","family":"Solli","given":"Piergiorgio","non-dropping-particle":"","parse-names":false,"suffix":""},{"dropping-particle":"","family":"Scarci","given":"Marco","non-dropping-particle":"","parse-names":false,"suffix":""}],"container-title":"Journal of Thoracic Disease","id":"ITEM-1","issue":"1","issued":{"date-parts":[["2017"]]},"page":"138-142","title":"Learning curve and established phase for uniportal VATS lobectomies: The Papworth experience","type":"article-journal","volume":"9"},"uris":["http://www.mendeley.com/documents/?uuid=7bed25b9-dca7-4ed2-8729-f6d8453c09e5"]}],"mendeley":{"formattedCitation":"[1]","plainTextFormattedCitation":"[1]","previouslyFormattedCitation":"[1]"},"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1]</w:t>
            </w:r>
            <w:r w:rsidR="00121C0E">
              <w:rPr>
                <w:rFonts w:ascii="Arial" w:hAnsi="Arial" w:cs="Arial"/>
                <w:sz w:val="16"/>
                <w:szCs w:val="16"/>
                <w:lang w:eastAsia="nl-NL"/>
              </w:rPr>
              <w:fldChar w:fldCharType="end"/>
            </w:r>
          </w:p>
        </w:tc>
        <w:tc>
          <w:tcPr>
            <w:tcW w:w="265" w:type="pct"/>
            <w:shd w:val="clear" w:color="auto" w:fill="auto"/>
            <w:noWrap/>
          </w:tcPr>
          <w:p w14:paraId="4BC8152F" w14:textId="508362AF"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17</w:t>
            </w:r>
          </w:p>
        </w:tc>
        <w:tc>
          <w:tcPr>
            <w:tcW w:w="353" w:type="pct"/>
            <w:shd w:val="clear" w:color="auto" w:fill="auto"/>
            <w:noWrap/>
          </w:tcPr>
          <w:p w14:paraId="3DB1C9C0" w14:textId="698F7B5E"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73</w:t>
            </w:r>
          </w:p>
        </w:tc>
        <w:tc>
          <w:tcPr>
            <w:tcW w:w="353" w:type="pct"/>
            <w:shd w:val="clear" w:color="auto" w:fill="auto"/>
            <w:noWrap/>
          </w:tcPr>
          <w:p w14:paraId="6895A782" w14:textId="407CA89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4</w:t>
            </w:r>
          </w:p>
        </w:tc>
        <w:tc>
          <w:tcPr>
            <w:tcW w:w="385" w:type="pct"/>
            <w:shd w:val="clear" w:color="auto" w:fill="auto"/>
            <w:noWrap/>
          </w:tcPr>
          <w:p w14:paraId="5048217C" w14:textId="5877BA7D"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Institution</w:t>
            </w:r>
          </w:p>
        </w:tc>
        <w:tc>
          <w:tcPr>
            <w:tcW w:w="804" w:type="pct"/>
          </w:tcPr>
          <w:p w14:paraId="700D5ED9" w14:textId="1A57054A" w:rsidR="00AA45C5" w:rsidRPr="00121C0E" w:rsidRDefault="00803F67"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Basic and advanced VATS procedures</w:t>
            </w:r>
          </w:p>
        </w:tc>
        <w:tc>
          <w:tcPr>
            <w:tcW w:w="536" w:type="pct"/>
          </w:tcPr>
          <w:p w14:paraId="5A227EDD" w14:textId="7BF7E4B1"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Surgery duration (conversion)</w:t>
            </w:r>
          </w:p>
          <w:p w14:paraId="5CCFB636" w14:textId="48E1C7FC"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Postoperative complications</w:t>
            </w:r>
          </w:p>
        </w:tc>
        <w:tc>
          <w:tcPr>
            <w:tcW w:w="937" w:type="pct"/>
          </w:tcPr>
          <w:p w14:paraId="62C795AE" w14:textId="28AEA60E"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Two groups: group 1 of </w:t>
            </w:r>
            <w:r w:rsidR="00721E44" w:rsidRPr="00121C0E">
              <w:rPr>
                <w:rFonts w:ascii="Arial" w:hAnsi="Arial" w:cs="Arial"/>
                <w:sz w:val="16"/>
                <w:szCs w:val="16"/>
                <w:lang w:eastAsia="nl-NL"/>
              </w:rPr>
              <w:t xml:space="preserve">the </w:t>
            </w:r>
            <w:r w:rsidRPr="00121C0E">
              <w:rPr>
                <w:rFonts w:ascii="Arial" w:hAnsi="Arial" w:cs="Arial"/>
                <w:sz w:val="16"/>
                <w:szCs w:val="16"/>
                <w:lang w:eastAsia="nl-NL"/>
              </w:rPr>
              <w:t>first 30 patients versus group 2 of 43 patients. Cumulative failure rates were plotted and correlations calculate with</w:t>
            </w:r>
            <w:r w:rsidR="00721E44" w:rsidRPr="00121C0E">
              <w:rPr>
                <w:rFonts w:ascii="Arial" w:hAnsi="Arial" w:cs="Arial"/>
                <w:sz w:val="16"/>
                <w:szCs w:val="16"/>
                <w:lang w:eastAsia="nl-NL"/>
              </w:rPr>
              <w:t xml:space="preserve"> </w:t>
            </w:r>
            <w:r w:rsidRPr="00121C0E">
              <w:rPr>
                <w:rFonts w:ascii="Arial" w:hAnsi="Arial" w:cs="Arial"/>
                <w:sz w:val="16"/>
                <w:szCs w:val="16"/>
                <w:lang w:eastAsia="nl-NL"/>
              </w:rPr>
              <w:t>Spear</w:t>
            </w:r>
            <w:r w:rsidR="00721E44" w:rsidRPr="00121C0E">
              <w:rPr>
                <w:rFonts w:ascii="Arial" w:hAnsi="Arial" w:cs="Arial"/>
                <w:sz w:val="16"/>
                <w:szCs w:val="16"/>
                <w:lang w:eastAsia="nl-NL"/>
              </w:rPr>
              <w:t>man’</w:t>
            </w:r>
            <w:r w:rsidRPr="00121C0E">
              <w:rPr>
                <w:rFonts w:ascii="Arial" w:hAnsi="Arial" w:cs="Arial"/>
                <w:sz w:val="16"/>
                <w:szCs w:val="16"/>
                <w:lang w:eastAsia="nl-NL"/>
              </w:rPr>
              <w:t>s Rank-Order Correlation</w:t>
            </w:r>
          </w:p>
          <w:p w14:paraId="1DC60D3A" w14:textId="777777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CUSUM - p0=50%, p1=70%</w:t>
            </w:r>
          </w:p>
          <w:p w14:paraId="51F63BD1" w14:textId="54A23868"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CUSUM -</w:t>
            </w:r>
            <w:r w:rsidR="000B4330" w:rsidRPr="00121C0E">
              <w:rPr>
                <w:rFonts w:ascii="Arial" w:hAnsi="Arial" w:cs="Arial"/>
                <w:sz w:val="16"/>
                <w:szCs w:val="16"/>
                <w:lang w:eastAsia="nl-NL"/>
              </w:rPr>
              <w:t xml:space="preserve"> </w:t>
            </w:r>
            <w:r w:rsidRPr="00121C0E">
              <w:rPr>
                <w:rFonts w:ascii="Arial" w:hAnsi="Arial" w:cs="Arial"/>
                <w:sz w:val="16"/>
                <w:szCs w:val="16"/>
                <w:lang w:eastAsia="nl-NL"/>
              </w:rPr>
              <w:t>p0=5%, p1=10%</w:t>
            </w:r>
          </w:p>
          <w:p w14:paraId="3EA7BFD0" w14:textId="3E6E91B6" w:rsidR="00AA45C5" w:rsidRPr="00121C0E" w:rsidRDefault="00AA45C5" w:rsidP="007D284E">
            <w:pPr>
              <w:spacing w:before="60" w:after="60" w:line="240" w:lineRule="auto"/>
              <w:jc w:val="left"/>
              <w:rPr>
                <w:rFonts w:ascii="Arial" w:hAnsi="Arial" w:cs="Arial"/>
                <w:sz w:val="16"/>
                <w:szCs w:val="16"/>
                <w:lang w:eastAsia="nl-NL"/>
              </w:rPr>
            </w:pPr>
          </w:p>
        </w:tc>
        <w:tc>
          <w:tcPr>
            <w:tcW w:w="446" w:type="pct"/>
          </w:tcPr>
          <w:p w14:paraId="278E1095" w14:textId="771A3C56"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30</w:t>
            </w:r>
          </w:p>
        </w:tc>
        <w:tc>
          <w:tcPr>
            <w:tcW w:w="491" w:type="pct"/>
          </w:tcPr>
          <w:p w14:paraId="101EEB3D" w14:textId="28CB7680"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NR</w:t>
            </w:r>
          </w:p>
        </w:tc>
      </w:tr>
      <w:tr w:rsidR="00803F67" w:rsidRPr="00121C0E" w14:paraId="62391646" w14:textId="6F41F3FD" w:rsidTr="00D51DD3">
        <w:trPr>
          <w:trHeight w:val="300"/>
        </w:trPr>
        <w:tc>
          <w:tcPr>
            <w:tcW w:w="430" w:type="pct"/>
            <w:shd w:val="clear" w:color="auto" w:fill="auto"/>
            <w:noWrap/>
          </w:tcPr>
          <w:p w14:paraId="351F9392" w14:textId="19BBAD9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Li</w:t>
            </w:r>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1093/icvts/ivab378","ISSN":"15699285","PMID":"35015846","abstract":"OBJECTIVES: Uniportal video-Assisted thoracoscopic surgery (UniVATS) is widely used as a minimally invasive thoracic operation. The goal of our study was to analyse the effect of long-Term experience with the UniVATS lobectomy on the learning curve. METHODS: The learning curves were quantitatively evaluated by the unadjusted cumulative sum, and they were segmented using joinpoint linear regression analysis. The variables were compared between subgroups using trend analysis, and linear regression analysis was applied to correlate clinical characteristics at different stages of the learning curve with the duration of the operation. RESULTS: The learning curve for the UniVATS lobectomy can be divided into 3 phases of proficiency at ?200-300 procedures, with a fourth phase as the number of procedures increases. The 1st-52nd, 52nd-156th, 156th-244th and 244th-538th procedures comprised the preliminary learning stage, preliminary proficiency stage, proficiency stage and advanced proficiency stage, respectively. Surgical outcomes and their variability between stages improved with increasing case numbers, with the most significant addition of an auxiliary operating port and conversions. In multivariable analysis, as stages progressed, influences other than surgical experience increased the operative time, with male and extensive pleural adhesions in the preliminary proficiency stage; male and incomplete pulmonary fissures in the proficiency stage; and male, extensive pleural adhesions and incomplete pulmonary fissures in the advanced proficiency stage. CONCLUSIONS: As the number of procedures increases, there may be 4 different proficiency stages in the UniVATS lobectomy learning curve. The surgeon enters the fourth stage at approximately the 244th procedure. Moreover, at stage 4, the perioperative indicators tend to stabilize, and influences other than surgical experience become more significant.","author":[{"dropping-particle":"","family":"Li","given":"Wen Hao","non-dropping-particle":"","parse-names":false,"suffix":""},{"dropping-particle":"","family":"Cheng","given":"Hua","non-dropping-particle":"","parse-names":false,"suffix":""},{"dropping-particle":"","family":"Gan","given":"Xiang Feng","non-dropping-particle":"","parse-names":false,"suffix":""},{"dropping-particle":"","family":"Li","given":"Xiao Jian","non-dropping-particle":"","parse-names":false,"suffix":""},{"dropping-particle":"","family":"Wang","given":"Xiao Jin","non-dropping-particle":"","parse-names":false,"suffix":""},{"dropping-particle":"","family":"Wu","given":"Xiang Wen","non-dropping-particle":"","parse-names":false,"suffix":""},{"dropping-particle":"","family":"Zhong","given":"Hong Cheng","non-dropping-particle":"","parse-names":false,"suffix":""},{"dropping-particle":"","family":"Wu","given":"Tian Chi","non-dropping-particle":"","parse-names":false,"suffix":""},{"dropping-particle":"","family":"Huo","given":"Wen Wen","non-dropping-particle":"","parse-names":false,"suffix":""},{"dropping-particle":"","family":"Ju","given":"Shao Long","non-dropping-particle":"","parse-names":false,"suffix":""},{"dropping-particle":"","family":"Lv","given":"Liang Zhan","non-dropping-particle":"","parse-names":false,"suffix":""},{"dropping-particle":"","family":"Cao","given":"Qing Dong","non-dropping-particle":"","parse-names":false,"suffix":""}],"container-title":"Interactive Cardiovascular and Thoracic Surgery","id":"ITEM-1","issue":"5","issued":{"date-parts":[["2022"]]},"page":"799-807","title":"Learning curve of uniportal video-Assisted thoracoscopic lobectomy: An analysis of the proficiency of 538 cases from a single centre","type":"article-journal","volume":"34"},"uris":["http://www.mendeley.com/documents/?uuid=cee05524-7cbf-46c1-a2f6-297cc347edab"]}],"mendeley":{"formattedCitation":"[2]","plainTextFormattedCitation":"[2]","previouslyFormattedCitation":"[2]"},"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2]</w:t>
            </w:r>
            <w:r w:rsidR="00121C0E">
              <w:rPr>
                <w:rFonts w:ascii="Arial" w:hAnsi="Arial" w:cs="Arial"/>
                <w:sz w:val="16"/>
                <w:szCs w:val="16"/>
                <w:lang w:eastAsia="nl-NL"/>
              </w:rPr>
              <w:fldChar w:fldCharType="end"/>
            </w:r>
          </w:p>
        </w:tc>
        <w:tc>
          <w:tcPr>
            <w:tcW w:w="265" w:type="pct"/>
            <w:shd w:val="clear" w:color="auto" w:fill="auto"/>
            <w:noWrap/>
          </w:tcPr>
          <w:p w14:paraId="176D0DE0" w14:textId="56012658"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22</w:t>
            </w:r>
          </w:p>
        </w:tc>
        <w:tc>
          <w:tcPr>
            <w:tcW w:w="353" w:type="pct"/>
            <w:shd w:val="clear" w:color="auto" w:fill="auto"/>
            <w:noWrap/>
          </w:tcPr>
          <w:p w14:paraId="15A206DC" w14:textId="397C6AE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538</w:t>
            </w:r>
          </w:p>
        </w:tc>
        <w:tc>
          <w:tcPr>
            <w:tcW w:w="353" w:type="pct"/>
            <w:shd w:val="clear" w:color="auto" w:fill="auto"/>
            <w:noWrap/>
          </w:tcPr>
          <w:p w14:paraId="03EDDEF2" w14:textId="12F301A1"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w:t>
            </w:r>
          </w:p>
        </w:tc>
        <w:tc>
          <w:tcPr>
            <w:tcW w:w="385" w:type="pct"/>
            <w:shd w:val="clear" w:color="auto" w:fill="auto"/>
            <w:noWrap/>
          </w:tcPr>
          <w:p w14:paraId="578EA628" w14:textId="16103819"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Pr>
          <w:p w14:paraId="15489E83" w14:textId="1BF0C2B1" w:rsidR="00AA45C5" w:rsidRPr="00121C0E" w:rsidRDefault="00407653"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gt;260 </w:t>
            </w:r>
            <w:proofErr w:type="spellStart"/>
            <w:r w:rsidRPr="00121C0E">
              <w:rPr>
                <w:rFonts w:ascii="Arial" w:hAnsi="Arial" w:cs="Arial"/>
                <w:sz w:val="16"/>
                <w:szCs w:val="16"/>
                <w:lang w:eastAsia="nl-NL"/>
              </w:rPr>
              <w:t>multiportal</w:t>
            </w:r>
            <w:proofErr w:type="spellEnd"/>
            <w:r w:rsidRPr="00121C0E">
              <w:rPr>
                <w:rFonts w:ascii="Arial" w:hAnsi="Arial" w:cs="Arial"/>
                <w:sz w:val="16"/>
                <w:szCs w:val="16"/>
                <w:lang w:eastAsia="nl-NL"/>
              </w:rPr>
              <w:t xml:space="preserve"> VATS operations </w:t>
            </w:r>
            <w:r w:rsidR="007D4E68" w:rsidRPr="00121C0E">
              <w:rPr>
                <w:rFonts w:ascii="Arial" w:hAnsi="Arial" w:cs="Arial"/>
                <w:sz w:val="16"/>
                <w:szCs w:val="16"/>
                <w:lang w:eastAsia="nl-NL"/>
              </w:rPr>
              <w:t xml:space="preserve">per year </w:t>
            </w:r>
            <w:r w:rsidRPr="00121C0E">
              <w:rPr>
                <w:rFonts w:ascii="Arial" w:hAnsi="Arial" w:cs="Arial"/>
                <w:sz w:val="16"/>
                <w:szCs w:val="16"/>
                <w:lang w:eastAsia="nl-NL"/>
              </w:rPr>
              <w:t>and 70 op-heart procedures</w:t>
            </w:r>
          </w:p>
        </w:tc>
        <w:tc>
          <w:tcPr>
            <w:tcW w:w="536" w:type="pct"/>
          </w:tcPr>
          <w:p w14:paraId="503A2725" w14:textId="470B3DA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Surgery duration</w:t>
            </w:r>
          </w:p>
        </w:tc>
        <w:tc>
          <w:tcPr>
            <w:tcW w:w="937" w:type="pct"/>
          </w:tcPr>
          <w:p w14:paraId="6649C406" w14:textId="1408B0FE"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Joinpoint</w:t>
            </w:r>
            <w:proofErr w:type="spellEnd"/>
            <w:r w:rsidRPr="00121C0E">
              <w:rPr>
                <w:rFonts w:ascii="Arial" w:hAnsi="Arial" w:cs="Arial"/>
                <w:sz w:val="16"/>
                <w:szCs w:val="16"/>
                <w:lang w:eastAsia="nl-NL"/>
              </w:rPr>
              <w:t xml:space="preserve"> linear regression analysis and unadjusted CUSUM</w:t>
            </w:r>
          </w:p>
        </w:tc>
        <w:tc>
          <w:tcPr>
            <w:tcW w:w="446" w:type="pct"/>
          </w:tcPr>
          <w:p w14:paraId="61FCA88E" w14:textId="16D8C5F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52</w:t>
            </w:r>
          </w:p>
        </w:tc>
        <w:tc>
          <w:tcPr>
            <w:tcW w:w="491" w:type="pct"/>
          </w:tcPr>
          <w:p w14:paraId="34DB41ED" w14:textId="2145EF1D"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56</w:t>
            </w:r>
          </w:p>
        </w:tc>
      </w:tr>
      <w:tr w:rsidR="00803F67" w:rsidRPr="00121C0E" w14:paraId="05AB5899" w14:textId="5A7D01FB" w:rsidTr="00D51DD3">
        <w:trPr>
          <w:trHeight w:val="300"/>
        </w:trPr>
        <w:tc>
          <w:tcPr>
            <w:tcW w:w="430" w:type="pct"/>
            <w:shd w:val="clear" w:color="auto" w:fill="auto"/>
            <w:noWrap/>
          </w:tcPr>
          <w:p w14:paraId="4FEF3D3F" w14:textId="38E98366"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Liu</w:t>
            </w:r>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21037/jtd.2018.08.87","ISSN":"20776624","abstract":"Background: Uniportal video-assisted thoracoscopic surgery (VATS) is considered a technically demanding procedure. The learning curve, which directly influences the adoption of uniportal VATS, has not been described. In this study, we aimed to describe the learning curve for uniportal VATS lobectomy from our single center’s experience. Methods: Uniportal VATS lobectomy was started in October 2013 in Zhongshan Hospital, Fudan University. Since then, a total of 120 consecutive patients who underwent uniportal VATS lobectomy were retrospectively enrolled. Surgical videos were reviewed to determine the operation time, to which cumulative sum (CUMSUM) method was applied to evaluate the learning phases of the procedure. Accordingly, patients’ clinical features in different phases were collected and compared to determine the learning curve for uniportal VATS lobectomy. Results: Among the 120 consecutive patients reviewed from October 2013 to September 2014, the CUMSUM curve showed its inflection at patient number 44: the first 30 patients were in the ascending phase, the second 30 patients were in the plateau phase, and the remaining patients were in the descending phase. Comparable CUMSUM results were recorded both from upper and not-upper lobectomy. Intra-operatively, more repeated stapler attempts (73% versus 13% and 5%, P&lt;0.001) and higher conversion rate (17% versus 7% and 2%, P=0.028) were recorded in ascending phase vs. the plateau phase and descending phase, respectively. Post-operatively, the morbidity, mortality and the length of hospital stay were similar before and after the learning curve cases. Conclusions: In a center with conventional VATS experience, the learning period of uniportal VATS lobectomy was characterized by repeated stapler attempts, and the volume requirements would be approximately 30 cases to reach the performance plateau. Upper lobectomy seemed not more difficult to learn than lower or middle lobectomy in uniportal VATS.","author":[{"dropping-particle":"","family":"Liu","given":"Xiaochuan","non-dropping-particle":"","parse-names":false,"suffix":""},{"dropping-particle":"","family":"Chen","given":"Xiaosang","non-dropping-particle":"","parse-names":false,"suffix":""},{"dropping-particle":"","family":"Shen","given":"Yaxing","non-dropping-particle":"","parse-names":false,"suffix":""},{"dropping-particle":"","family":"Wang","given":"Hao","non-dropping-particle":"","parse-names":false,"suffix":""},{"dropping-particle":"","family":"Feng","given":"Mingxiang","non-dropping-particle":"","parse-names":false,"suffix":""},{"dropping-particle":"","family":"Tan","given":"Lijie","non-dropping-particle":"","parse-names":false,"suffix":""},{"dropping-particle":"","family":"D’Amico","given":"Thomas A.","non-dropping-particle":"","parse-names":false,"suffix":""}],"container-title":"Journal of Thoracic Disease","id":"ITEM-1","issue":"8","issued":{"date-parts":[["2018"]]},"page":"5100-5107","title":"Learning curve for uniportal video-assisted thoracoscopic surgery lobectomy—results from 120 consecutive patients","type":"article-journal","volume":"10"},"uris":["http://www.mendeley.com/documents/?uuid=04159160-90b9-4e9b-804a-397ffaf1adfa"]}],"mendeley":{"formattedCitation":"[3]","plainTextFormattedCitation":"[3]","previouslyFormattedCitation":"[3]"},"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3]</w:t>
            </w:r>
            <w:r w:rsidR="00121C0E">
              <w:rPr>
                <w:rFonts w:ascii="Arial" w:hAnsi="Arial" w:cs="Arial"/>
                <w:sz w:val="16"/>
                <w:szCs w:val="16"/>
                <w:lang w:eastAsia="nl-NL"/>
              </w:rPr>
              <w:fldChar w:fldCharType="end"/>
            </w:r>
          </w:p>
        </w:tc>
        <w:tc>
          <w:tcPr>
            <w:tcW w:w="265" w:type="pct"/>
            <w:shd w:val="clear" w:color="auto" w:fill="auto"/>
            <w:noWrap/>
          </w:tcPr>
          <w:p w14:paraId="280D81BD" w14:textId="0FCC1E16"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18</w:t>
            </w:r>
          </w:p>
        </w:tc>
        <w:tc>
          <w:tcPr>
            <w:tcW w:w="353" w:type="pct"/>
            <w:shd w:val="clear" w:color="auto" w:fill="auto"/>
            <w:noWrap/>
          </w:tcPr>
          <w:p w14:paraId="23E66427" w14:textId="659B2AFB"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20</w:t>
            </w:r>
          </w:p>
        </w:tc>
        <w:tc>
          <w:tcPr>
            <w:tcW w:w="353" w:type="pct"/>
            <w:shd w:val="clear" w:color="auto" w:fill="auto"/>
            <w:noWrap/>
          </w:tcPr>
          <w:p w14:paraId="589CF18D" w14:textId="0CCCD36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w:t>
            </w:r>
          </w:p>
        </w:tc>
        <w:tc>
          <w:tcPr>
            <w:tcW w:w="385" w:type="pct"/>
            <w:shd w:val="clear" w:color="auto" w:fill="auto"/>
            <w:noWrap/>
          </w:tcPr>
          <w:p w14:paraId="17EB8FB5" w14:textId="3A3252B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Pr>
          <w:p w14:paraId="79695213" w14:textId="0C745014" w:rsidR="00AA45C5" w:rsidRPr="00121C0E" w:rsidRDefault="00E5323F"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Conventional VATS</w:t>
            </w:r>
          </w:p>
        </w:tc>
        <w:tc>
          <w:tcPr>
            <w:tcW w:w="536" w:type="pct"/>
          </w:tcPr>
          <w:p w14:paraId="08C1CEB5" w14:textId="1DF5CA9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Surgery duration</w:t>
            </w:r>
          </w:p>
        </w:tc>
        <w:tc>
          <w:tcPr>
            <w:tcW w:w="937" w:type="pct"/>
          </w:tcPr>
          <w:p w14:paraId="7F3606ED" w14:textId="0B30226B"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CUSUM. Per 30 patients CUSUM results. </w:t>
            </w:r>
          </w:p>
        </w:tc>
        <w:tc>
          <w:tcPr>
            <w:tcW w:w="446" w:type="pct"/>
          </w:tcPr>
          <w:p w14:paraId="6D0E8EB5" w14:textId="777777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20 upper </w:t>
            </w:r>
            <w:proofErr w:type="gramStart"/>
            <w:r w:rsidRPr="00121C0E">
              <w:rPr>
                <w:rFonts w:ascii="Arial" w:hAnsi="Arial" w:cs="Arial"/>
                <w:sz w:val="16"/>
                <w:szCs w:val="16"/>
                <w:lang w:eastAsia="nl-NL"/>
              </w:rPr>
              <w:t>lobectomy</w:t>
            </w:r>
            <w:proofErr w:type="gramEnd"/>
          </w:p>
          <w:p w14:paraId="0E23A509" w14:textId="454093E9"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19 lower </w:t>
            </w:r>
            <w:proofErr w:type="gramStart"/>
            <w:r w:rsidRPr="00121C0E">
              <w:rPr>
                <w:rFonts w:ascii="Arial" w:hAnsi="Arial" w:cs="Arial"/>
                <w:sz w:val="16"/>
                <w:szCs w:val="16"/>
                <w:lang w:eastAsia="nl-NL"/>
              </w:rPr>
              <w:t>lobectomy</w:t>
            </w:r>
            <w:proofErr w:type="gramEnd"/>
          </w:p>
        </w:tc>
        <w:tc>
          <w:tcPr>
            <w:tcW w:w="491" w:type="pct"/>
          </w:tcPr>
          <w:p w14:paraId="087F155A" w14:textId="4AF46F6B"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NR</w:t>
            </w:r>
          </w:p>
        </w:tc>
      </w:tr>
      <w:tr w:rsidR="00803F67" w:rsidRPr="00121C0E" w14:paraId="36F609FA" w14:textId="0E62D153" w:rsidTr="00D51DD3">
        <w:trPr>
          <w:trHeight w:val="300"/>
        </w:trPr>
        <w:tc>
          <w:tcPr>
            <w:tcW w:w="430" w:type="pct"/>
            <w:shd w:val="clear" w:color="auto" w:fill="auto"/>
            <w:noWrap/>
          </w:tcPr>
          <w:p w14:paraId="1972A367" w14:textId="366440B2"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Nachira</w:t>
            </w:r>
            <w:proofErr w:type="spellEnd"/>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21037/jtd.2018.03.133","ISSN":"2072-1439","abstract":"Background: Uniportal video-assisted thoracoscopic (U-VATS) lobectomy\nhas been becoming the technique of choice in an increasing number of\ncenters. The aim of our study was to review our experience, evaluating\nthe learning curve of U-VATS for lung lobectomy and outcomes.\nMethods: The prospectively collected clinical data of 43 consecutive\npatients, undergone U-VATS lobectomy from June 2016 to September 2017,\nwere reviewed. The cumulative sum analysis was applied for defining the\ncompletion of learning curve (CLC), evaluating the relationship between\noperative time and the consecutive number of operations.\nResults: The mean operative time of Uniportal VATS lobectomy was 179.93\n+/- 43.41 min. According to the cumulative sum analysis, the CLC was\nreached after 25 patients. Using the cut-off of 25 patients, the whole\npopulations was divided in group A (first 25 patients of the experience)\nand group B (the last 18 patients). The mean operative time in group B\nwas significantly shorter than in group A (164.00 +/- 24.46 vs. 191.40\n+/- 50.45 min, respectively, P=0.04). There were no differences in\ndemographic characteristics, number of removed lymph nodes, chest tube\nduration, and hospital stay among the two groups. The number of\nconversions was higher in group A (4 vs. 0; P=0.07), as the number of\nmajor complications, like reoperations for bleeding (2 vs. 0; P=0.22).\nThere was no postoperative 30-day-related death.\nConclusions: U-VATS lobectomy seems to be a quite safe and feasible\nprocedure, with a steep learning curve and low complication rate, if\nperformed by experienced surgeons after proper training.","author":[{"dropping-particle":"","family":"Nachira","given":"Dania","non-dropping-particle":"","parse-names":false,"suffix":""},{"dropping-particle":"","family":"Meacci","given":"Elisa","non-dropping-particle":"","parse-names":false,"suffix":""},{"dropping-particle":"","family":"Porziella","given":"Venanzio","non-dropping-particle":"","parse-names":false,"suffix":""},{"dropping-particle":"","family":"Vita","given":"Maria Letizia","non-dropping-particle":"","parse-names":false,"suffix":""},{"dropping-particle":"","family":"Congedo","given":"Maria Teresa","non-dropping-particle":"","parse-names":false,"suffix":""},{"dropping-particle":"","family":"Chiappetta","given":"Marco","non-dropping-particle":"","parse-names":false,"suffix":""},{"dropping-particle":"","family":"Ciavarella","given":"Leonardo Petracca","non-dropping-particle":"","parse-names":false,"suffix":""},{"dropping-particle":"","family":"Ismail","given":"Mahmoud","non-dropping-particle":"","parse-names":false,"suffix":""},{"dropping-particle":"","family":"Gualtiere","given":"Elisabetta","non-dropping-particle":"","parse-names":false,"suffix":""},{"dropping-particle":"","family":"Cesario","given":"Alfredo","non-dropping-particle":"","parse-names":false,"suffix":""},{"dropping-particle":"","family":"Margaritora","given":"Stefano","non-dropping-particle":"","parse-names":false,"suffix":""}],"container-title":"JOURNAL OF THORACIC DISEASE","id":"ITEM-1","issue":"31, SI","issued":{"date-parts":[["2018","11"]]},"page":"S3662-S3669","title":"Learning curve of uniportal video-assisted lobectomy: analysis of 15-month experience in a single center","type":"article-journal","volume":"10"},"uris":["http://www.mendeley.com/documents/?uuid=8084bab0-119b-4bbb-b147-b2b9da49a922"]}],"mendeley":{"formattedCitation":"[4]","plainTextFormattedCitation":"[4]","previouslyFormattedCitation":"[4]"},"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4]</w:t>
            </w:r>
            <w:r w:rsidR="00121C0E">
              <w:rPr>
                <w:rFonts w:ascii="Arial" w:hAnsi="Arial" w:cs="Arial"/>
                <w:sz w:val="16"/>
                <w:szCs w:val="16"/>
                <w:lang w:eastAsia="nl-NL"/>
              </w:rPr>
              <w:fldChar w:fldCharType="end"/>
            </w:r>
          </w:p>
        </w:tc>
        <w:tc>
          <w:tcPr>
            <w:tcW w:w="265" w:type="pct"/>
            <w:shd w:val="clear" w:color="auto" w:fill="auto"/>
            <w:noWrap/>
          </w:tcPr>
          <w:p w14:paraId="5DF35446" w14:textId="7E11D3C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18</w:t>
            </w:r>
          </w:p>
        </w:tc>
        <w:tc>
          <w:tcPr>
            <w:tcW w:w="353" w:type="pct"/>
            <w:shd w:val="clear" w:color="auto" w:fill="auto"/>
            <w:noWrap/>
          </w:tcPr>
          <w:p w14:paraId="268C65DE" w14:textId="65C8388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43</w:t>
            </w:r>
          </w:p>
        </w:tc>
        <w:tc>
          <w:tcPr>
            <w:tcW w:w="353" w:type="pct"/>
            <w:shd w:val="clear" w:color="auto" w:fill="auto"/>
            <w:noWrap/>
          </w:tcPr>
          <w:p w14:paraId="732CBD0D" w14:textId="4D2CAEC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w:t>
            </w:r>
          </w:p>
        </w:tc>
        <w:tc>
          <w:tcPr>
            <w:tcW w:w="385" w:type="pct"/>
            <w:shd w:val="clear" w:color="auto" w:fill="auto"/>
            <w:noWrap/>
          </w:tcPr>
          <w:p w14:paraId="165D9FE6" w14:textId="5F40DB5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Institution</w:t>
            </w:r>
          </w:p>
        </w:tc>
        <w:tc>
          <w:tcPr>
            <w:tcW w:w="804" w:type="pct"/>
          </w:tcPr>
          <w:p w14:paraId="0BD704E9" w14:textId="4F2538AF" w:rsidR="00AA45C5" w:rsidRPr="00121C0E" w:rsidRDefault="00E5323F"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 xml:space="preserve">Open lobectomies, muscle-sparing anterolateral thoracotomy, </w:t>
            </w:r>
            <w:proofErr w:type="spellStart"/>
            <w:r w:rsidRPr="00121C0E">
              <w:rPr>
                <w:rFonts w:ascii="Arial" w:hAnsi="Arial" w:cs="Arial"/>
                <w:sz w:val="16"/>
                <w:szCs w:val="16"/>
                <w:lang w:eastAsia="nl-NL"/>
              </w:rPr>
              <w:t>triportal</w:t>
            </w:r>
            <w:proofErr w:type="spellEnd"/>
            <w:r w:rsidRPr="00121C0E">
              <w:rPr>
                <w:rFonts w:ascii="Arial" w:hAnsi="Arial" w:cs="Arial"/>
                <w:sz w:val="16"/>
                <w:szCs w:val="16"/>
                <w:lang w:eastAsia="nl-NL"/>
              </w:rPr>
              <w:t xml:space="preserve">, </w:t>
            </w:r>
            <w:proofErr w:type="spellStart"/>
            <w:r w:rsidRPr="00121C0E">
              <w:rPr>
                <w:rFonts w:ascii="Arial" w:hAnsi="Arial" w:cs="Arial"/>
                <w:sz w:val="16"/>
                <w:szCs w:val="16"/>
                <w:lang w:eastAsia="nl-NL"/>
              </w:rPr>
              <w:t>biportal</w:t>
            </w:r>
            <w:proofErr w:type="spellEnd"/>
            <w:r w:rsidRPr="00121C0E">
              <w:rPr>
                <w:rFonts w:ascii="Arial" w:hAnsi="Arial" w:cs="Arial"/>
                <w:sz w:val="16"/>
                <w:szCs w:val="16"/>
                <w:lang w:eastAsia="nl-NL"/>
              </w:rPr>
              <w:t xml:space="preserve"> VATS</w:t>
            </w:r>
            <w:r w:rsidR="00721E44" w:rsidRPr="00121C0E">
              <w:rPr>
                <w:rFonts w:ascii="Arial" w:hAnsi="Arial" w:cs="Arial"/>
                <w:sz w:val="16"/>
                <w:szCs w:val="16"/>
                <w:lang w:eastAsia="nl-NL"/>
              </w:rPr>
              <w:t>,</w:t>
            </w:r>
            <w:r w:rsidRPr="00121C0E">
              <w:rPr>
                <w:rFonts w:ascii="Arial" w:hAnsi="Arial" w:cs="Arial"/>
                <w:sz w:val="16"/>
                <w:szCs w:val="16"/>
                <w:lang w:eastAsia="nl-NL"/>
              </w:rPr>
              <w:t xml:space="preserve"> and robotic lobectomies</w:t>
            </w:r>
          </w:p>
        </w:tc>
        <w:tc>
          <w:tcPr>
            <w:tcW w:w="536" w:type="pct"/>
          </w:tcPr>
          <w:p w14:paraId="00051667" w14:textId="587E9996"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Surgery duration</w:t>
            </w:r>
          </w:p>
        </w:tc>
        <w:tc>
          <w:tcPr>
            <w:tcW w:w="937" w:type="pct"/>
          </w:tcPr>
          <w:p w14:paraId="6EFAB0C4" w14:textId="7162F69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CUSUM</w:t>
            </w:r>
          </w:p>
        </w:tc>
        <w:tc>
          <w:tcPr>
            <w:tcW w:w="446" w:type="pct"/>
          </w:tcPr>
          <w:p w14:paraId="5E391833" w14:textId="4CF05DC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5</w:t>
            </w:r>
          </w:p>
        </w:tc>
        <w:tc>
          <w:tcPr>
            <w:tcW w:w="491" w:type="pct"/>
          </w:tcPr>
          <w:p w14:paraId="4F6251DE" w14:textId="73C06A75"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NR</w:t>
            </w:r>
          </w:p>
        </w:tc>
      </w:tr>
      <w:tr w:rsidR="00803F67" w:rsidRPr="00121C0E" w14:paraId="37A20222" w14:textId="09EB8439" w:rsidTr="00D51DD3">
        <w:trPr>
          <w:trHeight w:val="300"/>
        </w:trPr>
        <w:tc>
          <w:tcPr>
            <w:tcW w:w="430" w:type="pct"/>
            <w:shd w:val="clear" w:color="auto" w:fill="auto"/>
            <w:noWrap/>
          </w:tcPr>
          <w:p w14:paraId="48F45C59" w14:textId="597F1E13"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Stamenovic</w:t>
            </w:r>
            <w:proofErr w:type="spellEnd"/>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1089/lap.2018.0802","ISSN":"15579034","PMID":"30900936","abstract":"Purpose: The study was performed to analyze the learning curve of performing uniportal video-assisted thoracoscopic surgery (uVATS) for lobectomy and lymphadenectomy, and to evaluate the possible disadvantages in outcomes during the course of learning. Materials and Methods: This is a prospective study of 52 consecutive patients undergoing uVATS lobectomy by a single surgeon from January 2016 to December 2017. Operation time (OPT) and the number of harvested lymph nodes (LNs) were evaluated by means of cumulative sum control chart by assessing efficiency (refinement in procedure to reach decreasing OPT and increasing number of harvested LNs) and mastery (absence of outliers). Failure rate, blood loss, and complications were retrospectively compared with the last 52 patients undergoing \"classical\" VATS lobectomy in the period before this study from January 2014 to December 2015. Results: Efficiency in OPT for uVATS was reached after 27 cases and mastery after 39 procedures (M1st = 172 ± 39 minutes; M2nd = 138 ± 34 minutes; p1-2= 0.022; M3rd = 120 ± 25 minutes; p1-3= 0.00; p2-3= 0.65). Efficacy in the number of harvested LNs was reached after 26 cases and mastery after the 42nd procedure (MED1st = 17, IQR 12-19; M2nd = 21, IQR 16.25-29.75; p1-2= 0.018; M3rd = 18, IQR 16-22; p1-3= 0.004; p2-3= 0.8). There were no significant differences in the failure rate (uVATS = 7.7%, VATS = 5.8%; P = .7), blood loss (MEDuVATS = 250 mL, IQR 200-387.5; MEDVATS = 225 mL, IQR 200-300; P = .77), and complications between the groups (uVATS = 13; 25%; VATS = 11; 21.2%; P = .41). Finally no significant differences could be found in OPT (uVATS = 151.36 ± 41.55; VATS = 156.69 ± 40.08; P = .52) or LNs (uVATS = 18, IQR 16-22; VATS = 19, IQR 14.25-20; P = .71) between the groups. Conclusions: Assuming a surgeon is skilled in \"classic\" VATS lung resections, achieving efficiency and mastery in uVATS is possible after sufficient experience even without dedicated education in this procedure, without measurable disadvantages throughout the course of learning. This study created a benchmark for already experienced VATS surgeons who are novices in uVATS, elucidating the number of operations required to reach both efficiency and mastery.","author":[{"dropping-particle":"","family":"Stamenovic","given":"Davor","non-dropping-particle":"","parse-names":false,"suffix":""},{"dropping-particle":"","family":"Messerschmidt","given":"Antje","non-dropping-particle":"","parse-names":false,"suffix":""},{"dropping-particle":"","family":"Schneider","given":"Thomas","non-dropping-particle":"","parse-names":false,"suffix":""}],"container-title":"Journal of Laparoendoscopic and Advanced Surgical Techniques","id":"ITEM-1","issue":"7","issued":{"date-parts":[["2019"]]},"page":"914-920","title":"Cumulative Sum Analysis of the Learning Curve for Uniportal Video-Assisted Thoracoscopic Lobectomy and Lymphadenectomy","type":"article-journal","volume":"29"},"uris":["http://www.mendeley.com/documents/?uuid=476c5f6e-9d8e-4c79-b664-97622494a8f4"]}],"mendeley":{"formattedCitation":"[5]","plainTextFormattedCitation":"[5]","previouslyFormattedCitation":"[5]"},"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5]</w:t>
            </w:r>
            <w:r w:rsidR="00121C0E">
              <w:rPr>
                <w:rFonts w:ascii="Arial" w:hAnsi="Arial" w:cs="Arial"/>
                <w:sz w:val="16"/>
                <w:szCs w:val="16"/>
                <w:lang w:eastAsia="nl-NL"/>
              </w:rPr>
              <w:fldChar w:fldCharType="end"/>
            </w:r>
          </w:p>
        </w:tc>
        <w:tc>
          <w:tcPr>
            <w:tcW w:w="265" w:type="pct"/>
            <w:shd w:val="clear" w:color="auto" w:fill="auto"/>
            <w:noWrap/>
          </w:tcPr>
          <w:p w14:paraId="61879055" w14:textId="2E3902F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19</w:t>
            </w:r>
          </w:p>
        </w:tc>
        <w:tc>
          <w:tcPr>
            <w:tcW w:w="353" w:type="pct"/>
            <w:shd w:val="clear" w:color="auto" w:fill="auto"/>
            <w:noWrap/>
          </w:tcPr>
          <w:p w14:paraId="6F00286B" w14:textId="2CB00689"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52</w:t>
            </w:r>
          </w:p>
        </w:tc>
        <w:tc>
          <w:tcPr>
            <w:tcW w:w="353" w:type="pct"/>
            <w:shd w:val="clear" w:color="auto" w:fill="auto"/>
            <w:noWrap/>
          </w:tcPr>
          <w:p w14:paraId="741B9651" w14:textId="77F782DE"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w:t>
            </w:r>
          </w:p>
        </w:tc>
        <w:tc>
          <w:tcPr>
            <w:tcW w:w="385" w:type="pct"/>
            <w:shd w:val="clear" w:color="auto" w:fill="auto"/>
            <w:noWrap/>
          </w:tcPr>
          <w:p w14:paraId="61628E98" w14:textId="2CA3CEC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Pr>
          <w:p w14:paraId="1078B961" w14:textId="769FFE39" w:rsidR="00AA45C5" w:rsidRPr="00121C0E" w:rsidRDefault="00DA03BF"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Minimally invasive surgery</w:t>
            </w:r>
          </w:p>
        </w:tc>
        <w:tc>
          <w:tcPr>
            <w:tcW w:w="536" w:type="pct"/>
          </w:tcPr>
          <w:p w14:paraId="318D0E01" w14:textId="52E403F5"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Surgery duration</w:t>
            </w:r>
          </w:p>
          <w:p w14:paraId="2B3C38A1" w14:textId="11E985D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Harvested lymph nodes</w:t>
            </w:r>
          </w:p>
        </w:tc>
        <w:tc>
          <w:tcPr>
            <w:tcW w:w="937" w:type="pct"/>
          </w:tcPr>
          <w:p w14:paraId="490909D8" w14:textId="1E3533C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CUSUM</w:t>
            </w:r>
          </w:p>
        </w:tc>
        <w:tc>
          <w:tcPr>
            <w:tcW w:w="446" w:type="pct"/>
          </w:tcPr>
          <w:p w14:paraId="40553BA0" w14:textId="668FE66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7</w:t>
            </w:r>
          </w:p>
        </w:tc>
        <w:tc>
          <w:tcPr>
            <w:tcW w:w="491" w:type="pct"/>
          </w:tcPr>
          <w:p w14:paraId="20DD3960" w14:textId="6D0C645E"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39</w:t>
            </w:r>
          </w:p>
        </w:tc>
      </w:tr>
      <w:tr w:rsidR="00803F67" w:rsidRPr="00121C0E" w14:paraId="10E9BF80" w14:textId="61EEDFF4" w:rsidTr="00D51DD3">
        <w:trPr>
          <w:trHeight w:val="300"/>
        </w:trPr>
        <w:tc>
          <w:tcPr>
            <w:tcW w:w="430" w:type="pct"/>
            <w:shd w:val="clear" w:color="auto" w:fill="auto"/>
            <w:noWrap/>
          </w:tcPr>
          <w:p w14:paraId="788AC308" w14:textId="347C37D8"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Vieria</w:t>
            </w:r>
            <w:proofErr w:type="spellEnd"/>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1016/j.jtcvs.2019.11.006","ISSN":"1097685X","PMID":"31926696","abstract":"Objectives: Minimally invasive techniques for lung cancer surgery have revolutionized thoracic surgery, and single-port approaches are becoming increasingly used. We analyzed our experience with uniportal video-assisted thoracoscopic surgery for lobectomy to identify the number of procedures necessary to achieve proficiency according to clinical outcomes. Methods: We queried our institutional prospective database for all single-port lobectomies in patients with early-stage lung cancer performed by a single surgeon from 2014 to 2017; 274 patients met the inclusion criteria. Using cubic splines, we derived 3 distinct learning phases based on the length of the procedure. Blood loss, additional port insertion, and conversion to thoracotomy were also compared according to these learning phases. Results: The initial phase (procedures 1-60) had the longest procedure times and the most variability in procedure length (158.8 ± 52.2 minutes) compared with the transition phase (procedures 61-140; 145.9 ± 43.8 minutes) and the proficient phase (procedures 141-274; 117.9 ± 32.6 minutes, P &lt; .001). Blood loss (156 mL vs 130.4 mL vs 64.9 mL, P = .003), conversion rate to thoracotomy (11.7% vs 3.8% vs 0.7%, P = .001), and need for a second incision (8.3% vs 5% vs 0.7%, P = .025) were all highest during the initial phase. In a multivariable model, there was a significant interaction between procedure number and learning phase (P = .003), indicating that the effect of each additional procedure on procedure length differed in each phase. Conclusions: In this analysis, a distinct learning curve for uniportal video-assisted thoracoscopic surgery lobectomy was observed. Procedure time decreased sharply at approximately the 60th procedure, but 80 additional lobectomies were required to master the approach.","author":[{"dropping-particle":"","family":"Vieira","given":"Arthur","non-dropping-particle":"","parse-names":false,"suffix":""},{"dropping-particle":"","family":"Bourdages-Pageau","given":"Etienne","non-dropping-particle":"","parse-names":false,"suffix":""},{"dropping-particle":"","family":"Kennedy","given":"Kevin","non-dropping-particle":"","parse-names":false,"suffix":""},{"dropping-particle":"","family":"Ugalde","given":"Paula A.","non-dropping-particle":"","parse-names":false,"suffix":""}],"container-title":"Journal of Thoracic and Cardiovascular Surgery","id":"ITEM-1","issue":"6","issued":{"date-parts":[["2020"]]},"page":"2487-2495","publisher":"Elsevier Inc.","title":"The learning curve on uniportal video-assisted thoracic surgery: An analysis of proficiency","type":"article-journal","volume":"159"},"uris":["http://www.mendeley.com/documents/?uuid=6d98d192-638d-4dbf-853f-8dbc93dfe94e"]}],"mendeley":{"formattedCitation":"[6]","plainTextFormattedCitation":"[6]","previouslyFormattedCitation":"[6]"},"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6]</w:t>
            </w:r>
            <w:r w:rsidR="00121C0E">
              <w:rPr>
                <w:rFonts w:ascii="Arial" w:hAnsi="Arial" w:cs="Arial"/>
                <w:sz w:val="16"/>
                <w:szCs w:val="16"/>
                <w:lang w:eastAsia="nl-NL"/>
              </w:rPr>
              <w:fldChar w:fldCharType="end"/>
            </w:r>
          </w:p>
        </w:tc>
        <w:tc>
          <w:tcPr>
            <w:tcW w:w="265" w:type="pct"/>
            <w:shd w:val="clear" w:color="auto" w:fill="auto"/>
            <w:noWrap/>
          </w:tcPr>
          <w:p w14:paraId="7E68F5CD" w14:textId="39981B7C"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2</w:t>
            </w:r>
            <w:r w:rsidR="00931D5D">
              <w:rPr>
                <w:rFonts w:ascii="Arial" w:hAnsi="Arial" w:cs="Arial"/>
                <w:sz w:val="16"/>
                <w:szCs w:val="16"/>
                <w:lang w:eastAsia="nl-NL"/>
              </w:rPr>
              <w:t>0</w:t>
            </w:r>
          </w:p>
        </w:tc>
        <w:tc>
          <w:tcPr>
            <w:tcW w:w="353" w:type="pct"/>
            <w:shd w:val="clear" w:color="auto" w:fill="auto"/>
            <w:noWrap/>
          </w:tcPr>
          <w:p w14:paraId="056E4712" w14:textId="33FC293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74</w:t>
            </w:r>
          </w:p>
        </w:tc>
        <w:tc>
          <w:tcPr>
            <w:tcW w:w="353" w:type="pct"/>
            <w:shd w:val="clear" w:color="auto" w:fill="auto"/>
            <w:noWrap/>
          </w:tcPr>
          <w:p w14:paraId="72A94099" w14:textId="343F0C28"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w:t>
            </w:r>
          </w:p>
        </w:tc>
        <w:tc>
          <w:tcPr>
            <w:tcW w:w="385" w:type="pct"/>
            <w:shd w:val="clear" w:color="auto" w:fill="auto"/>
            <w:noWrap/>
          </w:tcPr>
          <w:p w14:paraId="62201D39" w14:textId="2C3A2A8F"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Pr>
          <w:p w14:paraId="16FF97E3" w14:textId="04CF62EA" w:rsidR="00AA45C5" w:rsidRPr="00121C0E" w:rsidRDefault="007207C6"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Multiportal</w:t>
            </w:r>
            <w:proofErr w:type="spellEnd"/>
            <w:r w:rsidRPr="00121C0E">
              <w:rPr>
                <w:rFonts w:ascii="Arial" w:hAnsi="Arial" w:cs="Arial"/>
                <w:sz w:val="16"/>
                <w:szCs w:val="16"/>
                <w:lang w:eastAsia="nl-NL"/>
              </w:rPr>
              <w:t xml:space="preserve"> VATS</w:t>
            </w:r>
          </w:p>
        </w:tc>
        <w:tc>
          <w:tcPr>
            <w:tcW w:w="536" w:type="pct"/>
          </w:tcPr>
          <w:p w14:paraId="241289CE" w14:textId="026C7CE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Surgery duration</w:t>
            </w:r>
          </w:p>
        </w:tc>
        <w:tc>
          <w:tcPr>
            <w:tcW w:w="937" w:type="pct"/>
          </w:tcPr>
          <w:p w14:paraId="6A42C080" w14:textId="25DA5E0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Cubic splines method</w:t>
            </w:r>
          </w:p>
        </w:tc>
        <w:tc>
          <w:tcPr>
            <w:tcW w:w="446" w:type="pct"/>
          </w:tcPr>
          <w:p w14:paraId="763D6878" w14:textId="61B91CE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60</w:t>
            </w:r>
          </w:p>
        </w:tc>
        <w:tc>
          <w:tcPr>
            <w:tcW w:w="491" w:type="pct"/>
          </w:tcPr>
          <w:p w14:paraId="2CDDAC1F" w14:textId="50E8326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40</w:t>
            </w:r>
          </w:p>
        </w:tc>
      </w:tr>
      <w:tr w:rsidR="00803F67" w:rsidRPr="00121C0E" w14:paraId="225D026E" w14:textId="77777777" w:rsidTr="00D51DD3">
        <w:trPr>
          <w:trHeight w:val="300"/>
        </w:trPr>
        <w:tc>
          <w:tcPr>
            <w:tcW w:w="430" w:type="pct"/>
            <w:shd w:val="clear" w:color="auto" w:fill="auto"/>
            <w:noWrap/>
          </w:tcPr>
          <w:p w14:paraId="2C8DA6EC" w14:textId="05AB3C8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Wu</w:t>
            </w:r>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1097/md.0000000000019459","ISBN":"0000000000","ISSN":"0025-7974","author":[{"dropping-particle":"","family":"Wu","given":"Ching Feng","non-dropping-particle":"","parse-names":false,"suffix":""},{"dropping-particle":"","family":"Paradela","given":"Marina","non-dropping-particle":"","parse-names":false,"suffix":""},{"dropping-particle":"","family":"Wu","given":"Ching Yang","non-dropping-particle":"","parse-names":false,"suffix":""},{"dropping-particle":"","family":"Mercedes","given":"de la Torre","non-dropping-particle":"","parse-names":false,"suffix":""},{"dropping-particle":"","family":"Fernandez","given":"Ricardo","non-dropping-particle":"","parse-names":false,"suffix":""},{"dropping-particle":"","family":"Delgado","given":"Maria","non-dropping-particle":"","parse-names":false,"suffix":""},{"dropping-particle":"","family":"Fieira","given":"Eva","non-dropping-particle":"","parse-names":false,"suffix":""},{"dropping-particle":"","family":"Hsieh","given":"Ming Ju","non-dropping-particle":"","parse-names":false,"suffix":""},{"dropping-particle":"","family":"Chao","given":"Yin Kai","non-dropping-particle":"","parse-names":false,"suffix":""},{"dropping-particle":"","family":"Yang","given":"Lan Yan","non-dropping-particle":"","parse-names":false,"suffix":""},{"dropping-particle":"Bin","family":"Pan","given":"Yu","non-dropping-particle":"","parse-names":false,"suffix":""},{"dropping-particle":"","family":"Gonzalez-Rivas","given":"Diego","non-dropping-particle":"","parse-names":false,"suffix":""}],"container-title":"Medicine","id":"ITEM-1","issue":"12","issued":{"date-parts":[["2020"]]},"page":"e19459","title":"The time course for developing competence in single port video- assisted thoracoscopic lobectomy","type":"article-journal","volume":"99"},"uris":["http://www.mendeley.com/documents/?uuid=f74ed294-81ff-4331-8309-117ab1b03058"]}],"mendeley":{"formattedCitation":"[7]","plainTextFormattedCitation":"[7]","previouslyFormattedCitation":"[7]"},"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7]</w:t>
            </w:r>
            <w:r w:rsidR="00121C0E">
              <w:rPr>
                <w:rFonts w:ascii="Arial" w:hAnsi="Arial" w:cs="Arial"/>
                <w:sz w:val="16"/>
                <w:szCs w:val="16"/>
                <w:lang w:eastAsia="nl-NL"/>
              </w:rPr>
              <w:fldChar w:fldCharType="end"/>
            </w:r>
          </w:p>
        </w:tc>
        <w:tc>
          <w:tcPr>
            <w:tcW w:w="265" w:type="pct"/>
            <w:shd w:val="clear" w:color="auto" w:fill="auto"/>
            <w:noWrap/>
          </w:tcPr>
          <w:p w14:paraId="5149856C" w14:textId="2BD1AF06"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20</w:t>
            </w:r>
          </w:p>
        </w:tc>
        <w:tc>
          <w:tcPr>
            <w:tcW w:w="353" w:type="pct"/>
            <w:shd w:val="clear" w:color="auto" w:fill="auto"/>
            <w:noWrap/>
          </w:tcPr>
          <w:p w14:paraId="0C906A56" w14:textId="6AC9DF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356</w:t>
            </w:r>
          </w:p>
        </w:tc>
        <w:tc>
          <w:tcPr>
            <w:tcW w:w="353" w:type="pct"/>
            <w:shd w:val="clear" w:color="auto" w:fill="auto"/>
            <w:noWrap/>
          </w:tcPr>
          <w:p w14:paraId="1B4C2083" w14:textId="4C5CA8B5"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8</w:t>
            </w:r>
          </w:p>
        </w:tc>
        <w:tc>
          <w:tcPr>
            <w:tcW w:w="385" w:type="pct"/>
            <w:shd w:val="clear" w:color="auto" w:fill="auto"/>
            <w:noWrap/>
          </w:tcPr>
          <w:p w14:paraId="52880F11" w14:textId="26E7A04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Pr>
          <w:p w14:paraId="54623163" w14:textId="61FC63FE" w:rsidR="00AA45C5" w:rsidRPr="00121C0E" w:rsidRDefault="007207C6"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Varying from no minimally invasive experience</w:t>
            </w:r>
            <w:r w:rsidR="00335CF6" w:rsidRPr="00121C0E">
              <w:rPr>
                <w:rFonts w:ascii="Arial" w:hAnsi="Arial" w:cs="Arial"/>
                <w:sz w:val="16"/>
                <w:szCs w:val="16"/>
                <w:lang w:eastAsia="nl-NL"/>
              </w:rPr>
              <w:t xml:space="preserve"> (self-thought)</w:t>
            </w:r>
            <w:r w:rsidRPr="00121C0E">
              <w:rPr>
                <w:rFonts w:ascii="Arial" w:hAnsi="Arial" w:cs="Arial"/>
                <w:sz w:val="16"/>
                <w:szCs w:val="16"/>
                <w:lang w:eastAsia="nl-NL"/>
              </w:rPr>
              <w:t xml:space="preserve"> to </w:t>
            </w:r>
            <w:proofErr w:type="spellStart"/>
            <w:r w:rsidRPr="00121C0E">
              <w:rPr>
                <w:rFonts w:ascii="Arial" w:hAnsi="Arial" w:cs="Arial"/>
                <w:sz w:val="16"/>
                <w:szCs w:val="16"/>
                <w:lang w:eastAsia="nl-NL"/>
              </w:rPr>
              <w:t>multiportal</w:t>
            </w:r>
            <w:proofErr w:type="spellEnd"/>
            <w:r w:rsidRPr="00121C0E">
              <w:rPr>
                <w:rFonts w:ascii="Arial" w:hAnsi="Arial" w:cs="Arial"/>
                <w:sz w:val="16"/>
                <w:szCs w:val="16"/>
                <w:lang w:eastAsia="nl-NL"/>
              </w:rPr>
              <w:t xml:space="preserve"> VATS experience to </w:t>
            </w:r>
            <w:r w:rsidR="00335CF6" w:rsidRPr="00121C0E">
              <w:rPr>
                <w:rFonts w:ascii="Arial" w:hAnsi="Arial" w:cs="Arial"/>
                <w:sz w:val="16"/>
                <w:szCs w:val="16"/>
                <w:lang w:eastAsia="nl-NL"/>
              </w:rPr>
              <w:t>limited uniportal VATS experience</w:t>
            </w:r>
          </w:p>
        </w:tc>
        <w:tc>
          <w:tcPr>
            <w:tcW w:w="536" w:type="pct"/>
          </w:tcPr>
          <w:p w14:paraId="48B6D1F9" w14:textId="66729244"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Surgery duration</w:t>
            </w:r>
          </w:p>
        </w:tc>
        <w:tc>
          <w:tcPr>
            <w:tcW w:w="937" w:type="pct"/>
          </w:tcPr>
          <w:p w14:paraId="28A20C49" w14:textId="4B18A33A"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CUSUM</w:t>
            </w:r>
          </w:p>
        </w:tc>
        <w:tc>
          <w:tcPr>
            <w:tcW w:w="446" w:type="pct"/>
          </w:tcPr>
          <w:p w14:paraId="6BBE034A" w14:textId="17A23A93"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30</w:t>
            </w:r>
          </w:p>
        </w:tc>
        <w:tc>
          <w:tcPr>
            <w:tcW w:w="491" w:type="pct"/>
          </w:tcPr>
          <w:p w14:paraId="7391259E" w14:textId="5AD04B4B"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NR</w:t>
            </w:r>
          </w:p>
        </w:tc>
      </w:tr>
      <w:tr w:rsidR="00803F67" w:rsidRPr="00121C0E" w14:paraId="692B1B1C" w14:textId="77777777" w:rsidTr="00D51DD3">
        <w:trPr>
          <w:trHeight w:val="300"/>
        </w:trPr>
        <w:tc>
          <w:tcPr>
            <w:tcW w:w="430" w:type="pct"/>
            <w:tcBorders>
              <w:bottom w:val="single" w:sz="4" w:space="0" w:color="auto"/>
            </w:tcBorders>
            <w:shd w:val="clear" w:color="auto" w:fill="auto"/>
            <w:noWrap/>
          </w:tcPr>
          <w:p w14:paraId="20D30078" w14:textId="3763F3DC" w:rsidR="00AA45C5" w:rsidRPr="00121C0E" w:rsidRDefault="00AA45C5" w:rsidP="007D284E">
            <w:pPr>
              <w:spacing w:before="60" w:after="60" w:line="240" w:lineRule="auto"/>
              <w:jc w:val="left"/>
              <w:rPr>
                <w:rFonts w:ascii="Arial" w:hAnsi="Arial" w:cs="Arial"/>
                <w:sz w:val="16"/>
                <w:szCs w:val="16"/>
                <w:lang w:eastAsia="nl-NL"/>
              </w:rPr>
            </w:pPr>
            <w:proofErr w:type="spellStart"/>
            <w:r w:rsidRPr="00121C0E">
              <w:rPr>
                <w:rFonts w:ascii="Arial" w:hAnsi="Arial" w:cs="Arial"/>
                <w:sz w:val="16"/>
                <w:szCs w:val="16"/>
                <w:lang w:eastAsia="nl-NL"/>
              </w:rPr>
              <w:t>Zhai</w:t>
            </w:r>
            <w:proofErr w:type="spellEnd"/>
            <w:r w:rsidR="00121C0E">
              <w:rPr>
                <w:rFonts w:ascii="Arial" w:hAnsi="Arial" w:cs="Arial"/>
                <w:sz w:val="16"/>
                <w:szCs w:val="16"/>
                <w:lang w:eastAsia="nl-NL"/>
              </w:rPr>
              <w:t xml:space="preserve"> </w:t>
            </w:r>
            <w:r w:rsidR="00121C0E">
              <w:rPr>
                <w:rFonts w:ascii="Arial" w:hAnsi="Arial" w:cs="Arial"/>
                <w:sz w:val="16"/>
                <w:szCs w:val="16"/>
                <w:lang w:eastAsia="nl-NL"/>
              </w:rPr>
              <w:fldChar w:fldCharType="begin" w:fldLock="1"/>
            </w:r>
            <w:r w:rsidR="00121C0E">
              <w:rPr>
                <w:rFonts w:ascii="Arial" w:hAnsi="Arial" w:cs="Arial"/>
                <w:sz w:val="16"/>
                <w:szCs w:val="16"/>
                <w:lang w:eastAsia="nl-NL"/>
              </w:rPr>
              <w:instrText>ADDIN CSL_CITATION {"citationItems":[{"id":"ITEM-1","itemData":{"DOI":"10.1002/jso.27013","ISSN":"10969098","PMID":"35830284","abstract":"Background and objectives: Uniportal video-assisted thoracoscopic surgery (U-VATS) lobectomy has been increasingly adopted to manage early stage lung cancer. However, little information is available on whether this technique can be taught to surgeons inexperienced in open lobectomy. This study aimed to investigate the learning curve for U-VATS lobectomy performed by a single surgeon with limited open lobectomy experience. Methods: From July 2018 to September 2020, 103 patients received U-VATS lobectomy for lung cancer by a single surgeon. The learning curve was assessed using three statistical methods: the moving average analysis, cumulative sum (CUSUM) analysis, and risk-adjusted CUSUM (RA-CUSUM) analysis. Results: The moving average analysis showed a continuous decrease in operative time throughout the study period. The CUSUM analysis demonstrated three well-differentiated learning phases: Phase 1 (the initial 34 cases) representing the initial learning, Phase 2 (the middle 33 cases) representing the improvement of competence, and Phase 3 (the final 36 cases) representing technical proficiency. RA-CUSUM analysis revealed that the maximized cumulative surgical failure, defined as the maximum cumulative difference between the observed and predicted surgical failures, was found in the 61st case. Conclusions: U-VATS lobectomy is feasible for surgeons with limited open lobectomy experience. Multidimensional statistical analyses suggested that 61–67 cases were required to gain technical proficiency and ensure acceptable surgical outcomes.","author":[{"dropping-particle":"","family":"Zhai","given":"Rong","non-dropping-particle":"","parse-names":false,"suffix":""},{"dropping-particle":"","family":"Liu","given":"He","non-dropping-particle":"","parse-names":false,"suffix":""},{"dropping-particle":"","family":"Wang","given":"Jian","non-dropping-particle":"","parse-names":false,"suffix":""},{"dropping-particle":"","family":"Shan","given":"Limei","non-dropping-particle":"","parse-names":false,"suffix":""},{"dropping-particle":"","family":"Luo","given":"Ming","non-dropping-particle":"","parse-names":false,"suffix":""},{"dropping-particle":"","family":"Yao","given":"Fei","non-dropping-particle":"","parse-names":false,"suffix":""}],"container-title":"Journal of Surgical Oncology","id":"ITEM-1","issue":"6","issued":{"date-parts":[["2022"]]},"page":"1104-1113","title":"Extensive open lobectomy experience is not a prerequisite for learning uniportal video-assisted thoracic surgery lobectomy","type":"article-journal","volume":"126"},"uris":["http://www.mendeley.com/documents/?uuid=e1433a27-f3f5-4e50-b7e7-93918821fe99"]}],"mendeley":{"formattedCitation":"[8]","plainTextFormattedCitation":"[8]","previouslyFormattedCitation":"[8]"},"properties":{"noteIndex":0},"schema":"https://github.com/citation-style-language/schema/raw/master/csl-citation.json"}</w:instrText>
            </w:r>
            <w:r w:rsidR="00121C0E">
              <w:rPr>
                <w:rFonts w:ascii="Arial" w:hAnsi="Arial" w:cs="Arial"/>
                <w:sz w:val="16"/>
                <w:szCs w:val="16"/>
                <w:lang w:eastAsia="nl-NL"/>
              </w:rPr>
              <w:fldChar w:fldCharType="separate"/>
            </w:r>
            <w:r w:rsidR="00121C0E" w:rsidRPr="00121C0E">
              <w:rPr>
                <w:rFonts w:ascii="Arial" w:hAnsi="Arial" w:cs="Arial"/>
                <w:noProof/>
                <w:sz w:val="16"/>
                <w:szCs w:val="16"/>
                <w:lang w:eastAsia="nl-NL"/>
              </w:rPr>
              <w:t>[8]</w:t>
            </w:r>
            <w:r w:rsidR="00121C0E">
              <w:rPr>
                <w:rFonts w:ascii="Arial" w:hAnsi="Arial" w:cs="Arial"/>
                <w:sz w:val="16"/>
                <w:szCs w:val="16"/>
                <w:lang w:eastAsia="nl-NL"/>
              </w:rPr>
              <w:fldChar w:fldCharType="end"/>
            </w:r>
          </w:p>
        </w:tc>
        <w:tc>
          <w:tcPr>
            <w:tcW w:w="265" w:type="pct"/>
            <w:tcBorders>
              <w:bottom w:val="single" w:sz="4" w:space="0" w:color="auto"/>
            </w:tcBorders>
            <w:shd w:val="clear" w:color="auto" w:fill="auto"/>
            <w:noWrap/>
          </w:tcPr>
          <w:p w14:paraId="59C5B716" w14:textId="54744949"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022</w:t>
            </w:r>
          </w:p>
        </w:tc>
        <w:tc>
          <w:tcPr>
            <w:tcW w:w="353" w:type="pct"/>
            <w:tcBorders>
              <w:bottom w:val="single" w:sz="4" w:space="0" w:color="auto"/>
            </w:tcBorders>
            <w:shd w:val="clear" w:color="auto" w:fill="auto"/>
            <w:noWrap/>
          </w:tcPr>
          <w:p w14:paraId="110DA960" w14:textId="14671155"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03</w:t>
            </w:r>
          </w:p>
        </w:tc>
        <w:tc>
          <w:tcPr>
            <w:tcW w:w="353" w:type="pct"/>
            <w:tcBorders>
              <w:bottom w:val="single" w:sz="4" w:space="0" w:color="auto"/>
            </w:tcBorders>
            <w:shd w:val="clear" w:color="auto" w:fill="auto"/>
            <w:noWrap/>
          </w:tcPr>
          <w:p w14:paraId="54278E4F" w14:textId="511096AF"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w:t>
            </w:r>
          </w:p>
        </w:tc>
        <w:tc>
          <w:tcPr>
            <w:tcW w:w="385" w:type="pct"/>
            <w:tcBorders>
              <w:bottom w:val="single" w:sz="4" w:space="0" w:color="auto"/>
            </w:tcBorders>
            <w:shd w:val="clear" w:color="auto" w:fill="auto"/>
            <w:noWrap/>
          </w:tcPr>
          <w:p w14:paraId="0C8B3CA7" w14:textId="4E16FF72"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Per surgeon</w:t>
            </w:r>
          </w:p>
        </w:tc>
        <w:tc>
          <w:tcPr>
            <w:tcW w:w="804" w:type="pct"/>
            <w:tcBorders>
              <w:bottom w:val="single" w:sz="4" w:space="0" w:color="auto"/>
            </w:tcBorders>
          </w:tcPr>
          <w:p w14:paraId="629B8CEA" w14:textId="67969827" w:rsidR="00AA45C5" w:rsidRPr="00121C0E" w:rsidRDefault="00EB3DD0"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No open lobectom</w:t>
            </w:r>
            <w:r w:rsidR="00D51DD3" w:rsidRPr="00121C0E">
              <w:rPr>
                <w:rFonts w:ascii="Arial" w:hAnsi="Arial" w:cs="Arial"/>
                <w:sz w:val="16"/>
                <w:szCs w:val="16"/>
                <w:lang w:eastAsia="nl-NL"/>
              </w:rPr>
              <w:t>ies</w:t>
            </w:r>
            <w:r w:rsidRPr="00121C0E">
              <w:rPr>
                <w:rFonts w:ascii="Arial" w:hAnsi="Arial" w:cs="Arial"/>
                <w:sz w:val="16"/>
                <w:szCs w:val="16"/>
                <w:lang w:eastAsia="nl-NL"/>
              </w:rPr>
              <w:t xml:space="preserve">, 62 </w:t>
            </w:r>
            <w:proofErr w:type="spellStart"/>
            <w:r w:rsidRPr="00121C0E">
              <w:rPr>
                <w:rFonts w:ascii="Arial" w:hAnsi="Arial" w:cs="Arial"/>
                <w:sz w:val="16"/>
                <w:szCs w:val="16"/>
                <w:lang w:eastAsia="nl-NL"/>
              </w:rPr>
              <w:t>triportal</w:t>
            </w:r>
            <w:proofErr w:type="spellEnd"/>
            <w:r w:rsidRPr="00121C0E">
              <w:rPr>
                <w:rFonts w:ascii="Arial" w:hAnsi="Arial" w:cs="Arial"/>
                <w:sz w:val="16"/>
                <w:szCs w:val="16"/>
                <w:lang w:eastAsia="nl-NL"/>
              </w:rPr>
              <w:t xml:space="preserve"> VATS lobectomies and &lt;5 uniportal VATS lobectomies</w:t>
            </w:r>
          </w:p>
        </w:tc>
        <w:tc>
          <w:tcPr>
            <w:tcW w:w="536" w:type="pct"/>
            <w:tcBorders>
              <w:bottom w:val="single" w:sz="4" w:space="0" w:color="auto"/>
            </w:tcBorders>
          </w:tcPr>
          <w:p w14:paraId="5653E84D" w14:textId="560D9860"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Surgery duration</w:t>
            </w:r>
          </w:p>
          <w:p w14:paraId="54A27EE0" w14:textId="31B458C0"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Surgical failure*</w:t>
            </w:r>
          </w:p>
        </w:tc>
        <w:tc>
          <w:tcPr>
            <w:tcW w:w="937" w:type="pct"/>
            <w:tcBorders>
              <w:bottom w:val="single" w:sz="4" w:space="0" w:color="auto"/>
            </w:tcBorders>
          </w:tcPr>
          <w:p w14:paraId="157D4906" w14:textId="777777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CUSUM</w:t>
            </w:r>
          </w:p>
          <w:p w14:paraId="78EA37A8" w14:textId="2D27065C"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RA-CUSUM</w:t>
            </w:r>
          </w:p>
        </w:tc>
        <w:tc>
          <w:tcPr>
            <w:tcW w:w="446" w:type="pct"/>
            <w:tcBorders>
              <w:bottom w:val="single" w:sz="4" w:space="0" w:color="auto"/>
            </w:tcBorders>
          </w:tcPr>
          <w:p w14:paraId="463C040D" w14:textId="777777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34</w:t>
            </w:r>
          </w:p>
          <w:p w14:paraId="4C661188" w14:textId="560E9050"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61</w:t>
            </w:r>
          </w:p>
        </w:tc>
        <w:tc>
          <w:tcPr>
            <w:tcW w:w="491" w:type="pct"/>
            <w:tcBorders>
              <w:bottom w:val="single" w:sz="4" w:space="0" w:color="auto"/>
            </w:tcBorders>
          </w:tcPr>
          <w:p w14:paraId="64935FA4" w14:textId="77777777"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1. 67</w:t>
            </w:r>
          </w:p>
          <w:p w14:paraId="02BB5EA9" w14:textId="53CADCDC" w:rsidR="00AA45C5" w:rsidRPr="00121C0E" w:rsidRDefault="00AA45C5" w:rsidP="007D284E">
            <w:pPr>
              <w:spacing w:before="60" w:after="60" w:line="240" w:lineRule="auto"/>
              <w:jc w:val="left"/>
              <w:rPr>
                <w:rFonts w:ascii="Arial" w:hAnsi="Arial" w:cs="Arial"/>
                <w:sz w:val="16"/>
                <w:szCs w:val="16"/>
                <w:lang w:eastAsia="nl-NL"/>
              </w:rPr>
            </w:pPr>
            <w:r w:rsidRPr="00121C0E">
              <w:rPr>
                <w:rFonts w:ascii="Arial" w:hAnsi="Arial" w:cs="Arial"/>
                <w:sz w:val="16"/>
                <w:szCs w:val="16"/>
                <w:lang w:eastAsia="nl-NL"/>
              </w:rPr>
              <w:t>2. NR</w:t>
            </w:r>
          </w:p>
        </w:tc>
      </w:tr>
    </w:tbl>
    <w:p w14:paraId="1D5AEAE1" w14:textId="35D5E209" w:rsidR="00121C0E" w:rsidRDefault="00F22679" w:rsidP="00642776">
      <w:pPr>
        <w:spacing w:before="200" w:after="200" w:line="276" w:lineRule="auto"/>
        <w:rPr>
          <w:rFonts w:ascii="Arial" w:hAnsi="Arial" w:cs="Arial"/>
        </w:rPr>
        <w:sectPr w:rsidR="00121C0E" w:rsidSect="00416FE4">
          <w:footerReference w:type="even" r:id="rId8"/>
          <w:footerReference w:type="default" r:id="rId9"/>
          <w:pgSz w:w="16838" w:h="11906" w:orient="landscape"/>
          <w:pgMar w:top="720" w:right="720" w:bottom="720" w:left="720" w:header="708" w:footer="708" w:gutter="0"/>
          <w:cols w:space="708"/>
          <w:docGrid w:linePitch="360"/>
        </w:sectPr>
      </w:pPr>
      <w:r w:rsidRPr="00121C0E">
        <w:rPr>
          <w:rFonts w:ascii="Arial" w:hAnsi="Arial" w:cs="Arial"/>
          <w:lang w:eastAsia="nl-NL"/>
        </w:rPr>
        <w:t>*</w:t>
      </w:r>
      <w:r w:rsidR="00EB5474" w:rsidRPr="00121C0E">
        <w:rPr>
          <w:rFonts w:ascii="Arial" w:hAnsi="Arial" w:cs="Arial"/>
          <w:lang w:eastAsia="nl-NL"/>
        </w:rPr>
        <w:t>Surgical failure</w:t>
      </w:r>
      <w:r w:rsidR="00E9233B" w:rsidRPr="00121C0E">
        <w:rPr>
          <w:rFonts w:ascii="Arial" w:hAnsi="Arial" w:cs="Arial"/>
          <w:lang w:eastAsia="nl-NL"/>
        </w:rPr>
        <w:t xml:space="preserve"> encompassed </w:t>
      </w:r>
      <w:r w:rsidRPr="00121C0E">
        <w:rPr>
          <w:rFonts w:ascii="Arial" w:hAnsi="Arial" w:cs="Arial"/>
          <w:lang w:eastAsia="nl-NL"/>
        </w:rPr>
        <w:t>conversion, intra- or postoperative complications, harvested l</w:t>
      </w:r>
      <w:r w:rsidR="00141BFD" w:rsidRPr="00121C0E">
        <w:rPr>
          <w:rFonts w:ascii="Arial" w:hAnsi="Arial" w:cs="Arial"/>
          <w:lang w:eastAsia="nl-NL"/>
        </w:rPr>
        <w:t>y</w:t>
      </w:r>
      <w:r w:rsidRPr="00121C0E">
        <w:rPr>
          <w:rFonts w:ascii="Arial" w:hAnsi="Arial" w:cs="Arial"/>
          <w:lang w:eastAsia="nl-NL"/>
        </w:rPr>
        <w:t>mph nodes &lt;10 and 30-day readmissio</w:t>
      </w:r>
      <w:r w:rsidR="00CF764D" w:rsidRPr="00121C0E">
        <w:rPr>
          <w:rFonts w:ascii="Arial" w:hAnsi="Arial" w:cs="Arial"/>
          <w:lang w:eastAsia="nl-NL"/>
        </w:rPr>
        <w:t>n</w:t>
      </w:r>
      <w:r w:rsidR="00CF764D" w:rsidRPr="00121C0E">
        <w:rPr>
          <w:rFonts w:ascii="Arial" w:hAnsi="Arial" w:cs="Arial"/>
        </w:rPr>
        <w:t>. CUSUM=cumulative sum</w:t>
      </w:r>
      <w:r w:rsidR="00121C0E">
        <w:rPr>
          <w:rFonts w:ascii="Arial" w:hAnsi="Arial" w:cs="Arial"/>
        </w:rPr>
        <w:t>.</w:t>
      </w:r>
    </w:p>
    <w:p w14:paraId="29689D90" w14:textId="6DCC92B3" w:rsidR="00642776" w:rsidRPr="00121C0E" w:rsidRDefault="00642776" w:rsidP="00642776">
      <w:pPr>
        <w:rPr>
          <w:rFonts w:ascii="Arial" w:hAnsi="Arial" w:cs="Arial"/>
        </w:rPr>
      </w:pPr>
      <w:bookmarkStart w:id="0" w:name="_Toc59522584"/>
      <w:r w:rsidRPr="00121C0E">
        <w:rPr>
          <w:rFonts w:ascii="Arial" w:hAnsi="Arial" w:cs="Arial"/>
          <w:b/>
          <w:bCs/>
        </w:rPr>
        <w:lastRenderedPageBreak/>
        <w:t>Supplementa</w:t>
      </w:r>
      <w:r w:rsidR="000373D3" w:rsidRPr="00121C0E">
        <w:rPr>
          <w:rFonts w:ascii="Arial" w:hAnsi="Arial" w:cs="Arial"/>
          <w:b/>
          <w:bCs/>
        </w:rPr>
        <w:t>ry</w:t>
      </w:r>
      <w:r w:rsidRPr="00121C0E">
        <w:rPr>
          <w:rFonts w:ascii="Arial" w:hAnsi="Arial" w:cs="Arial"/>
          <w:b/>
          <w:bCs/>
        </w:rPr>
        <w:t xml:space="preserve"> Table </w:t>
      </w:r>
      <w:bookmarkStart w:id="1" w:name="_Toc53675090"/>
      <w:bookmarkEnd w:id="0"/>
      <w:bookmarkEnd w:id="1"/>
      <w:r w:rsidRPr="00121C0E">
        <w:rPr>
          <w:rFonts w:ascii="Arial" w:hAnsi="Arial" w:cs="Arial"/>
          <w:b/>
          <w:bCs/>
        </w:rPr>
        <w:t xml:space="preserve">2 </w:t>
      </w:r>
      <w:r w:rsidRPr="00121C0E">
        <w:rPr>
          <w:rFonts w:ascii="Arial" w:hAnsi="Arial" w:cs="Arial"/>
        </w:rPr>
        <w:t>Complications definitions.</w:t>
      </w:r>
    </w:p>
    <w:tbl>
      <w:tblPr>
        <w:tblStyle w:val="TableGrid"/>
        <w:tblW w:w="0" w:type="auto"/>
        <w:tblLook w:val="06A0" w:firstRow="1" w:lastRow="0" w:firstColumn="1" w:lastColumn="0" w:noHBand="1" w:noVBand="1"/>
      </w:tblPr>
      <w:tblGrid>
        <w:gridCol w:w="1980"/>
        <w:gridCol w:w="7080"/>
      </w:tblGrid>
      <w:tr w:rsidR="00642776" w:rsidRPr="00121C0E" w14:paraId="0412D2EE" w14:textId="77777777" w:rsidTr="001445A2">
        <w:trPr>
          <w:trHeight w:val="232"/>
        </w:trPr>
        <w:tc>
          <w:tcPr>
            <w:tcW w:w="1980" w:type="dxa"/>
            <w:shd w:val="clear" w:color="auto" w:fill="DBE5F1" w:themeFill="accent1" w:themeFillTint="33"/>
          </w:tcPr>
          <w:p w14:paraId="2D716878" w14:textId="77777777" w:rsidR="00642776" w:rsidRPr="00121C0E" w:rsidRDefault="00642776" w:rsidP="008D79CE">
            <w:pPr>
              <w:pStyle w:val="NoSpacing"/>
              <w:rPr>
                <w:rFonts w:ascii="Arial" w:hAnsi="Arial" w:cs="Arial"/>
                <w:vertAlign w:val="superscript"/>
              </w:rPr>
            </w:pPr>
            <w:r w:rsidRPr="00121C0E">
              <w:rPr>
                <w:rFonts w:ascii="Arial" w:hAnsi="Arial" w:cs="Arial"/>
              </w:rPr>
              <w:t>Complications</w:t>
            </w:r>
            <w:r w:rsidRPr="00121C0E">
              <w:rPr>
                <w:rFonts w:ascii="Arial" w:hAnsi="Arial" w:cs="Arial"/>
                <w:vertAlign w:val="superscript"/>
              </w:rPr>
              <w:t>*</w:t>
            </w:r>
          </w:p>
        </w:tc>
        <w:tc>
          <w:tcPr>
            <w:tcW w:w="7080" w:type="dxa"/>
            <w:shd w:val="clear" w:color="auto" w:fill="DBE5F1" w:themeFill="accent1" w:themeFillTint="33"/>
          </w:tcPr>
          <w:p w14:paraId="72C17E2F" w14:textId="77777777" w:rsidR="00642776" w:rsidRPr="00121C0E" w:rsidRDefault="00642776" w:rsidP="008D79CE">
            <w:pPr>
              <w:pStyle w:val="NoSpacing"/>
              <w:rPr>
                <w:rFonts w:ascii="Arial" w:hAnsi="Arial" w:cs="Arial"/>
              </w:rPr>
            </w:pPr>
            <w:r w:rsidRPr="00121C0E">
              <w:rPr>
                <w:rFonts w:ascii="Arial" w:hAnsi="Arial" w:cs="Arial"/>
              </w:rPr>
              <w:t>Definition</w:t>
            </w:r>
          </w:p>
        </w:tc>
      </w:tr>
      <w:tr w:rsidR="00642776" w:rsidRPr="00121C0E" w14:paraId="26651857" w14:textId="77777777" w:rsidTr="001445A2">
        <w:trPr>
          <w:trHeight w:val="456"/>
        </w:trPr>
        <w:tc>
          <w:tcPr>
            <w:tcW w:w="1980" w:type="dxa"/>
          </w:tcPr>
          <w:p w14:paraId="61329FB1" w14:textId="77777777" w:rsidR="00642776" w:rsidRPr="00121C0E" w:rsidRDefault="00642776" w:rsidP="008D79CE">
            <w:pPr>
              <w:pStyle w:val="NoSpacing"/>
              <w:rPr>
                <w:rFonts w:ascii="Arial" w:hAnsi="Arial" w:cs="Arial"/>
              </w:rPr>
            </w:pPr>
            <w:r w:rsidRPr="00121C0E">
              <w:rPr>
                <w:rFonts w:ascii="Arial" w:hAnsi="Arial" w:cs="Arial"/>
              </w:rPr>
              <w:t>Arrhythmia (e.g., atrial fibrillation)</w:t>
            </w:r>
          </w:p>
        </w:tc>
        <w:tc>
          <w:tcPr>
            <w:tcW w:w="7080" w:type="dxa"/>
          </w:tcPr>
          <w:p w14:paraId="6E254215" w14:textId="77777777" w:rsidR="00642776" w:rsidRPr="00121C0E" w:rsidRDefault="00642776" w:rsidP="008D79CE">
            <w:pPr>
              <w:pStyle w:val="NoSpacing"/>
              <w:rPr>
                <w:rFonts w:ascii="Arial" w:hAnsi="Arial" w:cs="Arial"/>
              </w:rPr>
            </w:pPr>
            <w:r w:rsidRPr="00121C0E">
              <w:rPr>
                <w:rFonts w:ascii="Arial" w:hAnsi="Arial" w:cs="Arial"/>
              </w:rPr>
              <w:t>Postoperative onset (de novo) of atrial fibrillation or atrial flutter requiring medical treatment or cardioversion.</w:t>
            </w:r>
          </w:p>
        </w:tc>
      </w:tr>
      <w:tr w:rsidR="00642776" w:rsidRPr="00121C0E" w14:paraId="740B585F" w14:textId="77777777" w:rsidTr="001445A2">
        <w:trPr>
          <w:trHeight w:val="405"/>
        </w:trPr>
        <w:tc>
          <w:tcPr>
            <w:tcW w:w="1980" w:type="dxa"/>
          </w:tcPr>
          <w:p w14:paraId="0F638D10" w14:textId="77777777" w:rsidR="00642776" w:rsidRPr="00121C0E" w:rsidRDefault="00642776" w:rsidP="008D79CE">
            <w:pPr>
              <w:pStyle w:val="NoSpacing"/>
              <w:rPr>
                <w:rFonts w:ascii="Arial" w:hAnsi="Arial" w:cs="Arial"/>
              </w:rPr>
            </w:pPr>
            <w:r w:rsidRPr="00121C0E">
              <w:rPr>
                <w:rFonts w:ascii="Arial" w:hAnsi="Arial" w:cs="Arial"/>
              </w:rPr>
              <w:t>Blood transfusion</w:t>
            </w:r>
          </w:p>
        </w:tc>
        <w:tc>
          <w:tcPr>
            <w:tcW w:w="7080" w:type="dxa"/>
          </w:tcPr>
          <w:p w14:paraId="79274EEA" w14:textId="2DE12099" w:rsidR="00642776" w:rsidRPr="00121C0E" w:rsidRDefault="00642776" w:rsidP="008D79CE">
            <w:pPr>
              <w:pStyle w:val="NoSpacing"/>
              <w:rPr>
                <w:rFonts w:ascii="Arial" w:hAnsi="Arial" w:cs="Arial"/>
              </w:rPr>
            </w:pPr>
            <w:r w:rsidRPr="00121C0E">
              <w:rPr>
                <w:rFonts w:ascii="Arial" w:hAnsi="Arial" w:cs="Arial"/>
              </w:rPr>
              <w:t xml:space="preserve">A blood transfusion within 48 hours after surgery is recorded as </w:t>
            </w:r>
            <w:r w:rsidR="00721E44" w:rsidRPr="00121C0E">
              <w:rPr>
                <w:rFonts w:ascii="Arial" w:hAnsi="Arial" w:cs="Arial"/>
                <w:color w:val="auto"/>
              </w:rPr>
              <w:t xml:space="preserve">a </w:t>
            </w:r>
            <w:r w:rsidRPr="00121C0E">
              <w:rPr>
                <w:rFonts w:ascii="Arial" w:hAnsi="Arial" w:cs="Arial"/>
              </w:rPr>
              <w:t>complication.</w:t>
            </w:r>
          </w:p>
        </w:tc>
      </w:tr>
      <w:tr w:rsidR="00642776" w:rsidRPr="00121C0E" w14:paraId="0C20C86B" w14:textId="77777777" w:rsidTr="001445A2">
        <w:trPr>
          <w:trHeight w:val="1563"/>
        </w:trPr>
        <w:tc>
          <w:tcPr>
            <w:tcW w:w="1980" w:type="dxa"/>
          </w:tcPr>
          <w:p w14:paraId="724A2DF8" w14:textId="1BF07A41" w:rsidR="00642776" w:rsidRPr="00121C0E" w:rsidRDefault="00642776" w:rsidP="008D79CE">
            <w:pPr>
              <w:pStyle w:val="NoSpacing"/>
              <w:rPr>
                <w:rFonts w:ascii="Arial" w:hAnsi="Arial" w:cs="Arial"/>
              </w:rPr>
            </w:pPr>
            <w:r w:rsidRPr="00121C0E">
              <w:rPr>
                <w:rFonts w:ascii="Arial" w:hAnsi="Arial" w:cs="Arial"/>
              </w:rPr>
              <w:t>Deep incisional surgical site infection (SSI)</w:t>
            </w:r>
            <w:r w:rsidR="00121C0E">
              <w:rPr>
                <w:rFonts w:ascii="Arial" w:hAnsi="Arial" w:cs="Arial"/>
              </w:rPr>
              <w:t xml:space="preserve"> </w:t>
            </w:r>
            <w:r w:rsidR="00C27FA5" w:rsidRPr="00121C0E">
              <w:rPr>
                <w:rFonts w:ascii="Arial" w:hAnsi="Arial" w:cs="Arial"/>
              </w:rPr>
              <w:fldChar w:fldCharType="begin" w:fldLock="1"/>
            </w:r>
            <w:r w:rsidR="00121C0E">
              <w:rPr>
                <w:rFonts w:ascii="Arial" w:hAnsi="Arial" w:cs="Arial"/>
              </w:rPr>
              <w:instrText>ADDIN CSL_CITATION {"citationItems":[{"id":"ITEM-1","itemData":{"DOI":"10.2307/30148464","ISSN":"0899823X","abstract":"&lt;p&gt; In 1988, the Centers for Disease Control (CDC) published definitions of nosocomial infections However, because of journalistic style and space constraints, these definitions lacked some of the detail provided to National Nosocomial Infections Surveillance (NNIS) System hospitals in the NNIS Manual (unpublished). After the &lt;italic&gt;NNIS&lt;/italic&gt; System hospitals had had considerable experience with the definitions and in response to a request for review by The Surgical Wound Infection Task Force, a group composed of members of The Society for Hospital Epidemiology of America, the Association for Practitioners in Infection Control, the Surgical Infection Society, and the CDC, we slightly modified the definition of surgical wound infection and changed the name to surgical site infection (SSI). &lt;/p&gt;","author":[{"dropping-particle":"","family":"Horan","given":"Teresa C.","non-dropping-particle":"","parse-names":false,"suffix":""},{"dropping-particle":"","family":"Gaynes","given":"Robert P.","non-dropping-particle":"","parse-names":false,"suffix":""},{"dropping-particle":"","family":"Martone","given":"William J.","non-dropping-particle":"","parse-names":false,"suffix":""},{"dropping-particle":"","family":"Jarvis","given":"William R.","non-dropping-particle":"","parse-names":false,"suffix":""},{"dropping-particle":"","family":"Emori","given":"T. Grace","non-dropping-particle":"","parse-names":false,"suffix":""}],"container-title":"Infection Control and Hospital Epidemiology","id":"ITEM-1","issue":"10","issued":{"date-parts":[["1992"]]},"page":"606-608","title":"CDC Definitions of Nosocomial Surgical Site Infections, 1992: A Modification of CDC Definitions of Surgical Wound Infections","type":"article-journal","volume":"13"},"uris":["http://www.mendeley.com/documents/?uuid=7b5b27aa-48ec-4d83-b355-521807de10ab"]}],"mendeley":{"formattedCitation":"[9]","plainTextFormattedCitation":"[9]","previouslyFormattedCitation":"[9]"},"properties":{"noteIndex":0},"schema":"https://github.com/citation-style-language/schema/raw/master/csl-citation.json"}</w:instrText>
            </w:r>
            <w:r w:rsidR="00C27FA5" w:rsidRPr="00121C0E">
              <w:rPr>
                <w:rFonts w:ascii="Arial" w:hAnsi="Arial" w:cs="Arial"/>
              </w:rPr>
              <w:fldChar w:fldCharType="separate"/>
            </w:r>
            <w:r w:rsidR="00121C0E" w:rsidRPr="00121C0E">
              <w:rPr>
                <w:rFonts w:ascii="Arial" w:hAnsi="Arial" w:cs="Arial"/>
                <w:noProof/>
              </w:rPr>
              <w:t>[9]</w:t>
            </w:r>
            <w:r w:rsidR="00C27FA5" w:rsidRPr="00121C0E">
              <w:rPr>
                <w:rFonts w:ascii="Arial" w:hAnsi="Arial" w:cs="Arial"/>
              </w:rPr>
              <w:fldChar w:fldCharType="end"/>
            </w:r>
          </w:p>
        </w:tc>
        <w:tc>
          <w:tcPr>
            <w:tcW w:w="7080" w:type="dxa"/>
          </w:tcPr>
          <w:p w14:paraId="22D26DDE" w14:textId="77777777" w:rsidR="00642776" w:rsidRPr="00121C0E" w:rsidRDefault="00642776" w:rsidP="008D79CE">
            <w:pPr>
              <w:pStyle w:val="NoSpacing"/>
              <w:rPr>
                <w:rFonts w:ascii="Arial" w:hAnsi="Arial" w:cs="Arial"/>
              </w:rPr>
            </w:pPr>
            <w:r w:rsidRPr="00121C0E">
              <w:rPr>
                <w:rFonts w:ascii="Arial" w:hAnsi="Arial" w:cs="Arial"/>
              </w:rPr>
              <w:t xml:space="preserve">Infection occurring within 30 days after initial surgery that involves the deep soft tissues, appears to be related to the procedure and has at least one of the following clinical presentations: </w:t>
            </w:r>
          </w:p>
          <w:p w14:paraId="7DCDB157" w14:textId="77777777" w:rsidR="00642776" w:rsidRPr="00121C0E" w:rsidRDefault="00642776" w:rsidP="00642776">
            <w:pPr>
              <w:pStyle w:val="NoSpacing"/>
              <w:numPr>
                <w:ilvl w:val="0"/>
                <w:numId w:val="26"/>
              </w:numPr>
              <w:rPr>
                <w:rFonts w:ascii="Arial" w:hAnsi="Arial" w:cs="Arial"/>
              </w:rPr>
            </w:pPr>
            <w:r w:rsidRPr="00121C0E">
              <w:rPr>
                <w:rFonts w:ascii="Arial" w:hAnsi="Arial" w:cs="Arial"/>
              </w:rPr>
              <w:t>purulent drainage from the deep incision;</w:t>
            </w:r>
          </w:p>
          <w:p w14:paraId="571952B0" w14:textId="5F6D5E66" w:rsidR="00642776" w:rsidRPr="00121C0E" w:rsidRDefault="00642776" w:rsidP="00642776">
            <w:pPr>
              <w:pStyle w:val="NoSpacing"/>
              <w:numPr>
                <w:ilvl w:val="0"/>
                <w:numId w:val="26"/>
              </w:numPr>
              <w:rPr>
                <w:rFonts w:ascii="Arial" w:hAnsi="Arial" w:cs="Arial"/>
              </w:rPr>
            </w:pPr>
            <w:r w:rsidRPr="00121C0E">
              <w:rPr>
                <w:rFonts w:ascii="Arial" w:hAnsi="Arial" w:cs="Arial"/>
              </w:rPr>
              <w:t>spontaneous dehiscent or deliberate opening of the wound with at least one of the following symptoms (in combination with a positive or absent culture): temperature &gt;38 degrees, and pain or tenderness;</w:t>
            </w:r>
          </w:p>
          <w:p w14:paraId="0185FBFD" w14:textId="01CB564F" w:rsidR="00642776" w:rsidRPr="00121C0E" w:rsidRDefault="00642776" w:rsidP="00642776">
            <w:pPr>
              <w:pStyle w:val="NoSpacing"/>
              <w:numPr>
                <w:ilvl w:val="0"/>
                <w:numId w:val="26"/>
              </w:numPr>
              <w:rPr>
                <w:rFonts w:ascii="Arial" w:hAnsi="Arial" w:cs="Arial"/>
              </w:rPr>
            </w:pPr>
            <w:r w:rsidRPr="00121C0E">
              <w:rPr>
                <w:rFonts w:ascii="Arial" w:hAnsi="Arial" w:cs="Arial"/>
              </w:rPr>
              <w:t>an abscess or other evidence of a deep incisional infection found during reoperation, on direct examination, radiologic examination</w:t>
            </w:r>
            <w:r w:rsidR="00721E44" w:rsidRPr="00121C0E">
              <w:rPr>
                <w:rFonts w:ascii="Arial" w:hAnsi="Arial" w:cs="Arial"/>
              </w:rPr>
              <w:t>,</w:t>
            </w:r>
            <w:r w:rsidRPr="00121C0E">
              <w:rPr>
                <w:rFonts w:ascii="Arial" w:hAnsi="Arial" w:cs="Arial"/>
              </w:rPr>
              <w:t xml:space="preserve"> or histopathologic examination.</w:t>
            </w:r>
          </w:p>
        </w:tc>
      </w:tr>
      <w:tr w:rsidR="00642776" w:rsidRPr="00121C0E" w14:paraId="1F0432E7" w14:textId="77777777" w:rsidTr="001445A2">
        <w:trPr>
          <w:trHeight w:val="165"/>
        </w:trPr>
        <w:tc>
          <w:tcPr>
            <w:tcW w:w="1980" w:type="dxa"/>
          </w:tcPr>
          <w:p w14:paraId="60B56A7E" w14:textId="77777777" w:rsidR="00642776" w:rsidRPr="00121C0E" w:rsidRDefault="00642776" w:rsidP="008D79CE">
            <w:pPr>
              <w:pStyle w:val="NoSpacing"/>
              <w:rPr>
                <w:rFonts w:ascii="Arial" w:hAnsi="Arial" w:cs="Arial"/>
              </w:rPr>
            </w:pPr>
            <w:r w:rsidRPr="00121C0E">
              <w:rPr>
                <w:rFonts w:ascii="Arial" w:hAnsi="Arial" w:cs="Arial"/>
              </w:rPr>
              <w:t>Deep venous thrombosis</w:t>
            </w:r>
          </w:p>
        </w:tc>
        <w:tc>
          <w:tcPr>
            <w:tcW w:w="7080" w:type="dxa"/>
          </w:tcPr>
          <w:p w14:paraId="2AC33CE7" w14:textId="4CF4CB96" w:rsidR="00642776" w:rsidRPr="00121C0E" w:rsidRDefault="00642776" w:rsidP="008D79CE">
            <w:pPr>
              <w:pStyle w:val="NoSpacing"/>
              <w:rPr>
                <w:rFonts w:ascii="Arial" w:hAnsi="Arial" w:cs="Arial"/>
              </w:rPr>
            </w:pPr>
            <w:r w:rsidRPr="00121C0E">
              <w:rPr>
                <w:rFonts w:ascii="Arial" w:hAnsi="Arial" w:cs="Arial"/>
              </w:rPr>
              <w:t>A deep venous thrombosis within 30</w:t>
            </w:r>
            <w:r w:rsidR="00721E44" w:rsidRPr="00121C0E">
              <w:rPr>
                <w:rFonts w:ascii="Arial" w:hAnsi="Arial" w:cs="Arial"/>
              </w:rPr>
              <w:t xml:space="preserve"> </w:t>
            </w:r>
            <w:r w:rsidRPr="00121C0E">
              <w:rPr>
                <w:rFonts w:ascii="Arial" w:hAnsi="Arial" w:cs="Arial"/>
              </w:rPr>
              <w:t>days following initial surgery had to</w:t>
            </w:r>
            <w:r w:rsidR="00721E44" w:rsidRPr="00121C0E">
              <w:rPr>
                <w:rFonts w:ascii="Arial" w:hAnsi="Arial" w:cs="Arial"/>
              </w:rPr>
              <w:t xml:space="preserve"> be</w:t>
            </w:r>
            <w:r w:rsidRPr="00121C0E">
              <w:rPr>
                <w:rFonts w:ascii="Arial" w:hAnsi="Arial" w:cs="Arial"/>
              </w:rPr>
              <w:t xml:space="preserve"> confirmed by a Doppler ultrasound.</w:t>
            </w:r>
          </w:p>
        </w:tc>
      </w:tr>
      <w:tr w:rsidR="00642776" w:rsidRPr="00121C0E" w14:paraId="5105A0C4" w14:textId="77777777" w:rsidTr="001445A2">
        <w:trPr>
          <w:trHeight w:val="165"/>
        </w:trPr>
        <w:tc>
          <w:tcPr>
            <w:tcW w:w="1980" w:type="dxa"/>
          </w:tcPr>
          <w:p w14:paraId="7F21783E" w14:textId="77777777" w:rsidR="00642776" w:rsidRPr="00121C0E" w:rsidRDefault="00642776" w:rsidP="008D79CE">
            <w:pPr>
              <w:pStyle w:val="NoSpacing"/>
              <w:rPr>
                <w:rFonts w:ascii="Arial" w:hAnsi="Arial" w:cs="Arial"/>
              </w:rPr>
            </w:pPr>
            <w:r w:rsidRPr="00121C0E">
              <w:rPr>
                <w:rFonts w:ascii="Arial" w:hAnsi="Arial" w:cs="Arial"/>
              </w:rPr>
              <w:t>Empyema</w:t>
            </w:r>
          </w:p>
        </w:tc>
        <w:tc>
          <w:tcPr>
            <w:tcW w:w="7080" w:type="dxa"/>
          </w:tcPr>
          <w:p w14:paraId="420EE8CC" w14:textId="77777777" w:rsidR="00642776" w:rsidRPr="00121C0E" w:rsidRDefault="00642776" w:rsidP="008D79CE">
            <w:pPr>
              <w:pStyle w:val="NoSpacing"/>
              <w:rPr>
                <w:rFonts w:ascii="Arial" w:hAnsi="Arial" w:cs="Arial"/>
              </w:rPr>
            </w:pPr>
            <w:r w:rsidRPr="00121C0E">
              <w:rPr>
                <w:rFonts w:ascii="Arial" w:hAnsi="Arial" w:cs="Arial"/>
              </w:rPr>
              <w:t>Empyema was scored according to the later-mentioned “organ/space SSI”-definition.</w:t>
            </w:r>
          </w:p>
        </w:tc>
      </w:tr>
      <w:tr w:rsidR="00642776" w:rsidRPr="00121C0E" w14:paraId="2BB118EC" w14:textId="77777777" w:rsidTr="001445A2">
        <w:trPr>
          <w:trHeight w:val="310"/>
        </w:trPr>
        <w:tc>
          <w:tcPr>
            <w:tcW w:w="1980" w:type="dxa"/>
          </w:tcPr>
          <w:p w14:paraId="5FF5640E" w14:textId="77777777" w:rsidR="00642776" w:rsidRPr="00121C0E" w:rsidRDefault="00642776" w:rsidP="008D79CE">
            <w:pPr>
              <w:pStyle w:val="NoSpacing"/>
              <w:rPr>
                <w:rFonts w:ascii="Arial" w:hAnsi="Arial" w:cs="Arial"/>
              </w:rPr>
            </w:pPr>
            <w:r w:rsidRPr="00121C0E">
              <w:rPr>
                <w:rFonts w:ascii="Arial" w:hAnsi="Arial" w:cs="Arial"/>
              </w:rPr>
              <w:t>Intraoperative bleeding</w:t>
            </w:r>
          </w:p>
        </w:tc>
        <w:tc>
          <w:tcPr>
            <w:tcW w:w="7080" w:type="dxa"/>
          </w:tcPr>
          <w:p w14:paraId="306B9E9F" w14:textId="67F1B2B4" w:rsidR="00642776" w:rsidRPr="00121C0E" w:rsidRDefault="00642776" w:rsidP="00F03F18">
            <w:pPr>
              <w:pStyle w:val="NoSpacing"/>
              <w:rPr>
                <w:rFonts w:ascii="Arial" w:hAnsi="Arial" w:cs="Arial"/>
              </w:rPr>
            </w:pPr>
            <w:r w:rsidRPr="00121C0E">
              <w:rPr>
                <w:rFonts w:ascii="Arial" w:hAnsi="Arial" w:cs="Arial"/>
              </w:rPr>
              <w:t>Intraoperative bleeding was defined as</w:t>
            </w:r>
            <w:r w:rsidR="00F03F18">
              <w:rPr>
                <w:rFonts w:ascii="Arial" w:hAnsi="Arial" w:cs="Arial"/>
              </w:rPr>
              <w:t xml:space="preserve"> b</w:t>
            </w:r>
            <w:r w:rsidRPr="00121C0E">
              <w:rPr>
                <w:rFonts w:ascii="Arial" w:hAnsi="Arial" w:cs="Arial"/>
              </w:rPr>
              <w:t xml:space="preserve">lood loss of more than 500cc due to </w:t>
            </w:r>
            <w:r w:rsidR="00F03F18">
              <w:rPr>
                <w:rFonts w:ascii="Arial" w:hAnsi="Arial" w:cs="Arial"/>
              </w:rPr>
              <w:t>a surgical failure.</w:t>
            </w:r>
          </w:p>
        </w:tc>
      </w:tr>
      <w:tr w:rsidR="00642776" w:rsidRPr="00121C0E" w14:paraId="520B2C01" w14:textId="77777777" w:rsidTr="001445A2">
        <w:trPr>
          <w:trHeight w:val="310"/>
        </w:trPr>
        <w:tc>
          <w:tcPr>
            <w:tcW w:w="1980" w:type="dxa"/>
          </w:tcPr>
          <w:p w14:paraId="4415E36F" w14:textId="77777777" w:rsidR="00642776" w:rsidRPr="00121C0E" w:rsidRDefault="00642776" w:rsidP="008D79CE">
            <w:pPr>
              <w:pStyle w:val="NoSpacing"/>
              <w:rPr>
                <w:rFonts w:ascii="Arial" w:hAnsi="Arial" w:cs="Arial"/>
              </w:rPr>
            </w:pPr>
            <w:r w:rsidRPr="00121C0E">
              <w:rPr>
                <w:rFonts w:ascii="Arial" w:hAnsi="Arial" w:cs="Arial"/>
              </w:rPr>
              <w:t>Mortality</w:t>
            </w:r>
          </w:p>
        </w:tc>
        <w:tc>
          <w:tcPr>
            <w:tcW w:w="7080" w:type="dxa"/>
          </w:tcPr>
          <w:p w14:paraId="16C30107" w14:textId="7B5339F4" w:rsidR="00642776" w:rsidRPr="00121C0E" w:rsidRDefault="00642776" w:rsidP="008D79CE">
            <w:pPr>
              <w:pStyle w:val="NoSpacing"/>
              <w:rPr>
                <w:rFonts w:ascii="Arial" w:hAnsi="Arial" w:cs="Arial"/>
              </w:rPr>
            </w:pPr>
            <w:r w:rsidRPr="00121C0E">
              <w:rPr>
                <w:rFonts w:ascii="Arial" w:hAnsi="Arial" w:cs="Arial"/>
              </w:rPr>
              <w:t>Death within 30</w:t>
            </w:r>
            <w:r w:rsidR="00721E44" w:rsidRPr="00121C0E">
              <w:rPr>
                <w:rFonts w:ascii="Arial" w:hAnsi="Arial" w:cs="Arial"/>
              </w:rPr>
              <w:t xml:space="preserve"> </w:t>
            </w:r>
            <w:r w:rsidRPr="00121C0E">
              <w:rPr>
                <w:rFonts w:ascii="Arial" w:hAnsi="Arial" w:cs="Arial"/>
              </w:rPr>
              <w:t xml:space="preserve">days following initial surgery associated with the healthcare intervention. </w:t>
            </w:r>
          </w:p>
        </w:tc>
      </w:tr>
      <w:tr w:rsidR="00642776" w:rsidRPr="00121C0E" w14:paraId="6E4C0C9F" w14:textId="77777777" w:rsidTr="001445A2">
        <w:trPr>
          <w:trHeight w:val="513"/>
        </w:trPr>
        <w:tc>
          <w:tcPr>
            <w:tcW w:w="1980" w:type="dxa"/>
          </w:tcPr>
          <w:p w14:paraId="11A400A0" w14:textId="77777777" w:rsidR="00642776" w:rsidRPr="00121C0E" w:rsidRDefault="00642776" w:rsidP="008D79CE">
            <w:pPr>
              <w:pStyle w:val="NoSpacing"/>
              <w:rPr>
                <w:rFonts w:ascii="Arial" w:hAnsi="Arial" w:cs="Arial"/>
              </w:rPr>
            </w:pPr>
            <w:r w:rsidRPr="00121C0E">
              <w:rPr>
                <w:rFonts w:ascii="Arial" w:hAnsi="Arial" w:cs="Arial"/>
              </w:rPr>
              <w:t>Myocardial infarct</w:t>
            </w:r>
          </w:p>
        </w:tc>
        <w:tc>
          <w:tcPr>
            <w:tcW w:w="7080" w:type="dxa"/>
          </w:tcPr>
          <w:p w14:paraId="5BB8C0EE" w14:textId="77777777" w:rsidR="00642776" w:rsidRPr="00121C0E" w:rsidRDefault="00642776" w:rsidP="008D79CE">
            <w:pPr>
              <w:pStyle w:val="NoSpacing"/>
              <w:rPr>
                <w:rFonts w:ascii="Arial" w:hAnsi="Arial" w:cs="Arial"/>
              </w:rPr>
            </w:pPr>
            <w:r w:rsidRPr="00121C0E">
              <w:rPr>
                <w:rFonts w:ascii="Arial" w:hAnsi="Arial" w:cs="Arial"/>
              </w:rPr>
              <w:t xml:space="preserve">Myocardial infarction within 30 days after initial surgery, which was evidenced by one of the following criteria: </w:t>
            </w:r>
          </w:p>
          <w:p w14:paraId="59CE5D40" w14:textId="77777777" w:rsidR="00642776" w:rsidRPr="00121C0E" w:rsidRDefault="00642776" w:rsidP="00642776">
            <w:pPr>
              <w:pStyle w:val="NoSpacing"/>
              <w:numPr>
                <w:ilvl w:val="0"/>
                <w:numId w:val="26"/>
              </w:numPr>
              <w:rPr>
                <w:rFonts w:ascii="Arial" w:hAnsi="Arial" w:cs="Arial"/>
              </w:rPr>
            </w:pPr>
            <w:r w:rsidRPr="00121C0E">
              <w:rPr>
                <w:rFonts w:ascii="Arial" w:hAnsi="Arial" w:cs="Arial"/>
              </w:rPr>
              <w:t>appearance of a new Q wave in ≥2 contiguous leads on electrocardiographic (ECG); transmural infarction;</w:t>
            </w:r>
          </w:p>
          <w:p w14:paraId="5CDC4494" w14:textId="77777777" w:rsidR="00642776" w:rsidRPr="00121C0E" w:rsidRDefault="00642776" w:rsidP="00642776">
            <w:pPr>
              <w:pStyle w:val="NoSpacing"/>
              <w:numPr>
                <w:ilvl w:val="0"/>
                <w:numId w:val="26"/>
              </w:numPr>
              <w:rPr>
                <w:rFonts w:ascii="Arial" w:hAnsi="Arial" w:cs="Arial"/>
              </w:rPr>
            </w:pPr>
            <w:r w:rsidRPr="00121C0E">
              <w:rPr>
                <w:rFonts w:ascii="Arial" w:hAnsi="Arial" w:cs="Arial"/>
              </w:rPr>
              <w:t>by clinical, angiographic ECG signs (non-Q wave); subendocardial infarction;</w:t>
            </w:r>
          </w:p>
          <w:p w14:paraId="093FC3ED" w14:textId="77777777" w:rsidR="00642776" w:rsidRPr="00121C0E" w:rsidRDefault="00642776" w:rsidP="00642776">
            <w:pPr>
              <w:pStyle w:val="NoSpacing"/>
              <w:numPr>
                <w:ilvl w:val="0"/>
                <w:numId w:val="26"/>
              </w:numPr>
              <w:rPr>
                <w:rFonts w:ascii="Arial" w:hAnsi="Arial" w:cs="Arial"/>
              </w:rPr>
            </w:pPr>
            <w:r w:rsidRPr="00121C0E">
              <w:rPr>
                <w:rFonts w:ascii="Arial" w:hAnsi="Arial" w:cs="Arial"/>
              </w:rPr>
              <w:t>evidence of laboratory isoenzymes related to myocardial necrosis.</w:t>
            </w:r>
          </w:p>
        </w:tc>
      </w:tr>
      <w:tr w:rsidR="00642776" w:rsidRPr="00121C0E" w14:paraId="76AD709A" w14:textId="77777777" w:rsidTr="001445A2">
        <w:trPr>
          <w:trHeight w:val="1415"/>
        </w:trPr>
        <w:tc>
          <w:tcPr>
            <w:tcW w:w="1980" w:type="dxa"/>
          </w:tcPr>
          <w:p w14:paraId="768D326F" w14:textId="64BC3920" w:rsidR="00642776" w:rsidRPr="00121C0E" w:rsidRDefault="00642776" w:rsidP="008D79CE">
            <w:pPr>
              <w:pStyle w:val="NoSpacing"/>
              <w:rPr>
                <w:rFonts w:ascii="Arial" w:hAnsi="Arial" w:cs="Arial"/>
              </w:rPr>
            </w:pPr>
            <w:r w:rsidRPr="00121C0E">
              <w:rPr>
                <w:rFonts w:ascii="Arial" w:hAnsi="Arial" w:cs="Arial"/>
              </w:rPr>
              <w:t>Organ/space SSI (e.g., empyema)</w:t>
            </w:r>
            <w:r w:rsidR="00121C0E">
              <w:rPr>
                <w:rFonts w:ascii="Arial" w:hAnsi="Arial" w:cs="Arial"/>
              </w:rPr>
              <w:t xml:space="preserve"> </w:t>
            </w:r>
            <w:r w:rsidR="00C27FA5" w:rsidRPr="00121C0E">
              <w:rPr>
                <w:rFonts w:ascii="Arial" w:hAnsi="Arial" w:cs="Arial"/>
              </w:rPr>
              <w:fldChar w:fldCharType="begin" w:fldLock="1"/>
            </w:r>
            <w:r w:rsidR="00121C0E">
              <w:rPr>
                <w:rFonts w:ascii="Arial" w:hAnsi="Arial" w:cs="Arial"/>
              </w:rPr>
              <w:instrText>ADDIN CSL_CITATION {"citationItems":[{"id":"ITEM-1","itemData":{"DOI":"10.1016/j.athoracsur.2005.11.063","ISSN":"00034975","PMID":"16631716","abstract":"The most concrete and universal outcome measure used in databases, whether governmental, professional society, research, or third-party payer, is operative mortality. To assure congruous data entry by multiple users of The Society of Thoracic Surgeons and the European Association for Cardiothoracic Surgery congenital heart surgery databases, operative mortality must be clearly defined. Traditionally, operative mortality has been defined as any death, regardless of cause, occurring (1) within 30 days after surgery in or out of the hospital, and (2) after 30 days during the same hospitalization subsequent to the operation. Differing hospital practices result in problems in use of the latter part of the definition (eg, the pediatric hospital that provides longer-term care will have higher mortality rates than one which transfers patients to another institution for such care). In addition, because of the significant number of pediatric multiple operation hospitalizations, issues of assignment of mortality to a specific operation within the hospitalization, calculation of operative mortality rates (operation based vs patient admission based), and discharge other than to home must be addressed and defined. We propose refinements to the definition of operative mortality which specifically meet the needs of our professional societies' multi-institutional registry databases, and at the same time are relevant and appropriate with respect to the goals and purposes of administrative databases, government agencies, and the general public. © 2006 The Society of Thoracic Surgeons.","author":[{"dropping-particle":"","family":"Jacobs","given":"Jeffrey Phillip","non-dropping-particle":"","parse-names":false,"suffix":""},{"dropping-particle":"","family":"Mavroudis","given":"Constantine","non-dropping-particle":"","parse-names":false,"suffix":""},{"dropping-particle":"","family":"Jacobs","given":"Marshall Lewis","non-dropping-particle":"","parse-names":false,"suffix":""},{"dropping-particle":"","family":"Maruszewski","given":"Bohdan","non-dropping-particle":"","parse-names":false,"suffix":""},{"dropping-particle":"","family":"Tchervenkov","given":"Christo I.","non-dropping-particle":"","parse-names":false,"suffix":""},{"dropping-particle":"","family":"Lacour-Gayet","given":"François G.","non-dropping-particle":"","parse-names":false,"suffix":""},{"dropping-particle":"","family":"Clarke","given":"David Robinson","non-dropping-particle":"","parse-names":false,"suffix":""},{"dropping-particle":"","family":"Yeh","given":"Thomas","non-dropping-particle":"","parse-names":false,"suffix":""},{"dropping-particle":"","family":"Walters","given":"Henry L.","non-dropping-particle":"","parse-names":false,"suffix":""},{"dropping-particle":"","family":"Kurosawa","given":"Hiromi","non-dropping-particle":"","parse-names":false,"suffix":""},{"dropping-particle":"","family":"Stellin","given":"Giovanni","non-dropping-particle":"","parse-names":false,"suffix":""},{"dropping-particle":"","family":"Ebels","given":"Tjark","non-dropping-particle":"","parse-names":false,"suffix":""},{"dropping-particle":"","family":"Elliott","given":"Martin J.","non-dropping-particle":"","parse-names":false,"suffix":""}],"container-title":"Annals of Thoracic Surgery","id":"ITEM-1","issue":"5","issued":{"date-parts":[["2006"]]},"page":"1937-1941","title":"What is Operative Mortality? Defining Death in a Surgical Registry Database: A Report of the STS Congenital Database Taskforce and the Joint EACTS-STS Congenital Database Committee","type":"article-journal","volume":"81"},"uris":["http://www.mendeley.com/documents/?uuid=eba352b0-8829-4ae0-8afd-fad7e62518e7"]}],"mendeley":{"formattedCitation":"[10]","plainTextFormattedCitation":"[10]","previouslyFormattedCitation":"[10]"},"properties":{"noteIndex":0},"schema":"https://github.com/citation-style-language/schema/raw/master/csl-citation.json"}</w:instrText>
            </w:r>
            <w:r w:rsidR="00C27FA5" w:rsidRPr="00121C0E">
              <w:rPr>
                <w:rFonts w:ascii="Arial" w:hAnsi="Arial" w:cs="Arial"/>
              </w:rPr>
              <w:fldChar w:fldCharType="separate"/>
            </w:r>
            <w:r w:rsidR="00121C0E" w:rsidRPr="00121C0E">
              <w:rPr>
                <w:rFonts w:ascii="Arial" w:hAnsi="Arial" w:cs="Arial"/>
                <w:noProof/>
              </w:rPr>
              <w:t>[10]</w:t>
            </w:r>
            <w:r w:rsidR="00C27FA5" w:rsidRPr="00121C0E">
              <w:rPr>
                <w:rFonts w:ascii="Arial" w:hAnsi="Arial" w:cs="Arial"/>
              </w:rPr>
              <w:fldChar w:fldCharType="end"/>
            </w:r>
          </w:p>
        </w:tc>
        <w:tc>
          <w:tcPr>
            <w:tcW w:w="7080" w:type="dxa"/>
          </w:tcPr>
          <w:p w14:paraId="21D4C423" w14:textId="77777777" w:rsidR="00642776" w:rsidRPr="00121C0E" w:rsidRDefault="00642776" w:rsidP="008D79CE">
            <w:pPr>
              <w:pStyle w:val="NoSpacing"/>
              <w:rPr>
                <w:rFonts w:ascii="Arial" w:hAnsi="Arial" w:cs="Arial"/>
              </w:rPr>
            </w:pPr>
            <w:r w:rsidRPr="00121C0E">
              <w:rPr>
                <w:rFonts w:ascii="Arial" w:hAnsi="Arial" w:cs="Arial"/>
              </w:rPr>
              <w:t>Infection occurring within 30 days after initial surgery, related to the operative procedure, involving any anatomy part (e.g., spaces or organs), and at least one of the following clinical presentations:</w:t>
            </w:r>
          </w:p>
          <w:p w14:paraId="7A753745"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purulent drainage from a transcutaneous drain;</w:t>
            </w:r>
          </w:p>
          <w:p w14:paraId="7DD659FC" w14:textId="2462BC90" w:rsidR="00642776" w:rsidRPr="00121C0E" w:rsidRDefault="00721E44" w:rsidP="00642776">
            <w:pPr>
              <w:pStyle w:val="NoSpacing"/>
              <w:numPr>
                <w:ilvl w:val="0"/>
                <w:numId w:val="25"/>
              </w:numPr>
              <w:rPr>
                <w:rFonts w:ascii="Arial" w:hAnsi="Arial" w:cs="Arial"/>
              </w:rPr>
            </w:pPr>
            <w:r w:rsidRPr="00121C0E">
              <w:rPr>
                <w:rFonts w:ascii="Arial" w:hAnsi="Arial" w:cs="Arial"/>
              </w:rPr>
              <w:t xml:space="preserve">a </w:t>
            </w:r>
            <w:r w:rsidR="00642776" w:rsidRPr="00121C0E">
              <w:rPr>
                <w:rFonts w:ascii="Arial" w:hAnsi="Arial" w:cs="Arial"/>
              </w:rPr>
              <w:t>positive culture from fluid or tissue in the organ/space;</w:t>
            </w:r>
          </w:p>
          <w:p w14:paraId="23470592" w14:textId="7AE89F66" w:rsidR="00642776" w:rsidRPr="00121C0E" w:rsidRDefault="00642776" w:rsidP="00642776">
            <w:pPr>
              <w:pStyle w:val="NoSpacing"/>
              <w:numPr>
                <w:ilvl w:val="0"/>
                <w:numId w:val="25"/>
              </w:numPr>
              <w:rPr>
                <w:rFonts w:ascii="Arial" w:hAnsi="Arial" w:cs="Arial"/>
              </w:rPr>
            </w:pPr>
            <w:r w:rsidRPr="00121C0E">
              <w:rPr>
                <w:rFonts w:ascii="Arial" w:hAnsi="Arial" w:cs="Arial"/>
              </w:rPr>
              <w:t>an abscess or other evidence of an organ/space confining infection found during reoperation, on direct examination, radiologic examination</w:t>
            </w:r>
            <w:r w:rsidR="00721E44" w:rsidRPr="00121C0E">
              <w:rPr>
                <w:rFonts w:ascii="Arial" w:hAnsi="Arial" w:cs="Arial"/>
              </w:rPr>
              <w:t>,</w:t>
            </w:r>
            <w:r w:rsidRPr="00121C0E">
              <w:rPr>
                <w:rFonts w:ascii="Arial" w:hAnsi="Arial" w:cs="Arial"/>
              </w:rPr>
              <w:t xml:space="preserve"> or histopathologic examination.</w:t>
            </w:r>
          </w:p>
        </w:tc>
      </w:tr>
      <w:tr w:rsidR="00642776" w:rsidRPr="00121C0E" w14:paraId="62CF7501" w14:textId="77777777" w:rsidTr="001445A2">
        <w:trPr>
          <w:trHeight w:val="310"/>
        </w:trPr>
        <w:tc>
          <w:tcPr>
            <w:tcW w:w="1980" w:type="dxa"/>
          </w:tcPr>
          <w:p w14:paraId="76C5B77B" w14:textId="77777777" w:rsidR="00642776" w:rsidRPr="00121C0E" w:rsidRDefault="00642776" w:rsidP="008D79CE">
            <w:pPr>
              <w:pStyle w:val="NoSpacing"/>
              <w:rPr>
                <w:rFonts w:ascii="Arial" w:hAnsi="Arial" w:cs="Arial"/>
              </w:rPr>
            </w:pPr>
            <w:r w:rsidRPr="00121C0E">
              <w:rPr>
                <w:rFonts w:ascii="Arial" w:hAnsi="Arial" w:cs="Arial"/>
              </w:rPr>
              <w:t>Pleural effusion requiring intervention</w:t>
            </w:r>
          </w:p>
        </w:tc>
        <w:tc>
          <w:tcPr>
            <w:tcW w:w="7080" w:type="dxa"/>
          </w:tcPr>
          <w:p w14:paraId="1A1CED7C" w14:textId="05E4D59B" w:rsidR="00642776" w:rsidRPr="00121C0E" w:rsidRDefault="00642776" w:rsidP="008D79CE">
            <w:pPr>
              <w:pStyle w:val="NoSpacing"/>
              <w:rPr>
                <w:rFonts w:ascii="Arial" w:hAnsi="Arial" w:cs="Arial"/>
              </w:rPr>
            </w:pPr>
            <w:r w:rsidRPr="00121C0E">
              <w:rPr>
                <w:rFonts w:ascii="Arial" w:hAnsi="Arial" w:cs="Arial"/>
              </w:rPr>
              <w:t>Radiographically proven and symptomatic (e.g., dyspnea, tachypnea) pleural effusion (e.g., chylothorax) within 30</w:t>
            </w:r>
            <w:r w:rsidR="00721E44" w:rsidRPr="00121C0E">
              <w:rPr>
                <w:rFonts w:ascii="Arial" w:hAnsi="Arial" w:cs="Arial"/>
              </w:rPr>
              <w:t xml:space="preserve"> </w:t>
            </w:r>
            <w:r w:rsidRPr="00121C0E">
              <w:rPr>
                <w:rFonts w:ascii="Arial" w:hAnsi="Arial" w:cs="Arial"/>
              </w:rPr>
              <w:t>days following initial surgery requiring intervention (e.g., needle aspiration, chest drain insertion).</w:t>
            </w:r>
          </w:p>
        </w:tc>
      </w:tr>
      <w:tr w:rsidR="00642776" w:rsidRPr="00121C0E" w14:paraId="68FCE738" w14:textId="77777777" w:rsidTr="001445A2">
        <w:trPr>
          <w:trHeight w:val="277"/>
        </w:trPr>
        <w:tc>
          <w:tcPr>
            <w:tcW w:w="1980" w:type="dxa"/>
          </w:tcPr>
          <w:p w14:paraId="4BC881BA" w14:textId="71AD3D6C" w:rsidR="00642776" w:rsidRPr="00121C0E" w:rsidRDefault="00642776" w:rsidP="008D79CE">
            <w:pPr>
              <w:pStyle w:val="NoSpacing"/>
              <w:rPr>
                <w:rFonts w:ascii="Arial" w:hAnsi="Arial" w:cs="Arial"/>
              </w:rPr>
            </w:pPr>
            <w:r w:rsidRPr="00121C0E">
              <w:rPr>
                <w:rFonts w:ascii="Arial" w:hAnsi="Arial" w:cs="Arial"/>
              </w:rPr>
              <w:t>Pneumonia</w:t>
            </w:r>
            <w:r w:rsidR="00121C0E">
              <w:rPr>
                <w:rFonts w:ascii="Arial" w:hAnsi="Arial" w:cs="Arial"/>
              </w:rPr>
              <w:t xml:space="preserve"> </w:t>
            </w:r>
            <w:r w:rsidR="00C27FA5" w:rsidRPr="00121C0E">
              <w:rPr>
                <w:rFonts w:ascii="Arial" w:hAnsi="Arial" w:cs="Arial"/>
              </w:rPr>
              <w:fldChar w:fldCharType="begin" w:fldLock="1"/>
            </w:r>
            <w:r w:rsidR="00121C0E">
              <w:rPr>
                <w:rFonts w:ascii="Arial" w:hAnsi="Arial" w:cs="Arial"/>
              </w:rPr>
              <w:instrText>ADDIN CSL_CITATION {"citationItems":[{"id":"ITEM-1","itemData":{"DOI":"10.1093/cid/ciw353","ISSN":"15376591","PMID":"27418577","abstract":"It is important to realize that guidelines cannot always account for individual variation among patients. They are not intended to supplant physician judgment with respect to particular patients or special clinical situations. IDSA considers adherence to these guidelines to be voluntary, with the ultimate determination regarding their application to be made by the physician in the light of each patient's individual circumstances. These guidelines are intended for use by healthcare professionals who care for patients at risk for hospital-acquired pneumonia (HAP) and ventilator-associated pneumonia (VAP), including specialists in infectious diseases, pulmonary diseases, critical care, and surgeons, anesthesiologists, hospitalists, and any clinicians and healthcare providers caring for hospitalized patients with nosocomial pneumonia. The panel's recommendations for the diagnosis and treatment of HAP and VAP are based upon evidence derived from topic-specific systematic literature reviews.","author":[{"dropping-particle":"","family":"Kalil","given":"Andre C.","non-dropping-particle":"","parse-names":false,"suffix":""},{"dropping-particle":"","family":"Metersky","given":"Mark L.","non-dropping-particle":"","parse-names":false,"suffix":""},{"dropping-particle":"","family":"Klompas","given":"Michael","non-dropping-particle":"","parse-names":false,"suffix":""},{"dropping-particle":"","family":"Muscedere","given":"John","non-dropping-particle":"","parse-names":false,"suffix":""},{"dropping-particle":"","family":"Sweeney","given":"Daniel A.","non-dropping-particle":"","parse-names":false,"suffix":""},{"dropping-particle":"","family":"Palmer","given":"Lucy B.","non-dropping-particle":"","parse-names":false,"suffix":""},{"dropping-particle":"","family":"Napolitano","given":"Lena M.","non-dropping-particle":"","parse-names":false,"suffix":""},{"dropping-particle":"","family":"O'Grady","given":"Naomi P.","non-dropping-particle":"","parse-names":false,"suffix":""},{"dropping-particle":"","family":"Bartlett","given":"John G.","non-dropping-particle":"","parse-names":false,"suffix":""},{"dropping-particle":"","family":"Carratalà","given":"Jordi","non-dropping-particle":"","parse-names":false,"suffix":""},{"dropping-particle":"","family":"Solh","given":"Ali A.","non-dropping-particle":"El","parse-names":false,"suffix":""},{"dropping-particle":"","family":"Ewig","given":"Santiago","non-dropping-particle":"","parse-names":false,"suffix":""},{"dropping-particle":"","family":"Fey","given":"Paul D.","non-dropping-particle":"","parse-names":false,"suffix":""},{"dropping-particle":"","family":"File","given":"Thomas M.","non-dropping-particle":"","parse-names":false,"suffix":""},{"dropping-particle":"","family":"Restrepo","given":"Marcos I.","non-dropping-particle":"","parse-names":false,"suffix":""},{"dropping-particle":"","family":"Roberts","given":"Jason A.","non-dropping-particle":"","parse-names":false,"suffix":""},{"dropping-particle":"","family":"Waterer","given":"Grant W.","non-dropping-particle":"","parse-names":false,"suffix":""},{"dropping-particle":"","family":"Cruse","given":"Peggy","non-dropping-particle":"","parse-names":false,"suffix":""},{"dropping-particle":"","family":"Knight","given":"Shandra L.","non-dropping-particle":"","parse-names":false,"suffix":""},{"dropping-particle":"","family":"Brozek","given":"Jan L.","non-dropping-particle":"","parse-names":false,"suffix":""}],"container-title":"Clinical Infectious Diseases","id":"ITEM-1","issue":"5","issued":{"date-parts":[["2016"]]},"page":"e61-e111","title":"Management of Adults With Hospital-acquired and Ventilator-associated Pneumonia: 2016 Clinical Practice Guidelines by the Infectious Diseases Society of America and the American Thoracic Society","type":"article-journal","volume":"63"},"uris":["http://www.mendeley.com/documents/?uuid=26e0e3bf-d6be-4529-9efb-0e6e1c3259e4"]}],"mendeley":{"formattedCitation":"[11]","plainTextFormattedCitation":"[11]","previouslyFormattedCitation":"[11]"},"properties":{"noteIndex":0},"schema":"https://github.com/citation-style-language/schema/raw/master/csl-citation.json"}</w:instrText>
            </w:r>
            <w:r w:rsidR="00C27FA5" w:rsidRPr="00121C0E">
              <w:rPr>
                <w:rFonts w:ascii="Arial" w:hAnsi="Arial" w:cs="Arial"/>
              </w:rPr>
              <w:fldChar w:fldCharType="separate"/>
            </w:r>
            <w:r w:rsidR="00121C0E" w:rsidRPr="00121C0E">
              <w:rPr>
                <w:rFonts w:ascii="Arial" w:hAnsi="Arial" w:cs="Arial"/>
                <w:noProof/>
              </w:rPr>
              <w:t>[11]</w:t>
            </w:r>
            <w:r w:rsidR="00C27FA5" w:rsidRPr="00121C0E">
              <w:rPr>
                <w:rFonts w:ascii="Arial" w:hAnsi="Arial" w:cs="Arial"/>
              </w:rPr>
              <w:fldChar w:fldCharType="end"/>
            </w:r>
          </w:p>
        </w:tc>
        <w:tc>
          <w:tcPr>
            <w:tcW w:w="7080" w:type="dxa"/>
          </w:tcPr>
          <w:p w14:paraId="662598A8" w14:textId="77777777" w:rsidR="00642776" w:rsidRPr="00121C0E" w:rsidRDefault="00642776" w:rsidP="008D79CE">
            <w:pPr>
              <w:pStyle w:val="NoSpacing"/>
              <w:rPr>
                <w:rFonts w:ascii="Arial" w:hAnsi="Arial" w:cs="Arial"/>
              </w:rPr>
            </w:pPr>
            <w:r w:rsidRPr="00121C0E">
              <w:rPr>
                <w:rFonts w:ascii="Arial" w:hAnsi="Arial" w:cs="Arial"/>
              </w:rPr>
              <w:t xml:space="preserve">The presence of radiographically confirmed new lung infiltrate and at least one of the following clinical presentations indicating that the infiltrate is of an infectious origin, within 30-days of surgery: </w:t>
            </w:r>
          </w:p>
          <w:p w14:paraId="4B5E47F0"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the onset of fever (&gt;38.3 °C);</w:t>
            </w:r>
          </w:p>
          <w:p w14:paraId="7AFA9308"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purulent sputum;</w:t>
            </w:r>
          </w:p>
          <w:p w14:paraId="79E799BB"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leukocytosis (&gt;10,000 mm</w:t>
            </w:r>
            <w:r w:rsidRPr="00121C0E">
              <w:rPr>
                <w:rFonts w:ascii="Arial" w:hAnsi="Arial" w:cs="Arial"/>
                <w:vertAlign w:val="superscript"/>
              </w:rPr>
              <w:t>-3</w:t>
            </w:r>
            <w:r w:rsidRPr="00121C0E">
              <w:rPr>
                <w:rFonts w:ascii="Arial" w:hAnsi="Arial" w:cs="Arial"/>
              </w:rPr>
              <w:t xml:space="preserve"> [10 x 10/L]);</w:t>
            </w:r>
          </w:p>
          <w:p w14:paraId="450196A4" w14:textId="4B940CB2" w:rsidR="00642776" w:rsidRPr="00121C0E" w:rsidRDefault="00721E44" w:rsidP="00642776">
            <w:pPr>
              <w:pStyle w:val="NoSpacing"/>
              <w:numPr>
                <w:ilvl w:val="0"/>
                <w:numId w:val="25"/>
              </w:numPr>
              <w:rPr>
                <w:rFonts w:ascii="Arial" w:hAnsi="Arial" w:cs="Arial"/>
              </w:rPr>
            </w:pPr>
            <w:r w:rsidRPr="00121C0E">
              <w:rPr>
                <w:rFonts w:ascii="Arial" w:hAnsi="Arial" w:cs="Arial"/>
              </w:rPr>
              <w:t xml:space="preserve">a </w:t>
            </w:r>
            <w:r w:rsidR="00642776" w:rsidRPr="00121C0E">
              <w:rPr>
                <w:rFonts w:ascii="Arial" w:hAnsi="Arial" w:cs="Arial"/>
              </w:rPr>
              <w:t>decline in oxygenation.</w:t>
            </w:r>
          </w:p>
        </w:tc>
      </w:tr>
    </w:tbl>
    <w:p w14:paraId="56E11F10" w14:textId="77777777" w:rsidR="001445A2" w:rsidRDefault="001445A2">
      <w:r>
        <w:br w:type="page"/>
      </w:r>
    </w:p>
    <w:tbl>
      <w:tblPr>
        <w:tblStyle w:val="TableGrid"/>
        <w:tblW w:w="0" w:type="auto"/>
        <w:tblLook w:val="06A0" w:firstRow="1" w:lastRow="0" w:firstColumn="1" w:lastColumn="0" w:noHBand="1" w:noVBand="1"/>
      </w:tblPr>
      <w:tblGrid>
        <w:gridCol w:w="1980"/>
        <w:gridCol w:w="7080"/>
      </w:tblGrid>
      <w:tr w:rsidR="00642776" w:rsidRPr="00121C0E" w14:paraId="4F88E156" w14:textId="77777777" w:rsidTr="001445A2">
        <w:trPr>
          <w:trHeight w:val="285"/>
        </w:trPr>
        <w:tc>
          <w:tcPr>
            <w:tcW w:w="1980" w:type="dxa"/>
          </w:tcPr>
          <w:p w14:paraId="493F40C9" w14:textId="214B0A91" w:rsidR="00642776" w:rsidRPr="00121C0E" w:rsidRDefault="00642776" w:rsidP="008D79CE">
            <w:pPr>
              <w:pStyle w:val="NoSpacing"/>
              <w:rPr>
                <w:rFonts w:ascii="Arial" w:hAnsi="Arial" w:cs="Arial"/>
              </w:rPr>
            </w:pPr>
            <w:r w:rsidRPr="00121C0E">
              <w:rPr>
                <w:rFonts w:ascii="Arial" w:hAnsi="Arial" w:cs="Arial"/>
              </w:rPr>
              <w:lastRenderedPageBreak/>
              <w:t xml:space="preserve">Pneumothorax requiring intervention </w:t>
            </w:r>
          </w:p>
        </w:tc>
        <w:tc>
          <w:tcPr>
            <w:tcW w:w="7080" w:type="dxa"/>
          </w:tcPr>
          <w:p w14:paraId="1AA53903" w14:textId="70C0C648" w:rsidR="00642776" w:rsidRPr="00121C0E" w:rsidRDefault="00642776" w:rsidP="008D79CE">
            <w:pPr>
              <w:pStyle w:val="NoSpacing"/>
              <w:rPr>
                <w:rFonts w:ascii="Arial" w:hAnsi="Arial" w:cs="Arial"/>
              </w:rPr>
            </w:pPr>
            <w:r w:rsidRPr="00121C0E">
              <w:rPr>
                <w:rFonts w:ascii="Arial" w:hAnsi="Arial" w:cs="Arial"/>
              </w:rPr>
              <w:t>Radiographically confirmed pneumothorax (&gt;2.5 cm from the apex of the lung or lateral chest wall), occurring within 30</w:t>
            </w:r>
            <w:r w:rsidR="00721E44" w:rsidRPr="00121C0E">
              <w:rPr>
                <w:rFonts w:ascii="Arial" w:hAnsi="Arial" w:cs="Arial"/>
              </w:rPr>
              <w:t xml:space="preserve"> </w:t>
            </w:r>
            <w:r w:rsidRPr="00121C0E">
              <w:rPr>
                <w:rFonts w:ascii="Arial" w:hAnsi="Arial" w:cs="Arial"/>
              </w:rPr>
              <w:t>days following initial surgery requiring an intervention (e.g., needle aspiration, chest tube drainage, placement of a vacuum pump).</w:t>
            </w:r>
          </w:p>
        </w:tc>
      </w:tr>
      <w:tr w:rsidR="00642776" w:rsidRPr="00121C0E" w14:paraId="11D9ED0C" w14:textId="77777777" w:rsidTr="001445A2">
        <w:trPr>
          <w:trHeight w:val="310"/>
        </w:trPr>
        <w:tc>
          <w:tcPr>
            <w:tcW w:w="1980" w:type="dxa"/>
          </w:tcPr>
          <w:p w14:paraId="51397164" w14:textId="77777777" w:rsidR="00642776" w:rsidRPr="00121C0E" w:rsidRDefault="00642776" w:rsidP="008D79CE">
            <w:pPr>
              <w:pStyle w:val="NoSpacing"/>
              <w:rPr>
                <w:rFonts w:ascii="Arial" w:hAnsi="Arial" w:cs="Arial"/>
              </w:rPr>
            </w:pPr>
            <w:r w:rsidRPr="00121C0E">
              <w:rPr>
                <w:rFonts w:ascii="Arial" w:hAnsi="Arial" w:cs="Arial"/>
              </w:rPr>
              <w:t>Prolonged air leakage</w:t>
            </w:r>
          </w:p>
        </w:tc>
        <w:tc>
          <w:tcPr>
            <w:tcW w:w="7080" w:type="dxa"/>
          </w:tcPr>
          <w:p w14:paraId="23BFD84E" w14:textId="194A5647" w:rsidR="00642776" w:rsidRPr="00121C0E" w:rsidRDefault="00642776" w:rsidP="008D79CE">
            <w:pPr>
              <w:pStyle w:val="NoSpacing"/>
              <w:rPr>
                <w:rFonts w:ascii="Arial" w:hAnsi="Arial" w:cs="Arial"/>
              </w:rPr>
            </w:pPr>
            <w:r w:rsidRPr="00121C0E">
              <w:rPr>
                <w:rFonts w:ascii="Arial" w:hAnsi="Arial" w:cs="Arial"/>
              </w:rPr>
              <w:t>Thoracic drainage duration &gt;5 days after surgery within 30</w:t>
            </w:r>
            <w:r w:rsidR="00721E44" w:rsidRPr="00121C0E">
              <w:rPr>
                <w:rFonts w:ascii="Arial" w:hAnsi="Arial" w:cs="Arial"/>
              </w:rPr>
              <w:t xml:space="preserve"> </w:t>
            </w:r>
            <w:r w:rsidRPr="00121C0E">
              <w:rPr>
                <w:rFonts w:ascii="Arial" w:hAnsi="Arial" w:cs="Arial"/>
              </w:rPr>
              <w:t>days following initial surgery</w:t>
            </w:r>
          </w:p>
        </w:tc>
      </w:tr>
      <w:tr w:rsidR="00642776" w:rsidRPr="00121C0E" w14:paraId="46291560" w14:textId="77777777" w:rsidTr="001445A2">
        <w:trPr>
          <w:trHeight w:val="310"/>
        </w:trPr>
        <w:tc>
          <w:tcPr>
            <w:tcW w:w="1980" w:type="dxa"/>
          </w:tcPr>
          <w:p w14:paraId="7067AE7D" w14:textId="77777777" w:rsidR="00642776" w:rsidRPr="00121C0E" w:rsidRDefault="00642776" w:rsidP="008D79CE">
            <w:pPr>
              <w:pStyle w:val="NoSpacing"/>
              <w:rPr>
                <w:rFonts w:ascii="Arial" w:hAnsi="Arial" w:cs="Arial"/>
              </w:rPr>
            </w:pPr>
            <w:r w:rsidRPr="00121C0E">
              <w:rPr>
                <w:rFonts w:ascii="Arial" w:hAnsi="Arial" w:cs="Arial"/>
              </w:rPr>
              <w:t>Pulmonary embolism</w:t>
            </w:r>
          </w:p>
        </w:tc>
        <w:tc>
          <w:tcPr>
            <w:tcW w:w="7080" w:type="dxa"/>
          </w:tcPr>
          <w:p w14:paraId="549DD60A" w14:textId="1BE99E35" w:rsidR="00642776" w:rsidRPr="00121C0E" w:rsidRDefault="00642776" w:rsidP="008D79CE">
            <w:pPr>
              <w:pStyle w:val="NoSpacing"/>
              <w:rPr>
                <w:rFonts w:ascii="Arial" w:hAnsi="Arial" w:cs="Arial"/>
              </w:rPr>
            </w:pPr>
            <w:r w:rsidRPr="00121C0E">
              <w:rPr>
                <w:rFonts w:ascii="Arial" w:hAnsi="Arial" w:cs="Arial"/>
              </w:rPr>
              <w:t>A pulmonary embolism within 30</w:t>
            </w:r>
            <w:r w:rsidR="00721E44" w:rsidRPr="00121C0E">
              <w:rPr>
                <w:rFonts w:ascii="Arial" w:hAnsi="Arial" w:cs="Arial"/>
              </w:rPr>
              <w:t xml:space="preserve"> d</w:t>
            </w:r>
            <w:r w:rsidRPr="00121C0E">
              <w:rPr>
                <w:rFonts w:ascii="Arial" w:hAnsi="Arial" w:cs="Arial"/>
              </w:rPr>
              <w:t>ays following initial surgery had to be radiographically confirmed using a chest radiograph or a computed</w:t>
            </w:r>
            <w:r w:rsidR="00FE5F91" w:rsidRPr="00121C0E">
              <w:rPr>
                <w:rFonts w:ascii="Arial" w:hAnsi="Arial" w:cs="Arial"/>
              </w:rPr>
              <w:t xml:space="preserve"> </w:t>
            </w:r>
            <w:r w:rsidRPr="00121C0E">
              <w:rPr>
                <w:rFonts w:ascii="Arial" w:hAnsi="Arial" w:cs="Arial"/>
              </w:rPr>
              <w:t>tomography angiography.</w:t>
            </w:r>
          </w:p>
        </w:tc>
      </w:tr>
      <w:tr w:rsidR="00642776" w:rsidRPr="00121C0E" w14:paraId="77B37348" w14:textId="77777777" w:rsidTr="001445A2">
        <w:trPr>
          <w:trHeight w:val="310"/>
        </w:trPr>
        <w:tc>
          <w:tcPr>
            <w:tcW w:w="1980" w:type="dxa"/>
          </w:tcPr>
          <w:p w14:paraId="3125D240" w14:textId="77777777" w:rsidR="00642776" w:rsidRPr="00121C0E" w:rsidRDefault="00642776" w:rsidP="008D79CE">
            <w:pPr>
              <w:pStyle w:val="NoSpacing"/>
              <w:rPr>
                <w:rFonts w:ascii="Arial" w:hAnsi="Arial" w:cs="Arial"/>
              </w:rPr>
            </w:pPr>
            <w:r w:rsidRPr="00121C0E">
              <w:rPr>
                <w:rFonts w:ascii="Arial" w:hAnsi="Arial" w:cs="Arial"/>
              </w:rPr>
              <w:t>Readmission</w:t>
            </w:r>
          </w:p>
        </w:tc>
        <w:tc>
          <w:tcPr>
            <w:tcW w:w="7080" w:type="dxa"/>
          </w:tcPr>
          <w:p w14:paraId="12FFBAF1" w14:textId="77777777" w:rsidR="00642776" w:rsidRPr="00121C0E" w:rsidRDefault="00642776" w:rsidP="008D79CE">
            <w:pPr>
              <w:pStyle w:val="NoSpacing"/>
              <w:rPr>
                <w:rFonts w:ascii="Arial" w:hAnsi="Arial" w:cs="Arial"/>
              </w:rPr>
            </w:pPr>
            <w:r w:rsidRPr="00121C0E">
              <w:rPr>
                <w:rFonts w:ascii="Arial" w:hAnsi="Arial" w:cs="Arial"/>
              </w:rPr>
              <w:t xml:space="preserve">Rehospitalization within 30 days from a previous discharge associated with the performed healthcare intervention. </w:t>
            </w:r>
          </w:p>
        </w:tc>
      </w:tr>
      <w:tr w:rsidR="00642776" w:rsidRPr="00121C0E" w14:paraId="62E4CD62" w14:textId="77777777" w:rsidTr="001445A2">
        <w:trPr>
          <w:trHeight w:val="310"/>
        </w:trPr>
        <w:tc>
          <w:tcPr>
            <w:tcW w:w="1980" w:type="dxa"/>
          </w:tcPr>
          <w:p w14:paraId="3A5A9927" w14:textId="77777777" w:rsidR="00642776" w:rsidRPr="00121C0E" w:rsidRDefault="00642776" w:rsidP="008D79CE">
            <w:pPr>
              <w:pStyle w:val="NoSpacing"/>
              <w:rPr>
                <w:rFonts w:ascii="Arial" w:hAnsi="Arial" w:cs="Arial"/>
              </w:rPr>
            </w:pPr>
            <w:r w:rsidRPr="00121C0E">
              <w:rPr>
                <w:rFonts w:ascii="Arial" w:hAnsi="Arial" w:cs="Arial"/>
              </w:rPr>
              <w:t>Recurrent laryngeal nerve palsy</w:t>
            </w:r>
          </w:p>
        </w:tc>
        <w:tc>
          <w:tcPr>
            <w:tcW w:w="7080" w:type="dxa"/>
          </w:tcPr>
          <w:p w14:paraId="40B23AB8" w14:textId="4F96B267" w:rsidR="00642776" w:rsidRPr="00121C0E" w:rsidRDefault="00642776" w:rsidP="008D79CE">
            <w:pPr>
              <w:pStyle w:val="NoSpacing"/>
              <w:rPr>
                <w:rFonts w:ascii="Arial" w:hAnsi="Arial" w:cs="Arial"/>
              </w:rPr>
            </w:pPr>
            <w:r w:rsidRPr="00121C0E">
              <w:rPr>
                <w:rFonts w:ascii="Arial" w:hAnsi="Arial" w:cs="Arial"/>
              </w:rPr>
              <w:t>Intraoperative permanent damage of the recurrent laryngeal nerve within 30</w:t>
            </w:r>
            <w:r w:rsidR="00721E44" w:rsidRPr="00121C0E">
              <w:rPr>
                <w:rFonts w:ascii="Arial" w:hAnsi="Arial" w:cs="Arial"/>
              </w:rPr>
              <w:t xml:space="preserve"> </w:t>
            </w:r>
            <w:r w:rsidRPr="00121C0E">
              <w:rPr>
                <w:rFonts w:ascii="Arial" w:hAnsi="Arial" w:cs="Arial"/>
              </w:rPr>
              <w:t xml:space="preserve">days after surgery with the following clinical presentations: </w:t>
            </w:r>
          </w:p>
          <w:p w14:paraId="10837E9C"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ipsilateral vocal cord paralysis confirmed by an ear-nose-throat specialist at least three months postoperatively;</w:t>
            </w:r>
          </w:p>
          <w:p w14:paraId="1F9CF161" w14:textId="77777777" w:rsidR="00642776" w:rsidRPr="00121C0E" w:rsidRDefault="00642776" w:rsidP="00642776">
            <w:pPr>
              <w:pStyle w:val="NoSpacing"/>
              <w:numPr>
                <w:ilvl w:val="0"/>
                <w:numId w:val="25"/>
              </w:numPr>
              <w:rPr>
                <w:rFonts w:ascii="Arial" w:hAnsi="Arial" w:cs="Arial"/>
              </w:rPr>
            </w:pPr>
            <w:r w:rsidRPr="00121C0E">
              <w:rPr>
                <w:rFonts w:ascii="Arial" w:hAnsi="Arial" w:cs="Arial"/>
              </w:rPr>
              <w:t>persistent hoarseness without improvement after speech therapy at least one year postoperatively.</w:t>
            </w:r>
          </w:p>
        </w:tc>
      </w:tr>
      <w:tr w:rsidR="00642776" w:rsidRPr="00121C0E" w14:paraId="79AC7E42" w14:textId="77777777" w:rsidTr="001445A2">
        <w:trPr>
          <w:trHeight w:val="310"/>
        </w:trPr>
        <w:tc>
          <w:tcPr>
            <w:tcW w:w="1980" w:type="dxa"/>
          </w:tcPr>
          <w:p w14:paraId="7EA81CD0" w14:textId="77777777" w:rsidR="00642776" w:rsidRPr="00121C0E" w:rsidRDefault="00642776" w:rsidP="008D79CE">
            <w:pPr>
              <w:pStyle w:val="NoSpacing"/>
              <w:rPr>
                <w:rFonts w:ascii="Arial" w:hAnsi="Arial" w:cs="Arial"/>
              </w:rPr>
            </w:pPr>
            <w:r w:rsidRPr="00121C0E">
              <w:rPr>
                <w:rFonts w:ascii="Arial" w:hAnsi="Arial" w:cs="Arial"/>
              </w:rPr>
              <w:t>Reoperation for bleeding</w:t>
            </w:r>
          </w:p>
        </w:tc>
        <w:tc>
          <w:tcPr>
            <w:tcW w:w="7080" w:type="dxa"/>
          </w:tcPr>
          <w:p w14:paraId="12664D34" w14:textId="3500105D" w:rsidR="00642776" w:rsidRPr="00121C0E" w:rsidRDefault="00642776" w:rsidP="008D79CE">
            <w:pPr>
              <w:pStyle w:val="NoSpacing"/>
              <w:rPr>
                <w:rFonts w:ascii="Arial" w:hAnsi="Arial" w:cs="Arial"/>
              </w:rPr>
            </w:pPr>
            <w:r w:rsidRPr="00121C0E">
              <w:rPr>
                <w:rFonts w:ascii="Arial" w:hAnsi="Arial" w:cs="Arial"/>
              </w:rPr>
              <w:t>Postoperative bleeding within 30</w:t>
            </w:r>
            <w:r w:rsidR="00721E44" w:rsidRPr="00121C0E">
              <w:rPr>
                <w:rFonts w:ascii="Arial" w:hAnsi="Arial" w:cs="Arial"/>
              </w:rPr>
              <w:t xml:space="preserve"> </w:t>
            </w:r>
            <w:r w:rsidRPr="00121C0E">
              <w:rPr>
                <w:rFonts w:ascii="Arial" w:hAnsi="Arial" w:cs="Arial"/>
              </w:rPr>
              <w:t>days following initial surgery requiring reoperation.</w:t>
            </w:r>
          </w:p>
        </w:tc>
      </w:tr>
      <w:tr w:rsidR="00642776" w:rsidRPr="00121C0E" w14:paraId="6DB992D4" w14:textId="77777777" w:rsidTr="001445A2">
        <w:trPr>
          <w:trHeight w:val="1045"/>
        </w:trPr>
        <w:tc>
          <w:tcPr>
            <w:tcW w:w="1980" w:type="dxa"/>
          </w:tcPr>
          <w:p w14:paraId="697496EC" w14:textId="77777777" w:rsidR="00642776" w:rsidRPr="00121C0E" w:rsidRDefault="00642776" w:rsidP="008D79CE">
            <w:pPr>
              <w:pStyle w:val="NoSpacing"/>
              <w:rPr>
                <w:rFonts w:ascii="Arial" w:hAnsi="Arial" w:cs="Arial"/>
              </w:rPr>
            </w:pPr>
            <w:r w:rsidRPr="00121C0E">
              <w:rPr>
                <w:rFonts w:ascii="Arial" w:hAnsi="Arial" w:cs="Arial"/>
              </w:rPr>
              <w:t>Respiratory failure</w:t>
            </w:r>
          </w:p>
        </w:tc>
        <w:tc>
          <w:tcPr>
            <w:tcW w:w="7080" w:type="dxa"/>
          </w:tcPr>
          <w:p w14:paraId="38CEB9C5" w14:textId="577E7538" w:rsidR="00642776" w:rsidRPr="00121C0E" w:rsidRDefault="00642776" w:rsidP="008D79CE">
            <w:pPr>
              <w:pStyle w:val="NoSpacing"/>
              <w:rPr>
                <w:rFonts w:ascii="Arial" w:hAnsi="Arial" w:cs="Arial"/>
              </w:rPr>
            </w:pPr>
            <w:r w:rsidRPr="00121C0E">
              <w:rPr>
                <w:rFonts w:ascii="Arial" w:hAnsi="Arial" w:cs="Arial"/>
              </w:rPr>
              <w:t>Respiratory failure within 30</w:t>
            </w:r>
            <w:r w:rsidR="00721E44" w:rsidRPr="00121C0E">
              <w:rPr>
                <w:rFonts w:ascii="Arial" w:hAnsi="Arial" w:cs="Arial"/>
              </w:rPr>
              <w:t xml:space="preserve"> </w:t>
            </w:r>
            <w:r w:rsidRPr="00121C0E">
              <w:rPr>
                <w:rFonts w:ascii="Arial" w:hAnsi="Arial" w:cs="Arial"/>
              </w:rPr>
              <w:t>days following initial surgery requiring admission to the intensive care unit (ICU) with high</w:t>
            </w:r>
            <w:r w:rsidR="00721E44" w:rsidRPr="00121C0E">
              <w:rPr>
                <w:rFonts w:ascii="Arial" w:hAnsi="Arial" w:cs="Arial"/>
              </w:rPr>
              <w:t>-</w:t>
            </w:r>
            <w:r w:rsidRPr="00121C0E">
              <w:rPr>
                <w:rFonts w:ascii="Arial" w:hAnsi="Arial" w:cs="Arial"/>
              </w:rPr>
              <w:t>flow oxygen therapy (</w:t>
            </w:r>
            <w:proofErr w:type="spellStart"/>
            <w:r w:rsidRPr="00121C0E">
              <w:rPr>
                <w:rFonts w:ascii="Arial" w:hAnsi="Arial" w:cs="Arial"/>
              </w:rPr>
              <w:t>Optiflow</w:t>
            </w:r>
            <w:proofErr w:type="spellEnd"/>
            <w:r w:rsidRPr="00121C0E">
              <w:rPr>
                <w:rFonts w:ascii="Arial" w:hAnsi="Arial" w:cs="Arial"/>
              </w:rPr>
              <w:t>®) or invasive mechanical ventilation.</w:t>
            </w:r>
          </w:p>
        </w:tc>
      </w:tr>
      <w:tr w:rsidR="00642776" w:rsidRPr="00121C0E" w14:paraId="51ED16F6" w14:textId="77777777" w:rsidTr="001445A2">
        <w:trPr>
          <w:trHeight w:val="1045"/>
        </w:trPr>
        <w:tc>
          <w:tcPr>
            <w:tcW w:w="1980" w:type="dxa"/>
          </w:tcPr>
          <w:p w14:paraId="0342CE2C" w14:textId="32D2D612" w:rsidR="00642776" w:rsidRPr="00121C0E" w:rsidRDefault="00642776" w:rsidP="008D79CE">
            <w:pPr>
              <w:pStyle w:val="NoSpacing"/>
              <w:rPr>
                <w:rFonts w:ascii="Arial" w:hAnsi="Arial" w:cs="Arial"/>
              </w:rPr>
            </w:pPr>
            <w:r w:rsidRPr="00121C0E">
              <w:rPr>
                <w:rFonts w:ascii="Arial" w:hAnsi="Arial" w:cs="Arial"/>
              </w:rPr>
              <w:t>Superficial incisional SSI</w:t>
            </w:r>
            <w:r w:rsidR="00121C0E">
              <w:rPr>
                <w:rFonts w:ascii="Arial" w:hAnsi="Arial" w:cs="Arial"/>
              </w:rPr>
              <w:t xml:space="preserve"> </w:t>
            </w:r>
            <w:r w:rsidR="00C27FA5" w:rsidRPr="00121C0E">
              <w:rPr>
                <w:rFonts w:ascii="Arial" w:hAnsi="Arial" w:cs="Arial"/>
              </w:rPr>
              <w:fldChar w:fldCharType="begin" w:fldLock="1"/>
            </w:r>
            <w:r w:rsidR="00121C0E">
              <w:rPr>
                <w:rFonts w:ascii="Arial" w:hAnsi="Arial" w:cs="Arial"/>
              </w:rPr>
              <w:instrText>ADDIN CSL_CITATION {"citationItems":[{"id":"ITEM-1","itemData":{"DOI":"10.2307/30148464","ISSN":"0899823X","abstract":"&lt;p&gt; In 1988, the Centers for Disease Control (CDC) published definitions of nosocomial infections However, because of journalistic style and space constraints, these definitions lacked some of the detail provided to National Nosocomial Infections Surveillance (NNIS) System hospitals in the NNIS Manual (unpublished). After the &lt;italic&gt;NNIS&lt;/italic&gt; System hospitals had had considerable experience with the definitions and in response to a request for review by The Surgical Wound Infection Task Force, a group composed of members of The Society for Hospital Epidemiology of America, the Association for Practitioners in Infection Control, the Surgical Infection Society, and the CDC, we slightly modified the definition of surgical wound infection and changed the name to surgical site infection (SSI). &lt;/p&gt;","author":[{"dropping-particle":"","family":"Horan","given":"Teresa C.","non-dropping-particle":"","parse-names":false,"suffix":""},{"dropping-particle":"","family":"Gaynes","given":"Robert P.","non-dropping-particle":"","parse-names":false,"suffix":""},{"dropping-particle":"","family":"Martone","given":"William J.","non-dropping-particle":"","parse-names":false,"suffix":""},{"dropping-particle":"","family":"Jarvis","given":"William R.","non-dropping-particle":"","parse-names":false,"suffix":""},{"dropping-particle":"","family":"Emori","given":"T. Grace","non-dropping-particle":"","parse-names":false,"suffix":""}],"container-title":"Infection Control and Hospital Epidemiology","id":"ITEM-1","issue":"10","issued":{"date-parts":[["1992"]]},"page":"606-608","title":"CDC Definitions of Nosocomial Surgical Site Infections, 1992: A Modification of CDC Definitions of Surgical Wound Infections","type":"article-journal","volume":"13"},"uris":["http://www.mendeley.com/documents/?uuid=7b5b27aa-48ec-4d83-b355-521807de10ab"]}],"mendeley":{"formattedCitation":"[9]","plainTextFormattedCitation":"[9]","previouslyFormattedCitation":"[9]"},"properties":{"noteIndex":0},"schema":"https://github.com/citation-style-language/schema/raw/master/csl-citation.json"}</w:instrText>
            </w:r>
            <w:r w:rsidR="00C27FA5" w:rsidRPr="00121C0E">
              <w:rPr>
                <w:rFonts w:ascii="Arial" w:hAnsi="Arial" w:cs="Arial"/>
              </w:rPr>
              <w:fldChar w:fldCharType="separate"/>
            </w:r>
            <w:r w:rsidR="00121C0E" w:rsidRPr="00121C0E">
              <w:rPr>
                <w:rFonts w:ascii="Arial" w:hAnsi="Arial" w:cs="Arial"/>
                <w:noProof/>
              </w:rPr>
              <w:t>[9]</w:t>
            </w:r>
            <w:r w:rsidR="00C27FA5" w:rsidRPr="00121C0E">
              <w:rPr>
                <w:rFonts w:ascii="Arial" w:hAnsi="Arial" w:cs="Arial"/>
              </w:rPr>
              <w:fldChar w:fldCharType="end"/>
            </w:r>
          </w:p>
        </w:tc>
        <w:tc>
          <w:tcPr>
            <w:tcW w:w="7080" w:type="dxa"/>
          </w:tcPr>
          <w:p w14:paraId="34EC2AE7" w14:textId="77777777" w:rsidR="00642776" w:rsidRPr="00121C0E" w:rsidRDefault="00642776" w:rsidP="008D79CE">
            <w:pPr>
              <w:pStyle w:val="NoSpacing"/>
              <w:rPr>
                <w:rFonts w:ascii="Arial" w:hAnsi="Arial" w:cs="Arial"/>
              </w:rPr>
            </w:pPr>
            <w:r w:rsidRPr="00121C0E">
              <w:rPr>
                <w:rFonts w:ascii="Arial" w:hAnsi="Arial" w:cs="Arial"/>
              </w:rPr>
              <w:t xml:space="preserve">Infection occurring within 30 days following surgery that only involves the skin or subcutaneous tissue with at least one of the following clinical presentations: </w:t>
            </w:r>
          </w:p>
          <w:p w14:paraId="6336AD3F" w14:textId="77777777" w:rsidR="00642776" w:rsidRPr="00121C0E" w:rsidRDefault="00642776" w:rsidP="00642776">
            <w:pPr>
              <w:pStyle w:val="NoSpacing"/>
              <w:numPr>
                <w:ilvl w:val="0"/>
                <w:numId w:val="24"/>
              </w:numPr>
              <w:rPr>
                <w:rFonts w:ascii="Arial" w:hAnsi="Arial" w:cs="Arial"/>
              </w:rPr>
            </w:pPr>
            <w:r w:rsidRPr="00121C0E">
              <w:rPr>
                <w:rFonts w:ascii="Arial" w:hAnsi="Arial" w:cs="Arial"/>
              </w:rPr>
              <w:t xml:space="preserve">purulent drainage; </w:t>
            </w:r>
          </w:p>
          <w:p w14:paraId="43A125C0" w14:textId="77777777" w:rsidR="00642776" w:rsidRPr="00121C0E" w:rsidRDefault="00642776" w:rsidP="00642776">
            <w:pPr>
              <w:pStyle w:val="NoSpacing"/>
              <w:numPr>
                <w:ilvl w:val="0"/>
                <w:numId w:val="24"/>
              </w:numPr>
              <w:rPr>
                <w:rFonts w:ascii="Arial" w:hAnsi="Arial" w:cs="Arial"/>
              </w:rPr>
            </w:pPr>
            <w:r w:rsidRPr="00121C0E">
              <w:rPr>
                <w:rFonts w:ascii="Arial" w:hAnsi="Arial" w:cs="Arial"/>
              </w:rPr>
              <w:t>positive culture of the superficial incision or fluid;</w:t>
            </w:r>
          </w:p>
          <w:p w14:paraId="183204C1" w14:textId="2963B85E" w:rsidR="00642776" w:rsidRPr="00121C0E" w:rsidRDefault="00642776" w:rsidP="00642776">
            <w:pPr>
              <w:pStyle w:val="NoSpacing"/>
              <w:numPr>
                <w:ilvl w:val="0"/>
                <w:numId w:val="24"/>
              </w:numPr>
              <w:rPr>
                <w:rFonts w:ascii="Arial" w:hAnsi="Arial" w:cs="Arial"/>
              </w:rPr>
            </w:pPr>
            <w:r w:rsidRPr="00121C0E">
              <w:rPr>
                <w:rFonts w:ascii="Arial" w:hAnsi="Arial" w:cs="Arial"/>
              </w:rPr>
              <w:t>or at least one of the following symptoms (in combination with a positive culture or the wound being deliberately opened): pain or tenderness, localized swelling, redness</w:t>
            </w:r>
            <w:r w:rsidR="00721E44" w:rsidRPr="00121C0E">
              <w:rPr>
                <w:rFonts w:ascii="Arial" w:hAnsi="Arial" w:cs="Arial"/>
              </w:rPr>
              <w:t>,</w:t>
            </w:r>
            <w:r w:rsidRPr="00121C0E">
              <w:rPr>
                <w:rFonts w:ascii="Arial" w:hAnsi="Arial" w:cs="Arial"/>
              </w:rPr>
              <w:t xml:space="preserve"> or heat.</w:t>
            </w:r>
          </w:p>
        </w:tc>
      </w:tr>
    </w:tbl>
    <w:p w14:paraId="0F96B3B6" w14:textId="77777777" w:rsidR="00642776" w:rsidRPr="00121C0E" w:rsidRDefault="00642776" w:rsidP="0065671C">
      <w:pPr>
        <w:pStyle w:val="NoSpacing"/>
        <w:spacing w:line="360" w:lineRule="auto"/>
        <w:rPr>
          <w:rFonts w:ascii="Arial" w:hAnsi="Arial" w:cs="Arial"/>
          <w:sz w:val="22"/>
          <w:szCs w:val="22"/>
        </w:rPr>
      </w:pPr>
      <w:r w:rsidRPr="00121C0E">
        <w:rPr>
          <w:rFonts w:ascii="Arial" w:hAnsi="Arial" w:cs="Arial"/>
          <w:sz w:val="22"/>
          <w:szCs w:val="22"/>
          <w:vertAlign w:val="superscript"/>
        </w:rPr>
        <w:t>*</w:t>
      </w:r>
      <w:r w:rsidRPr="00121C0E">
        <w:rPr>
          <w:rFonts w:ascii="Arial" w:hAnsi="Arial" w:cs="Arial"/>
          <w:sz w:val="22"/>
          <w:szCs w:val="22"/>
        </w:rPr>
        <w:t>Complications were defined as all adverse events associated with the performed healthcare intervention, unrelated to the disease within 30 days following initial surgery (3).</w:t>
      </w:r>
    </w:p>
    <w:p w14:paraId="4F559A0B" w14:textId="77777777" w:rsidR="00642776" w:rsidRPr="00121C0E" w:rsidRDefault="00642776" w:rsidP="00026171">
      <w:pPr>
        <w:rPr>
          <w:rFonts w:ascii="Arial" w:hAnsi="Arial" w:cs="Arial"/>
        </w:rPr>
      </w:pPr>
    </w:p>
    <w:p w14:paraId="31D5BE97" w14:textId="0DC8E1EE" w:rsidR="00C27FA5" w:rsidRPr="00121C0E" w:rsidRDefault="00C27FA5" w:rsidP="00121C0E">
      <w:pPr>
        <w:widowControl w:val="0"/>
        <w:autoSpaceDE w:val="0"/>
        <w:autoSpaceDN w:val="0"/>
        <w:adjustRightInd w:val="0"/>
        <w:ind w:left="640" w:hanging="640"/>
        <w:rPr>
          <w:rFonts w:ascii="Arial" w:hAnsi="Arial" w:cs="Arial"/>
        </w:rPr>
        <w:sectPr w:rsidR="00C27FA5" w:rsidRPr="00121C0E" w:rsidSect="00416FE4">
          <w:pgSz w:w="11906" w:h="16838"/>
          <w:pgMar w:top="1418" w:right="1418" w:bottom="1418" w:left="1418" w:header="708" w:footer="708" w:gutter="0"/>
          <w:cols w:space="708"/>
          <w:docGrid w:linePitch="360"/>
        </w:sectPr>
      </w:pPr>
    </w:p>
    <w:p w14:paraId="2C815AB7" w14:textId="77777777" w:rsidR="00416FE4" w:rsidRPr="00121C0E" w:rsidRDefault="00416FE4">
      <w:pPr>
        <w:spacing w:before="0" w:after="200" w:line="276" w:lineRule="auto"/>
        <w:jc w:val="left"/>
        <w:rPr>
          <w:rFonts w:ascii="Arial" w:hAnsi="Arial" w:cs="Arial"/>
          <w:b/>
          <w:bCs/>
        </w:rPr>
      </w:pPr>
      <w:r w:rsidRPr="00121C0E">
        <w:rPr>
          <w:rFonts w:ascii="Arial" w:hAnsi="Arial" w:cs="Arial"/>
          <w:b/>
          <w:bCs/>
        </w:rPr>
        <w:br w:type="page"/>
      </w:r>
    </w:p>
    <w:p w14:paraId="23663532" w14:textId="5BE9EBAD" w:rsidR="007D284E" w:rsidRPr="00121C0E" w:rsidRDefault="00B52478" w:rsidP="00927859">
      <w:pPr>
        <w:spacing w:before="0" w:after="200"/>
        <w:rPr>
          <w:rFonts w:ascii="Arial" w:hAnsi="Arial" w:cs="Arial"/>
        </w:rPr>
      </w:pPr>
      <w:r w:rsidRPr="00121C0E">
        <w:rPr>
          <w:rFonts w:ascii="Arial" w:hAnsi="Arial" w:cs="Arial"/>
          <w:b/>
          <w:bCs/>
        </w:rPr>
        <w:lastRenderedPageBreak/>
        <w:t>Supplementa</w:t>
      </w:r>
      <w:r w:rsidR="000373D3" w:rsidRPr="00121C0E">
        <w:rPr>
          <w:rFonts w:ascii="Arial" w:hAnsi="Arial" w:cs="Arial"/>
          <w:b/>
          <w:bCs/>
        </w:rPr>
        <w:t>ry</w:t>
      </w:r>
      <w:r w:rsidRPr="00121C0E">
        <w:rPr>
          <w:rFonts w:ascii="Arial" w:hAnsi="Arial" w:cs="Arial"/>
          <w:b/>
          <w:bCs/>
        </w:rPr>
        <w:t xml:space="preserve"> Table </w:t>
      </w:r>
      <w:r w:rsidR="00642776" w:rsidRPr="00121C0E">
        <w:rPr>
          <w:rFonts w:ascii="Arial" w:hAnsi="Arial" w:cs="Arial"/>
          <w:b/>
          <w:bCs/>
        </w:rPr>
        <w:t>3</w:t>
      </w:r>
      <w:r w:rsidRPr="00121C0E">
        <w:rPr>
          <w:rFonts w:ascii="Arial" w:hAnsi="Arial" w:cs="Arial"/>
        </w:rPr>
        <w:t xml:space="preserve"> </w:t>
      </w:r>
      <w:r w:rsidR="00927859" w:rsidRPr="00121C0E">
        <w:rPr>
          <w:rFonts w:ascii="Arial" w:hAnsi="Arial" w:cs="Arial"/>
        </w:rPr>
        <w:t>Complications classified as technique-related or other complications.</w:t>
      </w:r>
    </w:p>
    <w:tbl>
      <w:tblPr>
        <w:tblW w:w="9072" w:type="dxa"/>
        <w:tblCellMar>
          <w:left w:w="70" w:type="dxa"/>
          <w:right w:w="70" w:type="dxa"/>
        </w:tblCellMar>
        <w:tblLook w:val="04A0" w:firstRow="1" w:lastRow="0" w:firstColumn="1" w:lastColumn="0" w:noHBand="0" w:noVBand="1"/>
      </w:tblPr>
      <w:tblGrid>
        <w:gridCol w:w="9072"/>
      </w:tblGrid>
      <w:tr w:rsidR="003A0CC7" w:rsidRPr="00121C0E" w14:paraId="0EFFAA1E" w14:textId="77777777" w:rsidTr="003A0CC7">
        <w:trPr>
          <w:trHeight w:val="283"/>
        </w:trPr>
        <w:tc>
          <w:tcPr>
            <w:tcW w:w="9072" w:type="dxa"/>
            <w:tcBorders>
              <w:top w:val="single" w:sz="4" w:space="0" w:color="auto"/>
              <w:bottom w:val="single" w:sz="4" w:space="0" w:color="auto"/>
            </w:tcBorders>
            <w:shd w:val="clear" w:color="auto" w:fill="DBE5F1" w:themeFill="accent1" w:themeFillTint="33"/>
            <w:hideMark/>
          </w:tcPr>
          <w:p w14:paraId="3E158AB9" w14:textId="08325137" w:rsidR="003A0CC7" w:rsidRPr="00121C0E" w:rsidRDefault="00B606DF" w:rsidP="007D284E">
            <w:pPr>
              <w:spacing w:before="60" w:after="60" w:line="240" w:lineRule="auto"/>
              <w:jc w:val="left"/>
              <w:rPr>
                <w:rFonts w:ascii="Arial" w:eastAsia="Times New Roman" w:hAnsi="Arial" w:cs="Arial"/>
                <w:b/>
                <w:bCs/>
                <w:color w:val="000000"/>
                <w:sz w:val="20"/>
                <w:szCs w:val="20"/>
                <w:lang w:eastAsia="nl-NL"/>
              </w:rPr>
            </w:pPr>
            <w:r w:rsidRPr="00121C0E">
              <w:rPr>
                <w:rFonts w:ascii="Arial" w:eastAsia="Times New Roman" w:hAnsi="Arial" w:cs="Arial"/>
                <w:b/>
                <w:bCs/>
                <w:color w:val="000000"/>
                <w:sz w:val="20"/>
                <w:szCs w:val="20"/>
              </w:rPr>
              <w:t>Classification of complications</w:t>
            </w:r>
          </w:p>
        </w:tc>
      </w:tr>
      <w:tr w:rsidR="003A0CC7" w:rsidRPr="00121C0E" w14:paraId="71BA5913" w14:textId="77777777" w:rsidTr="003A0CC7">
        <w:trPr>
          <w:trHeight w:val="283"/>
        </w:trPr>
        <w:tc>
          <w:tcPr>
            <w:tcW w:w="9072" w:type="dxa"/>
            <w:tcBorders>
              <w:top w:val="single" w:sz="4" w:space="0" w:color="auto"/>
              <w:bottom w:val="single" w:sz="4" w:space="0" w:color="auto"/>
            </w:tcBorders>
            <w:shd w:val="clear" w:color="auto" w:fill="F2F2F2" w:themeFill="background1" w:themeFillShade="F2"/>
          </w:tcPr>
          <w:p w14:paraId="14E37663" w14:textId="5EA762B2" w:rsidR="003A0CC7" w:rsidRPr="00121C0E" w:rsidRDefault="003A0CC7" w:rsidP="007D284E">
            <w:pPr>
              <w:spacing w:before="60" w:after="60" w:line="240" w:lineRule="auto"/>
              <w:jc w:val="left"/>
              <w:rPr>
                <w:rFonts w:ascii="Arial" w:eastAsia="Times New Roman" w:hAnsi="Arial" w:cs="Arial"/>
                <w:color w:val="000000"/>
                <w:sz w:val="20"/>
                <w:szCs w:val="20"/>
              </w:rPr>
            </w:pPr>
            <w:r w:rsidRPr="00121C0E">
              <w:rPr>
                <w:rFonts w:ascii="Arial" w:eastAsia="Times New Roman" w:hAnsi="Arial" w:cs="Arial"/>
                <w:sz w:val="20"/>
                <w:szCs w:val="20"/>
              </w:rPr>
              <w:t>Technique-related</w:t>
            </w:r>
            <w:r w:rsidRPr="00121C0E">
              <w:rPr>
                <w:rFonts w:ascii="Arial" w:eastAsia="Times New Roman" w:hAnsi="Arial" w:cs="Arial"/>
                <w:color w:val="000000"/>
                <w:sz w:val="20"/>
                <w:szCs w:val="20"/>
              </w:rPr>
              <w:t xml:space="preserve"> complications</w:t>
            </w:r>
          </w:p>
        </w:tc>
      </w:tr>
      <w:tr w:rsidR="003A0CC7" w:rsidRPr="00121C0E" w14:paraId="59731ED2" w14:textId="77777777" w:rsidTr="003A0CC7">
        <w:trPr>
          <w:trHeight w:val="283"/>
        </w:trPr>
        <w:tc>
          <w:tcPr>
            <w:tcW w:w="9072" w:type="dxa"/>
            <w:tcBorders>
              <w:top w:val="single" w:sz="4" w:space="0" w:color="auto"/>
            </w:tcBorders>
            <w:shd w:val="clear" w:color="auto" w:fill="auto"/>
            <w:hideMark/>
          </w:tcPr>
          <w:p w14:paraId="012E06D0" w14:textId="2353A8AB"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Conversion due to technical difficulty</w:t>
            </w:r>
          </w:p>
        </w:tc>
      </w:tr>
      <w:tr w:rsidR="003A0CC7" w:rsidRPr="00121C0E" w14:paraId="484FBBD2" w14:textId="77777777" w:rsidTr="003A0CC7">
        <w:trPr>
          <w:trHeight w:val="283"/>
        </w:trPr>
        <w:tc>
          <w:tcPr>
            <w:tcW w:w="9072" w:type="dxa"/>
            <w:shd w:val="clear" w:color="auto" w:fill="auto"/>
            <w:hideMark/>
          </w:tcPr>
          <w:p w14:paraId="3072320F" w14:textId="4292AC95"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Conversion due to a complication</w:t>
            </w:r>
          </w:p>
        </w:tc>
      </w:tr>
      <w:tr w:rsidR="003A0CC7" w:rsidRPr="00121C0E" w14:paraId="2C2B4058" w14:textId="77777777" w:rsidTr="003A0CC7">
        <w:trPr>
          <w:trHeight w:val="283"/>
        </w:trPr>
        <w:tc>
          <w:tcPr>
            <w:tcW w:w="9072" w:type="dxa"/>
            <w:shd w:val="clear" w:color="auto" w:fill="auto"/>
            <w:hideMark/>
          </w:tcPr>
          <w:p w14:paraId="35E543C0" w14:textId="1EA6B45F" w:rsidR="003A0CC7" w:rsidRPr="00121C0E" w:rsidRDefault="003A0CC7" w:rsidP="002E3EDA">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Intraoperative bleeding &gt; 500cc due to a surgical failure</w:t>
            </w:r>
          </w:p>
        </w:tc>
      </w:tr>
      <w:tr w:rsidR="003A0CC7" w:rsidRPr="00121C0E" w14:paraId="217C586C" w14:textId="77777777" w:rsidTr="003A0CC7">
        <w:trPr>
          <w:trHeight w:val="283"/>
        </w:trPr>
        <w:tc>
          <w:tcPr>
            <w:tcW w:w="9072" w:type="dxa"/>
            <w:shd w:val="clear" w:color="auto" w:fill="auto"/>
            <w:hideMark/>
          </w:tcPr>
          <w:p w14:paraId="1250338F" w14:textId="22ABF3A6"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Mortality</w:t>
            </w:r>
          </w:p>
        </w:tc>
      </w:tr>
      <w:tr w:rsidR="003A0CC7" w:rsidRPr="00121C0E" w14:paraId="1A9D7E3B" w14:textId="77777777" w:rsidTr="003A0CC7">
        <w:trPr>
          <w:trHeight w:val="283"/>
        </w:trPr>
        <w:tc>
          <w:tcPr>
            <w:tcW w:w="9072" w:type="dxa"/>
            <w:shd w:val="clear" w:color="auto" w:fill="auto"/>
            <w:hideMark/>
          </w:tcPr>
          <w:p w14:paraId="3A58FD1A" w14:textId="00DB189F"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Reoperation for postoperative bleeding, empyema, prolonged air leakage, or a bronchopleural fistula</w:t>
            </w:r>
          </w:p>
        </w:tc>
      </w:tr>
      <w:tr w:rsidR="003A0CC7" w:rsidRPr="00121C0E" w14:paraId="1957824B" w14:textId="77777777" w:rsidTr="003A0CC7">
        <w:trPr>
          <w:trHeight w:val="283"/>
        </w:trPr>
        <w:tc>
          <w:tcPr>
            <w:tcW w:w="9072" w:type="dxa"/>
            <w:shd w:val="clear" w:color="auto" w:fill="auto"/>
            <w:hideMark/>
          </w:tcPr>
          <w:p w14:paraId="270054A8" w14:textId="71A4AB83"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Drain, pleura-</w:t>
            </w:r>
            <w:proofErr w:type="spellStart"/>
            <w:r w:rsidRPr="00121C0E">
              <w:rPr>
                <w:rFonts w:ascii="Arial" w:eastAsia="Times New Roman" w:hAnsi="Arial" w:cs="Arial"/>
                <w:sz w:val="20"/>
                <w:szCs w:val="20"/>
              </w:rPr>
              <w:t>cath</w:t>
            </w:r>
            <w:proofErr w:type="spellEnd"/>
            <w:r w:rsidR="00721E44" w:rsidRPr="00121C0E">
              <w:rPr>
                <w:rFonts w:ascii="Arial" w:eastAsia="Times New Roman" w:hAnsi="Arial" w:cs="Arial"/>
                <w:sz w:val="20"/>
                <w:szCs w:val="20"/>
              </w:rPr>
              <w:t>,</w:t>
            </w:r>
            <w:r w:rsidRPr="00121C0E">
              <w:rPr>
                <w:rFonts w:ascii="Arial" w:eastAsia="Times New Roman" w:hAnsi="Arial" w:cs="Arial"/>
                <w:sz w:val="20"/>
                <w:szCs w:val="20"/>
              </w:rPr>
              <w:t xml:space="preserve"> or vacuum pump placement </w:t>
            </w:r>
          </w:p>
        </w:tc>
      </w:tr>
      <w:tr w:rsidR="003A0CC7" w:rsidRPr="00121C0E" w14:paraId="68AEC976" w14:textId="77777777" w:rsidTr="003A0CC7">
        <w:trPr>
          <w:trHeight w:val="283"/>
        </w:trPr>
        <w:tc>
          <w:tcPr>
            <w:tcW w:w="9072" w:type="dxa"/>
            <w:shd w:val="clear" w:color="auto" w:fill="auto"/>
            <w:hideMark/>
          </w:tcPr>
          <w:p w14:paraId="53AB00CC" w14:textId="0572531F"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Empyema</w:t>
            </w:r>
          </w:p>
        </w:tc>
      </w:tr>
      <w:tr w:rsidR="003A0CC7" w:rsidRPr="00121C0E" w14:paraId="7AC03AC9" w14:textId="77777777" w:rsidTr="003A0CC7">
        <w:trPr>
          <w:trHeight w:val="283"/>
        </w:trPr>
        <w:tc>
          <w:tcPr>
            <w:tcW w:w="9072" w:type="dxa"/>
            <w:shd w:val="clear" w:color="auto" w:fill="auto"/>
            <w:hideMark/>
          </w:tcPr>
          <w:p w14:paraId="1473949A" w14:textId="461326EC"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Blood transfusion from the start of surgery until two postoperative days</w:t>
            </w:r>
            <w:r w:rsidRPr="00121C0E">
              <w:rPr>
                <w:rFonts w:ascii="Arial" w:eastAsia="Times New Roman" w:hAnsi="Arial" w:cs="Arial"/>
                <w:color w:val="000000"/>
                <w:sz w:val="16"/>
                <w:szCs w:val="16"/>
              </w:rPr>
              <w:t xml:space="preserve"> </w:t>
            </w:r>
          </w:p>
        </w:tc>
      </w:tr>
      <w:tr w:rsidR="003A0CC7" w:rsidRPr="00121C0E" w14:paraId="6F8E3738" w14:textId="77777777" w:rsidTr="003A0CC7">
        <w:trPr>
          <w:trHeight w:val="283"/>
        </w:trPr>
        <w:tc>
          <w:tcPr>
            <w:tcW w:w="9072" w:type="dxa"/>
            <w:shd w:val="clear" w:color="auto" w:fill="auto"/>
            <w:hideMark/>
          </w:tcPr>
          <w:p w14:paraId="3B9C386A" w14:textId="67FAAB0B"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Wound infection</w:t>
            </w:r>
          </w:p>
        </w:tc>
      </w:tr>
      <w:tr w:rsidR="003A0CC7" w:rsidRPr="00121C0E" w14:paraId="3934E960" w14:textId="77777777" w:rsidTr="003A0CC7">
        <w:trPr>
          <w:trHeight w:val="283"/>
        </w:trPr>
        <w:tc>
          <w:tcPr>
            <w:tcW w:w="9072" w:type="dxa"/>
            <w:shd w:val="clear" w:color="auto" w:fill="auto"/>
            <w:hideMark/>
          </w:tcPr>
          <w:p w14:paraId="3DE9409A" w14:textId="659BA2DA"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Prolonged chest tube duration (&gt;5 days)</w:t>
            </w:r>
          </w:p>
        </w:tc>
      </w:tr>
      <w:tr w:rsidR="003A0CC7" w:rsidRPr="00121C0E" w14:paraId="0270BEF6" w14:textId="77777777" w:rsidTr="003A0CC7">
        <w:trPr>
          <w:trHeight w:val="283"/>
        </w:trPr>
        <w:tc>
          <w:tcPr>
            <w:tcW w:w="9072" w:type="dxa"/>
            <w:shd w:val="clear" w:color="auto" w:fill="auto"/>
            <w:hideMark/>
          </w:tcPr>
          <w:p w14:paraId="3DE9D101" w14:textId="570EE270"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lang w:eastAsia="nl-NL"/>
              </w:rPr>
              <w:t>Recurrent laryngeal nerve palsy</w:t>
            </w:r>
          </w:p>
        </w:tc>
      </w:tr>
      <w:tr w:rsidR="003A0CC7" w:rsidRPr="00121C0E" w14:paraId="661200DC" w14:textId="77777777" w:rsidTr="003A0CC7">
        <w:trPr>
          <w:trHeight w:val="283"/>
        </w:trPr>
        <w:tc>
          <w:tcPr>
            <w:tcW w:w="9072" w:type="dxa"/>
            <w:tcBorders>
              <w:bottom w:val="single" w:sz="4" w:space="0" w:color="auto"/>
            </w:tcBorders>
            <w:shd w:val="clear" w:color="auto" w:fill="auto"/>
            <w:hideMark/>
          </w:tcPr>
          <w:p w14:paraId="3A5A9AD1" w14:textId="77777777"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Chylothorax</w:t>
            </w:r>
          </w:p>
        </w:tc>
      </w:tr>
      <w:tr w:rsidR="003A0CC7" w:rsidRPr="00121C0E" w14:paraId="2DC2AA76" w14:textId="77777777" w:rsidTr="003A0CC7">
        <w:trPr>
          <w:trHeight w:val="283"/>
        </w:trPr>
        <w:tc>
          <w:tcPr>
            <w:tcW w:w="9072" w:type="dxa"/>
            <w:tcBorders>
              <w:top w:val="single" w:sz="4" w:space="0" w:color="auto"/>
              <w:bottom w:val="single" w:sz="4" w:space="0" w:color="auto"/>
            </w:tcBorders>
            <w:shd w:val="clear" w:color="auto" w:fill="F2F2F2" w:themeFill="background1" w:themeFillShade="F2"/>
          </w:tcPr>
          <w:p w14:paraId="471C3C28" w14:textId="15990EBE" w:rsidR="003A0CC7" w:rsidRPr="00121C0E" w:rsidRDefault="003A0CC7" w:rsidP="007D284E">
            <w:pPr>
              <w:spacing w:before="60" w:after="60" w:line="240" w:lineRule="auto"/>
              <w:jc w:val="left"/>
              <w:rPr>
                <w:rFonts w:ascii="Arial" w:eastAsia="Times New Roman" w:hAnsi="Arial" w:cs="Arial"/>
                <w:color w:val="000000"/>
                <w:sz w:val="20"/>
                <w:szCs w:val="20"/>
              </w:rPr>
            </w:pPr>
            <w:r w:rsidRPr="00121C0E">
              <w:rPr>
                <w:rFonts w:ascii="Arial" w:eastAsia="Times New Roman" w:hAnsi="Arial" w:cs="Arial"/>
                <w:color w:val="000000"/>
                <w:sz w:val="20"/>
                <w:szCs w:val="20"/>
              </w:rPr>
              <w:t>Other complications</w:t>
            </w:r>
          </w:p>
        </w:tc>
      </w:tr>
      <w:tr w:rsidR="003A0CC7" w:rsidRPr="00121C0E" w14:paraId="78CC3E53" w14:textId="77777777" w:rsidTr="003A0CC7">
        <w:trPr>
          <w:trHeight w:val="283"/>
        </w:trPr>
        <w:tc>
          <w:tcPr>
            <w:tcW w:w="9072" w:type="dxa"/>
            <w:tcBorders>
              <w:top w:val="single" w:sz="4" w:space="0" w:color="auto"/>
            </w:tcBorders>
            <w:shd w:val="clear" w:color="auto" w:fill="auto"/>
            <w:hideMark/>
          </w:tcPr>
          <w:p w14:paraId="5BB7F008" w14:textId="045C6CED"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Respiratory failure</w:t>
            </w:r>
          </w:p>
        </w:tc>
      </w:tr>
      <w:tr w:rsidR="003A0CC7" w:rsidRPr="00121C0E" w14:paraId="1942DE3B" w14:textId="77777777" w:rsidTr="003A0CC7">
        <w:trPr>
          <w:trHeight w:val="283"/>
        </w:trPr>
        <w:tc>
          <w:tcPr>
            <w:tcW w:w="9072" w:type="dxa"/>
            <w:shd w:val="clear" w:color="auto" w:fill="auto"/>
            <w:hideMark/>
          </w:tcPr>
          <w:p w14:paraId="4E7FE4F9" w14:textId="776A7935"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Reintubation</w:t>
            </w:r>
          </w:p>
        </w:tc>
      </w:tr>
      <w:tr w:rsidR="003A0CC7" w:rsidRPr="00121C0E" w14:paraId="7CD58203" w14:textId="77777777" w:rsidTr="003A0CC7">
        <w:trPr>
          <w:trHeight w:val="283"/>
        </w:trPr>
        <w:tc>
          <w:tcPr>
            <w:tcW w:w="9072" w:type="dxa"/>
            <w:shd w:val="clear" w:color="auto" w:fill="auto"/>
            <w:hideMark/>
          </w:tcPr>
          <w:p w14:paraId="35542E96" w14:textId="1FCFF1D4"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Atelectasis</w:t>
            </w:r>
          </w:p>
        </w:tc>
      </w:tr>
      <w:tr w:rsidR="003A0CC7" w:rsidRPr="00121C0E" w14:paraId="4D58A96C" w14:textId="77777777" w:rsidTr="003A0CC7">
        <w:trPr>
          <w:trHeight w:val="283"/>
        </w:trPr>
        <w:tc>
          <w:tcPr>
            <w:tcW w:w="9072" w:type="dxa"/>
            <w:shd w:val="clear" w:color="auto" w:fill="auto"/>
            <w:hideMark/>
          </w:tcPr>
          <w:p w14:paraId="25E9A73A" w14:textId="51D5F643"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Bronchopneumonia</w:t>
            </w:r>
          </w:p>
        </w:tc>
      </w:tr>
      <w:tr w:rsidR="003A0CC7" w:rsidRPr="00121C0E" w14:paraId="7495A34C" w14:textId="77777777" w:rsidTr="003A0CC7">
        <w:trPr>
          <w:trHeight w:val="283"/>
        </w:trPr>
        <w:tc>
          <w:tcPr>
            <w:tcW w:w="9072" w:type="dxa"/>
            <w:shd w:val="clear" w:color="auto" w:fill="auto"/>
            <w:hideMark/>
          </w:tcPr>
          <w:p w14:paraId="5D687185" w14:textId="34ACA3FC"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Thrombotic incident</w:t>
            </w:r>
          </w:p>
        </w:tc>
      </w:tr>
      <w:tr w:rsidR="003A0CC7" w:rsidRPr="00121C0E" w14:paraId="3D108E51" w14:textId="77777777" w:rsidTr="003A0CC7">
        <w:trPr>
          <w:trHeight w:val="283"/>
        </w:trPr>
        <w:tc>
          <w:tcPr>
            <w:tcW w:w="9072" w:type="dxa"/>
            <w:shd w:val="clear" w:color="auto" w:fill="auto"/>
            <w:hideMark/>
          </w:tcPr>
          <w:p w14:paraId="2BA6842F" w14:textId="0301488E"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Atrial fibrillation (de novo)</w:t>
            </w:r>
          </w:p>
        </w:tc>
      </w:tr>
      <w:tr w:rsidR="003A0CC7" w:rsidRPr="00121C0E" w14:paraId="7EF7D1D8" w14:textId="77777777" w:rsidTr="003A0CC7">
        <w:trPr>
          <w:trHeight w:val="283"/>
        </w:trPr>
        <w:tc>
          <w:tcPr>
            <w:tcW w:w="9072" w:type="dxa"/>
            <w:shd w:val="clear" w:color="auto" w:fill="auto"/>
            <w:hideMark/>
          </w:tcPr>
          <w:p w14:paraId="3F30A147" w14:textId="00DC189E" w:rsidR="003A0CC7" w:rsidRPr="00121C0E" w:rsidRDefault="00AC4C41"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lang w:eastAsia="nl-NL"/>
              </w:rPr>
              <w:t>Congestive heart failure</w:t>
            </w:r>
          </w:p>
        </w:tc>
      </w:tr>
      <w:tr w:rsidR="003A0CC7" w:rsidRPr="00121C0E" w14:paraId="7C848ED0" w14:textId="77777777" w:rsidTr="003A0CC7">
        <w:trPr>
          <w:trHeight w:val="283"/>
        </w:trPr>
        <w:tc>
          <w:tcPr>
            <w:tcW w:w="9072" w:type="dxa"/>
            <w:shd w:val="clear" w:color="auto" w:fill="auto"/>
            <w:hideMark/>
          </w:tcPr>
          <w:p w14:paraId="68F13ECA" w14:textId="46C064A4"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COPD exacerbation</w:t>
            </w:r>
          </w:p>
        </w:tc>
      </w:tr>
      <w:tr w:rsidR="003A0CC7" w:rsidRPr="00121C0E" w14:paraId="3681819C" w14:textId="77777777" w:rsidTr="003A0CC7">
        <w:trPr>
          <w:trHeight w:val="283"/>
        </w:trPr>
        <w:tc>
          <w:tcPr>
            <w:tcW w:w="9072" w:type="dxa"/>
            <w:shd w:val="clear" w:color="auto" w:fill="auto"/>
            <w:hideMark/>
          </w:tcPr>
          <w:p w14:paraId="0467C6A4" w14:textId="77777777"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Hyperkaliemia</w:t>
            </w:r>
          </w:p>
        </w:tc>
      </w:tr>
      <w:tr w:rsidR="003A0CC7" w:rsidRPr="00121C0E" w14:paraId="103976A4" w14:textId="77777777" w:rsidTr="003A0CC7">
        <w:trPr>
          <w:trHeight w:val="283"/>
        </w:trPr>
        <w:tc>
          <w:tcPr>
            <w:tcW w:w="9072" w:type="dxa"/>
            <w:shd w:val="clear" w:color="auto" w:fill="auto"/>
            <w:hideMark/>
          </w:tcPr>
          <w:p w14:paraId="21560AB3" w14:textId="6EEC2205"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Overfilling</w:t>
            </w:r>
          </w:p>
        </w:tc>
      </w:tr>
      <w:tr w:rsidR="003A0CC7" w:rsidRPr="00121C0E" w14:paraId="0BFBB17A" w14:textId="77777777" w:rsidTr="003A0CC7">
        <w:trPr>
          <w:trHeight w:val="283"/>
        </w:trPr>
        <w:tc>
          <w:tcPr>
            <w:tcW w:w="9072" w:type="dxa"/>
            <w:shd w:val="clear" w:color="auto" w:fill="auto"/>
            <w:hideMark/>
          </w:tcPr>
          <w:p w14:paraId="0789194C" w14:textId="79CC466F"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Renal impairment</w:t>
            </w:r>
          </w:p>
        </w:tc>
      </w:tr>
      <w:tr w:rsidR="003A0CC7" w:rsidRPr="00121C0E" w14:paraId="20E4EC0C" w14:textId="77777777" w:rsidTr="003A0CC7">
        <w:trPr>
          <w:trHeight w:val="283"/>
        </w:trPr>
        <w:tc>
          <w:tcPr>
            <w:tcW w:w="9072" w:type="dxa"/>
            <w:shd w:val="clear" w:color="auto" w:fill="auto"/>
            <w:hideMark/>
          </w:tcPr>
          <w:p w14:paraId="51D44A72" w14:textId="28F84A73"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Urinary retention</w:t>
            </w:r>
          </w:p>
        </w:tc>
      </w:tr>
      <w:tr w:rsidR="003A0CC7" w:rsidRPr="00121C0E" w14:paraId="1829F674" w14:textId="77777777" w:rsidTr="003A0CC7">
        <w:trPr>
          <w:trHeight w:val="283"/>
        </w:trPr>
        <w:tc>
          <w:tcPr>
            <w:tcW w:w="9072" w:type="dxa"/>
            <w:shd w:val="clear" w:color="auto" w:fill="auto"/>
            <w:hideMark/>
          </w:tcPr>
          <w:p w14:paraId="0940535E" w14:textId="2B4CB933"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color w:val="000000"/>
                <w:sz w:val="20"/>
                <w:szCs w:val="20"/>
              </w:rPr>
              <w:t>Urinary tract infection</w:t>
            </w:r>
          </w:p>
        </w:tc>
      </w:tr>
      <w:tr w:rsidR="003A0CC7" w:rsidRPr="00121C0E" w14:paraId="30E639D1" w14:textId="77777777" w:rsidTr="003A0CC7">
        <w:trPr>
          <w:trHeight w:val="283"/>
        </w:trPr>
        <w:tc>
          <w:tcPr>
            <w:tcW w:w="9072" w:type="dxa"/>
            <w:tcBorders>
              <w:bottom w:val="single" w:sz="4" w:space="0" w:color="auto"/>
            </w:tcBorders>
            <w:shd w:val="clear" w:color="auto" w:fill="auto"/>
            <w:hideMark/>
          </w:tcPr>
          <w:p w14:paraId="1CE06C47" w14:textId="2D03E646" w:rsidR="003A0CC7" w:rsidRPr="00121C0E" w:rsidRDefault="003A0CC7" w:rsidP="007D284E">
            <w:pPr>
              <w:spacing w:before="60" w:after="60" w:line="240" w:lineRule="auto"/>
              <w:jc w:val="left"/>
              <w:rPr>
                <w:rFonts w:ascii="Arial" w:eastAsia="Times New Roman" w:hAnsi="Arial" w:cs="Arial"/>
                <w:color w:val="000000"/>
                <w:sz w:val="20"/>
                <w:szCs w:val="20"/>
                <w:lang w:eastAsia="nl-NL"/>
              </w:rPr>
            </w:pPr>
            <w:r w:rsidRPr="00121C0E">
              <w:rPr>
                <w:rFonts w:ascii="Arial" w:eastAsia="Times New Roman" w:hAnsi="Arial" w:cs="Arial"/>
                <w:sz w:val="20"/>
                <w:szCs w:val="20"/>
              </w:rPr>
              <w:t>Readmission within 30 days</w:t>
            </w:r>
          </w:p>
        </w:tc>
      </w:tr>
    </w:tbl>
    <w:p w14:paraId="37C1DD50" w14:textId="5B31DFDE" w:rsidR="007D284E" w:rsidRPr="00121C0E" w:rsidRDefault="007D284E">
      <w:pPr>
        <w:spacing w:before="0" w:after="200" w:line="276" w:lineRule="auto"/>
        <w:jc w:val="left"/>
        <w:rPr>
          <w:rFonts w:ascii="Arial" w:hAnsi="Arial" w:cs="Arial"/>
        </w:rPr>
        <w:sectPr w:rsidR="007D284E" w:rsidRPr="00121C0E" w:rsidSect="00745491">
          <w:type w:val="continuous"/>
          <w:pgSz w:w="11906" w:h="16838"/>
          <w:pgMar w:top="1440" w:right="1440" w:bottom="1440" w:left="1440" w:header="708" w:footer="708" w:gutter="0"/>
          <w:cols w:space="708"/>
          <w:docGrid w:linePitch="360"/>
        </w:sectPr>
      </w:pPr>
    </w:p>
    <w:p w14:paraId="19519655" w14:textId="3AB44E2B" w:rsidR="00ED76CF" w:rsidRPr="00121C0E" w:rsidRDefault="00ED76CF" w:rsidP="00AB79CF">
      <w:pPr>
        <w:rPr>
          <w:rFonts w:ascii="Arial" w:hAnsi="Arial" w:cs="Arial"/>
        </w:rPr>
      </w:pPr>
      <w:r w:rsidRPr="00121C0E">
        <w:rPr>
          <w:rFonts w:ascii="Arial" w:hAnsi="Arial" w:cs="Arial"/>
          <w:b/>
          <w:bCs/>
        </w:rPr>
        <w:lastRenderedPageBreak/>
        <w:t>Supplementa</w:t>
      </w:r>
      <w:r w:rsidR="000373D3" w:rsidRPr="00121C0E">
        <w:rPr>
          <w:rFonts w:ascii="Arial" w:hAnsi="Arial" w:cs="Arial"/>
          <w:b/>
          <w:bCs/>
        </w:rPr>
        <w:t>ry</w:t>
      </w:r>
      <w:r w:rsidRPr="00121C0E">
        <w:rPr>
          <w:rFonts w:ascii="Arial" w:hAnsi="Arial" w:cs="Arial"/>
          <w:b/>
          <w:bCs/>
        </w:rPr>
        <w:t xml:space="preserve"> Table </w:t>
      </w:r>
      <w:r w:rsidR="00642776" w:rsidRPr="00121C0E">
        <w:rPr>
          <w:rFonts w:ascii="Arial" w:hAnsi="Arial" w:cs="Arial"/>
          <w:b/>
          <w:bCs/>
        </w:rPr>
        <w:t>4</w:t>
      </w:r>
      <w:r w:rsidR="00FE70C5" w:rsidRPr="00121C0E">
        <w:rPr>
          <w:rFonts w:ascii="Arial" w:hAnsi="Arial" w:cs="Arial"/>
        </w:rPr>
        <w:t xml:space="preserve"> </w:t>
      </w:r>
      <w:r w:rsidRPr="00121C0E">
        <w:rPr>
          <w:rFonts w:ascii="Arial" w:hAnsi="Arial" w:cs="Arial"/>
        </w:rPr>
        <w:t xml:space="preserve">Uniportal VATS </w:t>
      </w:r>
      <w:r w:rsidR="000704C9" w:rsidRPr="00121C0E">
        <w:rPr>
          <w:rFonts w:ascii="Arial" w:hAnsi="Arial" w:cs="Arial"/>
        </w:rPr>
        <w:t>l</w:t>
      </w:r>
      <w:r w:rsidRPr="00121C0E">
        <w:rPr>
          <w:rFonts w:ascii="Arial" w:hAnsi="Arial" w:cs="Arial"/>
        </w:rPr>
        <w:t>obectomy results of previous</w:t>
      </w:r>
      <w:r w:rsidR="00FE5F91" w:rsidRPr="00121C0E">
        <w:rPr>
          <w:rFonts w:ascii="Arial" w:hAnsi="Arial" w:cs="Arial"/>
        </w:rPr>
        <w:t>ly</w:t>
      </w:r>
      <w:r w:rsidRPr="00121C0E">
        <w:rPr>
          <w:rFonts w:ascii="Arial" w:hAnsi="Arial" w:cs="Arial"/>
        </w:rPr>
        <w:t xml:space="preserve"> published articles </w:t>
      </w:r>
      <w:r w:rsidR="001F48B8" w:rsidRPr="00121C0E">
        <w:rPr>
          <w:rFonts w:ascii="Arial" w:hAnsi="Arial" w:cs="Arial"/>
        </w:rPr>
        <w:t xml:space="preserve">with </w:t>
      </w:r>
      <w:r w:rsidR="006B175A" w:rsidRPr="00121C0E">
        <w:rPr>
          <w:rFonts w:ascii="Arial" w:hAnsi="Arial" w:cs="Arial"/>
        </w:rPr>
        <w:t>a uniportal</w:t>
      </w:r>
      <w:r w:rsidR="001F48B8" w:rsidRPr="00121C0E">
        <w:rPr>
          <w:rFonts w:ascii="Arial" w:hAnsi="Arial" w:cs="Arial"/>
        </w:rPr>
        <w:t xml:space="preserve"> VATS group size of 100 patients </w:t>
      </w:r>
      <w:r w:rsidR="00E6447E" w:rsidRPr="00121C0E">
        <w:rPr>
          <w:rFonts w:ascii="Arial" w:hAnsi="Arial" w:cs="Arial"/>
        </w:rPr>
        <w:t>or more</w:t>
      </w:r>
      <w:r w:rsidRPr="00121C0E">
        <w:rPr>
          <w:rFonts w:ascii="Arial" w:hAnsi="Arial" w:cs="Arial"/>
        </w:rPr>
        <w:t xml:space="preserve">. </w:t>
      </w:r>
      <w:r w:rsidR="00A75E45" w:rsidRPr="00121C0E">
        <w:rPr>
          <w:rFonts w:ascii="Arial" w:hAnsi="Arial" w:cs="Arial"/>
        </w:rPr>
        <w:t>VATS=video-assisted thoracoscopic surgery</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711"/>
        <w:gridCol w:w="1087"/>
        <w:gridCol w:w="881"/>
        <w:gridCol w:w="881"/>
        <w:gridCol w:w="881"/>
        <w:gridCol w:w="881"/>
        <w:gridCol w:w="881"/>
        <w:gridCol w:w="881"/>
        <w:gridCol w:w="881"/>
        <w:gridCol w:w="881"/>
        <w:gridCol w:w="881"/>
        <w:gridCol w:w="881"/>
        <w:gridCol w:w="881"/>
        <w:gridCol w:w="881"/>
        <w:gridCol w:w="881"/>
        <w:gridCol w:w="872"/>
      </w:tblGrid>
      <w:tr w:rsidR="00D2324F" w:rsidRPr="00121C0E" w14:paraId="542B51A5" w14:textId="0869CA15" w:rsidTr="00121C0E">
        <w:trPr>
          <w:cantSplit/>
          <w:trHeight w:val="1701"/>
        </w:trPr>
        <w:tc>
          <w:tcPr>
            <w:tcW w:w="414" w:type="pct"/>
            <w:tcBorders>
              <w:top w:val="single" w:sz="4" w:space="0" w:color="auto"/>
              <w:bottom w:val="single" w:sz="4" w:space="0" w:color="auto"/>
            </w:tcBorders>
            <w:shd w:val="clear" w:color="auto" w:fill="B8CCE4" w:themeFill="accent1" w:themeFillTint="66"/>
            <w:noWrap/>
            <w:vAlign w:val="center"/>
            <w:hideMark/>
          </w:tcPr>
          <w:p w14:paraId="1CA8EC71" w14:textId="77777777" w:rsidR="00D2324F" w:rsidRPr="00121C0E" w:rsidRDefault="00D2324F" w:rsidP="00A67581">
            <w:pPr>
              <w:spacing w:before="60" w:after="60" w:line="240" w:lineRule="auto"/>
              <w:jc w:val="left"/>
              <w:rPr>
                <w:rFonts w:ascii="Arial" w:hAnsi="Arial" w:cs="Arial"/>
                <w:sz w:val="18"/>
                <w:szCs w:val="18"/>
                <w:lang w:eastAsia="nl-NL"/>
              </w:rPr>
            </w:pPr>
            <w:r w:rsidRPr="00121C0E">
              <w:rPr>
                <w:rFonts w:ascii="Arial" w:hAnsi="Arial" w:cs="Arial"/>
                <w:sz w:val="18"/>
                <w:szCs w:val="18"/>
                <w:lang w:eastAsia="nl-NL"/>
              </w:rPr>
              <w:t>Author</w:t>
            </w:r>
          </w:p>
        </w:tc>
        <w:tc>
          <w:tcPr>
            <w:tcW w:w="231" w:type="pct"/>
            <w:tcBorders>
              <w:top w:val="single" w:sz="4" w:space="0" w:color="auto"/>
              <w:bottom w:val="single" w:sz="4" w:space="0" w:color="auto"/>
            </w:tcBorders>
            <w:shd w:val="clear" w:color="auto" w:fill="B8CCE4" w:themeFill="accent1" w:themeFillTint="66"/>
            <w:noWrap/>
            <w:vAlign w:val="center"/>
            <w:hideMark/>
          </w:tcPr>
          <w:p w14:paraId="17837F93" w14:textId="77777777" w:rsidR="00D2324F" w:rsidRPr="00121C0E" w:rsidRDefault="00D2324F" w:rsidP="00A67581">
            <w:pPr>
              <w:spacing w:before="60" w:after="60" w:line="240" w:lineRule="auto"/>
              <w:jc w:val="left"/>
              <w:rPr>
                <w:rFonts w:ascii="Arial" w:hAnsi="Arial" w:cs="Arial"/>
                <w:sz w:val="18"/>
                <w:szCs w:val="18"/>
                <w:lang w:eastAsia="nl-NL"/>
              </w:rPr>
            </w:pPr>
            <w:r w:rsidRPr="00121C0E">
              <w:rPr>
                <w:rFonts w:ascii="Arial" w:hAnsi="Arial" w:cs="Arial"/>
                <w:sz w:val="18"/>
                <w:szCs w:val="18"/>
                <w:lang w:eastAsia="nl-NL"/>
              </w:rPr>
              <w:t>Year</w:t>
            </w:r>
          </w:p>
        </w:tc>
        <w:tc>
          <w:tcPr>
            <w:tcW w:w="353" w:type="pct"/>
            <w:tcBorders>
              <w:top w:val="single" w:sz="4" w:space="0" w:color="auto"/>
              <w:bottom w:val="single" w:sz="4" w:space="0" w:color="auto"/>
              <w:right w:val="single" w:sz="4" w:space="0" w:color="auto"/>
            </w:tcBorders>
            <w:shd w:val="clear" w:color="auto" w:fill="B8CCE4" w:themeFill="accent1" w:themeFillTint="66"/>
            <w:noWrap/>
            <w:vAlign w:val="center"/>
            <w:hideMark/>
          </w:tcPr>
          <w:p w14:paraId="2AC1D9AF" w14:textId="77777777" w:rsidR="00D2324F" w:rsidRPr="00121C0E" w:rsidRDefault="00D2324F" w:rsidP="00A67581">
            <w:pPr>
              <w:spacing w:before="60" w:after="60" w:line="240" w:lineRule="auto"/>
              <w:jc w:val="left"/>
              <w:rPr>
                <w:rFonts w:ascii="Arial" w:hAnsi="Arial" w:cs="Arial"/>
                <w:sz w:val="18"/>
                <w:szCs w:val="18"/>
                <w:lang w:eastAsia="nl-NL"/>
              </w:rPr>
            </w:pPr>
            <w:r w:rsidRPr="00121C0E">
              <w:rPr>
                <w:rFonts w:ascii="Arial" w:hAnsi="Arial" w:cs="Arial"/>
                <w:sz w:val="18"/>
                <w:szCs w:val="18"/>
                <w:lang w:eastAsia="nl-NL"/>
              </w:rPr>
              <w:t>Patients (n)</w:t>
            </w:r>
          </w:p>
        </w:tc>
        <w:tc>
          <w:tcPr>
            <w:tcW w:w="286" w:type="pct"/>
            <w:tcBorders>
              <w:top w:val="single" w:sz="4" w:space="0" w:color="auto"/>
              <w:bottom w:val="single" w:sz="4" w:space="0" w:color="auto"/>
              <w:right w:val="single" w:sz="4" w:space="0" w:color="auto"/>
            </w:tcBorders>
            <w:shd w:val="clear" w:color="auto" w:fill="B8CCE4" w:themeFill="accent1" w:themeFillTint="66"/>
            <w:textDirection w:val="btLr"/>
          </w:tcPr>
          <w:p w14:paraId="2153B38B" w14:textId="330F46CC" w:rsidR="00D2324F" w:rsidRPr="00121C0E" w:rsidRDefault="00D2324F" w:rsidP="00A67581">
            <w:pPr>
              <w:spacing w:before="60" w:after="60" w:line="240" w:lineRule="auto"/>
              <w:ind w:left="113" w:right="113"/>
              <w:jc w:val="left"/>
              <w:rPr>
                <w:rFonts w:ascii="Arial" w:hAnsi="Arial" w:cs="Arial"/>
                <w:b/>
                <w:bCs/>
                <w:sz w:val="18"/>
                <w:szCs w:val="18"/>
                <w:lang w:eastAsia="nl-NL"/>
              </w:rPr>
            </w:pPr>
            <w:r w:rsidRPr="00121C0E">
              <w:rPr>
                <w:rFonts w:ascii="Arial" w:hAnsi="Arial" w:cs="Arial"/>
                <w:b/>
                <w:bCs/>
                <w:sz w:val="18"/>
                <w:szCs w:val="18"/>
                <w:lang w:eastAsia="nl-NL"/>
              </w:rPr>
              <w:t>Mean surgery duration (min)</w:t>
            </w:r>
          </w:p>
        </w:tc>
        <w:tc>
          <w:tcPr>
            <w:tcW w:w="286" w:type="pct"/>
            <w:tcBorders>
              <w:top w:val="single" w:sz="4" w:space="0" w:color="auto"/>
              <w:left w:val="single" w:sz="4" w:space="0" w:color="auto"/>
              <w:bottom w:val="single" w:sz="4" w:space="0" w:color="auto"/>
            </w:tcBorders>
            <w:shd w:val="clear" w:color="auto" w:fill="B8CCE4" w:themeFill="accent1" w:themeFillTint="66"/>
            <w:noWrap/>
            <w:textDirection w:val="btLr"/>
            <w:vAlign w:val="center"/>
          </w:tcPr>
          <w:p w14:paraId="6B56F78B" w14:textId="3C0F6253"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Conversion</w:t>
            </w:r>
          </w:p>
        </w:tc>
        <w:tc>
          <w:tcPr>
            <w:tcW w:w="286" w:type="pct"/>
            <w:tcBorders>
              <w:top w:val="single" w:sz="4" w:space="0" w:color="auto"/>
              <w:bottom w:val="single" w:sz="4" w:space="0" w:color="auto"/>
            </w:tcBorders>
            <w:shd w:val="clear" w:color="auto" w:fill="B8CCE4" w:themeFill="accent1" w:themeFillTint="66"/>
            <w:noWrap/>
            <w:textDirection w:val="btLr"/>
            <w:vAlign w:val="center"/>
          </w:tcPr>
          <w:p w14:paraId="02637A93" w14:textId="32867AA0"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Intraoperative bleeding</w:t>
            </w:r>
          </w:p>
        </w:tc>
        <w:tc>
          <w:tcPr>
            <w:tcW w:w="286" w:type="pct"/>
            <w:tcBorders>
              <w:top w:val="single" w:sz="4" w:space="0" w:color="auto"/>
              <w:bottom w:val="single" w:sz="4" w:space="0" w:color="auto"/>
            </w:tcBorders>
            <w:shd w:val="clear" w:color="auto" w:fill="B8CCE4" w:themeFill="accent1" w:themeFillTint="66"/>
            <w:noWrap/>
            <w:textDirection w:val="btLr"/>
            <w:vAlign w:val="center"/>
          </w:tcPr>
          <w:p w14:paraId="3D61FC3F" w14:textId="1381DDA8"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Mortality</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5C14A371" w14:textId="3E663170"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Reoperation</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1D971DCB" w14:textId="4BA1B816"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re)insertion drain or pleura-</w:t>
            </w:r>
            <w:proofErr w:type="spellStart"/>
            <w:r w:rsidRPr="00121C0E">
              <w:rPr>
                <w:rFonts w:ascii="Arial" w:hAnsi="Arial" w:cs="Arial"/>
                <w:sz w:val="18"/>
                <w:szCs w:val="18"/>
                <w:lang w:eastAsia="nl-NL"/>
              </w:rPr>
              <w:t>cath</w:t>
            </w:r>
            <w:proofErr w:type="spellEnd"/>
          </w:p>
        </w:tc>
        <w:tc>
          <w:tcPr>
            <w:tcW w:w="286" w:type="pct"/>
            <w:tcBorders>
              <w:top w:val="single" w:sz="4" w:space="0" w:color="auto"/>
              <w:bottom w:val="single" w:sz="4" w:space="0" w:color="auto"/>
            </w:tcBorders>
            <w:shd w:val="clear" w:color="auto" w:fill="B8CCE4" w:themeFill="accent1" w:themeFillTint="66"/>
            <w:textDirection w:val="btLr"/>
            <w:vAlign w:val="center"/>
          </w:tcPr>
          <w:p w14:paraId="495EC6B8" w14:textId="6B8BFA01"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Postoperative bleeding</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53FA4FBE" w14:textId="6992C147"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Empyema</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1ECF13F9" w14:textId="3ADF06A1"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Blood transfusion</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66AC4900" w14:textId="78B444BE"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Wound infection</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7A7976AA" w14:textId="3B216F21"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Prolonged air leakage</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20CA46A7" w14:textId="5318477E" w:rsidR="00D2324F" w:rsidRPr="00121C0E" w:rsidRDefault="00FE5F91"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Recurrent laryngeal nerve palsy</w:t>
            </w:r>
          </w:p>
        </w:tc>
        <w:tc>
          <w:tcPr>
            <w:tcW w:w="286" w:type="pct"/>
            <w:tcBorders>
              <w:top w:val="single" w:sz="4" w:space="0" w:color="auto"/>
              <w:bottom w:val="single" w:sz="4" w:space="0" w:color="auto"/>
            </w:tcBorders>
            <w:shd w:val="clear" w:color="auto" w:fill="B8CCE4" w:themeFill="accent1" w:themeFillTint="66"/>
            <w:textDirection w:val="btLr"/>
            <w:vAlign w:val="center"/>
          </w:tcPr>
          <w:p w14:paraId="0B0547EB" w14:textId="06B49B04" w:rsidR="00D2324F" w:rsidRPr="00121C0E" w:rsidRDefault="00D2324F" w:rsidP="00A67581">
            <w:pPr>
              <w:spacing w:before="60" w:after="60" w:line="240" w:lineRule="auto"/>
              <w:ind w:left="113" w:right="113"/>
              <w:jc w:val="left"/>
              <w:rPr>
                <w:rFonts w:ascii="Arial" w:hAnsi="Arial" w:cs="Arial"/>
                <w:sz w:val="18"/>
                <w:szCs w:val="18"/>
                <w:lang w:eastAsia="nl-NL"/>
              </w:rPr>
            </w:pPr>
            <w:r w:rsidRPr="00121C0E">
              <w:rPr>
                <w:rFonts w:ascii="Arial" w:hAnsi="Arial" w:cs="Arial"/>
                <w:sz w:val="18"/>
                <w:szCs w:val="18"/>
                <w:lang w:eastAsia="nl-NL"/>
              </w:rPr>
              <w:t>Chylothorax</w:t>
            </w:r>
          </w:p>
        </w:tc>
        <w:tc>
          <w:tcPr>
            <w:tcW w:w="283" w:type="pct"/>
            <w:tcBorders>
              <w:top w:val="single" w:sz="4" w:space="0" w:color="auto"/>
              <w:left w:val="single" w:sz="4" w:space="0" w:color="auto"/>
              <w:bottom w:val="single" w:sz="4" w:space="0" w:color="auto"/>
            </w:tcBorders>
            <w:shd w:val="clear" w:color="auto" w:fill="B8CCE4" w:themeFill="accent1" w:themeFillTint="66"/>
            <w:textDirection w:val="btLr"/>
            <w:vAlign w:val="center"/>
          </w:tcPr>
          <w:p w14:paraId="5D7A49CA" w14:textId="7CD47C17" w:rsidR="00D2324F" w:rsidRPr="00121C0E" w:rsidRDefault="009B5967" w:rsidP="00A67581">
            <w:pPr>
              <w:spacing w:before="60" w:after="60" w:line="240" w:lineRule="auto"/>
              <w:ind w:left="113" w:right="113"/>
              <w:jc w:val="left"/>
              <w:rPr>
                <w:rFonts w:ascii="Arial" w:hAnsi="Arial" w:cs="Arial"/>
                <w:b/>
                <w:bCs/>
                <w:sz w:val="18"/>
                <w:szCs w:val="18"/>
                <w:lang w:eastAsia="nl-NL"/>
              </w:rPr>
            </w:pPr>
            <w:r w:rsidRPr="00121C0E">
              <w:rPr>
                <w:rFonts w:ascii="Arial" w:hAnsi="Arial" w:cs="Arial"/>
                <w:b/>
                <w:bCs/>
                <w:sz w:val="18"/>
                <w:szCs w:val="18"/>
                <w:lang w:eastAsia="nl-NL"/>
              </w:rPr>
              <w:t>Technique-related</w:t>
            </w:r>
            <w:r w:rsidR="00D2324F" w:rsidRPr="00121C0E">
              <w:rPr>
                <w:rFonts w:ascii="Arial" w:hAnsi="Arial" w:cs="Arial"/>
                <w:b/>
                <w:bCs/>
                <w:sz w:val="18"/>
                <w:szCs w:val="18"/>
                <w:lang w:eastAsia="nl-NL"/>
              </w:rPr>
              <w:t xml:space="preserve"> complication rate</w:t>
            </w:r>
          </w:p>
        </w:tc>
      </w:tr>
      <w:tr w:rsidR="00D2324F" w:rsidRPr="00121C0E" w14:paraId="493EEE4A" w14:textId="77777777" w:rsidTr="00D2324F">
        <w:trPr>
          <w:trHeight w:val="300"/>
        </w:trPr>
        <w:tc>
          <w:tcPr>
            <w:tcW w:w="998" w:type="pct"/>
            <w:gridSpan w:val="3"/>
            <w:tcBorders>
              <w:top w:val="single" w:sz="4" w:space="0" w:color="auto"/>
              <w:right w:val="single" w:sz="4" w:space="0" w:color="auto"/>
            </w:tcBorders>
            <w:shd w:val="clear" w:color="auto" w:fill="DBE5F1" w:themeFill="accent1" w:themeFillTint="33"/>
            <w:noWrap/>
          </w:tcPr>
          <w:p w14:paraId="58B66E63" w14:textId="54A28F54" w:rsidR="00D2324F" w:rsidRPr="00121C0E" w:rsidRDefault="00D2324F" w:rsidP="00AB79CF">
            <w:pPr>
              <w:spacing w:before="60" w:after="60" w:line="240" w:lineRule="auto"/>
              <w:rPr>
                <w:rFonts w:ascii="Arial" w:hAnsi="Arial" w:cs="Arial"/>
                <w:sz w:val="18"/>
                <w:szCs w:val="18"/>
                <w:lang w:eastAsia="nl-NL"/>
              </w:rPr>
            </w:pPr>
            <w:r w:rsidRPr="00121C0E">
              <w:rPr>
                <w:rFonts w:ascii="Arial" w:hAnsi="Arial" w:cs="Arial"/>
                <w:b/>
                <w:bCs/>
                <w:sz w:val="18"/>
                <w:szCs w:val="18"/>
                <w:lang w:eastAsia="nl-NL"/>
              </w:rPr>
              <w:t>Cohort studies</w:t>
            </w:r>
          </w:p>
        </w:tc>
        <w:tc>
          <w:tcPr>
            <w:tcW w:w="286" w:type="pct"/>
            <w:tcBorders>
              <w:top w:val="single" w:sz="4" w:space="0" w:color="auto"/>
              <w:right w:val="single" w:sz="4" w:space="0" w:color="auto"/>
            </w:tcBorders>
            <w:shd w:val="clear" w:color="auto" w:fill="DBE5F1" w:themeFill="accent1" w:themeFillTint="33"/>
          </w:tcPr>
          <w:p w14:paraId="74EF451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left w:val="single" w:sz="4" w:space="0" w:color="auto"/>
            </w:tcBorders>
            <w:shd w:val="clear" w:color="auto" w:fill="DBE5F1" w:themeFill="accent1" w:themeFillTint="33"/>
            <w:noWrap/>
          </w:tcPr>
          <w:p w14:paraId="69B5AFEB" w14:textId="231B99FD"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noWrap/>
          </w:tcPr>
          <w:p w14:paraId="7A2AB00C"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noWrap/>
          </w:tcPr>
          <w:p w14:paraId="52B0A8DB"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2A19A597"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49C18F3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21A0FB6B"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37D9ECB2"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34F25165" w14:textId="44D21021"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1CBEC491"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5D87C24B"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3C35AC5C"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tcBorders>
            <w:shd w:val="clear" w:color="auto" w:fill="DBE5F1" w:themeFill="accent1" w:themeFillTint="33"/>
          </w:tcPr>
          <w:p w14:paraId="72221B96"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3" w:type="pct"/>
            <w:tcBorders>
              <w:top w:val="single" w:sz="4" w:space="0" w:color="auto"/>
              <w:left w:val="single" w:sz="4" w:space="0" w:color="auto"/>
            </w:tcBorders>
            <w:shd w:val="clear" w:color="auto" w:fill="DBE5F1" w:themeFill="accent1" w:themeFillTint="33"/>
          </w:tcPr>
          <w:p w14:paraId="4E3B0516" w14:textId="77777777" w:rsidR="00D2324F" w:rsidRPr="00121C0E" w:rsidRDefault="00D2324F" w:rsidP="00A67581">
            <w:pPr>
              <w:spacing w:before="60" w:after="60" w:line="240" w:lineRule="auto"/>
              <w:jc w:val="center"/>
              <w:rPr>
                <w:rFonts w:ascii="Arial" w:hAnsi="Arial" w:cs="Arial"/>
                <w:b/>
                <w:bCs/>
                <w:sz w:val="18"/>
                <w:szCs w:val="18"/>
                <w:lang w:eastAsia="nl-NL"/>
              </w:rPr>
            </w:pPr>
          </w:p>
        </w:tc>
      </w:tr>
      <w:tr w:rsidR="0023533F" w:rsidRPr="00121C0E" w14:paraId="5AD38A34" w14:textId="376DB322" w:rsidTr="00121C0E">
        <w:trPr>
          <w:trHeight w:val="300"/>
        </w:trPr>
        <w:tc>
          <w:tcPr>
            <w:tcW w:w="414" w:type="pct"/>
            <w:tcBorders>
              <w:top w:val="single" w:sz="4" w:space="0" w:color="auto"/>
            </w:tcBorders>
            <w:shd w:val="clear" w:color="auto" w:fill="auto"/>
            <w:noWrap/>
            <w:vAlign w:val="center"/>
            <w:hideMark/>
          </w:tcPr>
          <w:p w14:paraId="1CE81A42" w14:textId="730F3EFD"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Al-Ameri</w:t>
            </w:r>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121C0E">
              <w:rPr>
                <w:rFonts w:ascii="Arial" w:hAnsi="Arial" w:cs="Arial"/>
                <w:sz w:val="18"/>
                <w:szCs w:val="18"/>
                <w:lang w:eastAsia="nl-NL"/>
              </w:rPr>
              <w:instrText>ADDIN CSL_CITATION {"citationItems":[{"id":"ITEM-1","itemData":{"DOI":"10.21037/jtd.2019.12.01","ISSN":"20776624","abstract":"Background: Video-assisted thoracic surgery (VATS) lobectomy is the recommended surgical approach for patients with stage I lung cancer. Whether a multiportal or a uniportal approach is preferable remains unclear. The aim of this study was to evaluate the safety of implementing uniportal VATS lobectomy into the treatment program of lung cancer patients. Methods: We used the national quality register for general thoracic surgery in Sweden and included all patients who underwent VATS lobectomy for lung cancer at the Karolinska University Hospital between 2016-2018. Early postoperative complications were compared in patients undergoing uniportal (n=122) and multiportal (n=211) VATS lobectomy for lung cancer. Inverse probability of treatment weighting and standardized mean differences were used to limit differences in baseline characteristics and to assess balance after weighting. Results: The proportion of uniportal VATS lobectomies increased during the study period and the conversion rates declined significantly. Baseline characteristics were similar in the two groups with the exception of a higher percentage of patients without any comorbidity in the uniportal group (59.8% vs. 44.5%, P=0.010). After inverse probability of treatment weighting the groups were well balanced. Postoperative complications were rare regardless of surgical approach, 94% in both groups had no complications. The 30-day mortality and overall survival at 1 year was 0% and 97% in the uniportal group, and 0.5% and 98% in the multiportal group (P=0.71). Patients undergoing uniportal VATS lobectomy were discharged directly to home to a higher extent than multiportal VATS patients (76.2% vs. 62.1%, P=0.008). Conclusions: We found that uniportal VATS lobectomy was feasible and safe, and might entail advantages in terms of a faster recovery after surgery as compared to multiportal VATS lobectomy in patients with lung cancer.","author":[{"dropping-particle":"","family":"Al-Ameri","given":"Mamdoh","non-dropping-particle":"","parse-names":false,"suffix":""},{"dropping-particle":"","family":"Sachs","given":"Erik","non-dropping-particle":"","parse-names":false,"suffix":""},{"dropping-particle":"","family":"Sartipy","given":"Ulrik","non-dropping-particle":"","parse-names":false,"suffix":""},{"dropping-particle":"","family":"Jackson","given":"Veronica","non-dropping-particle":"","parse-names":false,"suffix":""}],"container-title":"Journal of Thoracic Disease","id":"ITEM-1","issue":"12","issued":{"date-parts":[["2019"]]},"page":"5152-5161","title":"Uniportal versus multiportal video-assisted thoracic surgery for lung cancer","type":"article-journal","volume":"11"},"uris":["http://www.mendeley.com/documents/?uuid=b723583d-aeb9-46ae-a04a-9dc1bcfe92d4"]}],"mendeley":{"formattedCitation":"[12]","plainTextFormattedCitation":"[12]","previouslyFormattedCitation":"[12]"},"properties":{"noteIndex":0},"schema":"https://github.com/citation-style-language/schema/raw/master/csl-citation.json"}</w:instrText>
            </w:r>
            <w:r w:rsidR="00121C0E">
              <w:rPr>
                <w:rFonts w:ascii="Arial" w:hAnsi="Arial" w:cs="Arial"/>
                <w:sz w:val="18"/>
                <w:szCs w:val="18"/>
                <w:lang w:eastAsia="nl-NL"/>
              </w:rPr>
              <w:fldChar w:fldCharType="separate"/>
            </w:r>
            <w:r w:rsidR="00121C0E" w:rsidRPr="00121C0E">
              <w:rPr>
                <w:rFonts w:ascii="Arial" w:hAnsi="Arial" w:cs="Arial"/>
                <w:noProof/>
                <w:sz w:val="18"/>
                <w:szCs w:val="18"/>
                <w:lang w:eastAsia="nl-NL"/>
              </w:rPr>
              <w:t>[12]</w:t>
            </w:r>
            <w:r w:rsidR="00121C0E">
              <w:rPr>
                <w:rFonts w:ascii="Arial" w:hAnsi="Arial" w:cs="Arial"/>
                <w:sz w:val="18"/>
                <w:szCs w:val="18"/>
                <w:lang w:eastAsia="nl-NL"/>
              </w:rPr>
              <w:fldChar w:fldCharType="end"/>
            </w:r>
          </w:p>
        </w:tc>
        <w:tc>
          <w:tcPr>
            <w:tcW w:w="231" w:type="pct"/>
            <w:tcBorders>
              <w:top w:val="single" w:sz="4" w:space="0" w:color="auto"/>
            </w:tcBorders>
            <w:shd w:val="clear" w:color="auto" w:fill="auto"/>
            <w:noWrap/>
            <w:vAlign w:val="center"/>
            <w:hideMark/>
          </w:tcPr>
          <w:p w14:paraId="0F441E5C" w14:textId="77777777"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19</w:t>
            </w:r>
          </w:p>
        </w:tc>
        <w:tc>
          <w:tcPr>
            <w:tcW w:w="353" w:type="pct"/>
            <w:tcBorders>
              <w:top w:val="single" w:sz="4" w:space="0" w:color="auto"/>
              <w:right w:val="single" w:sz="4" w:space="0" w:color="auto"/>
            </w:tcBorders>
            <w:shd w:val="clear" w:color="auto" w:fill="auto"/>
            <w:noWrap/>
            <w:vAlign w:val="center"/>
            <w:hideMark/>
          </w:tcPr>
          <w:p w14:paraId="434D74BB" w14:textId="1AC8B469"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122 (134*)</w:t>
            </w:r>
          </w:p>
        </w:tc>
        <w:tc>
          <w:tcPr>
            <w:tcW w:w="286" w:type="pct"/>
            <w:tcBorders>
              <w:top w:val="single" w:sz="4" w:space="0" w:color="auto"/>
              <w:right w:val="single" w:sz="4" w:space="0" w:color="auto"/>
            </w:tcBorders>
            <w:vAlign w:val="center"/>
          </w:tcPr>
          <w:p w14:paraId="75769C44" w14:textId="66D1688E" w:rsidR="0023533F" w:rsidRPr="00121C0E" w:rsidRDefault="007A1F21" w:rsidP="00A67581">
            <w:pPr>
              <w:spacing w:before="60" w:after="60" w:line="240" w:lineRule="auto"/>
              <w:jc w:val="center"/>
              <w:rPr>
                <w:rFonts w:ascii="Arial" w:hAnsi="Arial" w:cs="Arial"/>
                <w:sz w:val="18"/>
                <w:szCs w:val="18"/>
                <w:lang w:eastAsia="nl-NL"/>
              </w:rPr>
            </w:pPr>
            <w:r>
              <w:rPr>
                <w:rFonts w:ascii="Arial" w:hAnsi="Arial" w:cs="Arial"/>
                <w:sz w:val="18"/>
                <w:szCs w:val="18"/>
                <w:lang w:eastAsia="nl-NL"/>
              </w:rPr>
              <w:t>-</w:t>
            </w:r>
          </w:p>
        </w:tc>
        <w:tc>
          <w:tcPr>
            <w:tcW w:w="286" w:type="pct"/>
            <w:tcBorders>
              <w:top w:val="single" w:sz="4" w:space="0" w:color="auto"/>
              <w:left w:val="single" w:sz="4" w:space="0" w:color="auto"/>
            </w:tcBorders>
            <w:shd w:val="clear" w:color="auto" w:fill="auto"/>
            <w:noWrap/>
            <w:vAlign w:val="center"/>
          </w:tcPr>
          <w:p w14:paraId="6E079FBD" w14:textId="5344F45D"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4</w:t>
            </w:r>
            <w:r w:rsidR="00EF63C9" w:rsidRPr="00121C0E">
              <w:rPr>
                <w:rFonts w:ascii="Arial" w:hAnsi="Arial" w:cs="Arial"/>
                <w:color w:val="000000"/>
                <w:sz w:val="18"/>
                <w:szCs w:val="18"/>
              </w:rPr>
              <w:t>*</w:t>
            </w:r>
          </w:p>
        </w:tc>
        <w:tc>
          <w:tcPr>
            <w:tcW w:w="286" w:type="pct"/>
            <w:tcBorders>
              <w:top w:val="single" w:sz="4" w:space="0" w:color="auto"/>
            </w:tcBorders>
            <w:shd w:val="clear" w:color="auto" w:fill="auto"/>
            <w:noWrap/>
            <w:vAlign w:val="center"/>
          </w:tcPr>
          <w:p w14:paraId="35881557" w14:textId="4F51AFB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shd w:val="clear" w:color="auto" w:fill="auto"/>
            <w:noWrap/>
            <w:vAlign w:val="center"/>
          </w:tcPr>
          <w:p w14:paraId="40A771DD" w14:textId="0186640F"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02F05603" w14:textId="2D55EA1C"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28097CC9" w14:textId="0B36858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0</w:t>
            </w:r>
          </w:p>
        </w:tc>
        <w:tc>
          <w:tcPr>
            <w:tcW w:w="286" w:type="pct"/>
            <w:tcBorders>
              <w:top w:val="single" w:sz="4" w:space="0" w:color="auto"/>
            </w:tcBorders>
            <w:vAlign w:val="center"/>
          </w:tcPr>
          <w:p w14:paraId="0F04FFFE" w14:textId="45ADE004"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6</w:t>
            </w:r>
          </w:p>
        </w:tc>
        <w:tc>
          <w:tcPr>
            <w:tcW w:w="286" w:type="pct"/>
            <w:tcBorders>
              <w:top w:val="single" w:sz="4" w:space="0" w:color="auto"/>
            </w:tcBorders>
            <w:vAlign w:val="center"/>
          </w:tcPr>
          <w:p w14:paraId="4DDD6600" w14:textId="11A9A87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59206EE8" w14:textId="58BF630F"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2A364AEA" w14:textId="3B55738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w:t>
            </w:r>
          </w:p>
        </w:tc>
        <w:tc>
          <w:tcPr>
            <w:tcW w:w="286" w:type="pct"/>
            <w:tcBorders>
              <w:top w:val="single" w:sz="4" w:space="0" w:color="auto"/>
            </w:tcBorders>
            <w:vAlign w:val="center"/>
          </w:tcPr>
          <w:p w14:paraId="7FE4B5D7" w14:textId="583DB5A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2</w:t>
            </w:r>
          </w:p>
        </w:tc>
        <w:tc>
          <w:tcPr>
            <w:tcW w:w="286" w:type="pct"/>
            <w:tcBorders>
              <w:top w:val="single" w:sz="4" w:space="0" w:color="auto"/>
            </w:tcBorders>
            <w:vAlign w:val="center"/>
          </w:tcPr>
          <w:p w14:paraId="0420FA36" w14:textId="526F40B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0</w:t>
            </w:r>
          </w:p>
        </w:tc>
        <w:tc>
          <w:tcPr>
            <w:tcW w:w="286" w:type="pct"/>
            <w:tcBorders>
              <w:top w:val="single" w:sz="4" w:space="0" w:color="auto"/>
            </w:tcBorders>
            <w:vAlign w:val="center"/>
          </w:tcPr>
          <w:p w14:paraId="002B9BE6" w14:textId="057D4EDC"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top w:val="single" w:sz="4" w:space="0" w:color="auto"/>
              <w:left w:val="single" w:sz="4" w:space="0" w:color="auto"/>
            </w:tcBorders>
            <w:shd w:val="clear" w:color="auto" w:fill="auto"/>
          </w:tcPr>
          <w:p w14:paraId="067DF6A6" w14:textId="40105501" w:rsidR="0023533F" w:rsidRPr="00121C0E" w:rsidRDefault="0023533F" w:rsidP="00A67581">
            <w:pPr>
              <w:spacing w:before="60" w:after="60" w:line="240" w:lineRule="auto"/>
              <w:jc w:val="center"/>
              <w:rPr>
                <w:rFonts w:ascii="Arial" w:hAnsi="Arial" w:cs="Arial"/>
                <w:b/>
                <w:bCs/>
                <w:sz w:val="18"/>
                <w:szCs w:val="18"/>
                <w:lang w:eastAsia="nl-NL"/>
              </w:rPr>
            </w:pPr>
          </w:p>
        </w:tc>
      </w:tr>
      <w:tr w:rsidR="007A1F21" w:rsidRPr="00121C0E" w14:paraId="14A5C0D1" w14:textId="2091BAAA" w:rsidTr="00121C0E">
        <w:trPr>
          <w:trHeight w:val="300"/>
        </w:trPr>
        <w:tc>
          <w:tcPr>
            <w:tcW w:w="414" w:type="pct"/>
            <w:shd w:val="clear" w:color="auto" w:fill="F2F2F2" w:themeFill="background1" w:themeFillShade="F2"/>
            <w:noWrap/>
            <w:vAlign w:val="center"/>
            <w:hideMark/>
          </w:tcPr>
          <w:p w14:paraId="0069C383" w14:textId="29DE04DF" w:rsidR="007A1F21" w:rsidRPr="00121C0E" w:rsidRDefault="007A1F21" w:rsidP="007A1F21">
            <w:pPr>
              <w:spacing w:before="60" w:after="60" w:line="240" w:lineRule="auto"/>
              <w:rPr>
                <w:rFonts w:ascii="Arial" w:hAnsi="Arial" w:cs="Arial"/>
                <w:sz w:val="18"/>
                <w:szCs w:val="18"/>
                <w:lang w:eastAsia="nl-NL"/>
              </w:rPr>
            </w:pPr>
            <w:proofErr w:type="spellStart"/>
            <w:r w:rsidRPr="00121C0E">
              <w:rPr>
                <w:rFonts w:ascii="Arial" w:hAnsi="Arial" w:cs="Arial"/>
                <w:sz w:val="18"/>
                <w:szCs w:val="18"/>
                <w:lang w:eastAsia="nl-NL"/>
              </w:rPr>
              <w:t>Bourdages-Pageau</w:t>
            </w:r>
            <w:proofErr w:type="spellEnd"/>
            <w:r>
              <w:rPr>
                <w:rFonts w:ascii="Arial" w:hAnsi="Arial" w:cs="Arial"/>
                <w:sz w:val="18"/>
                <w:szCs w:val="18"/>
                <w:lang w:eastAsia="nl-NL"/>
              </w:rPr>
              <w:t xml:space="preserve"> </w:t>
            </w:r>
            <w:r>
              <w:rPr>
                <w:rFonts w:ascii="Arial" w:hAnsi="Arial" w:cs="Arial"/>
                <w:sz w:val="18"/>
                <w:szCs w:val="18"/>
                <w:lang w:eastAsia="nl-NL"/>
              </w:rPr>
              <w:fldChar w:fldCharType="begin" w:fldLock="1"/>
            </w:r>
            <w:r>
              <w:rPr>
                <w:rFonts w:ascii="Arial" w:hAnsi="Arial" w:cs="Arial"/>
                <w:sz w:val="18"/>
                <w:szCs w:val="18"/>
                <w:lang w:eastAsia="nl-NL"/>
              </w:rPr>
              <w:instrText>ADDIN CSL_CITATION {"citationItems":[{"id":"ITEM-1","itemData":{"DOI":"10.1053/j.semtcvs.2019.05.021","ISSN":"15329488","PMID":"31150825","abstract":"The optimal number of incisions for video-assisted thoracoscopic surgery (VATS) lobectomy, the standard treatment for early-stage nonsmall cell lung cancer (NSCLC), is still a matter of great debate. To compare single-incision (uniportal) VATS (U-VATS) with traditional multiportal VATS (M-VATS), we retrospectively reviewed the surgical outcomes of a large cohort of patients. Our prospectively maintained institutional database was queried retrospectively. All patients from 2014 to 2017 who underwent VATS lobectomy as the primary procedure for clinical stage I or II NSCLC were identified. A univariate comparison and a propensity-matched analysis incorporating preoperative variables were performed. The incidence of postoperative complications was compared. During the study period, 722 patients underwent VATS lobectomy for early-stage NSCLC, 62% by M-VATS, and 38% by U-VATS. In the univariate analysis, U-VATS performed by an experienced surgeon was associated with decreased intraoperative bleeding and shortened duration of surgery, duration of chest tube drainage, and length of hospital stay as compared with M-VATS (P &lt; 0.001). Mediastinal lymph node dissection and complete resection were accomplished similarly using U-VATS and M-VATS. When the 2 approaches were compared through propensity matching, U-VATS was associated with fewer pneumonias (P = 0.012), as well as decreased intraoperative bleeding (P &lt; 0.001), faster surgery (P &lt; 0.001), shorter duration of chest tube drainage (P = 0.001), and shorter hospital stay (P &lt; 0.001). At our institution, in the hands of an experienced surgeon, U-VATS lobectomy is safe, feasible, and can result in similar short-term outcomes for early-stage NSCLC as compared with M-VATS.","author":[{"dropping-particle":"","family":"Bourdages-Pageau","given":"Etienne","non-dropping-particle":"","parse-names":false,"suffix":""},{"dropping-particle":"","family":"Vieira","given":"Arthur","non-dropping-particle":"","parse-names":false,"suffix":""},{"dropping-particle":"","family":"Lacasse","given":"Yves","non-dropping-particle":"","parse-names":false,"suffix":""},{"dropping-particle":"","family":"Figueroa","given":"Paula Ugalde","non-dropping-particle":"","parse-names":false,"suffix":""}],"container-title":"Seminars in Thoracic and Cardiovascular Surgery","id":"ITEM-1","issue":"1","issued":{"date-parts":[["2020"]]},"page":"145-151","publisher":"Elsevier Inc.","title":"Outcomes of Uniportal vs Multiportal Video-Assisted Thoracoscopic Lobectomy","type":"article-journal","volume":"32"},"uris":["http://www.mendeley.com/documents/?uuid=e2405d8f-7da3-4c85-a640-9d5e8218e2a7"]}],"mendeley":{"formattedCitation":"[13]","plainTextFormattedCitation":"[13]","previouslyFormattedCitation":"[13]"},"properties":{"noteIndex":0},"schema":"https://github.com/citation-style-language/schema/raw/master/csl-citation.json"}</w:instrText>
            </w:r>
            <w:r>
              <w:rPr>
                <w:rFonts w:ascii="Arial" w:hAnsi="Arial" w:cs="Arial"/>
                <w:sz w:val="18"/>
                <w:szCs w:val="18"/>
                <w:lang w:eastAsia="nl-NL"/>
              </w:rPr>
              <w:fldChar w:fldCharType="separate"/>
            </w:r>
            <w:r w:rsidRPr="00121C0E">
              <w:rPr>
                <w:rFonts w:ascii="Arial" w:hAnsi="Arial" w:cs="Arial"/>
                <w:noProof/>
                <w:sz w:val="18"/>
                <w:szCs w:val="18"/>
                <w:lang w:eastAsia="nl-NL"/>
              </w:rPr>
              <w:t>[13]</w:t>
            </w:r>
            <w:r>
              <w:rPr>
                <w:rFonts w:ascii="Arial" w:hAnsi="Arial" w:cs="Arial"/>
                <w:sz w:val="18"/>
                <w:szCs w:val="18"/>
                <w:lang w:eastAsia="nl-NL"/>
              </w:rPr>
              <w:fldChar w:fldCharType="end"/>
            </w:r>
          </w:p>
        </w:tc>
        <w:tc>
          <w:tcPr>
            <w:tcW w:w="231" w:type="pct"/>
            <w:shd w:val="clear" w:color="auto" w:fill="F2F2F2" w:themeFill="background1" w:themeFillShade="F2"/>
            <w:noWrap/>
            <w:vAlign w:val="center"/>
            <w:hideMark/>
          </w:tcPr>
          <w:p w14:paraId="747E2B2A" w14:textId="7777777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20</w:t>
            </w:r>
          </w:p>
        </w:tc>
        <w:tc>
          <w:tcPr>
            <w:tcW w:w="353" w:type="pct"/>
            <w:tcBorders>
              <w:right w:val="single" w:sz="4" w:space="0" w:color="auto"/>
            </w:tcBorders>
            <w:shd w:val="clear" w:color="auto" w:fill="F2F2F2" w:themeFill="background1" w:themeFillShade="F2"/>
            <w:noWrap/>
            <w:vAlign w:val="center"/>
            <w:hideMark/>
          </w:tcPr>
          <w:p w14:paraId="274ADB67" w14:textId="7777777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47</w:t>
            </w:r>
          </w:p>
        </w:tc>
        <w:tc>
          <w:tcPr>
            <w:tcW w:w="286" w:type="pct"/>
            <w:tcBorders>
              <w:right w:val="single" w:sz="4" w:space="0" w:color="auto"/>
            </w:tcBorders>
            <w:shd w:val="clear" w:color="auto" w:fill="F2F2F2" w:themeFill="background1" w:themeFillShade="F2"/>
            <w:vAlign w:val="center"/>
          </w:tcPr>
          <w:p w14:paraId="13D498ED" w14:textId="3D1665A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37</w:t>
            </w:r>
          </w:p>
        </w:tc>
        <w:tc>
          <w:tcPr>
            <w:tcW w:w="286" w:type="pct"/>
            <w:tcBorders>
              <w:left w:val="single" w:sz="4" w:space="0" w:color="auto"/>
            </w:tcBorders>
            <w:shd w:val="clear" w:color="auto" w:fill="F2F2F2" w:themeFill="background1" w:themeFillShade="F2"/>
            <w:noWrap/>
            <w:vAlign w:val="center"/>
          </w:tcPr>
          <w:p w14:paraId="3470AAE7" w14:textId="6255E239"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1</w:t>
            </w:r>
          </w:p>
        </w:tc>
        <w:tc>
          <w:tcPr>
            <w:tcW w:w="286" w:type="pct"/>
            <w:shd w:val="clear" w:color="auto" w:fill="F2F2F2" w:themeFill="background1" w:themeFillShade="F2"/>
            <w:noWrap/>
            <w:vAlign w:val="center"/>
          </w:tcPr>
          <w:p w14:paraId="61591CC2" w14:textId="45A8DC41"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32B12B33" w14:textId="4B4AFB7F"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09A6BBA4" w14:textId="6E7AE29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0805D6B9" w14:textId="47A37629"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0</w:t>
            </w:r>
          </w:p>
        </w:tc>
        <w:tc>
          <w:tcPr>
            <w:tcW w:w="286" w:type="pct"/>
            <w:shd w:val="clear" w:color="auto" w:fill="F2F2F2" w:themeFill="background1" w:themeFillShade="F2"/>
            <w:vAlign w:val="center"/>
          </w:tcPr>
          <w:p w14:paraId="630B1B52" w14:textId="64F8F0A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w:t>
            </w:r>
          </w:p>
        </w:tc>
        <w:tc>
          <w:tcPr>
            <w:tcW w:w="286" w:type="pct"/>
            <w:shd w:val="clear" w:color="auto" w:fill="F2F2F2" w:themeFill="background1" w:themeFillShade="F2"/>
            <w:vAlign w:val="center"/>
          </w:tcPr>
          <w:p w14:paraId="3C2407C2" w14:textId="3D35879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4</w:t>
            </w:r>
          </w:p>
        </w:tc>
        <w:tc>
          <w:tcPr>
            <w:tcW w:w="286" w:type="pct"/>
            <w:shd w:val="clear" w:color="auto" w:fill="F2F2F2" w:themeFill="background1" w:themeFillShade="F2"/>
            <w:vAlign w:val="center"/>
          </w:tcPr>
          <w:p w14:paraId="5C792EB6" w14:textId="499EAF6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w:t>
            </w:r>
          </w:p>
        </w:tc>
        <w:tc>
          <w:tcPr>
            <w:tcW w:w="286" w:type="pct"/>
            <w:shd w:val="clear" w:color="auto" w:fill="F2F2F2" w:themeFill="background1" w:themeFillShade="F2"/>
            <w:vAlign w:val="center"/>
          </w:tcPr>
          <w:p w14:paraId="738EFE77" w14:textId="67BBC13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2</w:t>
            </w:r>
          </w:p>
        </w:tc>
        <w:tc>
          <w:tcPr>
            <w:tcW w:w="286" w:type="pct"/>
            <w:shd w:val="clear" w:color="auto" w:fill="F2F2F2" w:themeFill="background1" w:themeFillShade="F2"/>
            <w:vAlign w:val="center"/>
          </w:tcPr>
          <w:p w14:paraId="4FC51836" w14:textId="28EFF05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6</w:t>
            </w:r>
          </w:p>
        </w:tc>
        <w:tc>
          <w:tcPr>
            <w:tcW w:w="286" w:type="pct"/>
            <w:shd w:val="clear" w:color="auto" w:fill="F2F2F2" w:themeFill="background1" w:themeFillShade="F2"/>
            <w:vAlign w:val="center"/>
          </w:tcPr>
          <w:p w14:paraId="573EA88E" w14:textId="17E3E42B"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w:t>
            </w:r>
          </w:p>
        </w:tc>
        <w:tc>
          <w:tcPr>
            <w:tcW w:w="286" w:type="pct"/>
            <w:shd w:val="clear" w:color="auto" w:fill="F2F2F2" w:themeFill="background1" w:themeFillShade="F2"/>
            <w:vAlign w:val="center"/>
          </w:tcPr>
          <w:p w14:paraId="19D540BB" w14:textId="1CB4FFB1"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31</w:t>
            </w:r>
          </w:p>
        </w:tc>
        <w:tc>
          <w:tcPr>
            <w:tcW w:w="283" w:type="pct"/>
            <w:tcBorders>
              <w:left w:val="single" w:sz="4" w:space="0" w:color="auto"/>
            </w:tcBorders>
            <w:shd w:val="clear" w:color="auto" w:fill="F2F2F2" w:themeFill="background1" w:themeFillShade="F2"/>
          </w:tcPr>
          <w:p w14:paraId="11B2DC29" w14:textId="44DA2594"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5688AF70" w14:textId="77777777" w:rsidTr="00121C0E">
        <w:trPr>
          <w:trHeight w:val="300"/>
        </w:trPr>
        <w:tc>
          <w:tcPr>
            <w:tcW w:w="414" w:type="pct"/>
            <w:shd w:val="clear" w:color="auto" w:fill="auto"/>
            <w:noWrap/>
            <w:vAlign w:val="center"/>
          </w:tcPr>
          <w:p w14:paraId="618CB974" w14:textId="2776C441"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Hirai</w:t>
            </w:r>
            <w:r>
              <w:rPr>
                <w:rFonts w:ascii="Arial" w:hAnsi="Arial" w:cs="Arial"/>
                <w:sz w:val="18"/>
                <w:szCs w:val="18"/>
                <w:lang w:eastAsia="nl-NL"/>
              </w:rPr>
              <w:t xml:space="preserve"> </w:t>
            </w:r>
            <w:r>
              <w:rPr>
                <w:rFonts w:ascii="Arial" w:hAnsi="Arial" w:cs="Arial"/>
                <w:sz w:val="18"/>
                <w:szCs w:val="18"/>
                <w:lang w:eastAsia="nl-NL"/>
              </w:rPr>
              <w:fldChar w:fldCharType="begin" w:fldLock="1"/>
            </w:r>
            <w:r>
              <w:rPr>
                <w:rFonts w:ascii="Arial" w:hAnsi="Arial" w:cs="Arial"/>
                <w:sz w:val="18"/>
                <w:szCs w:val="18"/>
                <w:lang w:eastAsia="nl-NL"/>
              </w:rPr>
              <w:instrText>ADDIN CSL_CITATION {"citationItems":[{"id":"ITEM-1","itemData":{"DOI":"10.21037/jtd.2019.09.07","ISSN":"2077-6624","abstract":"Background: Post-thoracotomy pain syndrome (PTPS) is difficult for thoracic surgeons to manage. PTPS should never arise after minimally invasive surgery (MIS). Uniportal video-assisted thoracoscopic surgery (U-VATS), a form of MIS for thoracic disease, has become more common around the world and might reduce the risk of PTPS after thoracic surgery. We compared the frequencies of PTPS after U-VATS-based and multi-port VATS (M-VATS)-based lobectomy for lung cancer. Methods: We compared the data for 142 and 70 cases in which U-VATS- and M-VATS-based lobectomies were performed, respectively. General surgical outcomes, the numeric rating scale (NRS) score, analgesic usage, and neuropathic pain according to the pain DETECT questionnaire (PDQ) were assessed. The presence of &gt;1 of the following items at two postoperative months (POM) was used to diagnose PTPS: (I) an NRS score of &gt;3, (II) analgesic use, and (III) exhibiting &gt;1 of a list of 7 symptoms according to the PDQ. Results: There were no significant intergroup differences in the operation time, intraoperative blood loss, the number of dissected lymph nodes, or the duration of the drainage period or hospital stay. In the U-VATS and M-VATS groups, the mean NRS score during two postoperative months was 0.5±0.1 and 1.5±0.3, respectively (P&lt;0.01), and analgesics were used for a mean of 7.3±1.5 and 13.3±1.8 days, respectively, during the postoperative 2 months (P&lt;0.01). As for the frequency of PTPS-related symptoms on postoperative month (POM) 2, allodynia (U-VATS: 2.1% vs. M-VATS: 10%, P=0.028), hypoesthesia (2.1% vs. 10%, P=0.028), and numbness (1.4% vs. 8.6%, P=0.029) often arose in both groups. PTPS occurred in 2.8% and 11.4% of the patients in the U-VATS and M-VATS groups, respectively (P=0.025). Conclusions: Compared with M-VATS, U-VATS exhibited a significantly lower incidence of PTPS.","author":[{"dropping-particle":"","family":"Hirai","given":"K","non-dropping-particle":"","parse-names":false,"suffix":""},{"dropping-particle":"","family":"Usuda","given":"J","non-dropping-particle":"","parse-names":false,"suffix":""}],"container-title":"Journal of Thoracic Disease","id":"ITEM-1","issue":"9","issued":{"date-parts":[["2019"]]},"language":"English","page":"3896-3902","publisher-place":"K. Hirai, Division of thoracic surgery, Nippon Medical School Chiba Hokusoh Hospital, 1715 Kamakari, Inzai, Chiba, Japan","title":"Uniportal video-assisted thoracic surgery reduced the occurrence of post-thoracotomy pain syndrome after lobectomy for lung cancer","type":"article-journal","volume":"11"},"uris":["http://www.mendeley.com/documents/?uuid=e76836f5-e3e3-495a-a75b-626c7b13b489"]}],"mendeley":{"formattedCitation":"[14]","plainTextFormattedCitation":"[14]","previouslyFormattedCitation":"[14]"},"properties":{"noteIndex":0},"schema":"https://github.com/citation-style-language/schema/raw/master/csl-citation.json"}</w:instrText>
            </w:r>
            <w:r>
              <w:rPr>
                <w:rFonts w:ascii="Arial" w:hAnsi="Arial" w:cs="Arial"/>
                <w:sz w:val="18"/>
                <w:szCs w:val="18"/>
                <w:lang w:eastAsia="nl-NL"/>
              </w:rPr>
              <w:fldChar w:fldCharType="separate"/>
            </w:r>
            <w:r w:rsidRPr="00121C0E">
              <w:rPr>
                <w:rFonts w:ascii="Arial" w:hAnsi="Arial" w:cs="Arial"/>
                <w:noProof/>
                <w:sz w:val="18"/>
                <w:szCs w:val="18"/>
                <w:lang w:eastAsia="nl-NL"/>
              </w:rPr>
              <w:t>[14]</w:t>
            </w:r>
            <w:r>
              <w:rPr>
                <w:rFonts w:ascii="Arial" w:hAnsi="Arial" w:cs="Arial"/>
                <w:sz w:val="18"/>
                <w:szCs w:val="18"/>
                <w:lang w:eastAsia="nl-NL"/>
              </w:rPr>
              <w:fldChar w:fldCharType="end"/>
            </w:r>
          </w:p>
        </w:tc>
        <w:tc>
          <w:tcPr>
            <w:tcW w:w="231" w:type="pct"/>
            <w:shd w:val="clear" w:color="auto" w:fill="auto"/>
            <w:noWrap/>
            <w:vAlign w:val="center"/>
          </w:tcPr>
          <w:p w14:paraId="6EB392FF" w14:textId="200C40B8"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9</w:t>
            </w:r>
          </w:p>
        </w:tc>
        <w:tc>
          <w:tcPr>
            <w:tcW w:w="353" w:type="pct"/>
            <w:tcBorders>
              <w:right w:val="single" w:sz="4" w:space="0" w:color="auto"/>
            </w:tcBorders>
            <w:shd w:val="clear" w:color="auto" w:fill="auto"/>
            <w:noWrap/>
            <w:vAlign w:val="center"/>
          </w:tcPr>
          <w:p w14:paraId="7A1B2423" w14:textId="3C5D7976"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42</w:t>
            </w:r>
          </w:p>
        </w:tc>
        <w:tc>
          <w:tcPr>
            <w:tcW w:w="286" w:type="pct"/>
            <w:tcBorders>
              <w:right w:val="single" w:sz="4" w:space="0" w:color="auto"/>
            </w:tcBorders>
            <w:vAlign w:val="center"/>
          </w:tcPr>
          <w:p w14:paraId="105EDE50" w14:textId="1F45FA01"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52</w:t>
            </w:r>
          </w:p>
        </w:tc>
        <w:tc>
          <w:tcPr>
            <w:tcW w:w="286" w:type="pct"/>
            <w:tcBorders>
              <w:left w:val="single" w:sz="4" w:space="0" w:color="auto"/>
            </w:tcBorders>
            <w:shd w:val="clear" w:color="auto" w:fill="auto"/>
            <w:noWrap/>
            <w:vAlign w:val="center"/>
          </w:tcPr>
          <w:p w14:paraId="35EE60D9" w14:textId="5DFB650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0</w:t>
            </w:r>
          </w:p>
        </w:tc>
        <w:tc>
          <w:tcPr>
            <w:tcW w:w="286" w:type="pct"/>
            <w:shd w:val="clear" w:color="auto" w:fill="auto"/>
            <w:noWrap/>
            <w:vAlign w:val="center"/>
          </w:tcPr>
          <w:p w14:paraId="150623B3" w14:textId="415970B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auto"/>
            <w:noWrap/>
            <w:vAlign w:val="center"/>
          </w:tcPr>
          <w:p w14:paraId="27944CB7" w14:textId="02232B8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5165CA95" w14:textId="7D602F7B"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3CDE8F74" w14:textId="62F9ECE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0</w:t>
            </w:r>
          </w:p>
        </w:tc>
        <w:tc>
          <w:tcPr>
            <w:tcW w:w="286" w:type="pct"/>
            <w:vAlign w:val="center"/>
          </w:tcPr>
          <w:p w14:paraId="413219ED" w14:textId="26113D2C"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3A196932" w14:textId="747D635B"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9198601" w14:textId="4CA557E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EA53073" w14:textId="4249316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2240A1CB" w14:textId="376AD36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248B9F85" w14:textId="571E3C1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1B7382B1" w14:textId="6C19E3F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left w:val="single" w:sz="4" w:space="0" w:color="auto"/>
            </w:tcBorders>
            <w:shd w:val="clear" w:color="auto" w:fill="auto"/>
          </w:tcPr>
          <w:p w14:paraId="5F4433EB" w14:textId="24696B46"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49E43741" w14:textId="653FF170" w:rsidTr="00121C0E">
        <w:trPr>
          <w:trHeight w:val="300"/>
        </w:trPr>
        <w:tc>
          <w:tcPr>
            <w:tcW w:w="414" w:type="pct"/>
            <w:shd w:val="clear" w:color="auto" w:fill="F2F2F2" w:themeFill="background1" w:themeFillShade="F2"/>
            <w:noWrap/>
            <w:vAlign w:val="center"/>
            <w:hideMark/>
          </w:tcPr>
          <w:p w14:paraId="0CA59E08" w14:textId="411DC102"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Liu</w:t>
            </w:r>
            <w:r>
              <w:rPr>
                <w:rFonts w:ascii="Arial" w:hAnsi="Arial" w:cs="Arial"/>
                <w:sz w:val="18"/>
                <w:szCs w:val="18"/>
                <w:lang w:eastAsia="nl-NL"/>
              </w:rPr>
              <w:t xml:space="preserve"> </w:t>
            </w:r>
            <w:r w:rsidR="0012475F">
              <w:rPr>
                <w:rFonts w:ascii="Arial" w:hAnsi="Arial" w:cs="Arial"/>
                <w:sz w:val="18"/>
                <w:szCs w:val="18"/>
                <w:lang w:eastAsia="nl-NL"/>
              </w:rPr>
              <w:fldChar w:fldCharType="begin" w:fldLock="1"/>
            </w:r>
            <w:r w:rsidR="00DD7DD3">
              <w:rPr>
                <w:rFonts w:ascii="Arial" w:hAnsi="Arial" w:cs="Arial"/>
                <w:sz w:val="18"/>
                <w:szCs w:val="18"/>
                <w:lang w:eastAsia="nl-NL"/>
              </w:rPr>
              <w:instrText>ADDIN CSL_CITATION {"citationItems":[{"id":"ITEM-1","itemData":{"DOI":"10.1093/ejcts/ezv321","ISSN":"1873734X","PMID":"26374868","abstract":"OBJECTIVES: The feasibility and radicalism of lymph node dissection for lung cancer surgery by a single-port technique has frequently been challenged. We performed a retrospective cohort study to investigate this issue. METHODS: Two chest surgeons initiated multiple-port thoracoscopic surgery in a 180-bed cancer centre in 2005 and shifted to a singleport technique gradually after 2010. Data, including demographic and clinical information, from 389 patients receiving multiport thoracoscopic lobectomy or segmentectomy and 149 consecutive patients undergoing either single-port lobectomy or segmentectomy for primary non-small-cell lung cancer were retrieved and entered for statistical analysis by multivariable linear regression models and Box-Cox transformed multivariable analysis. RESULTS: The mean number of total dissected lymph nodes in the lobectomy group was 28.5 ± 11.7 for the single-port group versus 25.2 ± 11.3 for the multiport group; the mean number of total dissected lymph nodes in the segmentectomy group was 19.5 ± 10.8 for the single-port group versus 17.9 ± 10.3 for the multiport group. In linear multivariable and after Box-Cox transformed multivariable analyses, the single-port approach was still associated with a higher total number of dissected lymph nodes. CONCLUSIONS: The total number of dissected lymph nodes for primary lung cancer surgery by single-port video-assisted thoracoscopic surgery (VATS) was higher than by multiport VATS in univariable, multivariable linear regression and Box-Cox transformed multivariable analyses. This study confirmed that highly effective lymph node dissection could be achieved through single-port VATS in our setting.","author":[{"dropping-particle":"","family":"Liu","given":"Chia Chuan","non-dropping-particle":"","parse-names":false,"suffix":""},{"dropping-particle":"","family":"Shih","given":"Chih Shiun","non-dropping-particle":"","parse-names":false,"suffix":""},{"dropping-particle":"","family":"Pennarun","given":"Nicolas","non-dropping-particle":"","parse-names":false,"suffix":""},{"dropping-particle":"","family":"Cheng","given":"Chih Tao","non-dropping-particle":"","parse-names":false,"suffix":""}],"container-title":"European Journal of Cardio-thoracic Surgery","id":"ITEM-1","issue":"September","issued":{"date-parts":[["2015"]]},"page":"i64-i72","title":"Transition from a multiport technique to a single-port technique for lung cancer surgery: Is lymph node dissection inferior using the single-port technique?","type":"article-journal","volume":"49"},"uris":["http://www.mendeley.com/documents/?uuid=10c6ac51-18c5-4e1e-a763-9d7b1a439391"]}],"mendeley":{"formattedCitation":"[15]","plainTextFormattedCitation":"[15]","previouslyFormattedCitation":"[15]"},"properties":{"noteIndex":0},"schema":"https://github.com/citation-style-language/schema/raw/master/csl-citation.json"}</w:instrText>
            </w:r>
            <w:r w:rsidR="0012475F">
              <w:rPr>
                <w:rFonts w:ascii="Arial" w:hAnsi="Arial" w:cs="Arial"/>
                <w:sz w:val="18"/>
                <w:szCs w:val="18"/>
                <w:lang w:eastAsia="nl-NL"/>
              </w:rPr>
              <w:fldChar w:fldCharType="separate"/>
            </w:r>
            <w:r w:rsidR="0012475F" w:rsidRPr="0012475F">
              <w:rPr>
                <w:rFonts w:ascii="Arial" w:hAnsi="Arial" w:cs="Arial"/>
                <w:noProof/>
                <w:sz w:val="18"/>
                <w:szCs w:val="18"/>
                <w:lang w:eastAsia="nl-NL"/>
              </w:rPr>
              <w:t>[15]</w:t>
            </w:r>
            <w:r w:rsidR="0012475F">
              <w:rPr>
                <w:rFonts w:ascii="Arial" w:hAnsi="Arial" w:cs="Arial"/>
                <w:sz w:val="18"/>
                <w:szCs w:val="18"/>
                <w:lang w:eastAsia="nl-NL"/>
              </w:rPr>
              <w:fldChar w:fldCharType="end"/>
            </w:r>
          </w:p>
        </w:tc>
        <w:tc>
          <w:tcPr>
            <w:tcW w:w="231" w:type="pct"/>
            <w:shd w:val="clear" w:color="auto" w:fill="F2F2F2" w:themeFill="background1" w:themeFillShade="F2"/>
            <w:noWrap/>
            <w:vAlign w:val="center"/>
            <w:hideMark/>
          </w:tcPr>
          <w:p w14:paraId="48AC421E" w14:textId="357D05FC"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w:t>
            </w:r>
            <w:r w:rsidR="00AA0C88">
              <w:rPr>
                <w:rFonts w:ascii="Arial" w:hAnsi="Arial" w:cs="Arial"/>
                <w:sz w:val="18"/>
                <w:szCs w:val="18"/>
                <w:lang w:eastAsia="nl-NL"/>
              </w:rPr>
              <w:t>5</w:t>
            </w:r>
          </w:p>
        </w:tc>
        <w:tc>
          <w:tcPr>
            <w:tcW w:w="353" w:type="pct"/>
            <w:tcBorders>
              <w:right w:val="single" w:sz="4" w:space="0" w:color="auto"/>
            </w:tcBorders>
            <w:shd w:val="clear" w:color="auto" w:fill="F2F2F2" w:themeFill="background1" w:themeFillShade="F2"/>
            <w:noWrap/>
            <w:vAlign w:val="center"/>
            <w:hideMark/>
          </w:tcPr>
          <w:p w14:paraId="13714EFE" w14:textId="7777777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00</w:t>
            </w:r>
          </w:p>
        </w:tc>
        <w:tc>
          <w:tcPr>
            <w:tcW w:w="286" w:type="pct"/>
            <w:tcBorders>
              <w:right w:val="single" w:sz="4" w:space="0" w:color="auto"/>
            </w:tcBorders>
            <w:shd w:val="clear" w:color="auto" w:fill="F2F2F2" w:themeFill="background1" w:themeFillShade="F2"/>
            <w:vAlign w:val="center"/>
          </w:tcPr>
          <w:p w14:paraId="246214E2" w14:textId="5A94BF6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79</w:t>
            </w:r>
          </w:p>
        </w:tc>
        <w:tc>
          <w:tcPr>
            <w:tcW w:w="286" w:type="pct"/>
            <w:tcBorders>
              <w:left w:val="single" w:sz="4" w:space="0" w:color="auto"/>
            </w:tcBorders>
            <w:shd w:val="clear" w:color="auto" w:fill="F2F2F2" w:themeFill="background1" w:themeFillShade="F2"/>
            <w:noWrap/>
            <w:vAlign w:val="center"/>
          </w:tcPr>
          <w:p w14:paraId="19CBB28C" w14:textId="22835BB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368D752F" w14:textId="5C35FE5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6BD55B1F" w14:textId="05F2A16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1A3AB23" w14:textId="783BF2E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EF93587" w14:textId="542DFF67"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9874001" w14:textId="74FB1880"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44AF3689" w14:textId="5CB5CE2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4EE9207A" w14:textId="5EB64C10"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F0C99A3" w14:textId="5DB41FE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416ECC78" w14:textId="2B2C8BB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52A6F1A8" w14:textId="631DA91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991A09B" w14:textId="13C7C0A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left w:val="single" w:sz="4" w:space="0" w:color="auto"/>
            </w:tcBorders>
            <w:shd w:val="clear" w:color="auto" w:fill="F2F2F2" w:themeFill="background1" w:themeFillShade="F2"/>
          </w:tcPr>
          <w:p w14:paraId="611E30B9" w14:textId="6D0F598F"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6ADAA1EA" w14:textId="5E401DA5" w:rsidTr="00121C0E">
        <w:trPr>
          <w:trHeight w:val="300"/>
        </w:trPr>
        <w:tc>
          <w:tcPr>
            <w:tcW w:w="414" w:type="pct"/>
            <w:shd w:val="clear" w:color="auto" w:fill="auto"/>
            <w:noWrap/>
            <w:vAlign w:val="center"/>
          </w:tcPr>
          <w:p w14:paraId="15EF55BF" w14:textId="6BD3BBFB"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Liu**</w:t>
            </w:r>
            <w:r>
              <w:rPr>
                <w:rFonts w:ascii="Arial" w:hAnsi="Arial" w:cs="Arial"/>
                <w:sz w:val="18"/>
                <w:szCs w:val="18"/>
                <w:lang w:eastAsia="nl-NL"/>
              </w:rPr>
              <w:t xml:space="preserve"> </w:t>
            </w:r>
            <w:r>
              <w:rPr>
                <w:rFonts w:ascii="Arial" w:hAnsi="Arial" w:cs="Arial"/>
                <w:sz w:val="18"/>
                <w:szCs w:val="18"/>
                <w:lang w:eastAsia="nl-NL"/>
              </w:rPr>
              <w:fldChar w:fldCharType="begin" w:fldLock="1"/>
            </w:r>
            <w:r w:rsidR="00DD7DD3">
              <w:rPr>
                <w:rFonts w:ascii="Arial" w:hAnsi="Arial" w:cs="Arial"/>
                <w:sz w:val="18"/>
                <w:szCs w:val="18"/>
                <w:lang w:eastAsia="nl-NL"/>
              </w:rPr>
              <w:instrText xml:space="preserve">ADDIN CSL_CITATION {"citationItems":[{"id":"ITEM-1","itemData":{"DOI":"10.1055/s-0038-1666835","ISSN":"14391902","PMID":"29986350","abstract":"Objective To investigate whether the single-port (SP) technique had more favorable postoperative outcomes than had the two-port (TP) technique. Methods One hundred sixty-six single-port video-assisted thoracoscopic surgery (SP-VATS) lobectomy and 162 two-port video-assisted thoracoscopic surgery (TP-VATS) lobectomy had been successfully completed between August 2015 and September 2016. A single incision of </w:instrText>
            </w:r>
            <w:r w:rsidR="00DD7DD3">
              <w:rPr>
                <w:rFonts w:ascii="Cambria Math" w:hAnsi="Cambria Math" w:cs="Cambria Math"/>
                <w:sz w:val="18"/>
                <w:szCs w:val="18"/>
                <w:lang w:eastAsia="nl-NL"/>
              </w:rPr>
              <w:instrText>∼</w:instrText>
            </w:r>
            <w:r w:rsidR="00DD7DD3">
              <w:rPr>
                <w:rFonts w:ascii="Arial" w:hAnsi="Arial" w:cs="Arial"/>
                <w:sz w:val="18"/>
                <w:szCs w:val="18"/>
                <w:lang w:eastAsia="nl-NL"/>
              </w:rPr>
              <w:instrText>3 cm was made in an intercostal space along the anterior axillary line. Perioperative outcomes and the safety between SP-VATS and TP-VATS lobectomy for NSCLC was compared. Results In the SP-VATS group, incision size was kept to a minimum, with a median of 3 cm; mediastinal lymph node dissection was performed in all patients with malignancy. Overall, median operative time was 89 minutes, and median chest tube duration was 3.1 days. The VAS on postoperative days 3, 7, and 14 was less in the SP-VATS group than that in the TP-VATS group. The VAS on days 1, 30, 60, 90, 180, and 360 did not differ significantly between the two groups. The number of days of use of analgesic agents after surgery was less in the SP-VATS group. The pathological symptoms of wound pain were significantly less in the SP-VATS group. Conclusions Compared with the multiport approach, SP VATS lobectomy might reduce postoperative pain and lead to faster recovery.","author":[{"dropping-particle":"","family":"Liu","given":"Zhengcheng","non-dropping-particle":"","parse-names":false,"suffix":""},{"dropping-particle":"","family":"Yang","given":"Rusong","non-dropping-particle":"","parse-names":false,"suffix":""},{"dropping-particle":"","family":"Shao","given":"Feng","non-dropping-particle":"","parse-names":false,"suffix":""}],"container-title":"Thoracic and Cardiovascular Surgeon","id":"ITEM-1","issue":"2","issued":{"date-parts":[["2019"]]},"page":"142-146","title":"Comparison of Postoperative Pain and Recovery between Single-Port and Two-Port Thoracoscopic Lobectomy for Lung Cancer","type":"article-journal","volume":"67"},"uris":["http://www.mendeley.com/documents/?uuid=f61c5139-9688-4913-8668-c1a841adb465"]}],"mendeley":{"formattedCitation":"[16]","plainTextFormattedCitation":"[16]","previouslyFormattedCitation":"[16]"},"properties":{"noteIndex":0},"schema":"https://github.com/citation-style-language/schema/raw/master/csl-citation.json"}</w:instrText>
            </w:r>
            <w:r>
              <w:rPr>
                <w:rFonts w:ascii="Arial" w:hAnsi="Arial" w:cs="Arial"/>
                <w:sz w:val="18"/>
                <w:szCs w:val="18"/>
                <w:lang w:eastAsia="nl-NL"/>
              </w:rPr>
              <w:fldChar w:fldCharType="separate"/>
            </w:r>
            <w:r w:rsidR="0012475F" w:rsidRPr="0012475F">
              <w:rPr>
                <w:rFonts w:ascii="Arial" w:hAnsi="Arial" w:cs="Arial"/>
                <w:noProof/>
                <w:sz w:val="18"/>
                <w:szCs w:val="18"/>
                <w:lang w:eastAsia="nl-NL"/>
              </w:rPr>
              <w:t>[16]</w:t>
            </w:r>
            <w:r>
              <w:rPr>
                <w:rFonts w:ascii="Arial" w:hAnsi="Arial" w:cs="Arial"/>
                <w:sz w:val="18"/>
                <w:szCs w:val="18"/>
                <w:lang w:eastAsia="nl-NL"/>
              </w:rPr>
              <w:fldChar w:fldCharType="end"/>
            </w:r>
          </w:p>
        </w:tc>
        <w:tc>
          <w:tcPr>
            <w:tcW w:w="231" w:type="pct"/>
            <w:shd w:val="clear" w:color="auto" w:fill="auto"/>
            <w:noWrap/>
            <w:vAlign w:val="center"/>
          </w:tcPr>
          <w:p w14:paraId="19B939C9" w14:textId="72B839B3"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w:t>
            </w:r>
            <w:r w:rsidR="00CB0FDB">
              <w:rPr>
                <w:rFonts w:ascii="Arial" w:hAnsi="Arial" w:cs="Arial"/>
                <w:sz w:val="18"/>
                <w:szCs w:val="18"/>
                <w:lang w:eastAsia="nl-NL"/>
              </w:rPr>
              <w:t>9</w:t>
            </w:r>
          </w:p>
        </w:tc>
        <w:tc>
          <w:tcPr>
            <w:tcW w:w="353" w:type="pct"/>
            <w:tcBorders>
              <w:right w:val="single" w:sz="4" w:space="0" w:color="auto"/>
            </w:tcBorders>
            <w:shd w:val="clear" w:color="auto" w:fill="auto"/>
            <w:noWrap/>
            <w:vAlign w:val="center"/>
          </w:tcPr>
          <w:p w14:paraId="71EA8CBD" w14:textId="264B6FE4"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66</w:t>
            </w:r>
          </w:p>
        </w:tc>
        <w:tc>
          <w:tcPr>
            <w:tcW w:w="286" w:type="pct"/>
            <w:tcBorders>
              <w:right w:val="single" w:sz="4" w:space="0" w:color="auto"/>
            </w:tcBorders>
            <w:vAlign w:val="center"/>
          </w:tcPr>
          <w:p w14:paraId="4DA95A49" w14:textId="177F6707"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89</w:t>
            </w:r>
          </w:p>
        </w:tc>
        <w:tc>
          <w:tcPr>
            <w:tcW w:w="286" w:type="pct"/>
            <w:tcBorders>
              <w:left w:val="single" w:sz="4" w:space="0" w:color="auto"/>
            </w:tcBorders>
            <w:shd w:val="clear" w:color="auto" w:fill="auto"/>
            <w:noWrap/>
            <w:vAlign w:val="center"/>
          </w:tcPr>
          <w:p w14:paraId="3244F508" w14:textId="61C7EBA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5</w:t>
            </w:r>
          </w:p>
        </w:tc>
        <w:tc>
          <w:tcPr>
            <w:tcW w:w="286" w:type="pct"/>
            <w:shd w:val="clear" w:color="auto" w:fill="auto"/>
            <w:noWrap/>
            <w:vAlign w:val="center"/>
          </w:tcPr>
          <w:p w14:paraId="1A78FE76" w14:textId="56905A3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auto"/>
            <w:noWrap/>
            <w:vAlign w:val="center"/>
          </w:tcPr>
          <w:p w14:paraId="2EC6C471" w14:textId="49188920"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052F9B0C" w14:textId="475729F0"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F24FDCE" w14:textId="2DA3C64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929B275" w14:textId="0C9AD1ED"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5FB01EA0" w14:textId="4380FA8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0E5BC2ED" w14:textId="192D356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1C709B61" w14:textId="3B1C96D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2705996E" w14:textId="02E80A35"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1CDBC57D" w14:textId="0F6A076C"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36340C8D" w14:textId="5923CAB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left w:val="single" w:sz="4" w:space="0" w:color="auto"/>
            </w:tcBorders>
            <w:shd w:val="clear" w:color="auto" w:fill="auto"/>
          </w:tcPr>
          <w:p w14:paraId="5CBE271E" w14:textId="277E0EEF"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7237BC47" w14:textId="05EFA47C" w:rsidTr="00121C0E">
        <w:trPr>
          <w:trHeight w:val="300"/>
        </w:trPr>
        <w:tc>
          <w:tcPr>
            <w:tcW w:w="414" w:type="pct"/>
            <w:shd w:val="clear" w:color="auto" w:fill="F2F2F2" w:themeFill="background1" w:themeFillShade="F2"/>
            <w:noWrap/>
            <w:vAlign w:val="center"/>
            <w:hideMark/>
          </w:tcPr>
          <w:p w14:paraId="53288E68" w14:textId="52D27E8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Shen</w:t>
            </w:r>
            <w:r>
              <w:rPr>
                <w:rFonts w:ascii="Arial" w:hAnsi="Arial" w:cs="Arial"/>
                <w:sz w:val="18"/>
                <w:szCs w:val="18"/>
                <w:lang w:eastAsia="nl-NL"/>
              </w:rPr>
              <w:t xml:space="preserve"> </w:t>
            </w:r>
            <w:r>
              <w:rPr>
                <w:rFonts w:ascii="Arial" w:hAnsi="Arial" w:cs="Arial"/>
                <w:sz w:val="18"/>
                <w:szCs w:val="18"/>
                <w:lang w:eastAsia="nl-NL"/>
              </w:rPr>
              <w:fldChar w:fldCharType="begin" w:fldLock="1"/>
            </w:r>
            <w:r w:rsidR="00DD7DD3">
              <w:rPr>
                <w:rFonts w:ascii="Arial" w:hAnsi="Arial" w:cs="Arial"/>
                <w:sz w:val="18"/>
                <w:szCs w:val="18"/>
                <w:lang w:eastAsia="nl-NL"/>
              </w:rPr>
              <w:instrText>ADDIN CSL_CITATION {"citationItems":[{"id":"ITEM-1","itemData":{"DOI":"10.1093/ejcts/ezv358","ISBN":"8613681972","ISSN":"1873734X","PMID":"26464451","abstract":"OBJECTIVES: In this retrospective study, we aimed to compare single-port (SP) and multiport (MP) video-assisted thoracoscopic surgery (VATS) for the surgical resection of non-small-cell lung cancer (NSCLC). METHODS: Between October 2013 and October 2014, a total of 411 consecutive NSCLC patients who underwent VATS lobectomy in the Department of Thoracic Surgery, Zhongshan Hospital of Fudan University, were enrolled. Propensity-matched analysis, incorporating preoperative clinical features, was used to compare the perioperative outcomes and analyse the safety and efficacy between SP and MP VATS lobectomies for NSCLCs. RESULTS: There were 115 patients in the SP group, and 296 patients in the MP group from October 2013 to October 2014. Propensity matching produced 100 pairs in this retrospective study. During the operation, the lobectomy took less time in the SP than in the MP (65.7 ± 14.8 vs 81.3 ± 13.6, P &lt; 0.001) group, while the duration of lymphadenectomy was longer in the SP group (29.6 ± 16.7 vs 17.4 ± 13.3, P &lt; 0.001). The total operation duration, the volume of estimated blood loss (55.1 ± 9.0 ml vs 58.7 ± 7.1 ml, P = 0.22) and the length of postoperative hospital stay (4.7 ± 1.2 days vs 5.3 ± 1.4 days, P = 0.05) were similar between the two groups. Postoperatively, SP and MP groups showed similar results in terms of morbidity and mortality. CONCLUSIONS: In comparison with conventional VATS, SP VATS lobectomy showed better safety and efficacy in the surgical resection of NSCLCs. Further studies based on larger populations and better methodology are required to determine its further benefits towards patients.","author":[{"dropping-particle":"","family":"Shen","given":"Yaxing","non-dropping-particle":"","parse-names":false,"suffix":""},{"dropping-particle":"","family":"Wang","given":"Hao","non-dropping-particle":"","parse-names":false,"suffix":""},{"dropping-particle":"","family":"Feng","given":"Mingxiang","non-dropping-particle":"","parse-names":false,"suffix":""},{"dropping-particle":"","family":"Xi","given":"Yong","non-dropping-particle":"","parse-names":false,"suffix":""},{"dropping-particle":"","family":"Tan","given":"Lijie","non-dropping-particle":"","parse-names":false,"suffix":""},{"dropping-particle":"","family":"Wang","given":"Qun","non-dropping-particle":"","parse-names":false,"suffix":""}],"container-title":"European Journal of Cardio-thoracic Surgery","id":"ITEM-1","issue":"October 2015","issued":{"date-parts":[["2015"]]},"page":"i48-i53","title":"Single- versus multiple-port thoracoscopic lobectomy for lung cancer: A propensity-matched study","type":"article-journal","volume":"49"},"uris":["http://www.mendeley.com/documents/?uuid=57356fa4-645f-4997-b58a-1ef94bc8ffcb"]}],"mendeley":{"formattedCitation":"[17]","plainTextFormattedCitation":"[17]","previouslyFormattedCitation":"[17]"},"properties":{"noteIndex":0},"schema":"https://github.com/citation-style-language/schema/raw/master/csl-citation.json"}</w:instrText>
            </w:r>
            <w:r>
              <w:rPr>
                <w:rFonts w:ascii="Arial" w:hAnsi="Arial" w:cs="Arial"/>
                <w:sz w:val="18"/>
                <w:szCs w:val="18"/>
                <w:lang w:eastAsia="nl-NL"/>
              </w:rPr>
              <w:fldChar w:fldCharType="separate"/>
            </w:r>
            <w:r w:rsidR="0012475F" w:rsidRPr="0012475F">
              <w:rPr>
                <w:rFonts w:ascii="Arial" w:hAnsi="Arial" w:cs="Arial"/>
                <w:noProof/>
                <w:sz w:val="18"/>
                <w:szCs w:val="18"/>
                <w:lang w:eastAsia="nl-NL"/>
              </w:rPr>
              <w:t>[17]</w:t>
            </w:r>
            <w:r>
              <w:rPr>
                <w:rFonts w:ascii="Arial" w:hAnsi="Arial" w:cs="Arial"/>
                <w:sz w:val="18"/>
                <w:szCs w:val="18"/>
                <w:lang w:eastAsia="nl-NL"/>
              </w:rPr>
              <w:fldChar w:fldCharType="end"/>
            </w:r>
          </w:p>
        </w:tc>
        <w:tc>
          <w:tcPr>
            <w:tcW w:w="231" w:type="pct"/>
            <w:shd w:val="clear" w:color="auto" w:fill="F2F2F2" w:themeFill="background1" w:themeFillShade="F2"/>
            <w:noWrap/>
            <w:vAlign w:val="center"/>
            <w:hideMark/>
          </w:tcPr>
          <w:p w14:paraId="55EC04CC" w14:textId="7CE11974"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w:t>
            </w:r>
            <w:r w:rsidR="00CB0FDB">
              <w:rPr>
                <w:rFonts w:ascii="Arial" w:hAnsi="Arial" w:cs="Arial"/>
                <w:sz w:val="18"/>
                <w:szCs w:val="18"/>
                <w:lang w:eastAsia="nl-NL"/>
              </w:rPr>
              <w:t>5</w:t>
            </w:r>
          </w:p>
        </w:tc>
        <w:tc>
          <w:tcPr>
            <w:tcW w:w="353" w:type="pct"/>
            <w:tcBorders>
              <w:right w:val="single" w:sz="4" w:space="0" w:color="auto"/>
            </w:tcBorders>
            <w:shd w:val="clear" w:color="auto" w:fill="F2F2F2" w:themeFill="background1" w:themeFillShade="F2"/>
            <w:noWrap/>
            <w:vAlign w:val="center"/>
            <w:hideMark/>
          </w:tcPr>
          <w:p w14:paraId="5A80D7DB" w14:textId="7777777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00</w:t>
            </w:r>
          </w:p>
        </w:tc>
        <w:tc>
          <w:tcPr>
            <w:tcW w:w="286" w:type="pct"/>
            <w:tcBorders>
              <w:right w:val="single" w:sz="4" w:space="0" w:color="auto"/>
            </w:tcBorders>
            <w:shd w:val="clear" w:color="auto" w:fill="F2F2F2" w:themeFill="background1" w:themeFillShade="F2"/>
            <w:vAlign w:val="center"/>
          </w:tcPr>
          <w:p w14:paraId="23DC734F" w14:textId="0DA0292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95</w:t>
            </w:r>
          </w:p>
        </w:tc>
        <w:tc>
          <w:tcPr>
            <w:tcW w:w="286" w:type="pct"/>
            <w:tcBorders>
              <w:left w:val="single" w:sz="4" w:space="0" w:color="auto"/>
            </w:tcBorders>
            <w:shd w:val="clear" w:color="auto" w:fill="F2F2F2" w:themeFill="background1" w:themeFillShade="F2"/>
            <w:noWrap/>
            <w:vAlign w:val="center"/>
          </w:tcPr>
          <w:p w14:paraId="2A278313" w14:textId="74F987D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w:t>
            </w:r>
          </w:p>
        </w:tc>
        <w:tc>
          <w:tcPr>
            <w:tcW w:w="286" w:type="pct"/>
            <w:shd w:val="clear" w:color="auto" w:fill="F2F2F2" w:themeFill="background1" w:themeFillShade="F2"/>
            <w:noWrap/>
            <w:vAlign w:val="center"/>
          </w:tcPr>
          <w:p w14:paraId="48DC464B" w14:textId="0C44298F"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458195A5" w14:textId="1368C74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58C2C48" w14:textId="252259A1"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78F02349" w14:textId="5B5BA18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0</w:t>
            </w:r>
          </w:p>
        </w:tc>
        <w:tc>
          <w:tcPr>
            <w:tcW w:w="286" w:type="pct"/>
            <w:shd w:val="clear" w:color="auto" w:fill="F2F2F2" w:themeFill="background1" w:themeFillShade="F2"/>
            <w:vAlign w:val="center"/>
          </w:tcPr>
          <w:p w14:paraId="2F86AACC" w14:textId="5DB32DCF"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5C5327A7" w14:textId="6CA04B0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4D8BA5B0" w14:textId="2BAA735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E6BF4A0" w14:textId="175FC04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3E94854D" w14:textId="20F9C39B"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2CAB975" w14:textId="121848F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6399938" w14:textId="34D7C4D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left w:val="single" w:sz="4" w:space="0" w:color="auto"/>
            </w:tcBorders>
            <w:shd w:val="clear" w:color="auto" w:fill="F2F2F2" w:themeFill="background1" w:themeFillShade="F2"/>
          </w:tcPr>
          <w:p w14:paraId="5585E2D1" w14:textId="07D6A1F7"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2CF91C61" w14:textId="0C5B477E" w:rsidTr="00121C0E">
        <w:trPr>
          <w:trHeight w:val="300"/>
        </w:trPr>
        <w:tc>
          <w:tcPr>
            <w:tcW w:w="414" w:type="pct"/>
            <w:shd w:val="clear" w:color="auto" w:fill="auto"/>
            <w:noWrap/>
            <w:vAlign w:val="center"/>
            <w:hideMark/>
          </w:tcPr>
          <w:p w14:paraId="5F3EF4A4" w14:textId="657FCCD9"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Tosi</w:t>
            </w:r>
            <w:r>
              <w:rPr>
                <w:rFonts w:ascii="Arial" w:hAnsi="Arial" w:cs="Arial"/>
                <w:sz w:val="18"/>
                <w:szCs w:val="18"/>
                <w:lang w:eastAsia="nl-NL"/>
              </w:rPr>
              <w:t xml:space="preserve"> </w:t>
            </w:r>
            <w:r>
              <w:rPr>
                <w:rFonts w:ascii="Arial" w:hAnsi="Arial" w:cs="Arial"/>
                <w:sz w:val="18"/>
                <w:szCs w:val="18"/>
                <w:lang w:eastAsia="nl-NL"/>
              </w:rPr>
              <w:fldChar w:fldCharType="begin" w:fldLock="1"/>
            </w:r>
            <w:r w:rsidR="00DD7DD3">
              <w:rPr>
                <w:rFonts w:ascii="Arial" w:hAnsi="Arial" w:cs="Arial"/>
                <w:sz w:val="18"/>
                <w:szCs w:val="18"/>
                <w:lang w:eastAsia="nl-NL"/>
              </w:rPr>
              <w:instrText>ADDIN CSL_CITATION {"citationItems":[{"id":"ITEM-1","itemData":{"DOI":"10.1093/icvts/ivz153","ISSN":"15699285","PMID":"31363760","abstract":"OBJECTIVES: This study compares the uniportal with the 3-portal video-assisted thoracic surgery (VATS) by examining the data collected in the Italian VATS Group Database. The primary end point was early postoperative pain; secondary end points were intraoperative and postoperative complications, surgical time, number of dissected lymph nodes and length of stay. METHODS: This was an observational, retrospective, cohort, multicentre study on data collected by 49 Italian thoracic units. Inclusion criteria were clinical stage I-II non-small-cell lung cancer, uniportal or 3-portal VATS lobectomy and R0 resection. Exclusion criteria were cT3 disease, previous thoracic malignancy, induction therapy, significant comorbidities and conversion to other techniques. The pain parameter was dichotomized: the numeric rating scale ≤3 described mild pain, whereas the numeric rating scale score &gt;3 described moderate/severe pain. The propensity score-adjusted generalized estimating equation was used to compare the uniportal with 3-portal lobectomy. RESULTS: Among 4338 patients enrolled from January 2014 to July 2017, 1980 met the inclusion criteria; 1808 patients underwent 3-portal lobectomy and 172 uniportal surgery. The adjusted generalized estimating equation regression model using the propensity score showed that over time pain decreased in both groups (P &lt; 0.001). There was a statistical difference on the second and third postoperative days; odds ratio (OR) 2.28 [95% confidence interval (CI) 1.62-3.21; P &lt; 0.001] and OR 2.58 (95% CI 1.74-3.83; P &lt; 0.001), respectively. The uniportal-VATS group had higher operative time (P &lt; 0.001), shorter chest drain permanence (P &lt; 0.001) and shorter length of stay (P &lt; 0.001). CONCLUSIONS: Data from the Italian VATS Group Database showed that in clinical practice uniportal lobectomy seems to entail a higher risk of moderate/severe pain on second and third postoperative days.","author":[{"dropping-particle":"","family":"Tosi","given":"Davide","non-dropping-particle":"","parse-names":false,"suffix":""},{"dropping-particle":"","family":"Nosotti","given":"Mario","non-dropping-particle":"","parse-names":false,"suffix":""},{"dropping-particle":"","family":"Bonitta","given":"Gianluca","non-dropping-particle":"","parse-names":false,"suffix":""},{"dropping-particle":"","family":"Mazzucco","given":"Alessandra","non-dropping-particle":"","parse-names":false,"suffix":""},{"dropping-particle":"","family":"Righi","given":"Ilaria","non-dropping-particle":"","parse-names":false,"suffix":""},{"dropping-particle":"","family":"Mendogni","given":"Paolo","non-dropping-particle":"","parse-names":false,"suffix":""},{"dropping-particle":"","family":"Rosso","given":"Lorenzo","non-dropping-particle":"","parse-names":false,"suffix":""},{"dropping-particle":"","family":"Palleschi","given":"Alessandro","non-dropping-particle":"","parse-names":false,"suffix":""},{"dropping-particle":"","family":"Rocco","given":"Gaetano","non-dropping-particle":"","parse-names":false,"suffix":""},{"dropping-particle":"","family":"Crisci","given":"Roberto","non-dropping-particle":"","parse-names":false,"suffix":""},{"dropping-particle":"","family":"Mancuso","given":"M.","non-dropping-particle":"","parse-names":false,"suffix":""},{"dropping-particle":"","family":"Pernazza","given":"F.","non-dropping-particle":"","parse-names":false,"suffix":""},{"dropping-particle":"","family":"Refai","given":"M.","non-dropping-particle":"","parse-names":false,"suffix":""},{"dropping-particle":"","family":"Bortolotti","given":"L.","non-dropping-particle":"","parse-names":false,"suffix":""},{"dropping-particle":"","family":"Rizzardi","given":"G.","non-dropping-particle":"","parse-names":false,"suffix":""},{"dropping-particle":"","family":"Gargiulo","given":"G.","non-dropping-particle":"","parse-names":false,"suffix":""},{"dropping-particle":"","family":"Dolci","given":"G. P.","non-dropping-particle":"","parse-names":false,"suffix":""},{"dropping-particle":"","family":"Perkmann","given":"R.","non-dropping-particle":"","parse-names":false,"suffix":""},{"dropping-particle":"","family":"Zaraca","given":"F.","non-dropping-particle":"","parse-names":false,"suffix":""},{"dropping-particle":"","family":"Benvenuti","given":"M.","non-dropping-particle":"","parse-names":false,"suffix":""},{"dropping-particle":"","family":"Gavezzoli","given":"D.","non-dropping-particle":"","parse-names":false,"suffix":""},{"dropping-particle":"","family":"Cherchi","given":"R.","non-dropping-particle":"","parse-names":false,"suffix":""},{"dropping-particle":"","family":"Ferrari","given":"P.","non-dropping-particle":"","parse-names":false,"suffix":""},{"dropping-particle":"","family":"Mucilli","given":"F.","non-dropping-particle":"","parse-names":false,"suffix":""},{"dropping-particle":"","family":"Camplese","given":"P.","non-dropping-particle":"","parse-names":false,"suffix":""},{"dropping-particle":"","family":"Melloni","given":"G.","non-dropping-particle":"","parse-names":false,"suffix":""},{"dropping-particle":"","family":"Mazza","given":"F.","non-dropping-particle":"","parse-names":false,"suffix":""},{"dropping-particle":"","family":"Cavallesco","given":"G.","non-dropping-particle":"","parse-names":false,"suffix":""},{"dropping-particle":"","family":"Maniscalco","given":"P.","non-dropping-particle":"","parse-names":false,"suffix":""},{"dropping-particle":"","family":"Voltolini","given":"L.","non-dropping-particle":"","parse-names":false,"suffix":""},{"dropping-particle":"","family":"Gonfiotti","given":"A.","non-dropping-particle":"","parse-names":false,"suffix":""},{"dropping-particle":"","family":"Stella","given":"F.","non-dropping-particle":"","parse-names":false,"suffix":""},{"dropping-particle":"","family":"Argnani","given":"D.","non-dropping-particle":"","parse-names":false,"suffix":""},{"dropping-particle":"","family":"Pariscenti","given":"G. L.","non-dropping-particle":"","parse-names":false,"suffix":""},{"dropping-particle":"","family":"Surrente","given":"C.","non-dropping-particle":"","parse-names":false,"suffix":""},{"dropping-particle":"","family":"Lopez","given":"C.","non-dropping-particle":"","parse-names":false,"suffix":""},{"dropping-particle":"","family":"Droghetti","given":"A.","non-dropping-particle":"","parse-names":false,"suffix":""},{"dropping-particle":"","family":"Giovanardi","given":"M.","non-dropping-particle":"","parse-names":false,"suffix":""},{"dropping-particle":"","family":"Breda","given":"C.","non-dropping-particle":"","parse-names":false,"suffix":""},{"dropping-particle":"","family":"Giudice","given":"F.","non-dropping-particle":"Lo","parse-names":false,"suffix":""},{"dropping-particle":"","family":"Alloisio","given":"M.","non-dropping-particle":"","parse-names":false,"suffix":""},{"dropping-particle":"","family":"Bottoni","given":"E.","non-dropping-particle":"","parse-names":false,"suffix":""},{"dropping-particle":"","family":"Spaggiari","given":"L.","non-dropping-particle":"","parse-names":false,"suffix":""},{"dropping-particle":"","family":"Gasparri","given":"R.","non-dropping-particle":"","parse-names":false,"suffix":""},{"dropping-particle":"","family":"Torre","given":"M.","non-dropping-particle":"","parse-names":false,"suffix":""},{"dropping-particle":"","family":"Rinaldo","given":"A.","non-dropping-particle":"","parse-names":false,"suffix":""},{"dropping-particle":"","family":"Nosotti","given":"M.","non-dropping-particle":"","parse-names":false,"suffix":""},{"dropping-particle":"","family":"Negri","given":"G. P.","non-dropping-particle":"","parse-names":false,"suffix":""},{"dropping-particle":"","family":"Bandiera","given":"A.","non-dropping-particle":"","parse-names":false,"suffix":""},{"dropping-particle":"","family":"Stefani","given":"A.","non-dropping-particle":"","parse-names":false,"suffix":""},{"dropping-particle":"","family":"Natali","given":"P.","non-dropping-particle":"","parse-names":false,"suffix":""},{"dropping-particle":"","family":"Scarci","given":"M.","non-dropping-particle":"","parse-names":false,"suffix":""},{"dropping-particle":"","family":"Pirondini","given":"E.","non-dropping-particle":"","parse-names":false,"suffix":""},{"dropping-particle":"","family":"Curcio","given":"C.","non-dropping-particle":"","parse-names":false,"suffix":""},{"dropping-particle":"","family":"Amore","given":"D.","non-dropping-particle":"","parse-names":false,"suffix":""},{"dropping-particle":"","family":"Baietto","given":"G.","non-dropping-particle":"","parse-names":false,"suffix":""},{"dropping-particle":"","family":"Casadio","given":"C.","non-dropping-particle":"","parse-names":false,"suffix":""},{"dropping-particle":"","family":"Nicotra","given":"S.","non-dropping-particle":"","parse-names":false,"suffix":""},{"dropping-particle":"","family":"Dell'amore","given":"A.","non-dropping-particle":"","parse-names":false,"suffix":""},{"dropping-particle":"","family":"Bertani","given":"A.","non-dropping-particle":"","parse-names":false,"suffix":""},{"dropping-particle":"","family":"Russo","given":"E.","non-dropping-particle":"","parse-names":false,"suffix":""},{"dropping-particle":"","family":"Ampollini","given":"L.","non-dropping-particle":"","parse-names":false,"suffix":""},{"dropping-particle":"","family":"Carbognani","given":"P.","non-dropping-particle":"","parse-names":false,"suffix":""},{"dropping-particle":"","family":"Puma","given":"F.","non-dropping-particle":"","parse-names":false,"suffix":""},{"dropping-particle":"","family":"Vinci","given":"D.","non-dropping-particle":"","parse-names":false,"suffix":""},{"dropping-particle":"","family":"Andreetti","given":"C.","non-dropping-particle":"","parse-names":false,"suffix":""},{"dropping-particle":"","family":"Poggi","given":"C.","non-dropping-particle":"","parse-names":false,"suffix":""},{"dropping-particle":"","family":"Cardillo","given":"G.","non-dropping-particle":"","parse-names":false,"suffix":""},{"dropping-particle":"","family":"Margaritora","given":"S.","non-dropping-particle":"","parse-names":false,"suffix":""},{"dropping-particle":"","family":"Meacci","given":"E.","non-dropping-particle":"","parse-names":false,"suffix":""},{"dropping-particle":"","family":"Luzzi","given":"L.","non-dropping-particle":"","parse-names":false,"suffix":""},{"dropping-particle":"","family":"Ghisalberti","given":"M.","non-dropping-particle":"","parse-names":false,"suffix":""},{"dropping-particle":"","family":"Crisci","given":"R.","non-dropping-particle":"","parse-names":false,"suffix":""},{"dropping-particle":"","family":"Zaccagna","given":"G.","non-dropping-particle":"","parse-names":false,"suffix":""},{"dropping-particle":"","family":"Lausi","given":"P.","non-dropping-particle":"","parse-names":false,"suffix":""},{"dropping-particle":"","family":"Guerrera","given":"F.","non-dropping-particle":"","parse-names":false,"suffix":""},{"dropping-particle":"","family":"Fontana","given":"D.","non-dropping-particle":"","parse-names":false,"suffix":""},{"dropping-particle":"","family":"Beffa","given":"V.","non-dropping-particle":"Della","parse-names":false,"suffix":""},{"dropping-particle":"","family":"Morelli","given":"A.","non-dropping-particle":"","parse-names":false,"suffix":""},{"dropping-particle":"","family":"Londero","given":"F.","non-dropping-particle":"","parse-names":false,"suffix":""},{"dropping-particle":"","family":"Imperatori","given":"A.","non-dropping-particle":"","parse-names":false,"suffix":""},{"dropping-particle":"","family":"Rotolo","given":"N.","non-dropping-particle":"","parse-names":false,"suffix":""},{"dropping-particle":"","family":"Terzi","given":"A.","non-dropping-particle":"","parse-names":false,"suffix":""},{"dropping-particle":"","family":"Viti","given":"A.","non-dropping-particle":"","parse-names":false,"suffix":""},{"dropping-particle":"","family":"Infante","given":"M.","non-dropping-particle":"","parse-names":false,"suffix":""},{"dropping-particle":"","family":"Benato","given":"C.","non-dropping-particle":"","parse-names":false,"suffix":""}],"container-title":"Interactive Cardiovascular and Thoracic Surgery","id":"ITEM-1","issue":"5","issued":{"date-parts":[["2019"]]},"page":"714-721","title":"Uniportal and three-portal video-assisted thoracic surgery lobectomy: Analysis of the Italian video-assisted thoracic surgery group database","type":"article-journal","volume":"29"},"uris":["http://www.mendeley.com/documents/?uuid=f59bf8ed-5b77-4a2d-a64e-541931d7bf2a"]}],"mendeley":{"formattedCitation":"[18]","plainTextFormattedCitation":"[18]","previouslyFormattedCitation":"[18]"},"properties":{"noteIndex":0},"schema":"https://github.com/citation-style-language/schema/raw/master/csl-citation.json"}</w:instrText>
            </w:r>
            <w:r>
              <w:rPr>
                <w:rFonts w:ascii="Arial" w:hAnsi="Arial" w:cs="Arial"/>
                <w:sz w:val="18"/>
                <w:szCs w:val="18"/>
                <w:lang w:eastAsia="nl-NL"/>
              </w:rPr>
              <w:fldChar w:fldCharType="separate"/>
            </w:r>
            <w:r w:rsidR="0012475F" w:rsidRPr="0012475F">
              <w:rPr>
                <w:rFonts w:ascii="Arial" w:hAnsi="Arial" w:cs="Arial"/>
                <w:noProof/>
                <w:sz w:val="18"/>
                <w:szCs w:val="18"/>
                <w:lang w:eastAsia="nl-NL"/>
              </w:rPr>
              <w:t>[18]</w:t>
            </w:r>
            <w:r>
              <w:rPr>
                <w:rFonts w:ascii="Arial" w:hAnsi="Arial" w:cs="Arial"/>
                <w:sz w:val="18"/>
                <w:szCs w:val="18"/>
                <w:lang w:eastAsia="nl-NL"/>
              </w:rPr>
              <w:fldChar w:fldCharType="end"/>
            </w:r>
          </w:p>
        </w:tc>
        <w:tc>
          <w:tcPr>
            <w:tcW w:w="231" w:type="pct"/>
            <w:shd w:val="clear" w:color="auto" w:fill="auto"/>
            <w:noWrap/>
            <w:vAlign w:val="center"/>
            <w:hideMark/>
          </w:tcPr>
          <w:p w14:paraId="0D3C135E" w14:textId="77777777"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9</w:t>
            </w:r>
          </w:p>
        </w:tc>
        <w:tc>
          <w:tcPr>
            <w:tcW w:w="353" w:type="pct"/>
            <w:tcBorders>
              <w:right w:val="single" w:sz="4" w:space="0" w:color="auto"/>
            </w:tcBorders>
            <w:shd w:val="clear" w:color="auto" w:fill="auto"/>
            <w:noWrap/>
            <w:vAlign w:val="center"/>
            <w:hideMark/>
          </w:tcPr>
          <w:p w14:paraId="54BFC42E" w14:textId="0459434D"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72 (187*)</w:t>
            </w:r>
          </w:p>
        </w:tc>
        <w:tc>
          <w:tcPr>
            <w:tcW w:w="286" w:type="pct"/>
            <w:tcBorders>
              <w:right w:val="single" w:sz="4" w:space="0" w:color="auto"/>
            </w:tcBorders>
            <w:vAlign w:val="center"/>
          </w:tcPr>
          <w:p w14:paraId="50A7584A" w14:textId="545753B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95</w:t>
            </w:r>
          </w:p>
        </w:tc>
        <w:tc>
          <w:tcPr>
            <w:tcW w:w="286" w:type="pct"/>
            <w:tcBorders>
              <w:left w:val="single" w:sz="4" w:space="0" w:color="auto"/>
            </w:tcBorders>
            <w:shd w:val="clear" w:color="auto" w:fill="auto"/>
            <w:noWrap/>
            <w:vAlign w:val="center"/>
          </w:tcPr>
          <w:p w14:paraId="158A2FB7" w14:textId="5B40667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5</w:t>
            </w:r>
          </w:p>
        </w:tc>
        <w:tc>
          <w:tcPr>
            <w:tcW w:w="286" w:type="pct"/>
            <w:shd w:val="clear" w:color="auto" w:fill="auto"/>
            <w:noWrap/>
            <w:vAlign w:val="center"/>
          </w:tcPr>
          <w:p w14:paraId="7155302E" w14:textId="28821F2D"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auto"/>
            <w:noWrap/>
            <w:vAlign w:val="center"/>
          </w:tcPr>
          <w:p w14:paraId="6C265775" w14:textId="575A0E6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64BCDEC7" w14:textId="56706721"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144248DB" w14:textId="4C4CE3E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DF1A863" w14:textId="3B170A2F"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AD5CBF6" w14:textId="42DFEF00"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3CBB62FE" w14:textId="72AE36C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2</w:t>
            </w:r>
          </w:p>
        </w:tc>
        <w:tc>
          <w:tcPr>
            <w:tcW w:w="286" w:type="pct"/>
            <w:vAlign w:val="center"/>
          </w:tcPr>
          <w:p w14:paraId="3550B03C" w14:textId="7AFDA0AC"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385C563" w14:textId="6BCC69B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6DF24DC4" w14:textId="3F9EC95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039E3A23" w14:textId="23DB711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1</w:t>
            </w:r>
          </w:p>
        </w:tc>
        <w:tc>
          <w:tcPr>
            <w:tcW w:w="283" w:type="pct"/>
            <w:tcBorders>
              <w:left w:val="single" w:sz="4" w:space="0" w:color="auto"/>
            </w:tcBorders>
            <w:shd w:val="clear" w:color="auto" w:fill="auto"/>
          </w:tcPr>
          <w:p w14:paraId="24D25EE7" w14:textId="776D64F0" w:rsidR="007A1F21" w:rsidRPr="00121C0E" w:rsidRDefault="007A1F21" w:rsidP="007A1F21">
            <w:pPr>
              <w:spacing w:before="60" w:after="60" w:line="240" w:lineRule="auto"/>
              <w:jc w:val="center"/>
              <w:rPr>
                <w:rFonts w:ascii="Arial" w:hAnsi="Arial" w:cs="Arial"/>
                <w:b/>
                <w:bCs/>
                <w:sz w:val="18"/>
                <w:szCs w:val="18"/>
                <w:lang w:eastAsia="nl-NL"/>
              </w:rPr>
            </w:pPr>
          </w:p>
        </w:tc>
      </w:tr>
      <w:tr w:rsidR="007A1F21" w:rsidRPr="00121C0E" w14:paraId="027E97E6" w14:textId="358F8B40" w:rsidTr="00121C0E">
        <w:trPr>
          <w:trHeight w:val="300"/>
        </w:trPr>
        <w:tc>
          <w:tcPr>
            <w:tcW w:w="414" w:type="pct"/>
            <w:shd w:val="clear" w:color="auto" w:fill="F2F2F2" w:themeFill="background1" w:themeFillShade="F2"/>
            <w:noWrap/>
            <w:vAlign w:val="center"/>
          </w:tcPr>
          <w:p w14:paraId="6BC27407" w14:textId="4E3F49E8"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Wang</w:t>
            </w:r>
            <w:r>
              <w:rPr>
                <w:rFonts w:ascii="Arial" w:hAnsi="Arial" w:cs="Arial"/>
                <w:sz w:val="18"/>
                <w:szCs w:val="18"/>
                <w:lang w:eastAsia="nl-NL"/>
              </w:rPr>
              <w:t xml:space="preserve"> </w:t>
            </w:r>
            <w:r>
              <w:rPr>
                <w:rFonts w:ascii="Arial" w:hAnsi="Arial" w:cs="Arial"/>
                <w:sz w:val="18"/>
                <w:szCs w:val="18"/>
                <w:lang w:eastAsia="nl-NL"/>
              </w:rPr>
              <w:fldChar w:fldCharType="begin" w:fldLock="1"/>
            </w:r>
            <w:r w:rsidR="00DD7DD3">
              <w:rPr>
                <w:rFonts w:ascii="Arial" w:hAnsi="Arial" w:cs="Arial"/>
                <w:sz w:val="18"/>
                <w:szCs w:val="18"/>
                <w:lang w:eastAsia="nl-NL"/>
              </w:rPr>
              <w:instrText>ADDIN CSL_CITATION {"citationItems":[{"id":"ITEM-1","itemData":{"DOI":"10.3779/j.issn.1009-3419.2018.12.03","ISSN":"19996187","PMID":"30591096","abstract":"Background and objective Currently, there are many reports on the advantages of three portal video-assisted thoracic surgery (VATS) in the treatment of lung cancer, but there are few reports on the comparison between uniportal and three portal video-assisted thoracic surgery. In this study, we aimed to evaluate the recent curative effect of the postoperative short-term quality of life between uniportal and three portal video-assisted thoracic surgery for non-small cell lung cancer. Methods We retrospectively evaluated 266 patients with NSCLC who underwent intended VATS lobectomy by a single surgical team in our ward between January 2016 and August 2017. The general clinical date, perioperative data and short-term life quality were individually compared and analyzed between the two groups. Results The two groups were similar in terms of clinicopathological features, total number of dissected lymph nodes and nodal stations, postoperative complications and pulmonary complications (P&gt;0.05). Compared with three portal VATS, the intraoperative blood loss, chest tube duration, postoperative thoracic drainage, length of stay and NRS score were significantly decreased in uniportal VATS, with significant differences (P&lt;0.05). Conclusion As a more minimally invasive surgery, uniportal VATS can be safely and effectively performed for resectable lung cancer, which would achieve even better operation curative effect than three portal VATS.","author":[{"dropping-particle":"","family":"Wang","given":"Gaoxiang","non-dropping-particle":"","parse-names":false,"suffix":""},{"dropping-particle":"","family":"Xiong","given":"Ran","non-dropping-particle":"","parse-names":false,"suffix":""},{"dropping-particle":"","family":"Wu","given":"Hanran","non-dropping-particle":"","parse-names":false,"suffix":""},{"dropping-particle":"","family":"Xu","given":"Guangwen","non-dropping-particle":"","parse-names":false,"suffix":""},{"dropping-particle":"","family":"Li","given":"Caiwei","non-dropping-particle":"","parse-names":false,"suffix":""},{"dropping-particle":"","family":"Sun","given":"Xiaohui","non-dropping-particle":"","parse-names":false,"suffix":""},{"dropping-particle":"","family":"Xu","given":"Shibin","non-dropping-particle":"","parse-names":false,"suffix":""},{"dropping-particle":"","family":"Xu","given":"Meiqing","non-dropping-particle":"","parse-names":false,"suffix":""},{"dropping-particle":"","family":"Xie","given":"Mingran","non-dropping-particle":"","parse-names":false,"suffix":""}],"container-title":"Chinese Journal of Lung Cancer","id":"ITEM-1","issue":"12","issued":{"date-parts":[["2018"]]},"page":"896-901","title":"Short-term outcome of uniportal and three portal video-assisted thoracic surgery for patients with non-small cell lung cancer","type":"article-journal","volume":"21"},"uris":["http://www.mendeley.com/documents/?uuid=c652944b-c91d-42fd-82b8-b6509db64d8c"]}],"mendeley":{"formattedCitation":"[19]","plainTextFormattedCitation":"[19]","previouslyFormattedCitation":"[19]"},"properties":{"noteIndex":0},"schema":"https://github.com/citation-style-language/schema/raw/master/csl-citation.json"}</w:instrText>
            </w:r>
            <w:r>
              <w:rPr>
                <w:rFonts w:ascii="Arial" w:hAnsi="Arial" w:cs="Arial"/>
                <w:sz w:val="18"/>
                <w:szCs w:val="18"/>
                <w:lang w:eastAsia="nl-NL"/>
              </w:rPr>
              <w:fldChar w:fldCharType="separate"/>
            </w:r>
            <w:r w:rsidR="0012475F" w:rsidRPr="0012475F">
              <w:rPr>
                <w:rFonts w:ascii="Arial" w:hAnsi="Arial" w:cs="Arial"/>
                <w:noProof/>
                <w:sz w:val="18"/>
                <w:szCs w:val="18"/>
                <w:lang w:eastAsia="nl-NL"/>
              </w:rPr>
              <w:t>[19]</w:t>
            </w:r>
            <w:r>
              <w:rPr>
                <w:rFonts w:ascii="Arial" w:hAnsi="Arial" w:cs="Arial"/>
                <w:sz w:val="18"/>
                <w:szCs w:val="18"/>
                <w:lang w:eastAsia="nl-NL"/>
              </w:rPr>
              <w:fldChar w:fldCharType="end"/>
            </w:r>
          </w:p>
        </w:tc>
        <w:tc>
          <w:tcPr>
            <w:tcW w:w="231" w:type="pct"/>
            <w:shd w:val="clear" w:color="auto" w:fill="F2F2F2" w:themeFill="background1" w:themeFillShade="F2"/>
            <w:noWrap/>
            <w:vAlign w:val="center"/>
          </w:tcPr>
          <w:p w14:paraId="1DEA12A0" w14:textId="5428C29E"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2018</w:t>
            </w:r>
          </w:p>
        </w:tc>
        <w:tc>
          <w:tcPr>
            <w:tcW w:w="353" w:type="pct"/>
            <w:tcBorders>
              <w:right w:val="single" w:sz="4" w:space="0" w:color="auto"/>
            </w:tcBorders>
            <w:shd w:val="clear" w:color="auto" w:fill="F2F2F2" w:themeFill="background1" w:themeFillShade="F2"/>
            <w:noWrap/>
            <w:vAlign w:val="center"/>
          </w:tcPr>
          <w:p w14:paraId="37D95520" w14:textId="3ABF1B50" w:rsidR="007A1F21" w:rsidRPr="00121C0E" w:rsidRDefault="007A1F21" w:rsidP="007A1F21">
            <w:pPr>
              <w:spacing w:before="60" w:after="60" w:line="240" w:lineRule="auto"/>
              <w:rPr>
                <w:rFonts w:ascii="Arial" w:hAnsi="Arial" w:cs="Arial"/>
                <w:sz w:val="18"/>
                <w:szCs w:val="18"/>
                <w:lang w:eastAsia="nl-NL"/>
              </w:rPr>
            </w:pPr>
            <w:r w:rsidRPr="00121C0E">
              <w:rPr>
                <w:rFonts w:ascii="Arial" w:hAnsi="Arial" w:cs="Arial"/>
                <w:sz w:val="18"/>
                <w:szCs w:val="18"/>
                <w:lang w:eastAsia="nl-NL"/>
              </w:rPr>
              <w:t>153</w:t>
            </w:r>
          </w:p>
        </w:tc>
        <w:tc>
          <w:tcPr>
            <w:tcW w:w="286" w:type="pct"/>
            <w:tcBorders>
              <w:right w:val="single" w:sz="4" w:space="0" w:color="auto"/>
            </w:tcBorders>
            <w:shd w:val="clear" w:color="auto" w:fill="F2F2F2" w:themeFill="background1" w:themeFillShade="F2"/>
            <w:vAlign w:val="center"/>
          </w:tcPr>
          <w:p w14:paraId="0A99F311" w14:textId="1A9525A2"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93</w:t>
            </w:r>
          </w:p>
        </w:tc>
        <w:tc>
          <w:tcPr>
            <w:tcW w:w="286" w:type="pct"/>
            <w:tcBorders>
              <w:left w:val="single" w:sz="4" w:space="0" w:color="auto"/>
            </w:tcBorders>
            <w:shd w:val="clear" w:color="auto" w:fill="F2F2F2" w:themeFill="background1" w:themeFillShade="F2"/>
            <w:noWrap/>
            <w:vAlign w:val="center"/>
          </w:tcPr>
          <w:p w14:paraId="68587FB6" w14:textId="3EF2FB2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26285325" w14:textId="2E75195A"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740A7DBE" w14:textId="6F806816"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F84012F" w14:textId="4BCD74BE"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9043834" w14:textId="58D27F28"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1ED092A" w14:textId="11F8C1FF"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2</w:t>
            </w:r>
          </w:p>
        </w:tc>
        <w:tc>
          <w:tcPr>
            <w:tcW w:w="286" w:type="pct"/>
            <w:shd w:val="clear" w:color="auto" w:fill="F2F2F2" w:themeFill="background1" w:themeFillShade="F2"/>
            <w:vAlign w:val="center"/>
          </w:tcPr>
          <w:p w14:paraId="5D858E23" w14:textId="24A18AF3"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762E2D3B" w14:textId="46DD890C"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0AE88294" w14:textId="035749C4"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4E60D9B" w14:textId="3FED5B5B"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58A4C2BB" w14:textId="7392B8A9"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2</w:t>
            </w:r>
          </w:p>
        </w:tc>
        <w:tc>
          <w:tcPr>
            <w:tcW w:w="286" w:type="pct"/>
            <w:shd w:val="clear" w:color="auto" w:fill="F2F2F2" w:themeFill="background1" w:themeFillShade="F2"/>
            <w:vAlign w:val="center"/>
          </w:tcPr>
          <w:p w14:paraId="43CF6E74" w14:textId="5EC32AD9" w:rsidR="007A1F21" w:rsidRPr="00121C0E" w:rsidRDefault="007A1F21" w:rsidP="007A1F21">
            <w:pPr>
              <w:spacing w:before="60" w:after="60" w:line="240" w:lineRule="auto"/>
              <w:jc w:val="center"/>
              <w:rPr>
                <w:rFonts w:ascii="Arial" w:hAnsi="Arial" w:cs="Arial"/>
                <w:sz w:val="18"/>
                <w:szCs w:val="18"/>
                <w:lang w:eastAsia="nl-NL"/>
              </w:rPr>
            </w:pPr>
            <w:r w:rsidRPr="00121C0E">
              <w:rPr>
                <w:rFonts w:ascii="Arial" w:hAnsi="Arial" w:cs="Arial"/>
                <w:color w:val="000000"/>
                <w:sz w:val="18"/>
                <w:szCs w:val="18"/>
              </w:rPr>
              <w:t>19</w:t>
            </w:r>
          </w:p>
        </w:tc>
        <w:tc>
          <w:tcPr>
            <w:tcW w:w="283" w:type="pct"/>
            <w:tcBorders>
              <w:left w:val="single" w:sz="4" w:space="0" w:color="auto"/>
            </w:tcBorders>
            <w:shd w:val="clear" w:color="auto" w:fill="F2F2F2" w:themeFill="background1" w:themeFillShade="F2"/>
          </w:tcPr>
          <w:p w14:paraId="5EDDED17" w14:textId="76F9710C" w:rsidR="007A1F21" w:rsidRPr="00121C0E" w:rsidRDefault="007A1F21" w:rsidP="007A1F21">
            <w:pPr>
              <w:spacing w:before="60" w:after="60" w:line="240" w:lineRule="auto"/>
              <w:jc w:val="center"/>
              <w:rPr>
                <w:rFonts w:ascii="Arial" w:hAnsi="Arial" w:cs="Arial"/>
                <w:b/>
                <w:bCs/>
                <w:sz w:val="18"/>
                <w:szCs w:val="18"/>
                <w:lang w:eastAsia="nl-NL"/>
              </w:rPr>
            </w:pPr>
          </w:p>
        </w:tc>
      </w:tr>
      <w:tr w:rsidR="00D2324F" w:rsidRPr="00121C0E" w14:paraId="6F816AA4" w14:textId="77777777" w:rsidTr="00D2324F">
        <w:trPr>
          <w:trHeight w:val="300"/>
        </w:trPr>
        <w:tc>
          <w:tcPr>
            <w:tcW w:w="998" w:type="pct"/>
            <w:gridSpan w:val="3"/>
            <w:tcBorders>
              <w:top w:val="single" w:sz="4" w:space="0" w:color="auto"/>
              <w:bottom w:val="single" w:sz="4" w:space="0" w:color="auto"/>
              <w:right w:val="single" w:sz="4" w:space="0" w:color="auto"/>
            </w:tcBorders>
            <w:shd w:val="clear" w:color="auto" w:fill="DBE5F1" w:themeFill="accent1" w:themeFillTint="33"/>
            <w:noWrap/>
            <w:vAlign w:val="center"/>
          </w:tcPr>
          <w:p w14:paraId="7B9A1F14" w14:textId="3BA4A90B" w:rsidR="00D2324F" w:rsidRPr="00121C0E" w:rsidRDefault="00D2324F" w:rsidP="00AB79CF">
            <w:pPr>
              <w:spacing w:before="60" w:after="60" w:line="240" w:lineRule="auto"/>
              <w:rPr>
                <w:rFonts w:ascii="Arial" w:hAnsi="Arial" w:cs="Arial"/>
                <w:sz w:val="18"/>
                <w:szCs w:val="18"/>
                <w:lang w:eastAsia="nl-NL"/>
              </w:rPr>
            </w:pPr>
            <w:r w:rsidRPr="00121C0E">
              <w:rPr>
                <w:rFonts w:ascii="Arial" w:hAnsi="Arial" w:cs="Arial"/>
                <w:b/>
                <w:bCs/>
                <w:sz w:val="18"/>
                <w:szCs w:val="18"/>
                <w:lang w:eastAsia="nl-NL"/>
              </w:rPr>
              <w:t>Learning curve studies</w:t>
            </w:r>
          </w:p>
        </w:tc>
        <w:tc>
          <w:tcPr>
            <w:tcW w:w="286" w:type="pct"/>
            <w:tcBorders>
              <w:top w:val="single" w:sz="4" w:space="0" w:color="auto"/>
              <w:bottom w:val="single" w:sz="4" w:space="0" w:color="auto"/>
              <w:right w:val="single" w:sz="4" w:space="0" w:color="auto"/>
            </w:tcBorders>
            <w:shd w:val="clear" w:color="auto" w:fill="DBE5F1" w:themeFill="accent1" w:themeFillTint="33"/>
          </w:tcPr>
          <w:p w14:paraId="7E8C6117"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left w:val="single" w:sz="4" w:space="0" w:color="auto"/>
              <w:bottom w:val="single" w:sz="4" w:space="0" w:color="auto"/>
            </w:tcBorders>
            <w:shd w:val="clear" w:color="auto" w:fill="DBE5F1" w:themeFill="accent1" w:themeFillTint="33"/>
            <w:noWrap/>
            <w:vAlign w:val="center"/>
          </w:tcPr>
          <w:p w14:paraId="41F20261" w14:textId="4F0E9C3B"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noWrap/>
            <w:vAlign w:val="center"/>
          </w:tcPr>
          <w:p w14:paraId="7C521C40"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noWrap/>
            <w:vAlign w:val="center"/>
          </w:tcPr>
          <w:p w14:paraId="7512BB5B"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227BE5EE"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1ADD44EA"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35A9879F"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43C4A498"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06309CF4" w14:textId="67AAB48C"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658D6128"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7BD5246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3AE37531"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top w:val="single" w:sz="4" w:space="0" w:color="auto"/>
              <w:bottom w:val="single" w:sz="4" w:space="0" w:color="auto"/>
            </w:tcBorders>
            <w:shd w:val="clear" w:color="auto" w:fill="DBE5F1" w:themeFill="accent1" w:themeFillTint="33"/>
            <w:vAlign w:val="center"/>
          </w:tcPr>
          <w:p w14:paraId="43139B90"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3" w:type="pct"/>
            <w:tcBorders>
              <w:top w:val="single" w:sz="4" w:space="0" w:color="auto"/>
              <w:left w:val="single" w:sz="4" w:space="0" w:color="auto"/>
              <w:bottom w:val="single" w:sz="4" w:space="0" w:color="auto"/>
            </w:tcBorders>
            <w:shd w:val="clear" w:color="auto" w:fill="DBE5F1" w:themeFill="accent1" w:themeFillTint="33"/>
          </w:tcPr>
          <w:p w14:paraId="5AF120BA" w14:textId="77777777" w:rsidR="00D2324F" w:rsidRPr="00121C0E" w:rsidRDefault="00D2324F" w:rsidP="00A67581">
            <w:pPr>
              <w:spacing w:before="60" w:after="60" w:line="240" w:lineRule="auto"/>
              <w:jc w:val="center"/>
              <w:rPr>
                <w:rFonts w:ascii="Arial" w:hAnsi="Arial" w:cs="Arial"/>
                <w:b/>
                <w:bCs/>
                <w:sz w:val="18"/>
                <w:szCs w:val="18"/>
                <w:lang w:eastAsia="nl-NL"/>
              </w:rPr>
            </w:pPr>
          </w:p>
        </w:tc>
      </w:tr>
      <w:tr w:rsidR="0023533F" w:rsidRPr="00121C0E" w14:paraId="114B8994" w14:textId="77777777" w:rsidTr="00121C0E">
        <w:trPr>
          <w:trHeight w:val="300"/>
        </w:trPr>
        <w:tc>
          <w:tcPr>
            <w:tcW w:w="414" w:type="pct"/>
            <w:tcBorders>
              <w:top w:val="single" w:sz="4" w:space="0" w:color="auto"/>
            </w:tcBorders>
            <w:shd w:val="clear" w:color="auto" w:fill="auto"/>
            <w:noWrap/>
            <w:vAlign w:val="center"/>
          </w:tcPr>
          <w:p w14:paraId="52E50512" w14:textId="6A2551BA"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Han</w:t>
            </w:r>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DD7DD3">
              <w:rPr>
                <w:rFonts w:ascii="Arial" w:hAnsi="Arial" w:cs="Arial"/>
                <w:sz w:val="18"/>
                <w:szCs w:val="18"/>
                <w:lang w:eastAsia="nl-NL"/>
              </w:rPr>
              <w:instrText>ADDIN CSL_CITATION {"citationItems":[{"id":"ITEM-1","itemData":{"DOI":"10.1371/journal.pone.0186857","ISSN":"1932-6203","abstract":"Introduction Single-port thoracoscopic surgery has widened the current minimally invasive surgical techniques toward more less invasive procedures in terms of reducing the number of incisions. However, the current status of oncologic outcome with this technique is not well known for lung cancer surgery. The purpose of this study is to evaluate the oncologic outcomes in early stage lung cancer for impact of the survival outcomes with our experience of conversion to a single-port approach from the conventional three-port approach. Materials and methods Retrospective data of patients who underwent thoracoscopic major lung resection for non-small cell lung cancer between January 2006 and June 2015 were analyzed. Patients characteristics, perioperative outcomes, pathologic result, and postoperative follow-up data of thoracoscopic surgery were reviewed and surgical outcomes were compared between conventional three-port (n = 168), two-port (n = 68), and single-port thoracoscopic surgery (n = 203). Results Of the 203 single-port thoracoscopic surgeries, we performed 167 single-port thoracoscopic lobectomy and mediastinal lymph node dissections. During the learning period of each thoracoscopic approach, the mean operation time for single-port thoracoscopic surgery (189 +/- 62 min) was not significantly different from those of two-port (175 +/- 46 min) and three-port (195 +/- 75 min) thoracoscopic lobectomy (p = 0.165). Perioperative outcomes including drain indwelling time (p &lt;0.001), complication (p = 0.185) and conversion event (p = 0.911) were not worsened during learning period with two-port. Midterm survival (p = 0.753) and recurrence free survival (p = 0.656) of single port thoracoscopic lobectomy showed acceptable results compared with two- and three-port approach. Conclusions Single-port thoracoscopic surgery is safe and a feasible option for major lung resection in lung malignancy and this approach following experiences of two-port approach may yield similar oncologic results to those of conventional multi-port approach during thoracoscopic lobectomy.","author":[{"dropping-particle":"","family":"Han","given":"Kook Nam","non-dropping-particle":"","parse-names":false,"suffix":""},{"dropping-particle":"","family":"Kim","given":"Hyun Koo","non-dropping-particle":"","parse-names":false,"suffix":""},{"dropping-particle":"","family":"Choi","given":"Young Ho","non-dropping-particle":"","parse-names":false,"suffix":""}],"container-title":"PLOS ONE","id":"ITEM-1","issue":"11","issued":{"date-parts":[["2017","11"]]},"page":"e0186857","title":"Midterm outcomes of single port thoracoscopic surgery for major pulmonary resection","type":"article-journal","volume":"12"},"uris":["http://www.mendeley.com/documents/?uuid=64e0451d-e208-45b8-ad55-7cb137161c77"]}],"mendeley":{"formattedCitation":"[20]","plainTextFormattedCitation":"[20]","previouslyFormattedCitation":"[20]"},"properties":{"noteIndex":0},"schema":"https://github.com/citation-style-language/schema/raw/master/csl-citation.json"}</w:instrText>
            </w:r>
            <w:r w:rsidR="00121C0E">
              <w:rPr>
                <w:rFonts w:ascii="Arial" w:hAnsi="Arial" w:cs="Arial"/>
                <w:sz w:val="18"/>
                <w:szCs w:val="18"/>
                <w:lang w:eastAsia="nl-NL"/>
              </w:rPr>
              <w:fldChar w:fldCharType="separate"/>
            </w:r>
            <w:r w:rsidR="0012475F" w:rsidRPr="0012475F">
              <w:rPr>
                <w:rFonts w:ascii="Arial" w:hAnsi="Arial" w:cs="Arial"/>
                <w:noProof/>
                <w:sz w:val="18"/>
                <w:szCs w:val="18"/>
                <w:lang w:eastAsia="nl-NL"/>
              </w:rPr>
              <w:t>[20]</w:t>
            </w:r>
            <w:r w:rsidR="00121C0E">
              <w:rPr>
                <w:rFonts w:ascii="Arial" w:hAnsi="Arial" w:cs="Arial"/>
                <w:sz w:val="18"/>
                <w:szCs w:val="18"/>
                <w:lang w:eastAsia="nl-NL"/>
              </w:rPr>
              <w:fldChar w:fldCharType="end"/>
            </w:r>
          </w:p>
        </w:tc>
        <w:tc>
          <w:tcPr>
            <w:tcW w:w="231" w:type="pct"/>
            <w:tcBorders>
              <w:top w:val="single" w:sz="4" w:space="0" w:color="auto"/>
            </w:tcBorders>
            <w:shd w:val="clear" w:color="auto" w:fill="auto"/>
            <w:noWrap/>
            <w:vAlign w:val="center"/>
          </w:tcPr>
          <w:p w14:paraId="3700682B" w14:textId="61E8489D"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17</w:t>
            </w:r>
          </w:p>
        </w:tc>
        <w:tc>
          <w:tcPr>
            <w:tcW w:w="353" w:type="pct"/>
            <w:tcBorders>
              <w:top w:val="single" w:sz="4" w:space="0" w:color="auto"/>
              <w:right w:val="single" w:sz="4" w:space="0" w:color="auto"/>
            </w:tcBorders>
            <w:shd w:val="clear" w:color="auto" w:fill="auto"/>
            <w:noWrap/>
            <w:vAlign w:val="center"/>
          </w:tcPr>
          <w:p w14:paraId="25A9114A" w14:textId="27369D1B"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3</w:t>
            </w:r>
          </w:p>
        </w:tc>
        <w:tc>
          <w:tcPr>
            <w:tcW w:w="286" w:type="pct"/>
            <w:tcBorders>
              <w:top w:val="single" w:sz="4" w:space="0" w:color="auto"/>
              <w:right w:val="single" w:sz="4" w:space="0" w:color="auto"/>
            </w:tcBorders>
          </w:tcPr>
          <w:p w14:paraId="40278F55" w14:textId="4F2824A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89</w:t>
            </w:r>
          </w:p>
        </w:tc>
        <w:tc>
          <w:tcPr>
            <w:tcW w:w="286" w:type="pct"/>
            <w:tcBorders>
              <w:top w:val="single" w:sz="4" w:space="0" w:color="auto"/>
              <w:left w:val="single" w:sz="4" w:space="0" w:color="auto"/>
            </w:tcBorders>
            <w:shd w:val="clear" w:color="auto" w:fill="auto"/>
            <w:noWrap/>
            <w:vAlign w:val="center"/>
          </w:tcPr>
          <w:p w14:paraId="1002F3B2" w14:textId="6A75B18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1</w:t>
            </w:r>
          </w:p>
        </w:tc>
        <w:tc>
          <w:tcPr>
            <w:tcW w:w="286" w:type="pct"/>
            <w:tcBorders>
              <w:top w:val="single" w:sz="4" w:space="0" w:color="auto"/>
            </w:tcBorders>
            <w:shd w:val="clear" w:color="auto" w:fill="auto"/>
            <w:noWrap/>
            <w:vAlign w:val="center"/>
          </w:tcPr>
          <w:p w14:paraId="5C4BB706" w14:textId="3612191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shd w:val="clear" w:color="auto" w:fill="auto"/>
            <w:noWrap/>
            <w:vAlign w:val="center"/>
          </w:tcPr>
          <w:p w14:paraId="5FB94655" w14:textId="5B1C4ED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6DFB50DD" w14:textId="28CBD4DC"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0108BEFC" w14:textId="762BF97A"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47938078" w14:textId="1E2DEA9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00B45AE8" w14:textId="61A63E8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5D5A1C34" w14:textId="0801C714"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5AD37D50" w14:textId="58DAF9B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7E7B5A59" w14:textId="1329991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5D4604F0" w14:textId="2272EE1A"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vAlign w:val="center"/>
          </w:tcPr>
          <w:p w14:paraId="623847B9" w14:textId="5EB7658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top w:val="single" w:sz="4" w:space="0" w:color="auto"/>
              <w:left w:val="single" w:sz="4" w:space="0" w:color="auto"/>
            </w:tcBorders>
            <w:shd w:val="clear" w:color="auto" w:fill="auto"/>
          </w:tcPr>
          <w:p w14:paraId="3E099951" w14:textId="0349EC6F" w:rsidR="0023533F" w:rsidRPr="00121C0E" w:rsidRDefault="0023533F" w:rsidP="00A67581">
            <w:pPr>
              <w:spacing w:before="60" w:after="60" w:line="240" w:lineRule="auto"/>
              <w:jc w:val="center"/>
              <w:rPr>
                <w:rFonts w:ascii="Arial" w:hAnsi="Arial" w:cs="Arial"/>
                <w:b/>
                <w:bCs/>
                <w:sz w:val="18"/>
                <w:szCs w:val="18"/>
                <w:lang w:eastAsia="nl-NL"/>
              </w:rPr>
            </w:pPr>
          </w:p>
        </w:tc>
      </w:tr>
      <w:tr w:rsidR="0023533F" w:rsidRPr="00121C0E" w14:paraId="59FF2224" w14:textId="77777777" w:rsidTr="00121C0E">
        <w:trPr>
          <w:trHeight w:val="300"/>
        </w:trPr>
        <w:tc>
          <w:tcPr>
            <w:tcW w:w="414" w:type="pct"/>
            <w:shd w:val="clear" w:color="auto" w:fill="F2F2F2" w:themeFill="background1" w:themeFillShade="F2"/>
            <w:noWrap/>
            <w:vAlign w:val="center"/>
          </w:tcPr>
          <w:p w14:paraId="27DC8FD9" w14:textId="6D57D52F"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Li</w:t>
            </w:r>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121C0E">
              <w:rPr>
                <w:rFonts w:ascii="Arial" w:hAnsi="Arial" w:cs="Arial"/>
                <w:sz w:val="18"/>
                <w:szCs w:val="18"/>
                <w:lang w:eastAsia="nl-NL"/>
              </w:rPr>
              <w:instrText>ADDIN CSL_CITATION {"citationItems":[{"id":"ITEM-1","itemData":{"DOI":"10.1093/icvts/ivab378","ISSN":"15699285","PMID":"35015846","abstract":"OBJECTIVES: Uniportal video-Assisted thoracoscopic surgery (UniVATS) is widely used as a minimally invasive thoracic operation. The goal of our study was to analyse the effect of long-Term experience with the UniVATS lobectomy on the learning curve. METHODS: The learning curves were quantitatively evaluated by the unadjusted cumulative sum, and they were segmented using joinpoint linear regression analysis. The variables were compared between subgroups using trend analysis, and linear regression analysis was applied to correlate clinical characteristics at different stages of the learning curve with the duration of the operation. RESULTS: The learning curve for the UniVATS lobectomy can be divided into 3 phases of proficiency at ?200-300 procedures, with a fourth phase as the number of procedures increases. The 1st-52nd, 52nd-156th, 156th-244th and 244th-538th procedures comprised the preliminary learning stage, preliminary proficiency stage, proficiency stage and advanced proficiency stage, respectively. Surgical outcomes and their variability between stages improved with increasing case numbers, with the most significant addition of an auxiliary operating port and conversions. In multivariable analysis, as stages progressed, influences other than surgical experience increased the operative time, with male and extensive pleural adhesions in the preliminary proficiency stage; male and incomplete pulmonary fissures in the proficiency stage; and male, extensive pleural adhesions and incomplete pulmonary fissures in the advanced proficiency stage. CONCLUSIONS: As the number of procedures increases, there may be 4 different proficiency stages in the UniVATS lobectomy learning curve. The surgeon enters the fourth stage at approximately the 244th procedure. Moreover, at stage 4, the perioperative indicators tend to stabilize, and influences other than surgical experience become more significant.","author":[{"dropping-particle":"","family":"Li","given":"Wen Hao","non-dropping-particle":"","parse-names":false,"suffix":""},{"dropping-particle":"","family":"Cheng","given":"Hua","non-dropping-particle":"","parse-names":false,"suffix":""},{"dropping-particle":"","family":"Gan","given":"Xiang Feng","non-dropping-particle":"","parse-names":false,"suffix":""},{"dropping-particle":"","family":"Li","given":"Xiao Jian","non-dropping-particle":"","parse-names":false,"suffix":""},{"dropping-particle":"","family":"Wang","given":"Xiao Jin","non-dropping-particle":"","parse-names":false,"suffix":""},{"dropping-particle":"","family":"Wu","given":"Xiang Wen","non-dropping-particle":"","parse-names":false,"suffix":""},{"dropping-particle":"","family":"Zhong","given":"Hong Cheng","non-dropping-particle":"","parse-names":false,"suffix":""},{"dropping-particle":"","family":"Wu","given":"Tian Chi","non-dropping-particle":"","parse-names":false,"suffix":""},{"dropping-particle":"","family":"Huo","given":"Wen Wen","non-dropping-particle":"","parse-names":false,"suffix":""},{"dropping-particle":"","family":"Ju","given":"Shao Long","non-dropping-particle":"","parse-names":false,"suffix":""},{"dropping-particle":"","family":"Lv","given":"Liang Zhan","non-dropping-particle":"","parse-names":false,"suffix":""},{"dropping-particle":"","family":"Cao","given":"Qing Dong","non-dropping-particle":"","parse-names":false,"suffix":""}],"container-title":"Interactive Cardiovascular and Thoracic Surgery","id":"ITEM-1","issue":"5","issued":{"date-parts":[["2022"]]},"page":"799-807","title":"Learning curve of uniportal video-Assisted thoracoscopic lobectomy: An analysis of the proficiency of 538 cases from a single centre","type":"article-journal","volume":"34"},"uris":["http://www.mendeley.com/documents/?uuid=cee05524-7cbf-46c1-a2f6-297cc347edab"]}],"mendeley":{"formattedCitation":"[2]","plainTextFormattedCitation":"[2]","previouslyFormattedCitation":"[2]"},"properties":{"noteIndex":0},"schema":"https://github.com/citation-style-language/schema/raw/master/csl-citation.json"}</w:instrText>
            </w:r>
            <w:r w:rsidR="00121C0E">
              <w:rPr>
                <w:rFonts w:ascii="Arial" w:hAnsi="Arial" w:cs="Arial"/>
                <w:sz w:val="18"/>
                <w:szCs w:val="18"/>
                <w:lang w:eastAsia="nl-NL"/>
              </w:rPr>
              <w:fldChar w:fldCharType="separate"/>
            </w:r>
            <w:r w:rsidR="00121C0E" w:rsidRPr="00121C0E">
              <w:rPr>
                <w:rFonts w:ascii="Arial" w:hAnsi="Arial" w:cs="Arial"/>
                <w:noProof/>
                <w:sz w:val="18"/>
                <w:szCs w:val="18"/>
                <w:lang w:eastAsia="nl-NL"/>
              </w:rPr>
              <w:t>[2]</w:t>
            </w:r>
            <w:r w:rsidR="00121C0E">
              <w:rPr>
                <w:rFonts w:ascii="Arial" w:hAnsi="Arial" w:cs="Arial"/>
                <w:sz w:val="18"/>
                <w:szCs w:val="18"/>
                <w:lang w:eastAsia="nl-NL"/>
              </w:rPr>
              <w:fldChar w:fldCharType="end"/>
            </w:r>
          </w:p>
        </w:tc>
        <w:tc>
          <w:tcPr>
            <w:tcW w:w="231" w:type="pct"/>
            <w:shd w:val="clear" w:color="auto" w:fill="F2F2F2" w:themeFill="background1" w:themeFillShade="F2"/>
            <w:noWrap/>
            <w:vAlign w:val="center"/>
          </w:tcPr>
          <w:p w14:paraId="538746BB" w14:textId="776A0DD2"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22</w:t>
            </w:r>
          </w:p>
        </w:tc>
        <w:tc>
          <w:tcPr>
            <w:tcW w:w="353" w:type="pct"/>
            <w:tcBorders>
              <w:right w:val="single" w:sz="4" w:space="0" w:color="auto"/>
            </w:tcBorders>
            <w:shd w:val="clear" w:color="auto" w:fill="F2F2F2" w:themeFill="background1" w:themeFillShade="F2"/>
            <w:noWrap/>
            <w:vAlign w:val="center"/>
          </w:tcPr>
          <w:p w14:paraId="07B1580B" w14:textId="3AA11B9D"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538</w:t>
            </w:r>
          </w:p>
        </w:tc>
        <w:tc>
          <w:tcPr>
            <w:tcW w:w="286" w:type="pct"/>
            <w:tcBorders>
              <w:right w:val="single" w:sz="4" w:space="0" w:color="auto"/>
            </w:tcBorders>
            <w:shd w:val="clear" w:color="auto" w:fill="F2F2F2" w:themeFill="background1" w:themeFillShade="F2"/>
          </w:tcPr>
          <w:p w14:paraId="0684F08F" w14:textId="5212324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72</w:t>
            </w:r>
          </w:p>
        </w:tc>
        <w:tc>
          <w:tcPr>
            <w:tcW w:w="286" w:type="pct"/>
            <w:tcBorders>
              <w:left w:val="single" w:sz="4" w:space="0" w:color="auto"/>
            </w:tcBorders>
            <w:shd w:val="clear" w:color="auto" w:fill="F2F2F2" w:themeFill="background1" w:themeFillShade="F2"/>
            <w:noWrap/>
            <w:vAlign w:val="center"/>
          </w:tcPr>
          <w:p w14:paraId="2EDE765B" w14:textId="48B2982E"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38</w:t>
            </w:r>
          </w:p>
        </w:tc>
        <w:tc>
          <w:tcPr>
            <w:tcW w:w="286" w:type="pct"/>
            <w:shd w:val="clear" w:color="auto" w:fill="F2F2F2" w:themeFill="background1" w:themeFillShade="F2"/>
            <w:noWrap/>
            <w:vAlign w:val="center"/>
          </w:tcPr>
          <w:p w14:paraId="276F5C40" w14:textId="09C6960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7632B8E5" w14:textId="14A1D29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3B1E4891" w14:textId="3532AE8D"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3</w:t>
            </w:r>
          </w:p>
        </w:tc>
        <w:tc>
          <w:tcPr>
            <w:tcW w:w="286" w:type="pct"/>
            <w:shd w:val="clear" w:color="auto" w:fill="F2F2F2" w:themeFill="background1" w:themeFillShade="F2"/>
            <w:vAlign w:val="center"/>
          </w:tcPr>
          <w:p w14:paraId="631B9242" w14:textId="745F160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p>
        </w:tc>
        <w:tc>
          <w:tcPr>
            <w:tcW w:w="286" w:type="pct"/>
            <w:shd w:val="clear" w:color="auto" w:fill="F2F2F2" w:themeFill="background1" w:themeFillShade="F2"/>
            <w:vAlign w:val="center"/>
          </w:tcPr>
          <w:p w14:paraId="33C6D258" w14:textId="09858DD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D804C63" w14:textId="745AF16F"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3D2C476" w14:textId="253D2E25"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418CE70" w14:textId="7EDC532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p>
        </w:tc>
        <w:tc>
          <w:tcPr>
            <w:tcW w:w="286" w:type="pct"/>
            <w:shd w:val="clear" w:color="auto" w:fill="F2F2F2" w:themeFill="background1" w:themeFillShade="F2"/>
            <w:vAlign w:val="center"/>
          </w:tcPr>
          <w:p w14:paraId="66B45409" w14:textId="6331287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F08C3B3" w14:textId="656F8FF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0</w:t>
            </w:r>
          </w:p>
        </w:tc>
        <w:tc>
          <w:tcPr>
            <w:tcW w:w="286" w:type="pct"/>
            <w:shd w:val="clear" w:color="auto" w:fill="F2F2F2" w:themeFill="background1" w:themeFillShade="F2"/>
            <w:vAlign w:val="center"/>
          </w:tcPr>
          <w:p w14:paraId="7E48691D" w14:textId="03F377AA"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41</w:t>
            </w:r>
          </w:p>
        </w:tc>
        <w:tc>
          <w:tcPr>
            <w:tcW w:w="283" w:type="pct"/>
            <w:tcBorders>
              <w:left w:val="single" w:sz="4" w:space="0" w:color="auto"/>
            </w:tcBorders>
            <w:shd w:val="clear" w:color="auto" w:fill="F2F2F2" w:themeFill="background1" w:themeFillShade="F2"/>
          </w:tcPr>
          <w:p w14:paraId="76E212FB" w14:textId="7A266151" w:rsidR="0023533F" w:rsidRPr="00121C0E" w:rsidRDefault="0023533F" w:rsidP="00A67581">
            <w:pPr>
              <w:spacing w:before="60" w:after="60" w:line="240" w:lineRule="auto"/>
              <w:jc w:val="center"/>
              <w:rPr>
                <w:rFonts w:ascii="Arial" w:hAnsi="Arial" w:cs="Arial"/>
                <w:b/>
                <w:bCs/>
                <w:sz w:val="18"/>
                <w:szCs w:val="18"/>
                <w:lang w:eastAsia="nl-NL"/>
              </w:rPr>
            </w:pPr>
          </w:p>
        </w:tc>
      </w:tr>
      <w:tr w:rsidR="0023533F" w:rsidRPr="00121C0E" w14:paraId="72D21E3C" w14:textId="77777777" w:rsidTr="00121C0E">
        <w:trPr>
          <w:trHeight w:val="300"/>
        </w:trPr>
        <w:tc>
          <w:tcPr>
            <w:tcW w:w="414" w:type="pct"/>
            <w:shd w:val="clear" w:color="auto" w:fill="auto"/>
            <w:noWrap/>
            <w:vAlign w:val="center"/>
          </w:tcPr>
          <w:p w14:paraId="2BCD9BC4" w14:textId="521EE88E"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Vieira</w:t>
            </w:r>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121C0E">
              <w:rPr>
                <w:rFonts w:ascii="Arial" w:hAnsi="Arial" w:cs="Arial"/>
                <w:sz w:val="18"/>
                <w:szCs w:val="18"/>
                <w:lang w:eastAsia="nl-NL"/>
              </w:rPr>
              <w:instrText>ADDIN CSL_CITATION {"citationItems":[{"id":"ITEM-1","itemData":{"DOI":"10.1016/j.jtcvs.2019.11.006","ISSN":"1097685X","PMID":"31926696","abstract":"Objectives: Minimally invasive techniques for lung cancer surgery have revolutionized thoracic surgery, and single-port approaches are becoming increasingly used. We analyzed our experience with uniportal video-assisted thoracoscopic surgery for lobectomy to identify the number of procedures necessary to achieve proficiency according to clinical outcomes. Methods: We queried our institutional prospective database for all single-port lobectomies in patients with early-stage lung cancer performed by a single surgeon from 2014 to 2017; 274 patients met the inclusion criteria. Using cubic splines, we derived 3 distinct learning phases based on the length of the procedure. Blood loss, additional port insertion, and conversion to thoracotomy were also compared according to these learning phases. Results: The initial phase (procedures 1-60) had the longest procedure times and the most variability in procedure length (158.8 ± 52.2 minutes) compared with the transition phase (procedures 61-140; 145.9 ± 43.8 minutes) and the proficient phase (procedures 141-274; 117.9 ± 32.6 minutes, P &lt; .001). Blood loss (156 mL vs 130.4 mL vs 64.9 mL, P = .003), conversion rate to thoracotomy (11.7% vs 3.8% vs 0.7%, P = .001), and need for a second incision (8.3% vs 5% vs 0.7%, P = .025) were all highest during the initial phase. In a multivariable model, there was a significant interaction between procedure number and learning phase (P = .003), indicating that the effect of each additional procedure on procedure length differed in each phase. Conclusions: In this analysis, a distinct learning curve for uniportal video-assisted thoracoscopic surgery lobectomy was observed. Procedure time decreased sharply at approximately the 60th procedure, but 80 additional lobectomies were required to master the approach.","author":[{"dropping-particle":"","family":"Vieira","given":"Arthur","non-dropping-particle":"","parse-names":false,"suffix":""},{"dropping-particle":"","family":"Bourdages-Pageau","given":"Etienne","non-dropping-particle":"","parse-names":false,"suffix":""},{"dropping-particle":"","family":"Kennedy","given":"Kevin","non-dropping-particle":"","parse-names":false,"suffix":""},{"dropping-particle":"","family":"Ugalde","given":"Paula A.","non-dropping-particle":"","parse-names":false,"suffix":""}],"container-title":"Journal of Thoracic and Cardiovascular Surgery","id":"ITEM-1","issue":"6","issued":{"date-parts":[["2020"]]},"page":"2487-2495","publisher":"Elsevier Inc.","title":"The learning curve on uniportal video-assisted thoracic surgery: An analysis of proficiency","type":"article-journal","volume":"159"},"uris":["http://www.mendeley.com/documents/?uuid=6d98d192-638d-4dbf-853f-8dbc93dfe94e"]}],"mendeley":{"formattedCitation":"[6]","plainTextFormattedCitation":"[6]","previouslyFormattedCitation":"[6]"},"properties":{"noteIndex":0},"schema":"https://github.com/citation-style-language/schema/raw/master/csl-citation.json"}</w:instrText>
            </w:r>
            <w:r w:rsidR="00121C0E">
              <w:rPr>
                <w:rFonts w:ascii="Arial" w:hAnsi="Arial" w:cs="Arial"/>
                <w:sz w:val="18"/>
                <w:szCs w:val="18"/>
                <w:lang w:eastAsia="nl-NL"/>
              </w:rPr>
              <w:fldChar w:fldCharType="separate"/>
            </w:r>
            <w:r w:rsidR="00121C0E" w:rsidRPr="00121C0E">
              <w:rPr>
                <w:rFonts w:ascii="Arial" w:hAnsi="Arial" w:cs="Arial"/>
                <w:noProof/>
                <w:sz w:val="18"/>
                <w:szCs w:val="18"/>
                <w:lang w:eastAsia="nl-NL"/>
              </w:rPr>
              <w:t>[6]</w:t>
            </w:r>
            <w:r w:rsidR="00121C0E">
              <w:rPr>
                <w:rFonts w:ascii="Arial" w:hAnsi="Arial" w:cs="Arial"/>
                <w:sz w:val="18"/>
                <w:szCs w:val="18"/>
                <w:lang w:eastAsia="nl-NL"/>
              </w:rPr>
              <w:fldChar w:fldCharType="end"/>
            </w:r>
          </w:p>
        </w:tc>
        <w:tc>
          <w:tcPr>
            <w:tcW w:w="231" w:type="pct"/>
            <w:shd w:val="clear" w:color="auto" w:fill="auto"/>
            <w:noWrap/>
            <w:vAlign w:val="center"/>
          </w:tcPr>
          <w:p w14:paraId="09DD7C22" w14:textId="5B2359D1"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2</w:t>
            </w:r>
            <w:r w:rsidR="00CB0FDB">
              <w:rPr>
                <w:rFonts w:ascii="Arial" w:hAnsi="Arial" w:cs="Arial"/>
                <w:sz w:val="18"/>
                <w:szCs w:val="18"/>
                <w:lang w:eastAsia="nl-NL"/>
              </w:rPr>
              <w:t>0</w:t>
            </w:r>
          </w:p>
        </w:tc>
        <w:tc>
          <w:tcPr>
            <w:tcW w:w="353" w:type="pct"/>
            <w:tcBorders>
              <w:right w:val="single" w:sz="4" w:space="0" w:color="auto"/>
            </w:tcBorders>
            <w:shd w:val="clear" w:color="auto" w:fill="auto"/>
            <w:noWrap/>
            <w:vAlign w:val="center"/>
          </w:tcPr>
          <w:p w14:paraId="10EFD43C" w14:textId="4C2C2C1E"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74</w:t>
            </w:r>
          </w:p>
        </w:tc>
        <w:tc>
          <w:tcPr>
            <w:tcW w:w="286" w:type="pct"/>
            <w:tcBorders>
              <w:right w:val="single" w:sz="4" w:space="0" w:color="auto"/>
            </w:tcBorders>
          </w:tcPr>
          <w:p w14:paraId="5C722354" w14:textId="1F20401D"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35</w:t>
            </w:r>
          </w:p>
        </w:tc>
        <w:tc>
          <w:tcPr>
            <w:tcW w:w="286" w:type="pct"/>
            <w:tcBorders>
              <w:left w:val="single" w:sz="4" w:space="0" w:color="auto"/>
            </w:tcBorders>
            <w:shd w:val="clear" w:color="auto" w:fill="auto"/>
            <w:noWrap/>
            <w:vAlign w:val="center"/>
          </w:tcPr>
          <w:p w14:paraId="3274AB94" w14:textId="350D5B3E"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1</w:t>
            </w:r>
          </w:p>
        </w:tc>
        <w:tc>
          <w:tcPr>
            <w:tcW w:w="286" w:type="pct"/>
            <w:shd w:val="clear" w:color="auto" w:fill="auto"/>
            <w:noWrap/>
            <w:vAlign w:val="center"/>
          </w:tcPr>
          <w:p w14:paraId="40E70902" w14:textId="43C281B0"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8</w:t>
            </w:r>
          </w:p>
        </w:tc>
        <w:tc>
          <w:tcPr>
            <w:tcW w:w="286" w:type="pct"/>
            <w:shd w:val="clear" w:color="auto" w:fill="auto"/>
            <w:noWrap/>
            <w:vAlign w:val="center"/>
          </w:tcPr>
          <w:p w14:paraId="7A516D10" w14:textId="17F602A0"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3</w:t>
            </w:r>
          </w:p>
        </w:tc>
        <w:tc>
          <w:tcPr>
            <w:tcW w:w="286" w:type="pct"/>
            <w:vAlign w:val="center"/>
          </w:tcPr>
          <w:p w14:paraId="5F1BDCEC" w14:textId="6832459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AAC3A4C" w14:textId="53CF64C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p>
        </w:tc>
        <w:tc>
          <w:tcPr>
            <w:tcW w:w="286" w:type="pct"/>
            <w:vAlign w:val="center"/>
          </w:tcPr>
          <w:p w14:paraId="3C457284" w14:textId="09971CF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F470400" w14:textId="524A02DD"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4AF73FAC" w14:textId="0E776147"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68F5149" w14:textId="4929D1D7"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732E466B" w14:textId="692D331F"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51505C19" w14:textId="0C83416D"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vAlign w:val="center"/>
          </w:tcPr>
          <w:p w14:paraId="12EA1436" w14:textId="56591588"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37</w:t>
            </w:r>
          </w:p>
        </w:tc>
        <w:tc>
          <w:tcPr>
            <w:tcW w:w="283" w:type="pct"/>
            <w:tcBorders>
              <w:left w:val="single" w:sz="4" w:space="0" w:color="auto"/>
            </w:tcBorders>
            <w:shd w:val="clear" w:color="auto" w:fill="auto"/>
          </w:tcPr>
          <w:p w14:paraId="0C4CA13B" w14:textId="1CDB265A" w:rsidR="0023533F" w:rsidRPr="00121C0E" w:rsidRDefault="0023533F" w:rsidP="00A67581">
            <w:pPr>
              <w:spacing w:before="60" w:after="60" w:line="240" w:lineRule="auto"/>
              <w:jc w:val="center"/>
              <w:rPr>
                <w:rFonts w:ascii="Arial" w:hAnsi="Arial" w:cs="Arial"/>
                <w:b/>
                <w:bCs/>
                <w:sz w:val="18"/>
                <w:szCs w:val="18"/>
                <w:lang w:eastAsia="nl-NL"/>
              </w:rPr>
            </w:pPr>
          </w:p>
        </w:tc>
      </w:tr>
      <w:tr w:rsidR="0023533F" w:rsidRPr="00121C0E" w14:paraId="6273C2CB" w14:textId="071D5BF2" w:rsidTr="00121C0E">
        <w:trPr>
          <w:trHeight w:val="300"/>
        </w:trPr>
        <w:tc>
          <w:tcPr>
            <w:tcW w:w="414" w:type="pct"/>
            <w:shd w:val="clear" w:color="auto" w:fill="F2F2F2" w:themeFill="background1" w:themeFillShade="F2"/>
            <w:noWrap/>
            <w:vAlign w:val="center"/>
            <w:hideMark/>
          </w:tcPr>
          <w:p w14:paraId="4D95FFD0" w14:textId="2106D98F"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Wu</w:t>
            </w:r>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121C0E">
              <w:rPr>
                <w:rFonts w:ascii="Arial" w:hAnsi="Arial" w:cs="Arial"/>
                <w:sz w:val="18"/>
                <w:szCs w:val="18"/>
                <w:lang w:eastAsia="nl-NL"/>
              </w:rPr>
              <w:instrText>ADDIN CSL_CITATION {"citationItems":[{"id":"ITEM-1","itemData":{"DOI":"10.1097/md.0000000000019459","ISBN":"0000000000","ISSN":"0025-7974","author":[{"dropping-particle":"","family":"Wu","given":"Ching Feng","non-dropping-particle":"","parse-names":false,"suffix":""},{"dropping-particle":"","family":"Paradela","given":"Marina","non-dropping-particle":"","parse-names":false,"suffix":""},{"dropping-particle":"","family":"Wu","given":"Ching Yang","non-dropping-particle":"","parse-names":false,"suffix":""},{"dropping-particle":"","family":"Mercedes","given":"de la Torre","non-dropping-particle":"","parse-names":false,"suffix":""},{"dropping-particle":"","family":"Fernandez","given":"Ricardo","non-dropping-particle":"","parse-names":false,"suffix":""},{"dropping-particle":"","family":"Delgado","given":"Maria","non-dropping-particle":"","parse-names":false,"suffix":""},{"dropping-particle":"","family":"Fieira","given":"Eva","non-dropping-particle":"","parse-names":false,"suffix":""},{"dropping-particle":"","family":"Hsieh","given":"Ming Ju","non-dropping-particle":"","parse-names":false,"suffix":""},{"dropping-particle":"","family":"Chao","given":"Yin Kai","non-dropping-particle":"","parse-names":false,"suffix":""},{"dropping-particle":"","family":"Yang","given":"Lan Yan","non-dropping-particle":"","parse-names":false,"suffix":""},{"dropping-particle":"Bin","family":"Pan","given":"Yu","non-dropping-particle":"","parse-names":false,"suffix":""},{"dropping-particle":"","family":"Gonzalez-Rivas","given":"Diego","non-dropping-particle":"","parse-names":false,"suffix":""}],"container-title":"Medicine","id":"ITEM-1","issue":"12","issued":{"date-parts":[["2020"]]},"page":"e19459","title":"The time course for developing competence in single port video- assisted thoracoscopic lobectomy","type":"article-journal","volume":"99"},"uris":["http://www.mendeley.com/documents/?uuid=f74ed294-81ff-4331-8309-117ab1b03058"]}],"mendeley":{"formattedCitation":"[7]","plainTextFormattedCitation":"[7]","previouslyFormattedCitation":"[7]"},"properties":{"noteIndex":0},"schema":"https://github.com/citation-style-language/schema/raw/master/csl-citation.json"}</w:instrText>
            </w:r>
            <w:r w:rsidR="00121C0E">
              <w:rPr>
                <w:rFonts w:ascii="Arial" w:hAnsi="Arial" w:cs="Arial"/>
                <w:sz w:val="18"/>
                <w:szCs w:val="18"/>
                <w:lang w:eastAsia="nl-NL"/>
              </w:rPr>
              <w:fldChar w:fldCharType="separate"/>
            </w:r>
            <w:r w:rsidR="00121C0E" w:rsidRPr="00121C0E">
              <w:rPr>
                <w:rFonts w:ascii="Arial" w:hAnsi="Arial" w:cs="Arial"/>
                <w:noProof/>
                <w:sz w:val="18"/>
                <w:szCs w:val="18"/>
                <w:lang w:eastAsia="nl-NL"/>
              </w:rPr>
              <w:t>[7]</w:t>
            </w:r>
            <w:r w:rsidR="00121C0E">
              <w:rPr>
                <w:rFonts w:ascii="Arial" w:hAnsi="Arial" w:cs="Arial"/>
                <w:sz w:val="18"/>
                <w:szCs w:val="18"/>
                <w:lang w:eastAsia="nl-NL"/>
              </w:rPr>
              <w:fldChar w:fldCharType="end"/>
            </w:r>
          </w:p>
        </w:tc>
        <w:tc>
          <w:tcPr>
            <w:tcW w:w="231" w:type="pct"/>
            <w:shd w:val="clear" w:color="auto" w:fill="F2F2F2" w:themeFill="background1" w:themeFillShade="F2"/>
            <w:noWrap/>
            <w:vAlign w:val="center"/>
            <w:hideMark/>
          </w:tcPr>
          <w:p w14:paraId="0E839D51" w14:textId="72D24AF2"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20</w:t>
            </w:r>
          </w:p>
        </w:tc>
        <w:tc>
          <w:tcPr>
            <w:tcW w:w="353" w:type="pct"/>
            <w:tcBorders>
              <w:right w:val="single" w:sz="4" w:space="0" w:color="auto"/>
            </w:tcBorders>
            <w:shd w:val="clear" w:color="auto" w:fill="F2F2F2" w:themeFill="background1" w:themeFillShade="F2"/>
            <w:noWrap/>
            <w:vAlign w:val="center"/>
            <w:hideMark/>
          </w:tcPr>
          <w:p w14:paraId="6A36F33B" w14:textId="7582E0B6"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356</w:t>
            </w:r>
          </w:p>
        </w:tc>
        <w:tc>
          <w:tcPr>
            <w:tcW w:w="286" w:type="pct"/>
            <w:tcBorders>
              <w:right w:val="single" w:sz="4" w:space="0" w:color="auto"/>
            </w:tcBorders>
            <w:shd w:val="clear" w:color="auto" w:fill="F2F2F2" w:themeFill="background1" w:themeFillShade="F2"/>
          </w:tcPr>
          <w:p w14:paraId="2FF1054B" w14:textId="33485C5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98</w:t>
            </w:r>
          </w:p>
        </w:tc>
        <w:tc>
          <w:tcPr>
            <w:tcW w:w="286" w:type="pct"/>
            <w:tcBorders>
              <w:left w:val="single" w:sz="4" w:space="0" w:color="auto"/>
            </w:tcBorders>
            <w:shd w:val="clear" w:color="auto" w:fill="F2F2F2" w:themeFill="background1" w:themeFillShade="F2"/>
            <w:noWrap/>
            <w:vAlign w:val="center"/>
          </w:tcPr>
          <w:p w14:paraId="4BAE0F8A" w14:textId="21C2242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9</w:t>
            </w:r>
          </w:p>
        </w:tc>
        <w:tc>
          <w:tcPr>
            <w:tcW w:w="286" w:type="pct"/>
            <w:shd w:val="clear" w:color="auto" w:fill="F2F2F2" w:themeFill="background1" w:themeFillShade="F2"/>
            <w:noWrap/>
            <w:vAlign w:val="center"/>
          </w:tcPr>
          <w:p w14:paraId="6F96F14E" w14:textId="7EF1221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noWrap/>
            <w:vAlign w:val="center"/>
          </w:tcPr>
          <w:p w14:paraId="0CB424D1" w14:textId="4FABD554"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19F51F4B" w14:textId="20C4A9E8"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7</w:t>
            </w:r>
          </w:p>
        </w:tc>
        <w:tc>
          <w:tcPr>
            <w:tcW w:w="286" w:type="pct"/>
            <w:shd w:val="clear" w:color="auto" w:fill="F2F2F2" w:themeFill="background1" w:themeFillShade="F2"/>
            <w:vAlign w:val="center"/>
          </w:tcPr>
          <w:p w14:paraId="7F2BA9A1" w14:textId="33B6E167"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p>
        </w:tc>
        <w:tc>
          <w:tcPr>
            <w:tcW w:w="286" w:type="pct"/>
            <w:shd w:val="clear" w:color="auto" w:fill="F2F2F2" w:themeFill="background1" w:themeFillShade="F2"/>
            <w:vAlign w:val="center"/>
          </w:tcPr>
          <w:p w14:paraId="4917798D" w14:textId="0E3A8C3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249EFE00" w14:textId="5F4B09F4"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6BBE4182" w14:textId="09F20822"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p>
        </w:tc>
        <w:tc>
          <w:tcPr>
            <w:tcW w:w="286" w:type="pct"/>
            <w:shd w:val="clear" w:color="auto" w:fill="F2F2F2" w:themeFill="background1" w:themeFillShade="F2"/>
            <w:vAlign w:val="center"/>
          </w:tcPr>
          <w:p w14:paraId="1D6507DE" w14:textId="40C54EB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47EB9D93" w14:textId="1452084E"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shd w:val="clear" w:color="auto" w:fill="F2F2F2" w:themeFill="background1" w:themeFillShade="F2"/>
            <w:vAlign w:val="center"/>
          </w:tcPr>
          <w:p w14:paraId="3508E6A5" w14:textId="252EC06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p>
        </w:tc>
        <w:tc>
          <w:tcPr>
            <w:tcW w:w="286" w:type="pct"/>
            <w:shd w:val="clear" w:color="auto" w:fill="F2F2F2" w:themeFill="background1" w:themeFillShade="F2"/>
            <w:vAlign w:val="center"/>
          </w:tcPr>
          <w:p w14:paraId="31852467" w14:textId="0D9887F7"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37</w:t>
            </w:r>
          </w:p>
        </w:tc>
        <w:tc>
          <w:tcPr>
            <w:tcW w:w="283" w:type="pct"/>
            <w:tcBorders>
              <w:left w:val="single" w:sz="4" w:space="0" w:color="auto"/>
            </w:tcBorders>
            <w:shd w:val="clear" w:color="auto" w:fill="F2F2F2" w:themeFill="background1" w:themeFillShade="F2"/>
          </w:tcPr>
          <w:p w14:paraId="0C5D02B6" w14:textId="06F40527" w:rsidR="0023533F" w:rsidRPr="00121C0E" w:rsidRDefault="0023533F" w:rsidP="00A67581">
            <w:pPr>
              <w:spacing w:before="60" w:after="60" w:line="240" w:lineRule="auto"/>
              <w:jc w:val="center"/>
              <w:rPr>
                <w:rFonts w:ascii="Arial" w:hAnsi="Arial" w:cs="Arial"/>
                <w:b/>
                <w:bCs/>
                <w:sz w:val="18"/>
                <w:szCs w:val="18"/>
                <w:lang w:eastAsia="nl-NL"/>
              </w:rPr>
            </w:pPr>
          </w:p>
        </w:tc>
      </w:tr>
      <w:tr w:rsidR="0023533F" w:rsidRPr="00121C0E" w14:paraId="7C85A5E3" w14:textId="77777777" w:rsidTr="00121C0E">
        <w:trPr>
          <w:trHeight w:val="300"/>
        </w:trPr>
        <w:tc>
          <w:tcPr>
            <w:tcW w:w="414" w:type="pct"/>
            <w:tcBorders>
              <w:bottom w:val="single" w:sz="4" w:space="0" w:color="auto"/>
            </w:tcBorders>
            <w:shd w:val="clear" w:color="auto" w:fill="auto"/>
            <w:noWrap/>
            <w:vAlign w:val="center"/>
          </w:tcPr>
          <w:p w14:paraId="5F2669FA" w14:textId="4EF68813" w:rsidR="0023533F" w:rsidRPr="00121C0E" w:rsidRDefault="0023533F" w:rsidP="00AB79CF">
            <w:pPr>
              <w:spacing w:before="60" w:after="60" w:line="240" w:lineRule="auto"/>
              <w:rPr>
                <w:rFonts w:ascii="Arial" w:hAnsi="Arial" w:cs="Arial"/>
                <w:sz w:val="18"/>
                <w:szCs w:val="18"/>
                <w:lang w:eastAsia="nl-NL"/>
              </w:rPr>
            </w:pPr>
            <w:proofErr w:type="spellStart"/>
            <w:r w:rsidRPr="00121C0E">
              <w:rPr>
                <w:rFonts w:ascii="Arial" w:hAnsi="Arial" w:cs="Arial"/>
                <w:sz w:val="18"/>
                <w:szCs w:val="18"/>
                <w:lang w:eastAsia="nl-NL"/>
              </w:rPr>
              <w:t>Zhai</w:t>
            </w:r>
            <w:proofErr w:type="spellEnd"/>
            <w:r w:rsidR="00121C0E">
              <w:rPr>
                <w:rFonts w:ascii="Arial" w:hAnsi="Arial" w:cs="Arial"/>
                <w:sz w:val="18"/>
                <w:szCs w:val="18"/>
                <w:lang w:eastAsia="nl-NL"/>
              </w:rPr>
              <w:t xml:space="preserve"> </w:t>
            </w:r>
            <w:r w:rsidR="00121C0E">
              <w:rPr>
                <w:rFonts w:ascii="Arial" w:hAnsi="Arial" w:cs="Arial"/>
                <w:sz w:val="18"/>
                <w:szCs w:val="18"/>
                <w:lang w:eastAsia="nl-NL"/>
              </w:rPr>
              <w:fldChar w:fldCharType="begin" w:fldLock="1"/>
            </w:r>
            <w:r w:rsidR="0012475F">
              <w:rPr>
                <w:rFonts w:ascii="Arial" w:hAnsi="Arial" w:cs="Arial"/>
                <w:sz w:val="18"/>
                <w:szCs w:val="18"/>
                <w:lang w:eastAsia="nl-NL"/>
              </w:rPr>
              <w:instrText>ADDIN CSL_CITATION {"citationItems":[{"id":"ITEM-1","itemData":{"DOI":"10.1002/jso.27013","ISSN":"10969098","PMID":"35830284","abstract":"Background and objectives: Uniportal video-assisted thoracoscopic surgery (U-VATS) lobectomy has been increasingly adopted to manage early stage lung cancer. However, little information is available on whether this technique can be taught to surgeons inexperienced in open lobectomy. This study aimed to investigate the learning curve for U-VATS lobectomy performed by a single surgeon with limited open lobectomy experience. Methods: From July 2018 to September 2020, 103 patients received U-VATS lobectomy for lung cancer by a single surgeon. The learning curve was assessed using three statistical methods: the moving average analysis, cumulative sum (CUSUM) analysis, and risk-adjusted CUSUM (RA-CUSUM) analysis. Results: The moving average analysis showed a continuous decrease in operative time throughout the study period. The CUSUM analysis demonstrated three well-differentiated learning phases: Phase 1 (the initial 34 cases) representing the initial learning, Phase 2 (the middle 33 cases) representing the improvement of competence, and Phase 3 (the final 36 cases) representing technical proficiency. RA-CUSUM analysis revealed that the maximized cumulative surgical failure, defined as the maximum cumulative difference between the observed and predicted surgical failures, was found in the 61st case. Conclusions: U-VATS lobectomy is feasible for surgeons with limited open lobectomy experience. Multidimensional statistical analyses suggested that 61–67 cases were required to gain technical proficiency and ensure acceptable surgical outcomes.","author":[{"dropping-particle":"","family":"Zhai","given":"Rong","non-dropping-particle":"","parse-names":false,"suffix":""},{"dropping-particle":"","family":"Liu","given":"He","non-dropping-particle":"","parse-names":false,"suffix":""},{"dropping-particle":"","family":"Wang","given":"Jian","non-dropping-particle":"","parse-names":false,"suffix":""},{"dropping-particle":"","family":"Shan","given":"Limei","non-dropping-particle":"","parse-names":false,"suffix":""},{"dropping-particle":"","family":"Luo","given":"Ming","non-dropping-particle":"","parse-names":false,"suffix":""},{"dropping-particle":"","family":"Yao","given":"Fei","non-dropping-particle":"","parse-names":false,"suffix":""}],"container-title":"Journal of Surgical Oncology","id":"ITEM-1","issue":"6","issued":{"date-parts":[["2022"]]},"page":"1104-1113","title":"Extensive open lobectomy experience is not a prerequisite for learning uniportal video-assisted thoracic surgery lobectomy","type":"article-journal","volume":"126"},"uris":["http://www.mendeley.com/documents/?uuid=e1433a27-f3f5-4e50-b7e7-93918821fe99"]}],"mendeley":{"formattedCitation":"[8]","plainTextFormattedCitation":"[8]","previouslyFormattedCitation":"[8]"},"properties":{"noteIndex":0},"schema":"https://github.com/citation-style-language/schema/raw/master/csl-citation.json"}</w:instrText>
            </w:r>
            <w:r w:rsidR="00121C0E">
              <w:rPr>
                <w:rFonts w:ascii="Arial" w:hAnsi="Arial" w:cs="Arial"/>
                <w:sz w:val="18"/>
                <w:szCs w:val="18"/>
                <w:lang w:eastAsia="nl-NL"/>
              </w:rPr>
              <w:fldChar w:fldCharType="separate"/>
            </w:r>
            <w:r w:rsidR="00121C0E" w:rsidRPr="00121C0E">
              <w:rPr>
                <w:rFonts w:ascii="Arial" w:hAnsi="Arial" w:cs="Arial"/>
                <w:noProof/>
                <w:sz w:val="18"/>
                <w:szCs w:val="18"/>
                <w:lang w:eastAsia="nl-NL"/>
              </w:rPr>
              <w:t>[8]</w:t>
            </w:r>
            <w:r w:rsidR="00121C0E">
              <w:rPr>
                <w:rFonts w:ascii="Arial" w:hAnsi="Arial" w:cs="Arial"/>
                <w:sz w:val="18"/>
                <w:szCs w:val="18"/>
                <w:lang w:eastAsia="nl-NL"/>
              </w:rPr>
              <w:fldChar w:fldCharType="end"/>
            </w:r>
          </w:p>
        </w:tc>
        <w:tc>
          <w:tcPr>
            <w:tcW w:w="231" w:type="pct"/>
            <w:tcBorders>
              <w:bottom w:val="single" w:sz="4" w:space="0" w:color="auto"/>
            </w:tcBorders>
            <w:shd w:val="clear" w:color="auto" w:fill="auto"/>
            <w:noWrap/>
            <w:vAlign w:val="center"/>
          </w:tcPr>
          <w:p w14:paraId="5FBC7668" w14:textId="250390ED"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2022</w:t>
            </w:r>
          </w:p>
        </w:tc>
        <w:tc>
          <w:tcPr>
            <w:tcW w:w="353" w:type="pct"/>
            <w:tcBorders>
              <w:bottom w:val="single" w:sz="4" w:space="0" w:color="auto"/>
              <w:right w:val="single" w:sz="4" w:space="0" w:color="auto"/>
            </w:tcBorders>
            <w:shd w:val="clear" w:color="auto" w:fill="auto"/>
            <w:noWrap/>
            <w:vAlign w:val="center"/>
          </w:tcPr>
          <w:p w14:paraId="5C1764C6" w14:textId="5EAA1B3B" w:rsidR="0023533F" w:rsidRPr="00121C0E" w:rsidRDefault="0023533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103</w:t>
            </w:r>
          </w:p>
        </w:tc>
        <w:tc>
          <w:tcPr>
            <w:tcW w:w="286" w:type="pct"/>
            <w:tcBorders>
              <w:bottom w:val="single" w:sz="4" w:space="0" w:color="auto"/>
              <w:right w:val="single" w:sz="4" w:space="0" w:color="auto"/>
            </w:tcBorders>
          </w:tcPr>
          <w:p w14:paraId="53E69FA8" w14:textId="7A0B8491"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13</w:t>
            </w:r>
          </w:p>
        </w:tc>
        <w:tc>
          <w:tcPr>
            <w:tcW w:w="286" w:type="pct"/>
            <w:tcBorders>
              <w:left w:val="single" w:sz="4" w:space="0" w:color="auto"/>
              <w:bottom w:val="single" w:sz="4" w:space="0" w:color="auto"/>
            </w:tcBorders>
            <w:shd w:val="clear" w:color="auto" w:fill="auto"/>
            <w:noWrap/>
            <w:vAlign w:val="center"/>
          </w:tcPr>
          <w:p w14:paraId="0881D67A" w14:textId="4C64D90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4</w:t>
            </w:r>
          </w:p>
        </w:tc>
        <w:tc>
          <w:tcPr>
            <w:tcW w:w="286" w:type="pct"/>
            <w:tcBorders>
              <w:bottom w:val="single" w:sz="4" w:space="0" w:color="auto"/>
            </w:tcBorders>
            <w:shd w:val="clear" w:color="auto" w:fill="auto"/>
            <w:noWrap/>
            <w:vAlign w:val="center"/>
          </w:tcPr>
          <w:p w14:paraId="780DB1ED" w14:textId="0FED2683"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shd w:val="clear" w:color="auto" w:fill="auto"/>
            <w:noWrap/>
            <w:vAlign w:val="center"/>
          </w:tcPr>
          <w:p w14:paraId="406FC65C" w14:textId="3256D8B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50FDDA29" w14:textId="513BCCD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78F3C919" w14:textId="5E6500CE"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p>
        </w:tc>
        <w:tc>
          <w:tcPr>
            <w:tcW w:w="286" w:type="pct"/>
            <w:tcBorders>
              <w:bottom w:val="single" w:sz="4" w:space="0" w:color="auto"/>
            </w:tcBorders>
            <w:vAlign w:val="center"/>
          </w:tcPr>
          <w:p w14:paraId="3B76B1A1" w14:textId="5A5E108C"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53894D78" w14:textId="55B6091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35A72B57" w14:textId="5C7995B6"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31253514" w14:textId="7BBB1049"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7B721B9A" w14:textId="320A80DE"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6399CCE4" w14:textId="5CDF60EB"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vAlign w:val="center"/>
          </w:tcPr>
          <w:p w14:paraId="1E56410A" w14:textId="63DCC0C4" w:rsidR="0023533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5</w:t>
            </w:r>
          </w:p>
        </w:tc>
        <w:tc>
          <w:tcPr>
            <w:tcW w:w="283" w:type="pct"/>
            <w:tcBorders>
              <w:left w:val="single" w:sz="4" w:space="0" w:color="auto"/>
              <w:bottom w:val="single" w:sz="4" w:space="0" w:color="auto"/>
            </w:tcBorders>
            <w:shd w:val="clear" w:color="auto" w:fill="auto"/>
          </w:tcPr>
          <w:p w14:paraId="1F182665" w14:textId="2950FD03" w:rsidR="0023533F" w:rsidRPr="00121C0E" w:rsidRDefault="0023533F" w:rsidP="00A67581">
            <w:pPr>
              <w:spacing w:before="60" w:after="60" w:line="240" w:lineRule="auto"/>
              <w:jc w:val="center"/>
              <w:rPr>
                <w:rFonts w:ascii="Arial" w:hAnsi="Arial" w:cs="Arial"/>
                <w:b/>
                <w:bCs/>
                <w:sz w:val="18"/>
                <w:szCs w:val="18"/>
                <w:lang w:eastAsia="nl-NL"/>
              </w:rPr>
            </w:pPr>
          </w:p>
        </w:tc>
      </w:tr>
      <w:tr w:rsidR="00D2324F" w:rsidRPr="00121C0E" w14:paraId="4E2C96C2" w14:textId="77777777" w:rsidTr="00D2324F">
        <w:trPr>
          <w:trHeight w:val="300"/>
        </w:trPr>
        <w:tc>
          <w:tcPr>
            <w:tcW w:w="998" w:type="pct"/>
            <w:gridSpan w:val="3"/>
            <w:tcBorders>
              <w:bottom w:val="single" w:sz="4" w:space="0" w:color="auto"/>
              <w:right w:val="single" w:sz="4" w:space="0" w:color="auto"/>
            </w:tcBorders>
            <w:shd w:val="clear" w:color="auto" w:fill="DBE5F1" w:themeFill="accent1" w:themeFillTint="33"/>
            <w:noWrap/>
            <w:vAlign w:val="center"/>
          </w:tcPr>
          <w:p w14:paraId="09CA88E7" w14:textId="1E2476A2" w:rsidR="00D2324F" w:rsidRPr="00121C0E" w:rsidRDefault="00D2324F" w:rsidP="00AB79CF">
            <w:pPr>
              <w:spacing w:before="60" w:after="60" w:line="240" w:lineRule="auto"/>
              <w:rPr>
                <w:rFonts w:ascii="Arial" w:hAnsi="Arial" w:cs="Arial"/>
                <w:b/>
                <w:bCs/>
                <w:sz w:val="18"/>
                <w:szCs w:val="18"/>
                <w:lang w:eastAsia="nl-NL"/>
              </w:rPr>
            </w:pPr>
            <w:r w:rsidRPr="00121C0E">
              <w:rPr>
                <w:rFonts w:ascii="Arial" w:hAnsi="Arial" w:cs="Arial"/>
                <w:b/>
                <w:bCs/>
                <w:sz w:val="18"/>
                <w:szCs w:val="18"/>
                <w:lang w:eastAsia="nl-NL"/>
              </w:rPr>
              <w:t>Complication overall percentage</w:t>
            </w:r>
          </w:p>
        </w:tc>
        <w:tc>
          <w:tcPr>
            <w:tcW w:w="286" w:type="pct"/>
            <w:tcBorders>
              <w:bottom w:val="single" w:sz="4" w:space="0" w:color="auto"/>
              <w:right w:val="single" w:sz="4" w:space="0" w:color="auto"/>
            </w:tcBorders>
            <w:shd w:val="clear" w:color="auto" w:fill="DBE5F1" w:themeFill="accent1" w:themeFillTint="33"/>
          </w:tcPr>
          <w:p w14:paraId="64ADFB46"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left w:val="single" w:sz="4" w:space="0" w:color="auto"/>
              <w:bottom w:val="single" w:sz="4" w:space="0" w:color="auto"/>
            </w:tcBorders>
            <w:shd w:val="clear" w:color="auto" w:fill="DBE5F1" w:themeFill="accent1" w:themeFillTint="33"/>
            <w:noWrap/>
            <w:vAlign w:val="center"/>
          </w:tcPr>
          <w:p w14:paraId="39F2CBD4" w14:textId="5187E020"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noWrap/>
            <w:vAlign w:val="center"/>
          </w:tcPr>
          <w:p w14:paraId="3282498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noWrap/>
            <w:vAlign w:val="bottom"/>
          </w:tcPr>
          <w:p w14:paraId="4B4C6F47"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4E55D474"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4DC441E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7D220E7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1E92D91C"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029FB8DA"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44834715"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7B4AB9D5"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7CC822FA"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6" w:type="pct"/>
            <w:tcBorders>
              <w:bottom w:val="single" w:sz="4" w:space="0" w:color="auto"/>
            </w:tcBorders>
            <w:shd w:val="clear" w:color="auto" w:fill="DBE5F1" w:themeFill="accent1" w:themeFillTint="33"/>
            <w:vAlign w:val="bottom"/>
          </w:tcPr>
          <w:p w14:paraId="24F2C1BD" w14:textId="77777777" w:rsidR="00D2324F" w:rsidRPr="00121C0E" w:rsidRDefault="00D2324F" w:rsidP="00A67581">
            <w:pPr>
              <w:spacing w:before="60" w:after="60" w:line="240" w:lineRule="auto"/>
              <w:jc w:val="center"/>
              <w:rPr>
                <w:rFonts w:ascii="Arial" w:hAnsi="Arial" w:cs="Arial"/>
                <w:sz w:val="18"/>
                <w:szCs w:val="18"/>
                <w:lang w:eastAsia="nl-NL"/>
              </w:rPr>
            </w:pPr>
          </w:p>
        </w:tc>
        <w:tc>
          <w:tcPr>
            <w:tcW w:w="283" w:type="pct"/>
            <w:tcBorders>
              <w:left w:val="single" w:sz="4" w:space="0" w:color="auto"/>
              <w:bottom w:val="single" w:sz="4" w:space="0" w:color="auto"/>
            </w:tcBorders>
            <w:shd w:val="clear" w:color="auto" w:fill="DBE5F1" w:themeFill="accent1" w:themeFillTint="33"/>
            <w:vAlign w:val="center"/>
          </w:tcPr>
          <w:p w14:paraId="0FFF3F50" w14:textId="77777777" w:rsidR="00D2324F" w:rsidRPr="00121C0E" w:rsidRDefault="00D2324F" w:rsidP="00A67581">
            <w:pPr>
              <w:spacing w:before="60" w:after="60" w:line="240" w:lineRule="auto"/>
              <w:jc w:val="center"/>
              <w:rPr>
                <w:rFonts w:ascii="Arial" w:hAnsi="Arial" w:cs="Arial"/>
                <w:b/>
                <w:bCs/>
                <w:sz w:val="18"/>
                <w:szCs w:val="18"/>
                <w:lang w:eastAsia="nl-NL"/>
              </w:rPr>
            </w:pPr>
          </w:p>
        </w:tc>
      </w:tr>
      <w:tr w:rsidR="00D2324F" w:rsidRPr="00121C0E" w14:paraId="3F6ECB01" w14:textId="77777777" w:rsidTr="00D2324F">
        <w:trPr>
          <w:trHeight w:val="300"/>
        </w:trPr>
        <w:tc>
          <w:tcPr>
            <w:tcW w:w="998" w:type="pct"/>
            <w:gridSpan w:val="3"/>
            <w:tcBorders>
              <w:top w:val="single" w:sz="4" w:space="0" w:color="auto"/>
              <w:right w:val="single" w:sz="4" w:space="0" w:color="auto"/>
            </w:tcBorders>
            <w:shd w:val="clear" w:color="auto" w:fill="auto"/>
            <w:noWrap/>
            <w:vAlign w:val="center"/>
          </w:tcPr>
          <w:p w14:paraId="532047A7" w14:textId="62D10096" w:rsidR="00D2324F" w:rsidRPr="00121C0E" w:rsidRDefault="00D2324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All cohort studies</w:t>
            </w:r>
          </w:p>
        </w:tc>
        <w:tc>
          <w:tcPr>
            <w:tcW w:w="286" w:type="pct"/>
            <w:tcBorders>
              <w:top w:val="single" w:sz="4" w:space="0" w:color="auto"/>
              <w:right w:val="single" w:sz="4" w:space="0" w:color="auto"/>
            </w:tcBorders>
          </w:tcPr>
          <w:p w14:paraId="2DE0712E" w14:textId="1A6D8022" w:rsidR="00D2324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49</w:t>
            </w:r>
          </w:p>
        </w:tc>
        <w:tc>
          <w:tcPr>
            <w:tcW w:w="286" w:type="pct"/>
            <w:tcBorders>
              <w:top w:val="single" w:sz="4" w:space="0" w:color="auto"/>
              <w:left w:val="single" w:sz="4" w:space="0" w:color="auto"/>
            </w:tcBorders>
            <w:shd w:val="clear" w:color="auto" w:fill="auto"/>
            <w:noWrap/>
            <w:vAlign w:val="center"/>
          </w:tcPr>
          <w:p w14:paraId="1869BC85" w14:textId="5E8D4D26"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7</w:t>
            </w:r>
            <w:r w:rsidR="00A67581" w:rsidRPr="00121C0E">
              <w:rPr>
                <w:rFonts w:ascii="Arial" w:hAnsi="Arial" w:cs="Arial"/>
                <w:sz w:val="18"/>
                <w:szCs w:val="18"/>
                <w:lang w:eastAsia="nl-NL"/>
              </w:rPr>
              <w:t>.</w:t>
            </w:r>
            <w:r w:rsidRPr="00121C0E">
              <w:rPr>
                <w:rFonts w:ascii="Arial" w:hAnsi="Arial" w:cs="Arial"/>
                <w:sz w:val="18"/>
                <w:szCs w:val="18"/>
                <w:lang w:eastAsia="nl-NL"/>
              </w:rPr>
              <w:t>3%</w:t>
            </w:r>
          </w:p>
        </w:tc>
        <w:tc>
          <w:tcPr>
            <w:tcW w:w="286" w:type="pct"/>
            <w:tcBorders>
              <w:top w:val="single" w:sz="4" w:space="0" w:color="auto"/>
            </w:tcBorders>
            <w:shd w:val="clear" w:color="auto" w:fill="auto"/>
            <w:noWrap/>
            <w:vAlign w:val="center"/>
          </w:tcPr>
          <w:p w14:paraId="2B71EE8B" w14:textId="502DD39A"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top w:val="single" w:sz="4" w:space="0" w:color="auto"/>
            </w:tcBorders>
            <w:shd w:val="clear" w:color="auto" w:fill="auto"/>
            <w:noWrap/>
            <w:vAlign w:val="bottom"/>
          </w:tcPr>
          <w:p w14:paraId="4CD91520" w14:textId="35092BB3"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0%</w:t>
            </w:r>
          </w:p>
        </w:tc>
        <w:tc>
          <w:tcPr>
            <w:tcW w:w="286" w:type="pct"/>
            <w:tcBorders>
              <w:top w:val="single" w:sz="4" w:space="0" w:color="auto"/>
            </w:tcBorders>
            <w:shd w:val="clear" w:color="auto" w:fill="auto"/>
            <w:vAlign w:val="bottom"/>
          </w:tcPr>
          <w:p w14:paraId="698AD45A" w14:textId="56E0FA0C"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7%</w:t>
            </w:r>
          </w:p>
        </w:tc>
        <w:tc>
          <w:tcPr>
            <w:tcW w:w="286" w:type="pct"/>
            <w:tcBorders>
              <w:top w:val="single" w:sz="4" w:space="0" w:color="auto"/>
            </w:tcBorders>
            <w:shd w:val="clear" w:color="auto" w:fill="auto"/>
            <w:vAlign w:val="bottom"/>
          </w:tcPr>
          <w:p w14:paraId="74807CDC" w14:textId="741B2D59"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top w:val="single" w:sz="4" w:space="0" w:color="auto"/>
            </w:tcBorders>
            <w:shd w:val="clear" w:color="auto" w:fill="auto"/>
            <w:vAlign w:val="bottom"/>
          </w:tcPr>
          <w:p w14:paraId="0042F0DF" w14:textId="2751002D"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top w:val="single" w:sz="4" w:space="0" w:color="auto"/>
            </w:tcBorders>
            <w:shd w:val="clear" w:color="auto" w:fill="auto"/>
            <w:vAlign w:val="bottom"/>
          </w:tcPr>
          <w:p w14:paraId="231F52AF" w14:textId="02787C5A"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8%</w:t>
            </w:r>
          </w:p>
        </w:tc>
        <w:tc>
          <w:tcPr>
            <w:tcW w:w="286" w:type="pct"/>
            <w:tcBorders>
              <w:top w:val="single" w:sz="4" w:space="0" w:color="auto"/>
            </w:tcBorders>
            <w:shd w:val="clear" w:color="auto" w:fill="auto"/>
            <w:vAlign w:val="bottom"/>
          </w:tcPr>
          <w:p w14:paraId="0E0180AD" w14:textId="3C89306E"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top w:val="single" w:sz="4" w:space="0" w:color="auto"/>
            </w:tcBorders>
            <w:shd w:val="clear" w:color="auto" w:fill="auto"/>
            <w:vAlign w:val="bottom"/>
          </w:tcPr>
          <w:p w14:paraId="0AFA22E8" w14:textId="6E9566C8"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top w:val="single" w:sz="4" w:space="0" w:color="auto"/>
            </w:tcBorders>
            <w:shd w:val="clear" w:color="auto" w:fill="auto"/>
            <w:vAlign w:val="bottom"/>
          </w:tcPr>
          <w:p w14:paraId="3919CE9C" w14:textId="123B0E6F"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2</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top w:val="single" w:sz="4" w:space="0" w:color="auto"/>
            </w:tcBorders>
            <w:shd w:val="clear" w:color="auto" w:fill="auto"/>
            <w:vAlign w:val="bottom"/>
          </w:tcPr>
          <w:p w14:paraId="2E181695" w14:textId="2B9863F9"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5%</w:t>
            </w:r>
          </w:p>
        </w:tc>
        <w:tc>
          <w:tcPr>
            <w:tcW w:w="286" w:type="pct"/>
            <w:tcBorders>
              <w:top w:val="single" w:sz="4" w:space="0" w:color="auto"/>
              <w:right w:val="single" w:sz="4" w:space="0" w:color="auto"/>
            </w:tcBorders>
            <w:shd w:val="clear" w:color="auto" w:fill="auto"/>
            <w:vAlign w:val="bottom"/>
          </w:tcPr>
          <w:p w14:paraId="6D2718C9" w14:textId="0589C676"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3" w:type="pct"/>
            <w:tcBorders>
              <w:top w:val="single" w:sz="4" w:space="0" w:color="auto"/>
              <w:left w:val="single" w:sz="4" w:space="0" w:color="auto"/>
            </w:tcBorders>
            <w:shd w:val="clear" w:color="auto" w:fill="auto"/>
            <w:vAlign w:val="center"/>
          </w:tcPr>
          <w:p w14:paraId="582C881E" w14:textId="40946274" w:rsidR="00D2324F" w:rsidRPr="00121C0E" w:rsidRDefault="00D2324F" w:rsidP="00A67581">
            <w:pPr>
              <w:spacing w:before="60" w:after="60" w:line="240" w:lineRule="auto"/>
              <w:jc w:val="center"/>
              <w:rPr>
                <w:rFonts w:ascii="Arial" w:hAnsi="Arial" w:cs="Arial"/>
                <w:b/>
                <w:bCs/>
                <w:sz w:val="18"/>
                <w:szCs w:val="18"/>
                <w:lang w:eastAsia="nl-NL"/>
              </w:rPr>
            </w:pPr>
            <w:r w:rsidRPr="00121C0E">
              <w:rPr>
                <w:rFonts w:ascii="Arial" w:hAnsi="Arial" w:cs="Arial"/>
                <w:b/>
                <w:bCs/>
                <w:sz w:val="18"/>
                <w:szCs w:val="18"/>
                <w:lang w:eastAsia="nl-NL"/>
              </w:rPr>
              <w:t>30</w:t>
            </w:r>
            <w:r w:rsidR="00A67581" w:rsidRPr="00121C0E">
              <w:rPr>
                <w:rFonts w:ascii="Arial" w:hAnsi="Arial" w:cs="Arial"/>
                <w:b/>
                <w:bCs/>
                <w:sz w:val="18"/>
                <w:szCs w:val="18"/>
                <w:lang w:eastAsia="nl-NL"/>
              </w:rPr>
              <w:t>.</w:t>
            </w:r>
            <w:r w:rsidRPr="00121C0E">
              <w:rPr>
                <w:rFonts w:ascii="Arial" w:hAnsi="Arial" w:cs="Arial"/>
                <w:b/>
                <w:bCs/>
                <w:sz w:val="18"/>
                <w:szCs w:val="18"/>
                <w:lang w:eastAsia="nl-NL"/>
              </w:rPr>
              <w:t>6%</w:t>
            </w:r>
          </w:p>
        </w:tc>
      </w:tr>
      <w:tr w:rsidR="00D2324F" w:rsidRPr="00121C0E" w14:paraId="14554494" w14:textId="77777777" w:rsidTr="00D2324F">
        <w:trPr>
          <w:trHeight w:val="300"/>
        </w:trPr>
        <w:tc>
          <w:tcPr>
            <w:tcW w:w="998" w:type="pct"/>
            <w:gridSpan w:val="3"/>
            <w:tcBorders>
              <w:bottom w:val="single" w:sz="4" w:space="0" w:color="auto"/>
              <w:right w:val="single" w:sz="4" w:space="0" w:color="auto"/>
            </w:tcBorders>
            <w:shd w:val="clear" w:color="auto" w:fill="F2F2F2" w:themeFill="background1" w:themeFillShade="F2"/>
            <w:noWrap/>
            <w:vAlign w:val="center"/>
          </w:tcPr>
          <w:p w14:paraId="2FB03B49" w14:textId="3E845BF6" w:rsidR="00D2324F" w:rsidRPr="00121C0E" w:rsidRDefault="00D2324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All learning curve studies</w:t>
            </w:r>
          </w:p>
        </w:tc>
        <w:tc>
          <w:tcPr>
            <w:tcW w:w="286" w:type="pct"/>
            <w:tcBorders>
              <w:bottom w:val="single" w:sz="4" w:space="0" w:color="auto"/>
              <w:right w:val="single" w:sz="4" w:space="0" w:color="auto"/>
            </w:tcBorders>
            <w:shd w:val="clear" w:color="auto" w:fill="F2F2F2" w:themeFill="background1" w:themeFillShade="F2"/>
          </w:tcPr>
          <w:p w14:paraId="6387472B" w14:textId="767F009E" w:rsidR="00D2324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61</w:t>
            </w:r>
          </w:p>
        </w:tc>
        <w:tc>
          <w:tcPr>
            <w:tcW w:w="286" w:type="pct"/>
            <w:tcBorders>
              <w:left w:val="single" w:sz="4" w:space="0" w:color="auto"/>
              <w:bottom w:val="single" w:sz="4" w:space="0" w:color="auto"/>
            </w:tcBorders>
            <w:shd w:val="clear" w:color="auto" w:fill="F2F2F2" w:themeFill="background1" w:themeFillShade="F2"/>
            <w:noWrap/>
            <w:vAlign w:val="center"/>
          </w:tcPr>
          <w:p w14:paraId="16DF3A8F" w14:textId="5085D2F5"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6</w:t>
            </w:r>
            <w:r w:rsidR="00A67581" w:rsidRPr="00121C0E">
              <w:rPr>
                <w:rFonts w:ascii="Arial" w:hAnsi="Arial" w:cs="Arial"/>
                <w:sz w:val="18"/>
                <w:szCs w:val="18"/>
                <w:lang w:eastAsia="nl-NL"/>
              </w:rPr>
              <w:t>.</w:t>
            </w:r>
            <w:r w:rsidRPr="00121C0E">
              <w:rPr>
                <w:rFonts w:ascii="Arial" w:hAnsi="Arial" w:cs="Arial"/>
                <w:sz w:val="18"/>
                <w:szCs w:val="18"/>
                <w:lang w:eastAsia="nl-NL"/>
              </w:rPr>
              <w:t>3%</w:t>
            </w:r>
          </w:p>
        </w:tc>
        <w:tc>
          <w:tcPr>
            <w:tcW w:w="286" w:type="pct"/>
            <w:tcBorders>
              <w:bottom w:val="single" w:sz="4" w:space="0" w:color="auto"/>
            </w:tcBorders>
            <w:shd w:val="clear" w:color="auto" w:fill="F2F2F2" w:themeFill="background1" w:themeFillShade="F2"/>
            <w:noWrap/>
            <w:vAlign w:val="center"/>
          </w:tcPr>
          <w:p w14:paraId="0CD64E07" w14:textId="341300B9"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shd w:val="clear" w:color="auto" w:fill="F2F2F2" w:themeFill="background1" w:themeFillShade="F2"/>
            <w:noWrap/>
          </w:tcPr>
          <w:p w14:paraId="147C205D" w14:textId="0DEBFCA4"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bottom w:val="single" w:sz="4" w:space="0" w:color="auto"/>
            </w:tcBorders>
            <w:shd w:val="clear" w:color="auto" w:fill="F2F2F2" w:themeFill="background1" w:themeFillShade="F2"/>
          </w:tcPr>
          <w:p w14:paraId="4FF351CA" w14:textId="2A871C9F"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bottom w:val="single" w:sz="4" w:space="0" w:color="auto"/>
            </w:tcBorders>
            <w:shd w:val="clear" w:color="auto" w:fill="F2F2F2" w:themeFill="background1" w:themeFillShade="F2"/>
          </w:tcPr>
          <w:p w14:paraId="2605AE49" w14:textId="580F8EED"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shd w:val="clear" w:color="auto" w:fill="F2F2F2" w:themeFill="background1" w:themeFillShade="F2"/>
          </w:tcPr>
          <w:p w14:paraId="42FBDE91" w14:textId="67EAEC24"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shd w:val="clear" w:color="auto" w:fill="F2F2F2" w:themeFill="background1" w:themeFillShade="F2"/>
          </w:tcPr>
          <w:p w14:paraId="5396356B" w14:textId="70F6F9D7"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bottom w:val="single" w:sz="4" w:space="0" w:color="auto"/>
            </w:tcBorders>
            <w:shd w:val="clear" w:color="auto" w:fill="F2F2F2" w:themeFill="background1" w:themeFillShade="F2"/>
          </w:tcPr>
          <w:p w14:paraId="44957F7C" w14:textId="7BCEACE5"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bottom w:val="single" w:sz="4" w:space="0" w:color="auto"/>
            </w:tcBorders>
            <w:shd w:val="clear" w:color="auto" w:fill="F2F2F2" w:themeFill="background1" w:themeFillShade="F2"/>
          </w:tcPr>
          <w:p w14:paraId="54AA46BB" w14:textId="3A721D4F"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6" w:type="pct"/>
            <w:tcBorders>
              <w:bottom w:val="single" w:sz="4" w:space="0" w:color="auto"/>
            </w:tcBorders>
            <w:shd w:val="clear" w:color="auto" w:fill="F2F2F2" w:themeFill="background1" w:themeFillShade="F2"/>
          </w:tcPr>
          <w:p w14:paraId="23686347" w14:textId="21177C0E"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3%</w:t>
            </w:r>
          </w:p>
        </w:tc>
        <w:tc>
          <w:tcPr>
            <w:tcW w:w="286" w:type="pct"/>
            <w:tcBorders>
              <w:bottom w:val="single" w:sz="4" w:space="0" w:color="auto"/>
            </w:tcBorders>
            <w:shd w:val="clear" w:color="auto" w:fill="F2F2F2" w:themeFill="background1" w:themeFillShade="F2"/>
          </w:tcPr>
          <w:p w14:paraId="76B5717B" w14:textId="7CA945B9"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9</w:t>
            </w:r>
            <w:r w:rsidR="00A67581" w:rsidRPr="00121C0E">
              <w:rPr>
                <w:rFonts w:ascii="Arial" w:hAnsi="Arial" w:cs="Arial"/>
                <w:sz w:val="18"/>
                <w:szCs w:val="18"/>
                <w:lang w:eastAsia="nl-NL"/>
              </w:rPr>
              <w:t>.</w:t>
            </w:r>
            <w:r w:rsidRPr="00121C0E">
              <w:rPr>
                <w:rFonts w:ascii="Arial" w:hAnsi="Arial" w:cs="Arial"/>
                <w:sz w:val="18"/>
                <w:szCs w:val="18"/>
                <w:lang w:eastAsia="nl-NL"/>
              </w:rPr>
              <w:t>4%</w:t>
            </w:r>
          </w:p>
        </w:tc>
        <w:tc>
          <w:tcPr>
            <w:tcW w:w="286" w:type="pct"/>
            <w:tcBorders>
              <w:bottom w:val="single" w:sz="4" w:space="0" w:color="auto"/>
              <w:right w:val="single" w:sz="4" w:space="0" w:color="auto"/>
            </w:tcBorders>
            <w:shd w:val="clear" w:color="auto" w:fill="F2F2F2" w:themeFill="background1" w:themeFillShade="F2"/>
          </w:tcPr>
          <w:p w14:paraId="29CF81F5" w14:textId="46DB3FAF"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w:t>
            </w:r>
          </w:p>
        </w:tc>
        <w:tc>
          <w:tcPr>
            <w:tcW w:w="283" w:type="pct"/>
            <w:tcBorders>
              <w:left w:val="single" w:sz="4" w:space="0" w:color="auto"/>
              <w:bottom w:val="single" w:sz="4" w:space="0" w:color="auto"/>
            </w:tcBorders>
            <w:shd w:val="clear" w:color="auto" w:fill="F2F2F2" w:themeFill="background1" w:themeFillShade="F2"/>
            <w:vAlign w:val="center"/>
          </w:tcPr>
          <w:p w14:paraId="570FCDC1" w14:textId="59B43E9D" w:rsidR="00D2324F" w:rsidRPr="00121C0E" w:rsidRDefault="00D2324F" w:rsidP="00A67581">
            <w:pPr>
              <w:spacing w:before="60" w:after="60" w:line="240" w:lineRule="auto"/>
              <w:jc w:val="center"/>
              <w:rPr>
                <w:rFonts w:ascii="Arial" w:hAnsi="Arial" w:cs="Arial"/>
                <w:b/>
                <w:bCs/>
                <w:sz w:val="18"/>
                <w:szCs w:val="18"/>
                <w:lang w:eastAsia="nl-NL"/>
              </w:rPr>
            </w:pPr>
            <w:r w:rsidRPr="00121C0E">
              <w:rPr>
                <w:rFonts w:ascii="Arial" w:hAnsi="Arial" w:cs="Arial"/>
                <w:b/>
                <w:bCs/>
                <w:sz w:val="18"/>
                <w:szCs w:val="18"/>
                <w:lang w:eastAsia="nl-NL"/>
              </w:rPr>
              <w:t>21</w:t>
            </w:r>
            <w:r w:rsidR="00A67581" w:rsidRPr="00121C0E">
              <w:rPr>
                <w:rFonts w:ascii="Arial" w:hAnsi="Arial" w:cs="Arial"/>
                <w:b/>
                <w:bCs/>
                <w:sz w:val="18"/>
                <w:szCs w:val="18"/>
                <w:lang w:eastAsia="nl-NL"/>
              </w:rPr>
              <w:t>.</w:t>
            </w:r>
            <w:r w:rsidRPr="00121C0E">
              <w:rPr>
                <w:rFonts w:ascii="Arial" w:hAnsi="Arial" w:cs="Arial"/>
                <w:b/>
                <w:bCs/>
                <w:sz w:val="18"/>
                <w:szCs w:val="18"/>
                <w:lang w:eastAsia="nl-NL"/>
              </w:rPr>
              <w:t>0%</w:t>
            </w:r>
          </w:p>
        </w:tc>
      </w:tr>
      <w:tr w:rsidR="00D2324F" w:rsidRPr="00121C0E" w14:paraId="7858039B" w14:textId="77777777" w:rsidTr="00D2324F">
        <w:trPr>
          <w:trHeight w:val="300"/>
        </w:trPr>
        <w:tc>
          <w:tcPr>
            <w:tcW w:w="998" w:type="pct"/>
            <w:gridSpan w:val="3"/>
            <w:tcBorders>
              <w:top w:val="single" w:sz="4" w:space="0" w:color="auto"/>
              <w:bottom w:val="single" w:sz="4" w:space="0" w:color="auto"/>
              <w:right w:val="single" w:sz="4" w:space="0" w:color="auto"/>
            </w:tcBorders>
            <w:shd w:val="clear" w:color="auto" w:fill="auto"/>
            <w:noWrap/>
            <w:vAlign w:val="center"/>
          </w:tcPr>
          <w:p w14:paraId="2FB59D3B" w14:textId="22FC543A" w:rsidR="00D2324F" w:rsidRPr="00121C0E" w:rsidRDefault="00D2324F" w:rsidP="00AB79CF">
            <w:pPr>
              <w:spacing w:before="60" w:after="60" w:line="240" w:lineRule="auto"/>
              <w:rPr>
                <w:rFonts w:ascii="Arial" w:hAnsi="Arial" w:cs="Arial"/>
                <w:sz w:val="18"/>
                <w:szCs w:val="18"/>
                <w:lang w:eastAsia="nl-NL"/>
              </w:rPr>
            </w:pPr>
            <w:r w:rsidRPr="00121C0E">
              <w:rPr>
                <w:rFonts w:ascii="Arial" w:hAnsi="Arial" w:cs="Arial"/>
                <w:sz w:val="18"/>
                <w:szCs w:val="18"/>
                <w:lang w:eastAsia="nl-NL"/>
              </w:rPr>
              <w:t>All studies combined</w:t>
            </w:r>
          </w:p>
        </w:tc>
        <w:tc>
          <w:tcPr>
            <w:tcW w:w="286" w:type="pct"/>
            <w:tcBorders>
              <w:top w:val="single" w:sz="4" w:space="0" w:color="auto"/>
              <w:bottom w:val="single" w:sz="4" w:space="0" w:color="auto"/>
              <w:right w:val="single" w:sz="4" w:space="0" w:color="auto"/>
            </w:tcBorders>
          </w:tcPr>
          <w:p w14:paraId="4C47AA0A" w14:textId="7FDB7662" w:rsidR="00D2324F" w:rsidRPr="00121C0E" w:rsidRDefault="0023533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54</w:t>
            </w:r>
          </w:p>
        </w:tc>
        <w:tc>
          <w:tcPr>
            <w:tcW w:w="286" w:type="pct"/>
            <w:tcBorders>
              <w:top w:val="single" w:sz="4" w:space="0" w:color="auto"/>
              <w:left w:val="single" w:sz="4" w:space="0" w:color="auto"/>
              <w:bottom w:val="single" w:sz="4" w:space="0" w:color="auto"/>
            </w:tcBorders>
            <w:shd w:val="clear" w:color="auto" w:fill="auto"/>
            <w:noWrap/>
          </w:tcPr>
          <w:p w14:paraId="655DAFC8" w14:textId="23F7E29F"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6</w:t>
            </w:r>
            <w:r w:rsidR="00A67581" w:rsidRPr="00121C0E">
              <w:rPr>
                <w:rFonts w:ascii="Arial" w:hAnsi="Arial" w:cs="Arial"/>
                <w:sz w:val="18"/>
                <w:szCs w:val="18"/>
                <w:lang w:eastAsia="nl-NL"/>
              </w:rPr>
              <w:t>.</w:t>
            </w:r>
            <w:r w:rsidRPr="00121C0E">
              <w:rPr>
                <w:rFonts w:ascii="Arial" w:hAnsi="Arial" w:cs="Arial"/>
                <w:sz w:val="18"/>
                <w:szCs w:val="18"/>
                <w:lang w:eastAsia="nl-NL"/>
              </w:rPr>
              <w:t>7%</w:t>
            </w:r>
          </w:p>
        </w:tc>
        <w:tc>
          <w:tcPr>
            <w:tcW w:w="286" w:type="pct"/>
            <w:tcBorders>
              <w:top w:val="single" w:sz="4" w:space="0" w:color="auto"/>
              <w:bottom w:val="single" w:sz="4" w:space="0" w:color="auto"/>
            </w:tcBorders>
            <w:shd w:val="clear" w:color="auto" w:fill="auto"/>
            <w:noWrap/>
          </w:tcPr>
          <w:p w14:paraId="562D7335" w14:textId="435216A4"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6</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top w:val="single" w:sz="4" w:space="0" w:color="auto"/>
              <w:bottom w:val="single" w:sz="4" w:space="0" w:color="auto"/>
            </w:tcBorders>
            <w:shd w:val="clear" w:color="auto" w:fill="auto"/>
            <w:noWrap/>
          </w:tcPr>
          <w:p w14:paraId="28A99325" w14:textId="631C55FE"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1%</w:t>
            </w:r>
          </w:p>
        </w:tc>
        <w:tc>
          <w:tcPr>
            <w:tcW w:w="286" w:type="pct"/>
            <w:tcBorders>
              <w:top w:val="single" w:sz="4" w:space="0" w:color="auto"/>
              <w:bottom w:val="single" w:sz="4" w:space="0" w:color="auto"/>
            </w:tcBorders>
            <w:shd w:val="clear" w:color="auto" w:fill="auto"/>
          </w:tcPr>
          <w:p w14:paraId="188A6938" w14:textId="35DE0015"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top w:val="single" w:sz="4" w:space="0" w:color="auto"/>
              <w:bottom w:val="single" w:sz="4" w:space="0" w:color="auto"/>
            </w:tcBorders>
            <w:shd w:val="clear" w:color="auto" w:fill="auto"/>
          </w:tcPr>
          <w:p w14:paraId="51C3D1F3" w14:textId="00197BA7"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1%</w:t>
            </w:r>
          </w:p>
        </w:tc>
        <w:tc>
          <w:tcPr>
            <w:tcW w:w="286" w:type="pct"/>
            <w:tcBorders>
              <w:top w:val="single" w:sz="4" w:space="0" w:color="auto"/>
              <w:bottom w:val="single" w:sz="4" w:space="0" w:color="auto"/>
            </w:tcBorders>
            <w:shd w:val="clear" w:color="auto" w:fill="auto"/>
          </w:tcPr>
          <w:p w14:paraId="605A3263" w14:textId="36FD671A"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7%</w:t>
            </w:r>
          </w:p>
        </w:tc>
        <w:tc>
          <w:tcPr>
            <w:tcW w:w="286" w:type="pct"/>
            <w:tcBorders>
              <w:top w:val="single" w:sz="4" w:space="0" w:color="auto"/>
              <w:bottom w:val="single" w:sz="4" w:space="0" w:color="auto"/>
            </w:tcBorders>
            <w:shd w:val="clear" w:color="auto" w:fill="auto"/>
          </w:tcPr>
          <w:p w14:paraId="7F4BFB5E" w14:textId="07EF7F8A"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6%</w:t>
            </w:r>
          </w:p>
        </w:tc>
        <w:tc>
          <w:tcPr>
            <w:tcW w:w="286" w:type="pct"/>
            <w:tcBorders>
              <w:top w:val="single" w:sz="4" w:space="0" w:color="auto"/>
              <w:bottom w:val="single" w:sz="4" w:space="0" w:color="auto"/>
            </w:tcBorders>
            <w:shd w:val="clear" w:color="auto" w:fill="auto"/>
          </w:tcPr>
          <w:p w14:paraId="10F33E3F" w14:textId="382A5E54"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9%</w:t>
            </w:r>
          </w:p>
        </w:tc>
        <w:tc>
          <w:tcPr>
            <w:tcW w:w="286" w:type="pct"/>
            <w:tcBorders>
              <w:top w:val="single" w:sz="4" w:space="0" w:color="auto"/>
              <w:bottom w:val="single" w:sz="4" w:space="0" w:color="auto"/>
            </w:tcBorders>
            <w:shd w:val="clear" w:color="auto" w:fill="auto"/>
          </w:tcPr>
          <w:p w14:paraId="19D7EA40" w14:textId="38C51F38"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0</w:t>
            </w:r>
            <w:r w:rsidR="00A67581" w:rsidRPr="00121C0E">
              <w:rPr>
                <w:rFonts w:ascii="Arial" w:hAnsi="Arial" w:cs="Arial"/>
                <w:sz w:val="18"/>
                <w:szCs w:val="18"/>
                <w:lang w:eastAsia="nl-NL"/>
              </w:rPr>
              <w:t>.</w:t>
            </w:r>
            <w:r w:rsidRPr="00121C0E">
              <w:rPr>
                <w:rFonts w:ascii="Arial" w:hAnsi="Arial" w:cs="Arial"/>
                <w:sz w:val="18"/>
                <w:szCs w:val="18"/>
                <w:lang w:eastAsia="nl-NL"/>
              </w:rPr>
              <w:t>4%</w:t>
            </w:r>
          </w:p>
        </w:tc>
        <w:tc>
          <w:tcPr>
            <w:tcW w:w="286" w:type="pct"/>
            <w:tcBorders>
              <w:top w:val="single" w:sz="4" w:space="0" w:color="auto"/>
              <w:bottom w:val="single" w:sz="4" w:space="0" w:color="auto"/>
            </w:tcBorders>
            <w:shd w:val="clear" w:color="auto" w:fill="auto"/>
          </w:tcPr>
          <w:p w14:paraId="0B425F76" w14:textId="54517DA0"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2</w:t>
            </w:r>
            <w:r w:rsidR="00A67581" w:rsidRPr="00121C0E">
              <w:rPr>
                <w:rFonts w:ascii="Arial" w:hAnsi="Arial" w:cs="Arial"/>
                <w:sz w:val="18"/>
                <w:szCs w:val="18"/>
                <w:lang w:eastAsia="nl-NL"/>
              </w:rPr>
              <w:t>.</w:t>
            </w:r>
            <w:r w:rsidRPr="00121C0E">
              <w:rPr>
                <w:rFonts w:ascii="Arial" w:hAnsi="Arial" w:cs="Arial"/>
                <w:sz w:val="18"/>
                <w:szCs w:val="18"/>
                <w:lang w:eastAsia="nl-NL"/>
              </w:rPr>
              <w:t>2%</w:t>
            </w:r>
          </w:p>
        </w:tc>
        <w:tc>
          <w:tcPr>
            <w:tcW w:w="286" w:type="pct"/>
            <w:tcBorders>
              <w:top w:val="single" w:sz="4" w:space="0" w:color="auto"/>
              <w:bottom w:val="single" w:sz="4" w:space="0" w:color="auto"/>
            </w:tcBorders>
            <w:shd w:val="clear" w:color="auto" w:fill="auto"/>
          </w:tcPr>
          <w:p w14:paraId="0C54ECEA" w14:textId="105F1370"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w:t>
            </w:r>
            <w:r w:rsidR="00A67581" w:rsidRPr="00121C0E">
              <w:rPr>
                <w:rFonts w:ascii="Arial" w:hAnsi="Arial" w:cs="Arial"/>
                <w:sz w:val="18"/>
                <w:szCs w:val="18"/>
                <w:lang w:eastAsia="nl-NL"/>
              </w:rPr>
              <w:t>.</w:t>
            </w:r>
            <w:r w:rsidRPr="00121C0E">
              <w:rPr>
                <w:rFonts w:ascii="Arial" w:hAnsi="Arial" w:cs="Arial"/>
                <w:sz w:val="18"/>
                <w:szCs w:val="18"/>
                <w:lang w:eastAsia="nl-NL"/>
              </w:rPr>
              <w:t>1%</w:t>
            </w:r>
          </w:p>
        </w:tc>
        <w:tc>
          <w:tcPr>
            <w:tcW w:w="286" w:type="pct"/>
            <w:tcBorders>
              <w:top w:val="single" w:sz="4" w:space="0" w:color="auto"/>
              <w:bottom w:val="single" w:sz="4" w:space="0" w:color="auto"/>
            </w:tcBorders>
            <w:shd w:val="clear" w:color="auto" w:fill="auto"/>
          </w:tcPr>
          <w:p w14:paraId="31118594" w14:textId="10173A54" w:rsidR="00D2324F" w:rsidRPr="00121C0E" w:rsidRDefault="00D2324F" w:rsidP="00A67581">
            <w:pPr>
              <w:spacing w:before="60" w:after="60" w:line="240" w:lineRule="auto"/>
              <w:jc w:val="center"/>
              <w:rPr>
                <w:rFonts w:ascii="Arial" w:hAnsi="Arial" w:cs="Arial"/>
                <w:sz w:val="18"/>
                <w:szCs w:val="18"/>
                <w:lang w:eastAsia="nl-NL"/>
              </w:rPr>
            </w:pPr>
            <w:r w:rsidRPr="00121C0E">
              <w:rPr>
                <w:rFonts w:ascii="Arial" w:hAnsi="Arial" w:cs="Arial"/>
                <w:sz w:val="18"/>
                <w:szCs w:val="18"/>
                <w:lang w:eastAsia="nl-NL"/>
              </w:rPr>
              <w:t>10</w:t>
            </w:r>
            <w:r w:rsidR="00A67581" w:rsidRPr="00121C0E">
              <w:rPr>
                <w:rFonts w:ascii="Arial" w:hAnsi="Arial" w:cs="Arial"/>
                <w:sz w:val="18"/>
                <w:szCs w:val="18"/>
                <w:lang w:eastAsia="nl-NL"/>
              </w:rPr>
              <w:t>.</w:t>
            </w:r>
            <w:r w:rsidRPr="00121C0E">
              <w:rPr>
                <w:rFonts w:ascii="Arial" w:hAnsi="Arial" w:cs="Arial"/>
                <w:sz w:val="18"/>
                <w:szCs w:val="18"/>
                <w:lang w:eastAsia="nl-NL"/>
              </w:rPr>
              <w:t>4%</w:t>
            </w:r>
          </w:p>
        </w:tc>
        <w:tc>
          <w:tcPr>
            <w:tcW w:w="283" w:type="pct"/>
            <w:tcBorders>
              <w:top w:val="single" w:sz="4" w:space="0" w:color="auto"/>
              <w:left w:val="single" w:sz="4" w:space="0" w:color="auto"/>
              <w:bottom w:val="single" w:sz="4" w:space="0" w:color="auto"/>
            </w:tcBorders>
            <w:shd w:val="clear" w:color="auto" w:fill="auto"/>
            <w:vAlign w:val="center"/>
          </w:tcPr>
          <w:p w14:paraId="539438E8" w14:textId="40A90392" w:rsidR="00D2324F" w:rsidRPr="00121C0E" w:rsidRDefault="00D2324F" w:rsidP="00A67581">
            <w:pPr>
              <w:spacing w:before="60" w:after="60" w:line="240" w:lineRule="auto"/>
              <w:jc w:val="center"/>
              <w:rPr>
                <w:rFonts w:ascii="Arial" w:hAnsi="Arial" w:cs="Arial"/>
                <w:b/>
                <w:bCs/>
                <w:sz w:val="18"/>
                <w:szCs w:val="18"/>
                <w:lang w:eastAsia="nl-NL"/>
              </w:rPr>
            </w:pPr>
            <w:r w:rsidRPr="00121C0E">
              <w:rPr>
                <w:rFonts w:ascii="Arial" w:hAnsi="Arial" w:cs="Arial"/>
                <w:b/>
                <w:bCs/>
                <w:sz w:val="18"/>
                <w:szCs w:val="18"/>
                <w:lang w:eastAsia="nl-NL"/>
              </w:rPr>
              <w:t>29</w:t>
            </w:r>
            <w:r w:rsidR="00A67581" w:rsidRPr="00121C0E">
              <w:rPr>
                <w:rFonts w:ascii="Arial" w:hAnsi="Arial" w:cs="Arial"/>
                <w:b/>
                <w:bCs/>
                <w:sz w:val="18"/>
                <w:szCs w:val="18"/>
                <w:lang w:eastAsia="nl-NL"/>
              </w:rPr>
              <w:t>.</w:t>
            </w:r>
            <w:r w:rsidRPr="00121C0E">
              <w:rPr>
                <w:rFonts w:ascii="Arial" w:hAnsi="Arial" w:cs="Arial"/>
                <w:b/>
                <w:bCs/>
                <w:sz w:val="18"/>
                <w:szCs w:val="18"/>
                <w:lang w:eastAsia="nl-NL"/>
              </w:rPr>
              <w:t>8%</w:t>
            </w:r>
          </w:p>
        </w:tc>
      </w:tr>
    </w:tbl>
    <w:p w14:paraId="39FEE183" w14:textId="77777777" w:rsidR="00121C0E" w:rsidRDefault="001D5CC0" w:rsidP="0065671C">
      <w:pPr>
        <w:spacing w:line="360" w:lineRule="auto"/>
        <w:rPr>
          <w:rFonts w:ascii="Arial" w:hAnsi="Arial" w:cs="Arial"/>
        </w:rPr>
        <w:sectPr w:rsidR="00121C0E" w:rsidSect="00745491">
          <w:type w:val="continuous"/>
          <w:pgSz w:w="16838" w:h="11906" w:orient="landscape"/>
          <w:pgMar w:top="720" w:right="720" w:bottom="720" w:left="720" w:header="708" w:footer="708" w:gutter="0"/>
          <w:cols w:space="708"/>
          <w:docGrid w:linePitch="360"/>
        </w:sectPr>
      </w:pPr>
      <w:r w:rsidRPr="00121C0E">
        <w:rPr>
          <w:rFonts w:ascii="Arial" w:hAnsi="Arial" w:cs="Arial"/>
        </w:rPr>
        <w:t xml:space="preserve">*Conversion to </w:t>
      </w:r>
      <w:proofErr w:type="spellStart"/>
      <w:r w:rsidRPr="00121C0E">
        <w:rPr>
          <w:rFonts w:ascii="Arial" w:hAnsi="Arial" w:cs="Arial"/>
        </w:rPr>
        <w:t>multiportal</w:t>
      </w:r>
      <w:proofErr w:type="spellEnd"/>
      <w:r w:rsidRPr="00121C0E">
        <w:rPr>
          <w:rFonts w:ascii="Arial" w:hAnsi="Arial" w:cs="Arial"/>
        </w:rPr>
        <w:t xml:space="preserve"> </w:t>
      </w:r>
      <w:r w:rsidR="00EF63C9" w:rsidRPr="00121C0E">
        <w:rPr>
          <w:rFonts w:ascii="Arial" w:hAnsi="Arial" w:cs="Arial"/>
        </w:rPr>
        <w:t>video-assisted thoracoscopic surgery.</w:t>
      </w:r>
      <w:r w:rsidRPr="00121C0E">
        <w:rPr>
          <w:rFonts w:ascii="Arial" w:hAnsi="Arial" w:cs="Arial"/>
        </w:rPr>
        <w:t xml:space="preserve"> Note, these patients were located in the </w:t>
      </w:r>
      <w:proofErr w:type="spellStart"/>
      <w:r w:rsidRPr="00121C0E">
        <w:rPr>
          <w:rFonts w:ascii="Arial" w:hAnsi="Arial" w:cs="Arial"/>
        </w:rPr>
        <w:t>multiportal</w:t>
      </w:r>
      <w:proofErr w:type="spellEnd"/>
      <w:r w:rsidRPr="00121C0E">
        <w:rPr>
          <w:rFonts w:ascii="Arial" w:hAnsi="Arial" w:cs="Arial"/>
        </w:rPr>
        <w:t xml:space="preserve"> VATS group</w:t>
      </w:r>
      <w:r w:rsidR="001F48B8" w:rsidRPr="00121C0E">
        <w:rPr>
          <w:rFonts w:ascii="Arial" w:hAnsi="Arial" w:cs="Arial"/>
        </w:rPr>
        <w:t xml:space="preserve"> for further analysis.</w:t>
      </w:r>
      <w:r w:rsidRPr="00121C0E">
        <w:rPr>
          <w:rFonts w:ascii="Arial" w:hAnsi="Arial" w:cs="Arial"/>
        </w:rPr>
        <w:t xml:space="preserve"> </w:t>
      </w:r>
      <w:r w:rsidR="003172BA" w:rsidRPr="00121C0E">
        <w:rPr>
          <w:rFonts w:ascii="Arial" w:hAnsi="Arial" w:cs="Arial"/>
        </w:rPr>
        <w:t>**Initial 100 cases were excluded to minimize the learning curve effect</w:t>
      </w:r>
      <w:r w:rsidR="007A3E54" w:rsidRPr="00121C0E">
        <w:rPr>
          <w:rFonts w:ascii="Arial" w:hAnsi="Arial" w:cs="Arial"/>
        </w:rPr>
        <w:t>.</w:t>
      </w:r>
      <w:r w:rsidR="00231A29" w:rsidRPr="00121C0E">
        <w:rPr>
          <w:rFonts w:ascii="Arial" w:hAnsi="Arial" w:cs="Arial"/>
        </w:rPr>
        <w:t xml:space="preserve"> </w:t>
      </w:r>
      <w:r w:rsidR="00EA4D36" w:rsidRPr="00121C0E">
        <w:rPr>
          <w:rFonts w:ascii="Arial" w:hAnsi="Arial" w:cs="Arial"/>
        </w:rPr>
        <w:t>VATS=video-assisted thoracoscopic surgery</w:t>
      </w:r>
      <w:r w:rsidR="00121C0E">
        <w:rPr>
          <w:rFonts w:ascii="Arial" w:hAnsi="Arial" w:cs="Arial"/>
        </w:rPr>
        <w:t>.</w:t>
      </w:r>
    </w:p>
    <w:p w14:paraId="47512F85" w14:textId="4657C997" w:rsidR="00B52478" w:rsidRDefault="00121C0E" w:rsidP="00121C0E">
      <w:pPr>
        <w:pStyle w:val="Heading1"/>
      </w:pPr>
      <w:r>
        <w:lastRenderedPageBreak/>
        <w:t>References</w:t>
      </w:r>
    </w:p>
    <w:p w14:paraId="31E1DE06" w14:textId="5061B93C" w:rsidR="00DD7DD3" w:rsidRPr="00DD7DD3" w:rsidRDefault="00121C0E" w:rsidP="00DD7DD3">
      <w:pPr>
        <w:widowControl w:val="0"/>
        <w:autoSpaceDE w:val="0"/>
        <w:autoSpaceDN w:val="0"/>
        <w:adjustRightInd w:val="0"/>
        <w:ind w:left="640" w:hanging="640"/>
        <w:rPr>
          <w:rFonts w:ascii="Arial" w:hAnsi="Arial" w:cs="Arial"/>
          <w:noProof/>
          <w:lang w:val="en-GB"/>
        </w:rPr>
      </w:pPr>
      <w:r w:rsidRPr="00121C0E">
        <w:rPr>
          <w:rFonts w:ascii="Arial" w:hAnsi="Arial" w:cs="Arial"/>
        </w:rPr>
        <w:fldChar w:fldCharType="begin" w:fldLock="1"/>
      </w:r>
      <w:r w:rsidRPr="00121C0E">
        <w:rPr>
          <w:rFonts w:ascii="Arial" w:hAnsi="Arial" w:cs="Arial"/>
        </w:rPr>
        <w:instrText xml:space="preserve">ADDIN Mendeley Bibliography CSL_BIBLIOGRAPHY </w:instrText>
      </w:r>
      <w:r w:rsidRPr="00121C0E">
        <w:rPr>
          <w:rFonts w:ascii="Arial" w:hAnsi="Arial" w:cs="Arial"/>
        </w:rPr>
        <w:fldChar w:fldCharType="separate"/>
      </w:r>
      <w:r w:rsidR="00DD7DD3" w:rsidRPr="00DD7DD3">
        <w:rPr>
          <w:rFonts w:ascii="Arial" w:hAnsi="Arial" w:cs="Arial"/>
          <w:noProof/>
          <w:lang w:val="en-GB"/>
        </w:rPr>
        <w:t>[1]</w:t>
      </w:r>
      <w:r w:rsidR="00DD7DD3" w:rsidRPr="00DD7DD3">
        <w:rPr>
          <w:rFonts w:ascii="Arial" w:hAnsi="Arial" w:cs="Arial"/>
          <w:noProof/>
          <w:lang w:val="en-GB"/>
        </w:rPr>
        <w:tab/>
        <w:t>Bedetti B, Bertolaccini L, Solli P, Scarci M. Learning curve and established phase for uniportal VATS lobectomies: The Papworth experience. J Thorac Dis 2017;9:138–142.</w:t>
      </w:r>
    </w:p>
    <w:p w14:paraId="410F50BD"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2]</w:t>
      </w:r>
      <w:r w:rsidRPr="00DD7DD3">
        <w:rPr>
          <w:rFonts w:ascii="Arial" w:hAnsi="Arial" w:cs="Arial"/>
          <w:noProof/>
          <w:lang w:val="en-GB"/>
        </w:rPr>
        <w:tab/>
        <w:t>Li WH, Cheng H, Gan XF, Li XJ, Wang XJ, Wu XW, et al. Learning curve of uniportal video-Assisted thoracoscopic lobectomy: An analysis of the proficiency of 538 cases from a single centre. Interact Cardiovasc Thorac Surg 2022;34:799–807.</w:t>
      </w:r>
    </w:p>
    <w:p w14:paraId="03994439"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3]</w:t>
      </w:r>
      <w:r w:rsidRPr="00DD7DD3">
        <w:rPr>
          <w:rFonts w:ascii="Arial" w:hAnsi="Arial" w:cs="Arial"/>
          <w:noProof/>
          <w:lang w:val="en-GB"/>
        </w:rPr>
        <w:tab/>
        <w:t>Liu X, Chen X, Shen Y, Wang H, Feng M, Tan L, et al. Learning curve for uniportal video-assisted thoracoscopic surgery lobectomy—results from 120 consecutive patients. J Thorac Dis 2018;10:5100–5107.</w:t>
      </w:r>
    </w:p>
    <w:p w14:paraId="29DADEDA"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4]</w:t>
      </w:r>
      <w:r w:rsidRPr="00DD7DD3">
        <w:rPr>
          <w:rFonts w:ascii="Arial" w:hAnsi="Arial" w:cs="Arial"/>
          <w:noProof/>
          <w:lang w:val="en-GB"/>
        </w:rPr>
        <w:tab/>
        <w:t>Nachira D, Meacci E, Porziella V, Vita ML, Congedo MT, Chiappetta M, et al. Learning curve of uniportal video-assisted lobectomy: analysis of 15-month experience in a single center. J Thorac Dis 2018;10:S3662–S3669.</w:t>
      </w:r>
    </w:p>
    <w:p w14:paraId="4CA4281D"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5]</w:t>
      </w:r>
      <w:r w:rsidRPr="00DD7DD3">
        <w:rPr>
          <w:rFonts w:ascii="Arial" w:hAnsi="Arial" w:cs="Arial"/>
          <w:noProof/>
          <w:lang w:val="en-GB"/>
        </w:rPr>
        <w:tab/>
        <w:t>Stamenovic D, Messerschmidt A, Schneider T. Cumulative Sum Analysis of the Learning Curve for Uniportal Video-Assisted Thoracoscopic Lobectomy and Lymphadenectomy. J Laparoendosc Adv Surg Tech 2019;29:914–920.</w:t>
      </w:r>
    </w:p>
    <w:p w14:paraId="50A3AEFC"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6]</w:t>
      </w:r>
      <w:r w:rsidRPr="00DD7DD3">
        <w:rPr>
          <w:rFonts w:ascii="Arial" w:hAnsi="Arial" w:cs="Arial"/>
          <w:noProof/>
          <w:lang w:val="en-GB"/>
        </w:rPr>
        <w:tab/>
        <w:t>Vieira A, Bourdages-Pageau E, Kennedy K, Ugalde PA. The learning curve on uniportal video-assisted thoracic surgery: An analysis of proficiency. J Thorac Cardiovasc Surg 2020;159:2487–2495.</w:t>
      </w:r>
    </w:p>
    <w:p w14:paraId="327CDA35"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7]</w:t>
      </w:r>
      <w:r w:rsidRPr="00DD7DD3">
        <w:rPr>
          <w:rFonts w:ascii="Arial" w:hAnsi="Arial" w:cs="Arial"/>
          <w:noProof/>
          <w:lang w:val="en-GB"/>
        </w:rPr>
        <w:tab/>
        <w:t>Wu CF, Paradela M, Wu CY, Mercedes  de la T, Fernandez R, Delgado M, et al. The time course for developing competence in single port video- assisted thoracoscopic lobectomy. Medicine (Baltimore) 2020;99:e19459.</w:t>
      </w:r>
    </w:p>
    <w:p w14:paraId="7ACBE2DD"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8]</w:t>
      </w:r>
      <w:r w:rsidRPr="00DD7DD3">
        <w:rPr>
          <w:rFonts w:ascii="Arial" w:hAnsi="Arial" w:cs="Arial"/>
          <w:noProof/>
          <w:lang w:val="en-GB"/>
        </w:rPr>
        <w:tab/>
        <w:t>Zhai R, Liu H, Wang J, Shan L, Luo M, Yao F. Extensive open lobectomy experience is not a prerequisite for learning uniportal video-assisted thoracic surgery lobectomy. J Surg Oncol 2022;126:1104–1113.</w:t>
      </w:r>
    </w:p>
    <w:p w14:paraId="7ACB40A7"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9]</w:t>
      </w:r>
      <w:r w:rsidRPr="00DD7DD3">
        <w:rPr>
          <w:rFonts w:ascii="Arial" w:hAnsi="Arial" w:cs="Arial"/>
          <w:noProof/>
          <w:lang w:val="en-GB"/>
        </w:rPr>
        <w:tab/>
        <w:t xml:space="preserve">Horan TC, Gaynes RP, Martone WJ, Jarvis WR, Emori TG. CDC Definitions of </w:t>
      </w:r>
      <w:r w:rsidRPr="00DD7DD3">
        <w:rPr>
          <w:rFonts w:ascii="Arial" w:hAnsi="Arial" w:cs="Arial"/>
          <w:noProof/>
          <w:lang w:val="en-GB"/>
        </w:rPr>
        <w:lastRenderedPageBreak/>
        <w:t>Nosocomial Surgical Site Infections, 1992: A Modification of CDC Definitions of Surgical Wound Infections. Infect Control Hosp Epidemiol 1992;13:606–608.</w:t>
      </w:r>
    </w:p>
    <w:p w14:paraId="627C36FC"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0]</w:t>
      </w:r>
      <w:r w:rsidRPr="00DD7DD3">
        <w:rPr>
          <w:rFonts w:ascii="Arial" w:hAnsi="Arial" w:cs="Arial"/>
          <w:noProof/>
          <w:lang w:val="en-GB"/>
        </w:rPr>
        <w:tab/>
        <w:t>Jacobs JP, Mavroudis C, Jacobs ML, Maruszewski B, Tchervenkov CI, Lacour-Gayet FG, et al. What is Operative Mortality? Defining Death in a Surgical Registry Database: A Report of the STS Congenital Database Taskforce and the Joint EACTS-STS Congenital Database Committee. Ann Thorac Surg 2006;81:1937–1941.</w:t>
      </w:r>
    </w:p>
    <w:p w14:paraId="5256462D"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1]</w:t>
      </w:r>
      <w:r w:rsidRPr="00DD7DD3">
        <w:rPr>
          <w:rFonts w:ascii="Arial" w:hAnsi="Arial" w:cs="Arial"/>
          <w:noProof/>
          <w:lang w:val="en-GB"/>
        </w:rPr>
        <w:tab/>
        <w:t>Kalil AC, Metersky ML, Klompas M, Muscedere J, Sweeney DA, Palmer LB, et al. Management of Adults With Hospital-acquired and Ventilator-associated Pneumonia: 2016 Clinical Practice Guidelines by the Infectious Diseases Society of America and the American Thoracic Society. Clin Infect Dis 2016;63:e61–e111.</w:t>
      </w:r>
    </w:p>
    <w:p w14:paraId="52CF0403"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2]</w:t>
      </w:r>
      <w:r w:rsidRPr="00DD7DD3">
        <w:rPr>
          <w:rFonts w:ascii="Arial" w:hAnsi="Arial" w:cs="Arial"/>
          <w:noProof/>
          <w:lang w:val="en-GB"/>
        </w:rPr>
        <w:tab/>
        <w:t>Al-Ameri M, Sachs E, Sartipy U, Jackson V. Uniportal versus multiportal video-assisted thoracic surgery for lung cancer. J Thorac Dis 2019;11:5152–5161.</w:t>
      </w:r>
    </w:p>
    <w:p w14:paraId="6AD9D4DC"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3]</w:t>
      </w:r>
      <w:r w:rsidRPr="00DD7DD3">
        <w:rPr>
          <w:rFonts w:ascii="Arial" w:hAnsi="Arial" w:cs="Arial"/>
          <w:noProof/>
          <w:lang w:val="en-GB"/>
        </w:rPr>
        <w:tab/>
        <w:t>Bourdages-Pageau E, Vieira A, Lacasse Y, Figueroa PU. Outcomes of Uniportal vs Multiportal Video-Assisted Thoracoscopic Lobectomy. Semin Thorac Cardiovasc Surg 2020;32:145–151.</w:t>
      </w:r>
    </w:p>
    <w:p w14:paraId="41C7D9BB"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4]</w:t>
      </w:r>
      <w:r w:rsidRPr="00DD7DD3">
        <w:rPr>
          <w:rFonts w:ascii="Arial" w:hAnsi="Arial" w:cs="Arial"/>
          <w:noProof/>
          <w:lang w:val="en-GB"/>
        </w:rPr>
        <w:tab/>
        <w:t>Hirai K, Usuda J. Uniportal video-assisted thoracic surgery reduced the occurrence of post-thoracotomy pain syndrome after lobectomy for lung cancer. J Thorac Dis 2019;11:3896–3902.</w:t>
      </w:r>
    </w:p>
    <w:p w14:paraId="2AF8C4A9"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5]</w:t>
      </w:r>
      <w:r w:rsidRPr="00DD7DD3">
        <w:rPr>
          <w:rFonts w:ascii="Arial" w:hAnsi="Arial" w:cs="Arial"/>
          <w:noProof/>
          <w:lang w:val="en-GB"/>
        </w:rPr>
        <w:tab/>
        <w:t>Liu CC, Shih CS, Pennarun N, Cheng CT. Transition from a multiport technique to a single-port technique for lung cancer surgery: Is lymph node dissection inferior using the single-port technique? Eur J Cardiothorac Surg 2015;49:i64–i72.</w:t>
      </w:r>
    </w:p>
    <w:p w14:paraId="249D4630"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6]</w:t>
      </w:r>
      <w:r w:rsidRPr="00DD7DD3">
        <w:rPr>
          <w:rFonts w:ascii="Arial" w:hAnsi="Arial" w:cs="Arial"/>
          <w:noProof/>
          <w:lang w:val="en-GB"/>
        </w:rPr>
        <w:tab/>
        <w:t>Liu Z, Yang R, Shao F. Comparison of Postoperative Pain and Recovery between Single-Port and Two-Port Thoracoscopic Lobectomy for Lung Cancer. Thorac Cardiovasc Surg 2019;67:142–146.</w:t>
      </w:r>
    </w:p>
    <w:p w14:paraId="409A5B28"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7]</w:t>
      </w:r>
      <w:r w:rsidRPr="00DD7DD3">
        <w:rPr>
          <w:rFonts w:ascii="Arial" w:hAnsi="Arial" w:cs="Arial"/>
          <w:noProof/>
          <w:lang w:val="en-GB"/>
        </w:rPr>
        <w:tab/>
        <w:t xml:space="preserve">Shen Y, Wang H, Feng M, Xi Y, Tan L, Wang Q. Single- versus multiple-port thoracoscopic lobectomy for lung cancer: A propensity-matched study. Eur J </w:t>
      </w:r>
      <w:r w:rsidRPr="00DD7DD3">
        <w:rPr>
          <w:rFonts w:ascii="Arial" w:hAnsi="Arial" w:cs="Arial"/>
          <w:noProof/>
          <w:lang w:val="en-GB"/>
        </w:rPr>
        <w:lastRenderedPageBreak/>
        <w:t>Cardiothorac Surg 2015;49:i48–i53.</w:t>
      </w:r>
    </w:p>
    <w:p w14:paraId="7CA7DE73"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8]</w:t>
      </w:r>
      <w:r w:rsidRPr="00DD7DD3">
        <w:rPr>
          <w:rFonts w:ascii="Arial" w:hAnsi="Arial" w:cs="Arial"/>
          <w:noProof/>
          <w:lang w:val="en-GB"/>
        </w:rPr>
        <w:tab/>
        <w:t>Tosi D, Nosotti M, Bonitta G, Mazzucco A, Righi I, Mendogni P, et al. Uniportal and three-portal video-assisted thoracic surgery lobectomy: Analysis of the Italian video-assisted thoracic surgery group database. Interact Cardiovasc Thorac Surg 2019;29:714–721.</w:t>
      </w:r>
    </w:p>
    <w:p w14:paraId="4F0DE893" w14:textId="77777777" w:rsidR="00DD7DD3" w:rsidRPr="00DD7DD3" w:rsidRDefault="00DD7DD3" w:rsidP="00DD7DD3">
      <w:pPr>
        <w:widowControl w:val="0"/>
        <w:autoSpaceDE w:val="0"/>
        <w:autoSpaceDN w:val="0"/>
        <w:adjustRightInd w:val="0"/>
        <w:ind w:left="640" w:hanging="640"/>
        <w:rPr>
          <w:rFonts w:ascii="Arial" w:hAnsi="Arial" w:cs="Arial"/>
          <w:noProof/>
          <w:lang w:val="en-GB"/>
        </w:rPr>
      </w:pPr>
      <w:r w:rsidRPr="00DD7DD3">
        <w:rPr>
          <w:rFonts w:ascii="Arial" w:hAnsi="Arial" w:cs="Arial"/>
          <w:noProof/>
          <w:lang w:val="en-GB"/>
        </w:rPr>
        <w:t>[19]</w:t>
      </w:r>
      <w:r w:rsidRPr="00DD7DD3">
        <w:rPr>
          <w:rFonts w:ascii="Arial" w:hAnsi="Arial" w:cs="Arial"/>
          <w:noProof/>
          <w:lang w:val="en-GB"/>
        </w:rPr>
        <w:tab/>
        <w:t>Wang G, Xiong R, Wu H, Xu G, Li C, Sun X, et al. Short-term outcome of uniportal and three portal video-assisted thoracic surgery for patients with non-small cell lung cancer. Chinese J Lung Cancer 2018;21:896–901.</w:t>
      </w:r>
    </w:p>
    <w:p w14:paraId="63A0208C" w14:textId="77777777" w:rsidR="00DD7DD3" w:rsidRPr="00DD7DD3" w:rsidRDefault="00DD7DD3" w:rsidP="00DD7DD3">
      <w:pPr>
        <w:widowControl w:val="0"/>
        <w:autoSpaceDE w:val="0"/>
        <w:autoSpaceDN w:val="0"/>
        <w:adjustRightInd w:val="0"/>
        <w:ind w:left="640" w:hanging="640"/>
        <w:rPr>
          <w:rFonts w:ascii="Arial" w:hAnsi="Arial" w:cs="Arial"/>
          <w:noProof/>
        </w:rPr>
      </w:pPr>
      <w:r w:rsidRPr="00DD7DD3">
        <w:rPr>
          <w:rFonts w:ascii="Arial" w:hAnsi="Arial" w:cs="Arial"/>
          <w:noProof/>
          <w:lang w:val="en-GB"/>
        </w:rPr>
        <w:t>[20]</w:t>
      </w:r>
      <w:r w:rsidRPr="00DD7DD3">
        <w:rPr>
          <w:rFonts w:ascii="Arial" w:hAnsi="Arial" w:cs="Arial"/>
          <w:noProof/>
          <w:lang w:val="en-GB"/>
        </w:rPr>
        <w:tab/>
        <w:t>Han KN, Kim HK, Choi YH. Midterm outcomes of single port thoracoscopic surgery for major pulmonary resection. PLoS One 2017;12:e0186857.</w:t>
      </w:r>
    </w:p>
    <w:p w14:paraId="30DD8098" w14:textId="110D9033" w:rsidR="00121C0E" w:rsidRPr="00121C0E" w:rsidRDefault="00121C0E" w:rsidP="00DD7DD3">
      <w:pPr>
        <w:widowControl w:val="0"/>
        <w:autoSpaceDE w:val="0"/>
        <w:autoSpaceDN w:val="0"/>
        <w:adjustRightInd w:val="0"/>
        <w:ind w:left="640" w:hanging="640"/>
        <w:rPr>
          <w:rFonts w:ascii="Arial" w:hAnsi="Arial" w:cs="Arial"/>
        </w:rPr>
      </w:pPr>
      <w:r w:rsidRPr="00121C0E">
        <w:rPr>
          <w:rFonts w:ascii="Arial" w:hAnsi="Arial" w:cs="Arial"/>
        </w:rPr>
        <w:fldChar w:fldCharType="end"/>
      </w:r>
    </w:p>
    <w:sectPr w:rsidR="00121C0E" w:rsidRPr="00121C0E" w:rsidSect="00121C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2A22C" w14:textId="77777777" w:rsidR="00F22CFE" w:rsidRDefault="00F22CFE" w:rsidP="003B3202">
      <w:pPr>
        <w:spacing w:before="0" w:after="0" w:line="240" w:lineRule="auto"/>
      </w:pPr>
      <w:r>
        <w:separator/>
      </w:r>
    </w:p>
  </w:endnote>
  <w:endnote w:type="continuationSeparator" w:id="0">
    <w:p w14:paraId="053E80FA" w14:textId="77777777" w:rsidR="00F22CFE" w:rsidRDefault="00F22CFE" w:rsidP="003B320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JansonText LT">
    <w:altName w:val="Cambria"/>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9141619"/>
      <w:docPartObj>
        <w:docPartGallery w:val="Page Numbers (Bottom of Page)"/>
        <w:docPartUnique/>
      </w:docPartObj>
    </w:sdtPr>
    <w:sdtContent>
      <w:p w14:paraId="72FB713E" w14:textId="620DB757" w:rsidR="004C1005" w:rsidRDefault="004C1005" w:rsidP="00E02C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5671C">
          <w:rPr>
            <w:rStyle w:val="PageNumber"/>
            <w:noProof/>
          </w:rPr>
          <w:t>3</w:t>
        </w:r>
        <w:r>
          <w:rPr>
            <w:rStyle w:val="PageNumber"/>
          </w:rPr>
          <w:fldChar w:fldCharType="end"/>
        </w:r>
      </w:p>
    </w:sdtContent>
  </w:sdt>
  <w:p w14:paraId="0A508080" w14:textId="77777777" w:rsidR="004C1005" w:rsidRDefault="004C1005" w:rsidP="003B32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1"/>
        <w:szCs w:val="21"/>
      </w:rPr>
      <w:id w:val="-1213652712"/>
      <w:docPartObj>
        <w:docPartGallery w:val="Page Numbers (Bottom of Page)"/>
        <w:docPartUnique/>
      </w:docPartObj>
    </w:sdtPr>
    <w:sdtContent>
      <w:p w14:paraId="34BC4FBF" w14:textId="7DCB389D" w:rsidR="004C1005" w:rsidRPr="00C16B24" w:rsidRDefault="004C1005" w:rsidP="00E02CCA">
        <w:pPr>
          <w:pStyle w:val="Footer"/>
          <w:framePr w:wrap="none" w:vAnchor="text" w:hAnchor="margin" w:xAlign="right" w:y="1"/>
          <w:rPr>
            <w:rStyle w:val="PageNumber"/>
            <w:rFonts w:ascii="Arial" w:hAnsi="Arial" w:cs="Arial"/>
            <w:sz w:val="21"/>
            <w:szCs w:val="21"/>
          </w:rPr>
        </w:pPr>
        <w:r w:rsidRPr="00C16B24">
          <w:rPr>
            <w:rStyle w:val="PageNumber"/>
            <w:rFonts w:ascii="Arial" w:hAnsi="Arial" w:cs="Arial"/>
            <w:sz w:val="21"/>
            <w:szCs w:val="21"/>
          </w:rPr>
          <w:fldChar w:fldCharType="begin"/>
        </w:r>
        <w:r w:rsidRPr="00C16B24">
          <w:rPr>
            <w:rStyle w:val="PageNumber"/>
            <w:rFonts w:ascii="Arial" w:hAnsi="Arial" w:cs="Arial"/>
            <w:sz w:val="21"/>
            <w:szCs w:val="21"/>
          </w:rPr>
          <w:instrText xml:space="preserve"> PAGE </w:instrText>
        </w:r>
        <w:r w:rsidRPr="00C16B24">
          <w:rPr>
            <w:rStyle w:val="PageNumber"/>
            <w:rFonts w:ascii="Arial" w:hAnsi="Arial" w:cs="Arial"/>
            <w:sz w:val="21"/>
            <w:szCs w:val="21"/>
          </w:rPr>
          <w:fldChar w:fldCharType="separate"/>
        </w:r>
        <w:r w:rsidRPr="00C16B24">
          <w:rPr>
            <w:rStyle w:val="PageNumber"/>
            <w:rFonts w:ascii="Arial" w:hAnsi="Arial" w:cs="Arial"/>
            <w:noProof/>
            <w:sz w:val="21"/>
            <w:szCs w:val="21"/>
          </w:rPr>
          <w:t>3</w:t>
        </w:r>
        <w:r w:rsidRPr="00C16B24">
          <w:rPr>
            <w:rStyle w:val="PageNumber"/>
            <w:rFonts w:ascii="Arial" w:hAnsi="Arial" w:cs="Arial"/>
            <w:sz w:val="21"/>
            <w:szCs w:val="21"/>
          </w:rPr>
          <w:fldChar w:fldCharType="end"/>
        </w:r>
      </w:p>
    </w:sdtContent>
  </w:sdt>
  <w:p w14:paraId="3BA4A5AE" w14:textId="5EE52F1C" w:rsidR="004C1005" w:rsidRPr="00C16B24" w:rsidRDefault="00FE70C5" w:rsidP="003B3202">
    <w:pPr>
      <w:pStyle w:val="Footer"/>
      <w:ind w:right="360"/>
      <w:rPr>
        <w:rFonts w:ascii="Arial" w:hAnsi="Arial" w:cs="Arial"/>
        <w:i/>
        <w:iCs/>
      </w:rPr>
    </w:pPr>
    <w:r w:rsidRPr="00C16B24">
      <w:rPr>
        <w:rFonts w:ascii="Arial" w:hAnsi="Arial" w:cs="Arial"/>
        <w:i/>
        <w:iCs/>
      </w:rPr>
      <w:t>Supplementa</w:t>
    </w:r>
    <w:r w:rsidR="000373D3" w:rsidRPr="00C16B24">
      <w:rPr>
        <w:rFonts w:ascii="Arial" w:hAnsi="Arial" w:cs="Arial"/>
        <w:i/>
        <w:iCs/>
      </w:rPr>
      <w:t>ry</w:t>
    </w:r>
    <w:r w:rsidRPr="00C16B24">
      <w:rPr>
        <w:rFonts w:ascii="Arial" w:hAnsi="Arial" w:cs="Arial"/>
        <w:i/>
        <w:iCs/>
      </w:rPr>
      <w:t xml:space="preserve"> </w:t>
    </w:r>
    <w:r w:rsidR="00B92A64" w:rsidRPr="00C16B24">
      <w:rPr>
        <w:rFonts w:ascii="Arial" w:hAnsi="Arial" w:cs="Arial"/>
        <w:i/>
        <w:iCs/>
      </w:rPr>
      <w:t>Tables</w:t>
    </w:r>
    <w:r w:rsidRPr="00C16B24">
      <w:rPr>
        <w:rFonts w:ascii="Arial" w:hAnsi="Arial" w:cs="Arial"/>
        <w:i/>
        <w:iCs/>
      </w:rPr>
      <w:t xml:space="preserve"> for “Uniportal video-assisted thoracoscopic surgery for lobectomy: the learning curv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364C0" w14:textId="77777777" w:rsidR="00F22CFE" w:rsidRDefault="00F22CFE" w:rsidP="003B3202">
      <w:pPr>
        <w:spacing w:before="0" w:after="0" w:line="240" w:lineRule="auto"/>
      </w:pPr>
      <w:r>
        <w:separator/>
      </w:r>
    </w:p>
  </w:footnote>
  <w:footnote w:type="continuationSeparator" w:id="0">
    <w:p w14:paraId="7E3532DB" w14:textId="77777777" w:rsidR="00F22CFE" w:rsidRDefault="00F22CFE" w:rsidP="003B320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1C8"/>
    <w:multiLevelType w:val="hybridMultilevel"/>
    <w:tmpl w:val="20282044"/>
    <w:lvl w:ilvl="0" w:tplc="1B62046E">
      <w:start w:val="2"/>
      <w:numFmt w:val="bullet"/>
      <w:pStyle w:val="ListParagraph"/>
      <w:lvlText w:val=""/>
      <w:lvlJc w:val="left"/>
      <w:pPr>
        <w:ind w:left="720" w:hanging="360"/>
      </w:pPr>
      <w:rPr>
        <w:rFonts w:ascii="Symbol" w:eastAsiaTheme="minorHAnsi" w:hAnsi="Symbol" w:cs="Times New Roman" w:hint="default"/>
        <w:b w:val="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1A39B5"/>
    <w:multiLevelType w:val="hybridMultilevel"/>
    <w:tmpl w:val="31641C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D54DF2"/>
    <w:multiLevelType w:val="hybridMultilevel"/>
    <w:tmpl w:val="44CA753A"/>
    <w:lvl w:ilvl="0" w:tplc="2662F354">
      <w:numFmt w:val="bullet"/>
      <w:lvlText w:val=""/>
      <w:lvlJc w:val="left"/>
      <w:pPr>
        <w:ind w:left="720" w:hanging="360"/>
      </w:pPr>
      <w:rPr>
        <w:rFonts w:ascii="Symbol" w:eastAsiaTheme="minorHAnsi" w:hAnsi="Symbol" w:cs="Times New Roman" w:hint="default"/>
      </w:rPr>
    </w:lvl>
    <w:lvl w:ilvl="1" w:tplc="AC3C2C4A">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E35A24"/>
    <w:multiLevelType w:val="hybridMultilevel"/>
    <w:tmpl w:val="C958D08C"/>
    <w:lvl w:ilvl="0" w:tplc="D76CD408">
      <w:start w:val="2020"/>
      <w:numFmt w:val="bullet"/>
      <w:lvlText w:val=""/>
      <w:lvlJc w:val="left"/>
      <w:pPr>
        <w:ind w:left="720" w:hanging="360"/>
      </w:pPr>
      <w:rPr>
        <w:rFonts w:ascii="Symbol" w:eastAsiaTheme="minorHAnsi" w:hAnsi="Symbol" w:cs="Times New Roman" w:hint="default"/>
        <w:b w:val="0"/>
        <w:color w:val="auto"/>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B71D85"/>
    <w:multiLevelType w:val="hybridMultilevel"/>
    <w:tmpl w:val="631CA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C66F2B"/>
    <w:multiLevelType w:val="hybridMultilevel"/>
    <w:tmpl w:val="F0E2906C"/>
    <w:lvl w:ilvl="0" w:tplc="EECA71C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E8941FC"/>
    <w:multiLevelType w:val="hybridMultilevel"/>
    <w:tmpl w:val="8230D538"/>
    <w:lvl w:ilvl="0" w:tplc="4F9EC73C">
      <w:start w:val="1"/>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1CD2676"/>
    <w:multiLevelType w:val="hybridMultilevel"/>
    <w:tmpl w:val="B1464D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2F3365D"/>
    <w:multiLevelType w:val="hybridMultilevel"/>
    <w:tmpl w:val="2514B3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D1D1036"/>
    <w:multiLevelType w:val="hybridMultilevel"/>
    <w:tmpl w:val="847C2218"/>
    <w:lvl w:ilvl="0" w:tplc="B4A0D38E">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0B0FBA"/>
    <w:multiLevelType w:val="hybridMultilevel"/>
    <w:tmpl w:val="CF4E5980"/>
    <w:lvl w:ilvl="0" w:tplc="AE600C14">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F4405E"/>
    <w:multiLevelType w:val="hybridMultilevel"/>
    <w:tmpl w:val="33329600"/>
    <w:lvl w:ilvl="0" w:tplc="1B3E7226">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EE2496C"/>
    <w:multiLevelType w:val="multilevel"/>
    <w:tmpl w:val="6A7A3F38"/>
    <w:lvl w:ilvl="0">
      <w:start w:val="1"/>
      <w:numFmt w:val="decimal"/>
      <w:lvlText w:val="%1"/>
      <w:lvlJc w:val="left"/>
      <w:pPr>
        <w:ind w:left="432" w:hanging="432"/>
      </w:pPr>
      <w:rPr>
        <w:i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3DB0F4D"/>
    <w:multiLevelType w:val="hybridMultilevel"/>
    <w:tmpl w:val="7C4042F4"/>
    <w:lvl w:ilvl="0" w:tplc="6A5814DC">
      <w:start w:val="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380DE7"/>
    <w:multiLevelType w:val="hybridMultilevel"/>
    <w:tmpl w:val="5CC0A75C"/>
    <w:lvl w:ilvl="0" w:tplc="067C2BD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C846447"/>
    <w:multiLevelType w:val="hybridMultilevel"/>
    <w:tmpl w:val="67A21660"/>
    <w:lvl w:ilvl="0" w:tplc="4972F97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CD18CD"/>
    <w:multiLevelType w:val="hybridMultilevel"/>
    <w:tmpl w:val="9B06C8F4"/>
    <w:lvl w:ilvl="0" w:tplc="D38071A8">
      <w:start w:val="25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38E5D4D"/>
    <w:multiLevelType w:val="hybridMultilevel"/>
    <w:tmpl w:val="2C40E422"/>
    <w:lvl w:ilvl="0" w:tplc="B34877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6D16D0"/>
    <w:multiLevelType w:val="hybridMultilevel"/>
    <w:tmpl w:val="6428EFC6"/>
    <w:lvl w:ilvl="0" w:tplc="EB68B59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4227B5"/>
    <w:multiLevelType w:val="hybridMultilevel"/>
    <w:tmpl w:val="EAE2A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793B67"/>
    <w:multiLevelType w:val="hybridMultilevel"/>
    <w:tmpl w:val="62B67ABE"/>
    <w:lvl w:ilvl="0" w:tplc="3FC26DBC">
      <w:start w:val="3"/>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903593"/>
    <w:multiLevelType w:val="multilevel"/>
    <w:tmpl w:val="6EB0C428"/>
    <w:lvl w:ilvl="0">
      <w:start w:val="1"/>
      <w:numFmt w:val="decimal"/>
      <w:lvlText w:val="%1"/>
      <w:lvlJc w:val="left"/>
      <w:pPr>
        <w:ind w:left="432" w:hanging="432"/>
      </w:pPr>
      <w:rPr>
        <w:rFonts w:ascii="Times New Roman" w:hAnsi="Times New Roman" w:cs="Times New Roman" w:hint="default"/>
        <w:sz w:val="28"/>
        <w:szCs w:val="28"/>
      </w:rPr>
    </w:lvl>
    <w:lvl w:ilvl="1">
      <w:start w:val="1"/>
      <w:numFmt w:val="decimal"/>
      <w:pStyle w:val="Heading2"/>
      <w:lvlText w:val="%1.%2"/>
      <w:lvlJc w:val="left"/>
      <w:pPr>
        <w:ind w:left="718" w:hanging="576"/>
      </w:pPr>
    </w:lvl>
    <w:lvl w:ilvl="2">
      <w:start w:val="1"/>
      <w:numFmt w:val="decimal"/>
      <w:pStyle w:val="Heading3"/>
      <w:lvlText w:val="%1.%2.%3"/>
      <w:lvlJc w:val="left"/>
      <w:pPr>
        <w:ind w:left="720" w:hanging="720"/>
      </w:pPr>
      <w:rPr>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53C21168"/>
    <w:multiLevelType w:val="hybridMultilevel"/>
    <w:tmpl w:val="0372A1A4"/>
    <w:lvl w:ilvl="0" w:tplc="661EE73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735C78"/>
    <w:multiLevelType w:val="hybridMultilevel"/>
    <w:tmpl w:val="C7F0BB7A"/>
    <w:lvl w:ilvl="0" w:tplc="368CFB9A">
      <w:numFmt w:val="bullet"/>
      <w:lvlText w:val=""/>
      <w:lvlJc w:val="left"/>
      <w:pPr>
        <w:ind w:left="720" w:hanging="360"/>
      </w:pPr>
      <w:rPr>
        <w:rFonts w:ascii="Symbol" w:eastAsiaTheme="minorHAnsi" w:hAnsi="Symbol" w:cs="Times New Roman" w:hint="default"/>
        <w:color w:val="auto"/>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7FA552F"/>
    <w:multiLevelType w:val="hybridMultilevel"/>
    <w:tmpl w:val="07D83EDC"/>
    <w:lvl w:ilvl="0" w:tplc="FBE636E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7FF1BB0"/>
    <w:multiLevelType w:val="hybridMultilevel"/>
    <w:tmpl w:val="D12AB19E"/>
    <w:lvl w:ilvl="0" w:tplc="D1F43266">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8D77AD0"/>
    <w:multiLevelType w:val="hybridMultilevel"/>
    <w:tmpl w:val="97C83924"/>
    <w:lvl w:ilvl="0" w:tplc="1B3E7226">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F1F0459"/>
    <w:multiLevelType w:val="hybridMultilevel"/>
    <w:tmpl w:val="09684978"/>
    <w:lvl w:ilvl="0" w:tplc="613490D0">
      <w:numFmt w:val="bullet"/>
      <w:lvlText w:val=""/>
      <w:lvlJc w:val="left"/>
      <w:pPr>
        <w:ind w:left="720" w:hanging="360"/>
      </w:pPr>
      <w:rPr>
        <w:rFonts w:ascii="Symbol" w:eastAsiaTheme="minorHAnsi" w:hAnsi="Symbol" w:cs="Times New Roman" w:hint="default"/>
        <w:color w:val="FF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1F65B34"/>
    <w:multiLevelType w:val="hybridMultilevel"/>
    <w:tmpl w:val="1E307734"/>
    <w:lvl w:ilvl="0" w:tplc="70F60B72">
      <w:start w:val="1"/>
      <w:numFmt w:val="bullet"/>
      <w:lvlText w:val=""/>
      <w:lvlJc w:val="left"/>
      <w:pPr>
        <w:ind w:left="720" w:hanging="360"/>
      </w:pPr>
      <w:rPr>
        <w:rFonts w:ascii="Symbol" w:eastAsiaTheme="minorHAnsi" w:hAnsi="Symbol" w:cstheme="minorBidi" w:hint="default"/>
        <w:color w:val="auto"/>
      </w:rPr>
    </w:lvl>
    <w:lvl w:ilvl="1" w:tplc="26724B92">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22B460A"/>
    <w:multiLevelType w:val="hybridMultilevel"/>
    <w:tmpl w:val="65C232E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DDE285F"/>
    <w:multiLevelType w:val="hybridMultilevel"/>
    <w:tmpl w:val="8A3C99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F4445F3"/>
    <w:multiLevelType w:val="hybridMultilevel"/>
    <w:tmpl w:val="0AB07A9E"/>
    <w:lvl w:ilvl="0" w:tplc="A38CDBCE">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3DA3D8A"/>
    <w:multiLevelType w:val="hybridMultilevel"/>
    <w:tmpl w:val="B8EA7934"/>
    <w:lvl w:ilvl="0" w:tplc="CFD8127E">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53839B6"/>
    <w:multiLevelType w:val="hybridMultilevel"/>
    <w:tmpl w:val="461AE334"/>
    <w:lvl w:ilvl="0" w:tplc="97460578">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A380C6A"/>
    <w:multiLevelType w:val="hybridMultilevel"/>
    <w:tmpl w:val="D9705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710FFD"/>
    <w:multiLevelType w:val="hybridMultilevel"/>
    <w:tmpl w:val="CA7222C2"/>
    <w:lvl w:ilvl="0" w:tplc="0E52C9D0">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D75C49"/>
    <w:multiLevelType w:val="hybridMultilevel"/>
    <w:tmpl w:val="26B665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C522FE0"/>
    <w:multiLevelType w:val="hybridMultilevel"/>
    <w:tmpl w:val="D4B4809C"/>
    <w:lvl w:ilvl="0" w:tplc="1B3E7226">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49113886">
    <w:abstractNumId w:val="5"/>
  </w:num>
  <w:num w:numId="2" w16cid:durableId="1996453407">
    <w:abstractNumId w:val="9"/>
  </w:num>
  <w:num w:numId="3" w16cid:durableId="1372657248">
    <w:abstractNumId w:val="31"/>
  </w:num>
  <w:num w:numId="4" w16cid:durableId="882794718">
    <w:abstractNumId w:val="8"/>
  </w:num>
  <w:num w:numId="5" w16cid:durableId="1306278358">
    <w:abstractNumId w:val="30"/>
  </w:num>
  <w:num w:numId="6" w16cid:durableId="1339502693">
    <w:abstractNumId w:val="29"/>
  </w:num>
  <w:num w:numId="7" w16cid:durableId="1519076355">
    <w:abstractNumId w:val="28"/>
  </w:num>
  <w:num w:numId="8" w16cid:durableId="1969772043">
    <w:abstractNumId w:val="21"/>
  </w:num>
  <w:num w:numId="9" w16cid:durableId="67192256">
    <w:abstractNumId w:val="24"/>
  </w:num>
  <w:num w:numId="10" w16cid:durableId="2091269975">
    <w:abstractNumId w:val="33"/>
  </w:num>
  <w:num w:numId="11" w16cid:durableId="1209879683">
    <w:abstractNumId w:val="20"/>
  </w:num>
  <w:num w:numId="12" w16cid:durableId="130054638">
    <w:abstractNumId w:val="3"/>
  </w:num>
  <w:num w:numId="13" w16cid:durableId="701831955">
    <w:abstractNumId w:val="12"/>
  </w:num>
  <w:num w:numId="14" w16cid:durableId="1757168108">
    <w:abstractNumId w:val="15"/>
  </w:num>
  <w:num w:numId="15" w16cid:durableId="655495331">
    <w:abstractNumId w:val="17"/>
  </w:num>
  <w:num w:numId="16" w16cid:durableId="61656770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16482030">
    <w:abstractNumId w:val="22"/>
  </w:num>
  <w:num w:numId="18" w16cid:durableId="151652351">
    <w:abstractNumId w:val="13"/>
  </w:num>
  <w:num w:numId="19" w16cid:durableId="12806832">
    <w:abstractNumId w:val="35"/>
  </w:num>
  <w:num w:numId="20" w16cid:durableId="844635228">
    <w:abstractNumId w:val="1"/>
  </w:num>
  <w:num w:numId="21" w16cid:durableId="1958679124">
    <w:abstractNumId w:val="18"/>
  </w:num>
  <w:num w:numId="22" w16cid:durableId="776407810">
    <w:abstractNumId w:val="7"/>
  </w:num>
  <w:num w:numId="23" w16cid:durableId="1585336802">
    <w:abstractNumId w:val="6"/>
  </w:num>
  <w:num w:numId="24" w16cid:durableId="143279083">
    <w:abstractNumId w:val="34"/>
  </w:num>
  <w:num w:numId="25" w16cid:durableId="1638484347">
    <w:abstractNumId w:val="19"/>
  </w:num>
  <w:num w:numId="26" w16cid:durableId="2017732251">
    <w:abstractNumId w:val="4"/>
  </w:num>
  <w:num w:numId="27" w16cid:durableId="1829249999">
    <w:abstractNumId w:val="2"/>
  </w:num>
  <w:num w:numId="28" w16cid:durableId="1369065018">
    <w:abstractNumId w:val="26"/>
  </w:num>
  <w:num w:numId="29" w16cid:durableId="494420405">
    <w:abstractNumId w:val="27"/>
  </w:num>
  <w:num w:numId="30" w16cid:durableId="1174153384">
    <w:abstractNumId w:val="10"/>
  </w:num>
  <w:num w:numId="31" w16cid:durableId="142849784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795224604">
    <w:abstractNumId w:val="25"/>
  </w:num>
  <w:num w:numId="33" w16cid:durableId="407387892">
    <w:abstractNumId w:val="23"/>
  </w:num>
  <w:num w:numId="34" w16cid:durableId="80766570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780730569">
    <w:abstractNumId w:val="11"/>
  </w:num>
  <w:num w:numId="36" w16cid:durableId="1786073071">
    <w:abstractNumId w:val="37"/>
  </w:num>
  <w:num w:numId="37" w16cid:durableId="1978102057">
    <w:abstractNumId w:val="0"/>
  </w:num>
  <w:num w:numId="38" w16cid:durableId="1162232519">
    <w:abstractNumId w:val="14"/>
  </w:num>
  <w:num w:numId="39" w16cid:durableId="1743482280">
    <w:abstractNumId w:val="32"/>
  </w:num>
  <w:num w:numId="40" w16cid:durableId="1016663160">
    <w:abstractNumId w:val="16"/>
  </w:num>
  <w:num w:numId="41" w16cid:durableId="33222453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417"/>
    <w:rsid w:val="0000204E"/>
    <w:rsid w:val="000037AA"/>
    <w:rsid w:val="00003AE5"/>
    <w:rsid w:val="00004767"/>
    <w:rsid w:val="00004AC4"/>
    <w:rsid w:val="00005B82"/>
    <w:rsid w:val="00010454"/>
    <w:rsid w:val="00010533"/>
    <w:rsid w:val="00010CA3"/>
    <w:rsid w:val="000117B9"/>
    <w:rsid w:val="00014452"/>
    <w:rsid w:val="00014BF8"/>
    <w:rsid w:val="00016BB0"/>
    <w:rsid w:val="000176EA"/>
    <w:rsid w:val="00017720"/>
    <w:rsid w:val="00020F54"/>
    <w:rsid w:val="00021331"/>
    <w:rsid w:val="000222ED"/>
    <w:rsid w:val="000258EB"/>
    <w:rsid w:val="00025A3E"/>
    <w:rsid w:val="00025FCA"/>
    <w:rsid w:val="00026171"/>
    <w:rsid w:val="00026A28"/>
    <w:rsid w:val="000271DD"/>
    <w:rsid w:val="00027DED"/>
    <w:rsid w:val="0003074E"/>
    <w:rsid w:val="000308B5"/>
    <w:rsid w:val="00030D26"/>
    <w:rsid w:val="00030D2C"/>
    <w:rsid w:val="000331A6"/>
    <w:rsid w:val="000341A1"/>
    <w:rsid w:val="00034831"/>
    <w:rsid w:val="00034A27"/>
    <w:rsid w:val="00034A7E"/>
    <w:rsid w:val="0003564A"/>
    <w:rsid w:val="00035BEC"/>
    <w:rsid w:val="00037384"/>
    <w:rsid w:val="000373D3"/>
    <w:rsid w:val="00037C54"/>
    <w:rsid w:val="000401C1"/>
    <w:rsid w:val="00041063"/>
    <w:rsid w:val="00043F9D"/>
    <w:rsid w:val="00044CDA"/>
    <w:rsid w:val="00044F0A"/>
    <w:rsid w:val="00045665"/>
    <w:rsid w:val="000463F3"/>
    <w:rsid w:val="00046714"/>
    <w:rsid w:val="00047096"/>
    <w:rsid w:val="000507AB"/>
    <w:rsid w:val="000528F7"/>
    <w:rsid w:val="00053247"/>
    <w:rsid w:val="00055D64"/>
    <w:rsid w:val="000560B2"/>
    <w:rsid w:val="000578E1"/>
    <w:rsid w:val="00061826"/>
    <w:rsid w:val="000625F2"/>
    <w:rsid w:val="00062907"/>
    <w:rsid w:val="00062EC8"/>
    <w:rsid w:val="000630B4"/>
    <w:rsid w:val="00063F6C"/>
    <w:rsid w:val="00066CD8"/>
    <w:rsid w:val="000704C9"/>
    <w:rsid w:val="0007058B"/>
    <w:rsid w:val="00072580"/>
    <w:rsid w:val="0007354A"/>
    <w:rsid w:val="00073F40"/>
    <w:rsid w:val="00073FA7"/>
    <w:rsid w:val="00075E04"/>
    <w:rsid w:val="00080C08"/>
    <w:rsid w:val="000814EA"/>
    <w:rsid w:val="0008207E"/>
    <w:rsid w:val="000822E6"/>
    <w:rsid w:val="00083026"/>
    <w:rsid w:val="00085A6F"/>
    <w:rsid w:val="0008606A"/>
    <w:rsid w:val="00086952"/>
    <w:rsid w:val="00090F6D"/>
    <w:rsid w:val="00095681"/>
    <w:rsid w:val="00096987"/>
    <w:rsid w:val="00097C77"/>
    <w:rsid w:val="000A25FB"/>
    <w:rsid w:val="000A3185"/>
    <w:rsid w:val="000A3CB7"/>
    <w:rsid w:val="000A5D6B"/>
    <w:rsid w:val="000A760F"/>
    <w:rsid w:val="000A76AA"/>
    <w:rsid w:val="000B0A90"/>
    <w:rsid w:val="000B1059"/>
    <w:rsid w:val="000B12EA"/>
    <w:rsid w:val="000B2431"/>
    <w:rsid w:val="000B2EF0"/>
    <w:rsid w:val="000B4330"/>
    <w:rsid w:val="000B4B98"/>
    <w:rsid w:val="000B51E6"/>
    <w:rsid w:val="000B586C"/>
    <w:rsid w:val="000B6850"/>
    <w:rsid w:val="000B6A52"/>
    <w:rsid w:val="000B7CCE"/>
    <w:rsid w:val="000C02BB"/>
    <w:rsid w:val="000C0CA2"/>
    <w:rsid w:val="000C1162"/>
    <w:rsid w:val="000C5A36"/>
    <w:rsid w:val="000C5E16"/>
    <w:rsid w:val="000D1876"/>
    <w:rsid w:val="000D2A6C"/>
    <w:rsid w:val="000D3879"/>
    <w:rsid w:val="000D418D"/>
    <w:rsid w:val="000D5AEF"/>
    <w:rsid w:val="000D6E20"/>
    <w:rsid w:val="000D711B"/>
    <w:rsid w:val="000E1243"/>
    <w:rsid w:val="000E14CF"/>
    <w:rsid w:val="000E16F9"/>
    <w:rsid w:val="000E247D"/>
    <w:rsid w:val="000E25E7"/>
    <w:rsid w:val="000E4243"/>
    <w:rsid w:val="000E50DE"/>
    <w:rsid w:val="000E6845"/>
    <w:rsid w:val="000F0151"/>
    <w:rsid w:val="000F0E24"/>
    <w:rsid w:val="000F10B3"/>
    <w:rsid w:val="000F1A61"/>
    <w:rsid w:val="000F1FEB"/>
    <w:rsid w:val="000F380E"/>
    <w:rsid w:val="000F3F18"/>
    <w:rsid w:val="000F4D71"/>
    <w:rsid w:val="000F6890"/>
    <w:rsid w:val="000F698E"/>
    <w:rsid w:val="000F7045"/>
    <w:rsid w:val="000F77BF"/>
    <w:rsid w:val="000F7EC3"/>
    <w:rsid w:val="00101B16"/>
    <w:rsid w:val="00102CF9"/>
    <w:rsid w:val="00104580"/>
    <w:rsid w:val="001050B8"/>
    <w:rsid w:val="0010523F"/>
    <w:rsid w:val="00105375"/>
    <w:rsid w:val="00105922"/>
    <w:rsid w:val="00107677"/>
    <w:rsid w:val="00107E82"/>
    <w:rsid w:val="00114091"/>
    <w:rsid w:val="00114D80"/>
    <w:rsid w:val="00114E16"/>
    <w:rsid w:val="0011775A"/>
    <w:rsid w:val="00117F21"/>
    <w:rsid w:val="001211CF"/>
    <w:rsid w:val="00121C0E"/>
    <w:rsid w:val="0012475F"/>
    <w:rsid w:val="001263A6"/>
    <w:rsid w:val="0012698A"/>
    <w:rsid w:val="00126D55"/>
    <w:rsid w:val="00127363"/>
    <w:rsid w:val="001279A2"/>
    <w:rsid w:val="001304BB"/>
    <w:rsid w:val="0013179B"/>
    <w:rsid w:val="00131CDD"/>
    <w:rsid w:val="00134113"/>
    <w:rsid w:val="00134382"/>
    <w:rsid w:val="0013480C"/>
    <w:rsid w:val="001368C2"/>
    <w:rsid w:val="0013768C"/>
    <w:rsid w:val="00137A4A"/>
    <w:rsid w:val="00141BFD"/>
    <w:rsid w:val="001424E1"/>
    <w:rsid w:val="001445A2"/>
    <w:rsid w:val="00144BA4"/>
    <w:rsid w:val="00145931"/>
    <w:rsid w:val="00145F51"/>
    <w:rsid w:val="00150633"/>
    <w:rsid w:val="0015093A"/>
    <w:rsid w:val="00154670"/>
    <w:rsid w:val="00154AE6"/>
    <w:rsid w:val="00155467"/>
    <w:rsid w:val="00155E85"/>
    <w:rsid w:val="00156383"/>
    <w:rsid w:val="00156857"/>
    <w:rsid w:val="00156CBC"/>
    <w:rsid w:val="00156FAB"/>
    <w:rsid w:val="00157C77"/>
    <w:rsid w:val="001604A0"/>
    <w:rsid w:val="001618D4"/>
    <w:rsid w:val="0016245C"/>
    <w:rsid w:val="0016263B"/>
    <w:rsid w:val="0016366D"/>
    <w:rsid w:val="00164B64"/>
    <w:rsid w:val="00165497"/>
    <w:rsid w:val="001669A1"/>
    <w:rsid w:val="0017063B"/>
    <w:rsid w:val="0017082E"/>
    <w:rsid w:val="00170987"/>
    <w:rsid w:val="001712E9"/>
    <w:rsid w:val="00171994"/>
    <w:rsid w:val="001739B1"/>
    <w:rsid w:val="00175CCE"/>
    <w:rsid w:val="00176D2D"/>
    <w:rsid w:val="0017738A"/>
    <w:rsid w:val="00184145"/>
    <w:rsid w:val="00185083"/>
    <w:rsid w:val="00186D6C"/>
    <w:rsid w:val="00187114"/>
    <w:rsid w:val="00187DC7"/>
    <w:rsid w:val="00190687"/>
    <w:rsid w:val="00193222"/>
    <w:rsid w:val="001936AC"/>
    <w:rsid w:val="00196D0A"/>
    <w:rsid w:val="0019710C"/>
    <w:rsid w:val="001975E5"/>
    <w:rsid w:val="0019762D"/>
    <w:rsid w:val="001A101E"/>
    <w:rsid w:val="001A1041"/>
    <w:rsid w:val="001A1C0C"/>
    <w:rsid w:val="001A26E1"/>
    <w:rsid w:val="001A29BC"/>
    <w:rsid w:val="001A3272"/>
    <w:rsid w:val="001A3DAC"/>
    <w:rsid w:val="001A4F07"/>
    <w:rsid w:val="001A5D8B"/>
    <w:rsid w:val="001A663C"/>
    <w:rsid w:val="001A7801"/>
    <w:rsid w:val="001B3145"/>
    <w:rsid w:val="001B3D02"/>
    <w:rsid w:val="001B45BF"/>
    <w:rsid w:val="001B5D5C"/>
    <w:rsid w:val="001B6B62"/>
    <w:rsid w:val="001B774F"/>
    <w:rsid w:val="001B7929"/>
    <w:rsid w:val="001C11A1"/>
    <w:rsid w:val="001C2372"/>
    <w:rsid w:val="001C3ABE"/>
    <w:rsid w:val="001C4CAF"/>
    <w:rsid w:val="001C50A4"/>
    <w:rsid w:val="001C610F"/>
    <w:rsid w:val="001C6163"/>
    <w:rsid w:val="001C649D"/>
    <w:rsid w:val="001D09C1"/>
    <w:rsid w:val="001D13FC"/>
    <w:rsid w:val="001D1DB8"/>
    <w:rsid w:val="001D3125"/>
    <w:rsid w:val="001D3378"/>
    <w:rsid w:val="001D39E5"/>
    <w:rsid w:val="001D3DDA"/>
    <w:rsid w:val="001D47D1"/>
    <w:rsid w:val="001D5CC0"/>
    <w:rsid w:val="001E02E7"/>
    <w:rsid w:val="001E0F2D"/>
    <w:rsid w:val="001E2201"/>
    <w:rsid w:val="001E3D92"/>
    <w:rsid w:val="001E4DB9"/>
    <w:rsid w:val="001E60BB"/>
    <w:rsid w:val="001E6E2B"/>
    <w:rsid w:val="001E7918"/>
    <w:rsid w:val="001F1187"/>
    <w:rsid w:val="001F11AA"/>
    <w:rsid w:val="001F1834"/>
    <w:rsid w:val="001F2B50"/>
    <w:rsid w:val="001F3A04"/>
    <w:rsid w:val="001F48B8"/>
    <w:rsid w:val="001F4B7F"/>
    <w:rsid w:val="001F4D8C"/>
    <w:rsid w:val="001F6C22"/>
    <w:rsid w:val="00201E96"/>
    <w:rsid w:val="00202759"/>
    <w:rsid w:val="00203531"/>
    <w:rsid w:val="00203793"/>
    <w:rsid w:val="00205060"/>
    <w:rsid w:val="002108C7"/>
    <w:rsid w:val="002136C1"/>
    <w:rsid w:val="00213B1B"/>
    <w:rsid w:val="0022291C"/>
    <w:rsid w:val="00222991"/>
    <w:rsid w:val="00222CC6"/>
    <w:rsid w:val="00223B38"/>
    <w:rsid w:val="0022402D"/>
    <w:rsid w:val="00224219"/>
    <w:rsid w:val="002242DD"/>
    <w:rsid w:val="00224D63"/>
    <w:rsid w:val="00225115"/>
    <w:rsid w:val="00225467"/>
    <w:rsid w:val="002265A1"/>
    <w:rsid w:val="00227EB5"/>
    <w:rsid w:val="00230D7A"/>
    <w:rsid w:val="00230E7B"/>
    <w:rsid w:val="002311E7"/>
    <w:rsid w:val="00231A29"/>
    <w:rsid w:val="00231DA4"/>
    <w:rsid w:val="002320EE"/>
    <w:rsid w:val="00234F34"/>
    <w:rsid w:val="0023533F"/>
    <w:rsid w:val="00235D74"/>
    <w:rsid w:val="002360A4"/>
    <w:rsid w:val="002369EE"/>
    <w:rsid w:val="0023776E"/>
    <w:rsid w:val="00237B9E"/>
    <w:rsid w:val="00243852"/>
    <w:rsid w:val="00243895"/>
    <w:rsid w:val="00245E49"/>
    <w:rsid w:val="00247D41"/>
    <w:rsid w:val="00250C87"/>
    <w:rsid w:val="002511A4"/>
    <w:rsid w:val="00252725"/>
    <w:rsid w:val="00252AF2"/>
    <w:rsid w:val="00252C49"/>
    <w:rsid w:val="00252DD3"/>
    <w:rsid w:val="00253FE9"/>
    <w:rsid w:val="00255E35"/>
    <w:rsid w:val="002561F0"/>
    <w:rsid w:val="0025673F"/>
    <w:rsid w:val="00256D67"/>
    <w:rsid w:val="002573C4"/>
    <w:rsid w:val="00257F30"/>
    <w:rsid w:val="00262686"/>
    <w:rsid w:val="00264101"/>
    <w:rsid w:val="002641C1"/>
    <w:rsid w:val="00264911"/>
    <w:rsid w:val="00264F86"/>
    <w:rsid w:val="00265744"/>
    <w:rsid w:val="00267663"/>
    <w:rsid w:val="002677D8"/>
    <w:rsid w:val="00267B4F"/>
    <w:rsid w:val="00270277"/>
    <w:rsid w:val="00271BB4"/>
    <w:rsid w:val="0027206A"/>
    <w:rsid w:val="0027247D"/>
    <w:rsid w:val="002725D8"/>
    <w:rsid w:val="002733AC"/>
    <w:rsid w:val="0027399A"/>
    <w:rsid w:val="00274061"/>
    <w:rsid w:val="002751E3"/>
    <w:rsid w:val="0027789F"/>
    <w:rsid w:val="00282273"/>
    <w:rsid w:val="00282697"/>
    <w:rsid w:val="00283AD5"/>
    <w:rsid w:val="00284774"/>
    <w:rsid w:val="00284879"/>
    <w:rsid w:val="00284CFC"/>
    <w:rsid w:val="00287915"/>
    <w:rsid w:val="00291B6F"/>
    <w:rsid w:val="00295442"/>
    <w:rsid w:val="002955CB"/>
    <w:rsid w:val="002A01AF"/>
    <w:rsid w:val="002A163A"/>
    <w:rsid w:val="002A39D8"/>
    <w:rsid w:val="002A3F2F"/>
    <w:rsid w:val="002A58E5"/>
    <w:rsid w:val="002A674D"/>
    <w:rsid w:val="002A7457"/>
    <w:rsid w:val="002B079F"/>
    <w:rsid w:val="002B1C95"/>
    <w:rsid w:val="002B1FFE"/>
    <w:rsid w:val="002B31D0"/>
    <w:rsid w:val="002B3436"/>
    <w:rsid w:val="002B425C"/>
    <w:rsid w:val="002B45FA"/>
    <w:rsid w:val="002B469D"/>
    <w:rsid w:val="002C088F"/>
    <w:rsid w:val="002C12C8"/>
    <w:rsid w:val="002C3265"/>
    <w:rsid w:val="002C35E7"/>
    <w:rsid w:val="002C3EC9"/>
    <w:rsid w:val="002C45CA"/>
    <w:rsid w:val="002C4FD5"/>
    <w:rsid w:val="002C6755"/>
    <w:rsid w:val="002C6927"/>
    <w:rsid w:val="002C6AC2"/>
    <w:rsid w:val="002C719D"/>
    <w:rsid w:val="002C7833"/>
    <w:rsid w:val="002D0F20"/>
    <w:rsid w:val="002D1120"/>
    <w:rsid w:val="002D431A"/>
    <w:rsid w:val="002D53F3"/>
    <w:rsid w:val="002D5CF2"/>
    <w:rsid w:val="002D5E28"/>
    <w:rsid w:val="002D64CF"/>
    <w:rsid w:val="002D7B4C"/>
    <w:rsid w:val="002D7D26"/>
    <w:rsid w:val="002D7EB7"/>
    <w:rsid w:val="002E055A"/>
    <w:rsid w:val="002E3098"/>
    <w:rsid w:val="002E3EDA"/>
    <w:rsid w:val="002E6738"/>
    <w:rsid w:val="002E7A50"/>
    <w:rsid w:val="002E7DE0"/>
    <w:rsid w:val="002F0DAC"/>
    <w:rsid w:val="002F18CE"/>
    <w:rsid w:val="002F1920"/>
    <w:rsid w:val="002F26C1"/>
    <w:rsid w:val="002F4F3A"/>
    <w:rsid w:val="002F6297"/>
    <w:rsid w:val="0030171C"/>
    <w:rsid w:val="00301BD0"/>
    <w:rsid w:val="003036CF"/>
    <w:rsid w:val="00303BF6"/>
    <w:rsid w:val="00303EEB"/>
    <w:rsid w:val="0030494E"/>
    <w:rsid w:val="00304B3D"/>
    <w:rsid w:val="00307D65"/>
    <w:rsid w:val="003108A7"/>
    <w:rsid w:val="00311DA7"/>
    <w:rsid w:val="00312C60"/>
    <w:rsid w:val="00313869"/>
    <w:rsid w:val="00313BAC"/>
    <w:rsid w:val="00314EF7"/>
    <w:rsid w:val="003151B9"/>
    <w:rsid w:val="003165F4"/>
    <w:rsid w:val="003172BA"/>
    <w:rsid w:val="003175B7"/>
    <w:rsid w:val="00320E5A"/>
    <w:rsid w:val="00321A62"/>
    <w:rsid w:val="0032274D"/>
    <w:rsid w:val="00322914"/>
    <w:rsid w:val="00322981"/>
    <w:rsid w:val="0032363E"/>
    <w:rsid w:val="00325425"/>
    <w:rsid w:val="00326187"/>
    <w:rsid w:val="00327A81"/>
    <w:rsid w:val="00334416"/>
    <w:rsid w:val="00335417"/>
    <w:rsid w:val="00335CF6"/>
    <w:rsid w:val="00335EF0"/>
    <w:rsid w:val="00336675"/>
    <w:rsid w:val="0034026D"/>
    <w:rsid w:val="00342380"/>
    <w:rsid w:val="003448DD"/>
    <w:rsid w:val="00345B6D"/>
    <w:rsid w:val="00350E88"/>
    <w:rsid w:val="003517C7"/>
    <w:rsid w:val="003518CB"/>
    <w:rsid w:val="00352751"/>
    <w:rsid w:val="00352F2F"/>
    <w:rsid w:val="00354149"/>
    <w:rsid w:val="0035496C"/>
    <w:rsid w:val="0035539F"/>
    <w:rsid w:val="00355430"/>
    <w:rsid w:val="00355F1E"/>
    <w:rsid w:val="00356DA7"/>
    <w:rsid w:val="0035787F"/>
    <w:rsid w:val="003600C3"/>
    <w:rsid w:val="003609B4"/>
    <w:rsid w:val="00361540"/>
    <w:rsid w:val="00361EEC"/>
    <w:rsid w:val="00364617"/>
    <w:rsid w:val="0036484B"/>
    <w:rsid w:val="00364BF3"/>
    <w:rsid w:val="00364D64"/>
    <w:rsid w:val="003673CE"/>
    <w:rsid w:val="0036777E"/>
    <w:rsid w:val="00372987"/>
    <w:rsid w:val="0037311F"/>
    <w:rsid w:val="00377A4A"/>
    <w:rsid w:val="00380883"/>
    <w:rsid w:val="003812F8"/>
    <w:rsid w:val="00381A83"/>
    <w:rsid w:val="0038396A"/>
    <w:rsid w:val="00383D52"/>
    <w:rsid w:val="00384C98"/>
    <w:rsid w:val="00385351"/>
    <w:rsid w:val="003856C7"/>
    <w:rsid w:val="003859C6"/>
    <w:rsid w:val="00385CEC"/>
    <w:rsid w:val="00390383"/>
    <w:rsid w:val="0039064E"/>
    <w:rsid w:val="00392403"/>
    <w:rsid w:val="00392BFF"/>
    <w:rsid w:val="00392EAD"/>
    <w:rsid w:val="003933CE"/>
    <w:rsid w:val="00393A7D"/>
    <w:rsid w:val="00396480"/>
    <w:rsid w:val="003966AD"/>
    <w:rsid w:val="00397585"/>
    <w:rsid w:val="003A036A"/>
    <w:rsid w:val="003A038F"/>
    <w:rsid w:val="003A0CC7"/>
    <w:rsid w:val="003A19D8"/>
    <w:rsid w:val="003A4E8D"/>
    <w:rsid w:val="003A5D5C"/>
    <w:rsid w:val="003A60BB"/>
    <w:rsid w:val="003A6F55"/>
    <w:rsid w:val="003A6F81"/>
    <w:rsid w:val="003A74F5"/>
    <w:rsid w:val="003B2296"/>
    <w:rsid w:val="003B244B"/>
    <w:rsid w:val="003B3202"/>
    <w:rsid w:val="003B3AAB"/>
    <w:rsid w:val="003B3DBC"/>
    <w:rsid w:val="003B4620"/>
    <w:rsid w:val="003B4771"/>
    <w:rsid w:val="003B4C26"/>
    <w:rsid w:val="003B5010"/>
    <w:rsid w:val="003B6DFF"/>
    <w:rsid w:val="003B7AA5"/>
    <w:rsid w:val="003B7CF1"/>
    <w:rsid w:val="003C06CE"/>
    <w:rsid w:val="003C2670"/>
    <w:rsid w:val="003C3DBA"/>
    <w:rsid w:val="003C40FA"/>
    <w:rsid w:val="003C4F75"/>
    <w:rsid w:val="003C5451"/>
    <w:rsid w:val="003C5B97"/>
    <w:rsid w:val="003C5D94"/>
    <w:rsid w:val="003C64FB"/>
    <w:rsid w:val="003C7809"/>
    <w:rsid w:val="003C7DF6"/>
    <w:rsid w:val="003D0607"/>
    <w:rsid w:val="003D1761"/>
    <w:rsid w:val="003D1B81"/>
    <w:rsid w:val="003D2385"/>
    <w:rsid w:val="003D3BC7"/>
    <w:rsid w:val="003D3E4A"/>
    <w:rsid w:val="003D4086"/>
    <w:rsid w:val="003D657D"/>
    <w:rsid w:val="003D6B1E"/>
    <w:rsid w:val="003D6EE8"/>
    <w:rsid w:val="003D792F"/>
    <w:rsid w:val="003D7DF1"/>
    <w:rsid w:val="003E1DA6"/>
    <w:rsid w:val="003E3088"/>
    <w:rsid w:val="003E4EDD"/>
    <w:rsid w:val="003E653D"/>
    <w:rsid w:val="003E6F6A"/>
    <w:rsid w:val="003E7BAB"/>
    <w:rsid w:val="003F07B7"/>
    <w:rsid w:val="003F129B"/>
    <w:rsid w:val="003F2E17"/>
    <w:rsid w:val="003F3031"/>
    <w:rsid w:val="003F5676"/>
    <w:rsid w:val="003F5F2C"/>
    <w:rsid w:val="003F625F"/>
    <w:rsid w:val="003F687C"/>
    <w:rsid w:val="003F7747"/>
    <w:rsid w:val="0040104E"/>
    <w:rsid w:val="00401B9C"/>
    <w:rsid w:val="00402701"/>
    <w:rsid w:val="004042C6"/>
    <w:rsid w:val="00406EEF"/>
    <w:rsid w:val="004070E2"/>
    <w:rsid w:val="00407209"/>
    <w:rsid w:val="00407653"/>
    <w:rsid w:val="0040786D"/>
    <w:rsid w:val="00407C92"/>
    <w:rsid w:val="00407DF6"/>
    <w:rsid w:val="004104DD"/>
    <w:rsid w:val="00410897"/>
    <w:rsid w:val="00413A9F"/>
    <w:rsid w:val="00414436"/>
    <w:rsid w:val="00416FE4"/>
    <w:rsid w:val="004206E1"/>
    <w:rsid w:val="00420740"/>
    <w:rsid w:val="00421BB7"/>
    <w:rsid w:val="00421C37"/>
    <w:rsid w:val="00424EB0"/>
    <w:rsid w:val="00424FDB"/>
    <w:rsid w:val="00426BB5"/>
    <w:rsid w:val="004279CF"/>
    <w:rsid w:val="00430F61"/>
    <w:rsid w:val="00432444"/>
    <w:rsid w:val="004337ED"/>
    <w:rsid w:val="00433DB7"/>
    <w:rsid w:val="004403C9"/>
    <w:rsid w:val="00442B2D"/>
    <w:rsid w:val="00443927"/>
    <w:rsid w:val="004440E0"/>
    <w:rsid w:val="004445E3"/>
    <w:rsid w:val="00445144"/>
    <w:rsid w:val="00445BB3"/>
    <w:rsid w:val="00445D10"/>
    <w:rsid w:val="00446104"/>
    <w:rsid w:val="004463D3"/>
    <w:rsid w:val="00446C17"/>
    <w:rsid w:val="004477F2"/>
    <w:rsid w:val="0045031E"/>
    <w:rsid w:val="00451234"/>
    <w:rsid w:val="00451359"/>
    <w:rsid w:val="00451C11"/>
    <w:rsid w:val="00451E2C"/>
    <w:rsid w:val="00451EFB"/>
    <w:rsid w:val="004536D8"/>
    <w:rsid w:val="00453AF0"/>
    <w:rsid w:val="00454C7F"/>
    <w:rsid w:val="00455EEC"/>
    <w:rsid w:val="00457D3C"/>
    <w:rsid w:val="004603E6"/>
    <w:rsid w:val="00460CD1"/>
    <w:rsid w:val="004612BB"/>
    <w:rsid w:val="00461702"/>
    <w:rsid w:val="00463CA8"/>
    <w:rsid w:val="00465208"/>
    <w:rsid w:val="00465BF1"/>
    <w:rsid w:val="00466923"/>
    <w:rsid w:val="00467243"/>
    <w:rsid w:val="004716E3"/>
    <w:rsid w:val="0047204D"/>
    <w:rsid w:val="00473C81"/>
    <w:rsid w:val="004753B9"/>
    <w:rsid w:val="004759C1"/>
    <w:rsid w:val="00475A5C"/>
    <w:rsid w:val="00475F8B"/>
    <w:rsid w:val="00476D35"/>
    <w:rsid w:val="004771A8"/>
    <w:rsid w:val="00477955"/>
    <w:rsid w:val="00480217"/>
    <w:rsid w:val="00480BF8"/>
    <w:rsid w:val="00483741"/>
    <w:rsid w:val="00483888"/>
    <w:rsid w:val="004861FB"/>
    <w:rsid w:val="004863DF"/>
    <w:rsid w:val="00486958"/>
    <w:rsid w:val="00487A1F"/>
    <w:rsid w:val="00491DF8"/>
    <w:rsid w:val="004922C7"/>
    <w:rsid w:val="0049256D"/>
    <w:rsid w:val="0049470C"/>
    <w:rsid w:val="00494D34"/>
    <w:rsid w:val="00494E82"/>
    <w:rsid w:val="00495728"/>
    <w:rsid w:val="004A0269"/>
    <w:rsid w:val="004A0C76"/>
    <w:rsid w:val="004A17A1"/>
    <w:rsid w:val="004A43DD"/>
    <w:rsid w:val="004A5A47"/>
    <w:rsid w:val="004A5BB9"/>
    <w:rsid w:val="004A5E1A"/>
    <w:rsid w:val="004A61E5"/>
    <w:rsid w:val="004A6E36"/>
    <w:rsid w:val="004A7AB6"/>
    <w:rsid w:val="004B15EA"/>
    <w:rsid w:val="004B1BEB"/>
    <w:rsid w:val="004B3507"/>
    <w:rsid w:val="004B399E"/>
    <w:rsid w:val="004B420B"/>
    <w:rsid w:val="004B4E8A"/>
    <w:rsid w:val="004B56B0"/>
    <w:rsid w:val="004B5C07"/>
    <w:rsid w:val="004B7640"/>
    <w:rsid w:val="004B7C1A"/>
    <w:rsid w:val="004C07E0"/>
    <w:rsid w:val="004C1005"/>
    <w:rsid w:val="004C1F9A"/>
    <w:rsid w:val="004C2CAD"/>
    <w:rsid w:val="004C4D7F"/>
    <w:rsid w:val="004C5549"/>
    <w:rsid w:val="004C5C61"/>
    <w:rsid w:val="004C6C54"/>
    <w:rsid w:val="004D169A"/>
    <w:rsid w:val="004D1ACE"/>
    <w:rsid w:val="004D3339"/>
    <w:rsid w:val="004D4003"/>
    <w:rsid w:val="004D515C"/>
    <w:rsid w:val="004D602E"/>
    <w:rsid w:val="004D73F3"/>
    <w:rsid w:val="004D740A"/>
    <w:rsid w:val="004D7666"/>
    <w:rsid w:val="004E0AE4"/>
    <w:rsid w:val="004E2C23"/>
    <w:rsid w:val="004E2D6A"/>
    <w:rsid w:val="004E3BB1"/>
    <w:rsid w:val="004E45C2"/>
    <w:rsid w:val="004E4D4A"/>
    <w:rsid w:val="004E543B"/>
    <w:rsid w:val="004E5D85"/>
    <w:rsid w:val="004E5EFF"/>
    <w:rsid w:val="004E64B4"/>
    <w:rsid w:val="004E7CE0"/>
    <w:rsid w:val="004F0AE5"/>
    <w:rsid w:val="004F273D"/>
    <w:rsid w:val="004F2740"/>
    <w:rsid w:val="004F393F"/>
    <w:rsid w:val="004F50A2"/>
    <w:rsid w:val="004F69FA"/>
    <w:rsid w:val="00501FAA"/>
    <w:rsid w:val="00502B72"/>
    <w:rsid w:val="0050375C"/>
    <w:rsid w:val="00505F76"/>
    <w:rsid w:val="00506119"/>
    <w:rsid w:val="00506A39"/>
    <w:rsid w:val="0050711A"/>
    <w:rsid w:val="005076F1"/>
    <w:rsid w:val="005105E0"/>
    <w:rsid w:val="00510F8A"/>
    <w:rsid w:val="005113B3"/>
    <w:rsid w:val="00513422"/>
    <w:rsid w:val="00513E67"/>
    <w:rsid w:val="0051469B"/>
    <w:rsid w:val="00514A42"/>
    <w:rsid w:val="00515868"/>
    <w:rsid w:val="005201D5"/>
    <w:rsid w:val="0052061D"/>
    <w:rsid w:val="00522BB1"/>
    <w:rsid w:val="005238D7"/>
    <w:rsid w:val="00524082"/>
    <w:rsid w:val="00524188"/>
    <w:rsid w:val="005251B4"/>
    <w:rsid w:val="00526412"/>
    <w:rsid w:val="0052761E"/>
    <w:rsid w:val="0053033E"/>
    <w:rsid w:val="00532051"/>
    <w:rsid w:val="00533273"/>
    <w:rsid w:val="005349D3"/>
    <w:rsid w:val="005354DD"/>
    <w:rsid w:val="00535647"/>
    <w:rsid w:val="0053789F"/>
    <w:rsid w:val="00537928"/>
    <w:rsid w:val="00541795"/>
    <w:rsid w:val="005425DB"/>
    <w:rsid w:val="00542FD4"/>
    <w:rsid w:val="0054490A"/>
    <w:rsid w:val="00545E92"/>
    <w:rsid w:val="00546E87"/>
    <w:rsid w:val="005473E3"/>
    <w:rsid w:val="005505DE"/>
    <w:rsid w:val="00551A3F"/>
    <w:rsid w:val="00553705"/>
    <w:rsid w:val="00554047"/>
    <w:rsid w:val="00554C44"/>
    <w:rsid w:val="00555360"/>
    <w:rsid w:val="005558E1"/>
    <w:rsid w:val="00555CBD"/>
    <w:rsid w:val="005575CC"/>
    <w:rsid w:val="00562E1B"/>
    <w:rsid w:val="00563388"/>
    <w:rsid w:val="00563861"/>
    <w:rsid w:val="00564948"/>
    <w:rsid w:val="00565326"/>
    <w:rsid w:val="0056557E"/>
    <w:rsid w:val="0056778C"/>
    <w:rsid w:val="00567812"/>
    <w:rsid w:val="00575BBA"/>
    <w:rsid w:val="00575E42"/>
    <w:rsid w:val="00581F09"/>
    <w:rsid w:val="00585F79"/>
    <w:rsid w:val="00586130"/>
    <w:rsid w:val="00586DD6"/>
    <w:rsid w:val="0058732C"/>
    <w:rsid w:val="00587A49"/>
    <w:rsid w:val="00587C0C"/>
    <w:rsid w:val="00593D0F"/>
    <w:rsid w:val="005954C3"/>
    <w:rsid w:val="00595553"/>
    <w:rsid w:val="005A0EFA"/>
    <w:rsid w:val="005A0F59"/>
    <w:rsid w:val="005A1220"/>
    <w:rsid w:val="005A15D3"/>
    <w:rsid w:val="005A2851"/>
    <w:rsid w:val="005A3C1A"/>
    <w:rsid w:val="005A3C56"/>
    <w:rsid w:val="005A404E"/>
    <w:rsid w:val="005A40B5"/>
    <w:rsid w:val="005A48EC"/>
    <w:rsid w:val="005A776B"/>
    <w:rsid w:val="005A77B4"/>
    <w:rsid w:val="005B185B"/>
    <w:rsid w:val="005B2052"/>
    <w:rsid w:val="005B4096"/>
    <w:rsid w:val="005B49F6"/>
    <w:rsid w:val="005B521C"/>
    <w:rsid w:val="005B6323"/>
    <w:rsid w:val="005B7975"/>
    <w:rsid w:val="005C0161"/>
    <w:rsid w:val="005C03B5"/>
    <w:rsid w:val="005C12ED"/>
    <w:rsid w:val="005C1E64"/>
    <w:rsid w:val="005C26A3"/>
    <w:rsid w:val="005C2718"/>
    <w:rsid w:val="005C2A44"/>
    <w:rsid w:val="005C2BDF"/>
    <w:rsid w:val="005C494C"/>
    <w:rsid w:val="005C4B92"/>
    <w:rsid w:val="005C552B"/>
    <w:rsid w:val="005C5F2F"/>
    <w:rsid w:val="005C7009"/>
    <w:rsid w:val="005C76CE"/>
    <w:rsid w:val="005C7B0A"/>
    <w:rsid w:val="005D0F0B"/>
    <w:rsid w:val="005D2F34"/>
    <w:rsid w:val="005D395A"/>
    <w:rsid w:val="005D5C4D"/>
    <w:rsid w:val="005D6DF0"/>
    <w:rsid w:val="005D7D79"/>
    <w:rsid w:val="005D7F12"/>
    <w:rsid w:val="005E0509"/>
    <w:rsid w:val="005E1245"/>
    <w:rsid w:val="005E14C6"/>
    <w:rsid w:val="005E1860"/>
    <w:rsid w:val="005E37BC"/>
    <w:rsid w:val="005E3E1B"/>
    <w:rsid w:val="005E4720"/>
    <w:rsid w:val="005E481D"/>
    <w:rsid w:val="005E62B2"/>
    <w:rsid w:val="005F0AC4"/>
    <w:rsid w:val="005F0D61"/>
    <w:rsid w:val="005F0FC7"/>
    <w:rsid w:val="005F1500"/>
    <w:rsid w:val="005F1F7D"/>
    <w:rsid w:val="005F2A24"/>
    <w:rsid w:val="005F64C3"/>
    <w:rsid w:val="005F6576"/>
    <w:rsid w:val="005F67E7"/>
    <w:rsid w:val="005F6B20"/>
    <w:rsid w:val="005F7360"/>
    <w:rsid w:val="005F76C1"/>
    <w:rsid w:val="005F7721"/>
    <w:rsid w:val="005F791F"/>
    <w:rsid w:val="005F7984"/>
    <w:rsid w:val="0060488E"/>
    <w:rsid w:val="00605435"/>
    <w:rsid w:val="00606A66"/>
    <w:rsid w:val="00610E55"/>
    <w:rsid w:val="00611A77"/>
    <w:rsid w:val="00611F4A"/>
    <w:rsid w:val="0061563A"/>
    <w:rsid w:val="00615932"/>
    <w:rsid w:val="00616E29"/>
    <w:rsid w:val="00617905"/>
    <w:rsid w:val="0062004E"/>
    <w:rsid w:val="00620A05"/>
    <w:rsid w:val="0062171E"/>
    <w:rsid w:val="006226E6"/>
    <w:rsid w:val="00623393"/>
    <w:rsid w:val="00623A28"/>
    <w:rsid w:val="0062405C"/>
    <w:rsid w:val="00624935"/>
    <w:rsid w:val="00624B95"/>
    <w:rsid w:val="00624CE8"/>
    <w:rsid w:val="00624E1A"/>
    <w:rsid w:val="00625EDE"/>
    <w:rsid w:val="00625F90"/>
    <w:rsid w:val="00627947"/>
    <w:rsid w:val="00631296"/>
    <w:rsid w:val="00631C8A"/>
    <w:rsid w:val="00631E24"/>
    <w:rsid w:val="00632835"/>
    <w:rsid w:val="00632EC4"/>
    <w:rsid w:val="00634D4B"/>
    <w:rsid w:val="0063508A"/>
    <w:rsid w:val="0064029A"/>
    <w:rsid w:val="00640668"/>
    <w:rsid w:val="0064188A"/>
    <w:rsid w:val="00642776"/>
    <w:rsid w:val="00642799"/>
    <w:rsid w:val="006465D4"/>
    <w:rsid w:val="00646F5C"/>
    <w:rsid w:val="00647AA4"/>
    <w:rsid w:val="00651DCF"/>
    <w:rsid w:val="006527E8"/>
    <w:rsid w:val="00653654"/>
    <w:rsid w:val="00654390"/>
    <w:rsid w:val="00655F49"/>
    <w:rsid w:val="0065671C"/>
    <w:rsid w:val="006576B6"/>
    <w:rsid w:val="00657BA4"/>
    <w:rsid w:val="0066183C"/>
    <w:rsid w:val="00662840"/>
    <w:rsid w:val="00662D45"/>
    <w:rsid w:val="006630B7"/>
    <w:rsid w:val="006631C3"/>
    <w:rsid w:val="0066328E"/>
    <w:rsid w:val="006658F5"/>
    <w:rsid w:val="00665932"/>
    <w:rsid w:val="00666A29"/>
    <w:rsid w:val="00666C9E"/>
    <w:rsid w:val="00666D48"/>
    <w:rsid w:val="00667163"/>
    <w:rsid w:val="00667618"/>
    <w:rsid w:val="006701B1"/>
    <w:rsid w:val="0067166D"/>
    <w:rsid w:val="0067197E"/>
    <w:rsid w:val="00672A53"/>
    <w:rsid w:val="00676159"/>
    <w:rsid w:val="0067790A"/>
    <w:rsid w:val="00677D0C"/>
    <w:rsid w:val="00677EA2"/>
    <w:rsid w:val="00680B38"/>
    <w:rsid w:val="006836EF"/>
    <w:rsid w:val="00683904"/>
    <w:rsid w:val="0068429E"/>
    <w:rsid w:val="006845F4"/>
    <w:rsid w:val="00685989"/>
    <w:rsid w:val="00686154"/>
    <w:rsid w:val="006900C3"/>
    <w:rsid w:val="0069024B"/>
    <w:rsid w:val="00691151"/>
    <w:rsid w:val="00691281"/>
    <w:rsid w:val="006917E9"/>
    <w:rsid w:val="00694A2B"/>
    <w:rsid w:val="00695360"/>
    <w:rsid w:val="00695636"/>
    <w:rsid w:val="00697466"/>
    <w:rsid w:val="00697EA3"/>
    <w:rsid w:val="006A26B8"/>
    <w:rsid w:val="006A2EB9"/>
    <w:rsid w:val="006A325C"/>
    <w:rsid w:val="006A3A4F"/>
    <w:rsid w:val="006A3B68"/>
    <w:rsid w:val="006A44C7"/>
    <w:rsid w:val="006A569C"/>
    <w:rsid w:val="006A5763"/>
    <w:rsid w:val="006A6EF4"/>
    <w:rsid w:val="006A728F"/>
    <w:rsid w:val="006B011D"/>
    <w:rsid w:val="006B0D14"/>
    <w:rsid w:val="006B15D3"/>
    <w:rsid w:val="006B175A"/>
    <w:rsid w:val="006B193B"/>
    <w:rsid w:val="006B1A9D"/>
    <w:rsid w:val="006B27E8"/>
    <w:rsid w:val="006B38B2"/>
    <w:rsid w:val="006B42B9"/>
    <w:rsid w:val="006B5008"/>
    <w:rsid w:val="006B5BA3"/>
    <w:rsid w:val="006B73E6"/>
    <w:rsid w:val="006B74D7"/>
    <w:rsid w:val="006B7A54"/>
    <w:rsid w:val="006C0FCE"/>
    <w:rsid w:val="006C1B87"/>
    <w:rsid w:val="006C2EAC"/>
    <w:rsid w:val="006C43CE"/>
    <w:rsid w:val="006C4816"/>
    <w:rsid w:val="006C6A44"/>
    <w:rsid w:val="006C6BB9"/>
    <w:rsid w:val="006C7699"/>
    <w:rsid w:val="006C777F"/>
    <w:rsid w:val="006D1B54"/>
    <w:rsid w:val="006D319C"/>
    <w:rsid w:val="006D365C"/>
    <w:rsid w:val="006D6E4B"/>
    <w:rsid w:val="006D71A5"/>
    <w:rsid w:val="006E00BC"/>
    <w:rsid w:val="006E21FD"/>
    <w:rsid w:val="006E4A86"/>
    <w:rsid w:val="006E5CD4"/>
    <w:rsid w:val="006F04C0"/>
    <w:rsid w:val="006F0699"/>
    <w:rsid w:val="006F070B"/>
    <w:rsid w:val="006F1C79"/>
    <w:rsid w:val="006F3CBC"/>
    <w:rsid w:val="006F3D39"/>
    <w:rsid w:val="006F5D74"/>
    <w:rsid w:val="006F72DC"/>
    <w:rsid w:val="00701D78"/>
    <w:rsid w:val="00701E0C"/>
    <w:rsid w:val="00701FBF"/>
    <w:rsid w:val="00703B20"/>
    <w:rsid w:val="007055EF"/>
    <w:rsid w:val="007058FB"/>
    <w:rsid w:val="007133D2"/>
    <w:rsid w:val="007150B1"/>
    <w:rsid w:val="0071568E"/>
    <w:rsid w:val="00716264"/>
    <w:rsid w:val="0071626F"/>
    <w:rsid w:val="00717D18"/>
    <w:rsid w:val="0072015F"/>
    <w:rsid w:val="007207C6"/>
    <w:rsid w:val="0072137F"/>
    <w:rsid w:val="00721E44"/>
    <w:rsid w:val="00722096"/>
    <w:rsid w:val="007236D9"/>
    <w:rsid w:val="0072576E"/>
    <w:rsid w:val="00726D31"/>
    <w:rsid w:val="00730E63"/>
    <w:rsid w:val="00732968"/>
    <w:rsid w:val="00732B57"/>
    <w:rsid w:val="0073393F"/>
    <w:rsid w:val="00733D94"/>
    <w:rsid w:val="00735807"/>
    <w:rsid w:val="007369EF"/>
    <w:rsid w:val="0074046B"/>
    <w:rsid w:val="00740FDB"/>
    <w:rsid w:val="00741752"/>
    <w:rsid w:val="007424D5"/>
    <w:rsid w:val="0074300D"/>
    <w:rsid w:val="0074375B"/>
    <w:rsid w:val="00744585"/>
    <w:rsid w:val="0074483F"/>
    <w:rsid w:val="00744DCF"/>
    <w:rsid w:val="00744EC4"/>
    <w:rsid w:val="00744ED2"/>
    <w:rsid w:val="00745491"/>
    <w:rsid w:val="00745CA0"/>
    <w:rsid w:val="00746244"/>
    <w:rsid w:val="0074668E"/>
    <w:rsid w:val="00747665"/>
    <w:rsid w:val="0075039A"/>
    <w:rsid w:val="00750C8F"/>
    <w:rsid w:val="007517C4"/>
    <w:rsid w:val="00752D90"/>
    <w:rsid w:val="00752DA4"/>
    <w:rsid w:val="00753A0E"/>
    <w:rsid w:val="00753DF9"/>
    <w:rsid w:val="00755028"/>
    <w:rsid w:val="00757EC2"/>
    <w:rsid w:val="0076056C"/>
    <w:rsid w:val="007607B9"/>
    <w:rsid w:val="0076102A"/>
    <w:rsid w:val="007616BF"/>
    <w:rsid w:val="0076312A"/>
    <w:rsid w:val="0076618C"/>
    <w:rsid w:val="007661FE"/>
    <w:rsid w:val="007667DF"/>
    <w:rsid w:val="00767430"/>
    <w:rsid w:val="00770250"/>
    <w:rsid w:val="0077100E"/>
    <w:rsid w:val="00772948"/>
    <w:rsid w:val="00773A97"/>
    <w:rsid w:val="00774B23"/>
    <w:rsid w:val="00775454"/>
    <w:rsid w:val="007755F1"/>
    <w:rsid w:val="0077606D"/>
    <w:rsid w:val="00776DAE"/>
    <w:rsid w:val="007770BF"/>
    <w:rsid w:val="00777A00"/>
    <w:rsid w:val="00780064"/>
    <w:rsid w:val="00781B67"/>
    <w:rsid w:val="007825EF"/>
    <w:rsid w:val="00782CC9"/>
    <w:rsid w:val="00783AE4"/>
    <w:rsid w:val="00783C72"/>
    <w:rsid w:val="00784954"/>
    <w:rsid w:val="007851A5"/>
    <w:rsid w:val="00786CA6"/>
    <w:rsid w:val="00787BE0"/>
    <w:rsid w:val="007900D8"/>
    <w:rsid w:val="00791135"/>
    <w:rsid w:val="0079174F"/>
    <w:rsid w:val="00793714"/>
    <w:rsid w:val="007944E5"/>
    <w:rsid w:val="00794A71"/>
    <w:rsid w:val="00794E44"/>
    <w:rsid w:val="00795915"/>
    <w:rsid w:val="007969DC"/>
    <w:rsid w:val="00796AB8"/>
    <w:rsid w:val="00797C22"/>
    <w:rsid w:val="00797D17"/>
    <w:rsid w:val="007A08F7"/>
    <w:rsid w:val="007A1399"/>
    <w:rsid w:val="007A1F21"/>
    <w:rsid w:val="007A2736"/>
    <w:rsid w:val="007A2EB1"/>
    <w:rsid w:val="007A35F8"/>
    <w:rsid w:val="007A3BB4"/>
    <w:rsid w:val="007A3E54"/>
    <w:rsid w:val="007A4665"/>
    <w:rsid w:val="007A49EB"/>
    <w:rsid w:val="007A4C87"/>
    <w:rsid w:val="007A4F28"/>
    <w:rsid w:val="007A4F94"/>
    <w:rsid w:val="007A7AB2"/>
    <w:rsid w:val="007A7DCF"/>
    <w:rsid w:val="007B0CF1"/>
    <w:rsid w:val="007B11CA"/>
    <w:rsid w:val="007B1DE8"/>
    <w:rsid w:val="007B2C65"/>
    <w:rsid w:val="007B3AC5"/>
    <w:rsid w:val="007B452B"/>
    <w:rsid w:val="007B7006"/>
    <w:rsid w:val="007B7A4C"/>
    <w:rsid w:val="007B7C50"/>
    <w:rsid w:val="007B7C80"/>
    <w:rsid w:val="007C09EE"/>
    <w:rsid w:val="007C2C6B"/>
    <w:rsid w:val="007C3618"/>
    <w:rsid w:val="007C3731"/>
    <w:rsid w:val="007C3A23"/>
    <w:rsid w:val="007C4F7E"/>
    <w:rsid w:val="007C5634"/>
    <w:rsid w:val="007C626F"/>
    <w:rsid w:val="007C7BCF"/>
    <w:rsid w:val="007D15B7"/>
    <w:rsid w:val="007D284E"/>
    <w:rsid w:val="007D31D2"/>
    <w:rsid w:val="007D4E68"/>
    <w:rsid w:val="007D550B"/>
    <w:rsid w:val="007D5D43"/>
    <w:rsid w:val="007D7C28"/>
    <w:rsid w:val="007E02A8"/>
    <w:rsid w:val="007E1DCC"/>
    <w:rsid w:val="007E2729"/>
    <w:rsid w:val="007E32EF"/>
    <w:rsid w:val="007E51F4"/>
    <w:rsid w:val="007E57EA"/>
    <w:rsid w:val="007E6088"/>
    <w:rsid w:val="007E677D"/>
    <w:rsid w:val="007E6F60"/>
    <w:rsid w:val="007E757D"/>
    <w:rsid w:val="007E7DF0"/>
    <w:rsid w:val="007E7F62"/>
    <w:rsid w:val="007F1658"/>
    <w:rsid w:val="007F1D75"/>
    <w:rsid w:val="007F2FF0"/>
    <w:rsid w:val="007F596E"/>
    <w:rsid w:val="007F6265"/>
    <w:rsid w:val="007F6E83"/>
    <w:rsid w:val="007F7978"/>
    <w:rsid w:val="007F7B7F"/>
    <w:rsid w:val="00800596"/>
    <w:rsid w:val="00800669"/>
    <w:rsid w:val="00801AA2"/>
    <w:rsid w:val="008021C6"/>
    <w:rsid w:val="0080365F"/>
    <w:rsid w:val="00803F67"/>
    <w:rsid w:val="008044CA"/>
    <w:rsid w:val="0080544C"/>
    <w:rsid w:val="00805567"/>
    <w:rsid w:val="0080573A"/>
    <w:rsid w:val="00807CEB"/>
    <w:rsid w:val="00810837"/>
    <w:rsid w:val="00812717"/>
    <w:rsid w:val="008134AD"/>
    <w:rsid w:val="0081396C"/>
    <w:rsid w:val="0081539D"/>
    <w:rsid w:val="008164E4"/>
    <w:rsid w:val="008168E2"/>
    <w:rsid w:val="008173D5"/>
    <w:rsid w:val="00817C47"/>
    <w:rsid w:val="00817F41"/>
    <w:rsid w:val="0082066E"/>
    <w:rsid w:val="0082169D"/>
    <w:rsid w:val="00821B9F"/>
    <w:rsid w:val="0082285C"/>
    <w:rsid w:val="00823E9E"/>
    <w:rsid w:val="00825082"/>
    <w:rsid w:val="00825314"/>
    <w:rsid w:val="00825C2D"/>
    <w:rsid w:val="008301B6"/>
    <w:rsid w:val="00830258"/>
    <w:rsid w:val="00832B67"/>
    <w:rsid w:val="0083327A"/>
    <w:rsid w:val="008338A0"/>
    <w:rsid w:val="00834DBB"/>
    <w:rsid w:val="00835B76"/>
    <w:rsid w:val="00836FD8"/>
    <w:rsid w:val="00837E05"/>
    <w:rsid w:val="00840CDC"/>
    <w:rsid w:val="00840F76"/>
    <w:rsid w:val="00841570"/>
    <w:rsid w:val="00841AC8"/>
    <w:rsid w:val="0084316E"/>
    <w:rsid w:val="0084399C"/>
    <w:rsid w:val="00844847"/>
    <w:rsid w:val="00844C36"/>
    <w:rsid w:val="00846A74"/>
    <w:rsid w:val="008517E4"/>
    <w:rsid w:val="00851E98"/>
    <w:rsid w:val="00852481"/>
    <w:rsid w:val="008532E0"/>
    <w:rsid w:val="00854801"/>
    <w:rsid w:val="00854BED"/>
    <w:rsid w:val="0085504C"/>
    <w:rsid w:val="00855C54"/>
    <w:rsid w:val="008563E1"/>
    <w:rsid w:val="008566D5"/>
    <w:rsid w:val="00856A79"/>
    <w:rsid w:val="00856DA7"/>
    <w:rsid w:val="00857A66"/>
    <w:rsid w:val="00861896"/>
    <w:rsid w:val="00861CF0"/>
    <w:rsid w:val="00862428"/>
    <w:rsid w:val="00863B0B"/>
    <w:rsid w:val="008643E9"/>
    <w:rsid w:val="00864D3C"/>
    <w:rsid w:val="00867165"/>
    <w:rsid w:val="008678E5"/>
    <w:rsid w:val="0086795D"/>
    <w:rsid w:val="0087044D"/>
    <w:rsid w:val="00871CB0"/>
    <w:rsid w:val="00871FDF"/>
    <w:rsid w:val="008724E6"/>
    <w:rsid w:val="00872B18"/>
    <w:rsid w:val="00873002"/>
    <w:rsid w:val="00873201"/>
    <w:rsid w:val="008732B1"/>
    <w:rsid w:val="00875819"/>
    <w:rsid w:val="00876B68"/>
    <w:rsid w:val="00880E77"/>
    <w:rsid w:val="008817C7"/>
    <w:rsid w:val="00881884"/>
    <w:rsid w:val="00881F54"/>
    <w:rsid w:val="00883A49"/>
    <w:rsid w:val="00884382"/>
    <w:rsid w:val="00885CC5"/>
    <w:rsid w:val="008862AC"/>
    <w:rsid w:val="00886E8A"/>
    <w:rsid w:val="00887875"/>
    <w:rsid w:val="00887C6D"/>
    <w:rsid w:val="00887DE8"/>
    <w:rsid w:val="00892494"/>
    <w:rsid w:val="00893F9C"/>
    <w:rsid w:val="0089426C"/>
    <w:rsid w:val="0089432B"/>
    <w:rsid w:val="008951B6"/>
    <w:rsid w:val="0089640A"/>
    <w:rsid w:val="008A0D1F"/>
    <w:rsid w:val="008A1D83"/>
    <w:rsid w:val="008A1E5D"/>
    <w:rsid w:val="008A27F8"/>
    <w:rsid w:val="008A4F8C"/>
    <w:rsid w:val="008B5F61"/>
    <w:rsid w:val="008B6500"/>
    <w:rsid w:val="008B7385"/>
    <w:rsid w:val="008C0838"/>
    <w:rsid w:val="008C0EFC"/>
    <w:rsid w:val="008C10A3"/>
    <w:rsid w:val="008C1E56"/>
    <w:rsid w:val="008C22F8"/>
    <w:rsid w:val="008C2887"/>
    <w:rsid w:val="008C407E"/>
    <w:rsid w:val="008C4F82"/>
    <w:rsid w:val="008C5244"/>
    <w:rsid w:val="008C6C2D"/>
    <w:rsid w:val="008C7405"/>
    <w:rsid w:val="008C7530"/>
    <w:rsid w:val="008C76C6"/>
    <w:rsid w:val="008C7EA3"/>
    <w:rsid w:val="008D00A5"/>
    <w:rsid w:val="008D0475"/>
    <w:rsid w:val="008D0B91"/>
    <w:rsid w:val="008D11D9"/>
    <w:rsid w:val="008D140D"/>
    <w:rsid w:val="008D50BD"/>
    <w:rsid w:val="008D554E"/>
    <w:rsid w:val="008D6EEA"/>
    <w:rsid w:val="008D7C65"/>
    <w:rsid w:val="008E11E3"/>
    <w:rsid w:val="008E1B8F"/>
    <w:rsid w:val="008E2EDE"/>
    <w:rsid w:val="008E31A6"/>
    <w:rsid w:val="008E3398"/>
    <w:rsid w:val="008E41A5"/>
    <w:rsid w:val="008E5CB1"/>
    <w:rsid w:val="008E60E8"/>
    <w:rsid w:val="008E772A"/>
    <w:rsid w:val="008E7BB9"/>
    <w:rsid w:val="008F105A"/>
    <w:rsid w:val="008F10D1"/>
    <w:rsid w:val="008F2E7E"/>
    <w:rsid w:val="008F35F2"/>
    <w:rsid w:val="008F3931"/>
    <w:rsid w:val="008F45F6"/>
    <w:rsid w:val="008F57E7"/>
    <w:rsid w:val="008F6259"/>
    <w:rsid w:val="009003D9"/>
    <w:rsid w:val="009009D5"/>
    <w:rsid w:val="00900C3F"/>
    <w:rsid w:val="00901275"/>
    <w:rsid w:val="0090128C"/>
    <w:rsid w:val="00901AA7"/>
    <w:rsid w:val="00901DA7"/>
    <w:rsid w:val="00902B7C"/>
    <w:rsid w:val="00902E04"/>
    <w:rsid w:val="00903C4D"/>
    <w:rsid w:val="0090569F"/>
    <w:rsid w:val="00906DFD"/>
    <w:rsid w:val="009070CD"/>
    <w:rsid w:val="009103A5"/>
    <w:rsid w:val="00910890"/>
    <w:rsid w:val="009114C4"/>
    <w:rsid w:val="00911F22"/>
    <w:rsid w:val="00912801"/>
    <w:rsid w:val="0091365B"/>
    <w:rsid w:val="00913C86"/>
    <w:rsid w:val="009158E3"/>
    <w:rsid w:val="00915E2C"/>
    <w:rsid w:val="00916337"/>
    <w:rsid w:val="00916F92"/>
    <w:rsid w:val="0092141F"/>
    <w:rsid w:val="00922D13"/>
    <w:rsid w:val="00924F1C"/>
    <w:rsid w:val="009254AA"/>
    <w:rsid w:val="0092638F"/>
    <w:rsid w:val="009266A6"/>
    <w:rsid w:val="00927859"/>
    <w:rsid w:val="00927F25"/>
    <w:rsid w:val="009303C8"/>
    <w:rsid w:val="009307EB"/>
    <w:rsid w:val="009308EA"/>
    <w:rsid w:val="00931D5D"/>
    <w:rsid w:val="00932636"/>
    <w:rsid w:val="0093263F"/>
    <w:rsid w:val="009341D7"/>
    <w:rsid w:val="00934A24"/>
    <w:rsid w:val="00935628"/>
    <w:rsid w:val="00935F84"/>
    <w:rsid w:val="00936DCE"/>
    <w:rsid w:val="009370F3"/>
    <w:rsid w:val="0093771B"/>
    <w:rsid w:val="009378B3"/>
    <w:rsid w:val="00937A31"/>
    <w:rsid w:val="00940ACA"/>
    <w:rsid w:val="00941606"/>
    <w:rsid w:val="00942BA7"/>
    <w:rsid w:val="00942C1F"/>
    <w:rsid w:val="00942F9F"/>
    <w:rsid w:val="00943001"/>
    <w:rsid w:val="009430D7"/>
    <w:rsid w:val="009444F3"/>
    <w:rsid w:val="0094639D"/>
    <w:rsid w:val="00952F11"/>
    <w:rsid w:val="009533E6"/>
    <w:rsid w:val="00953A17"/>
    <w:rsid w:val="009545FC"/>
    <w:rsid w:val="00954B54"/>
    <w:rsid w:val="00955461"/>
    <w:rsid w:val="00955C52"/>
    <w:rsid w:val="00956096"/>
    <w:rsid w:val="00956AC2"/>
    <w:rsid w:val="00956EFA"/>
    <w:rsid w:val="0095710C"/>
    <w:rsid w:val="00957EC2"/>
    <w:rsid w:val="00957EF7"/>
    <w:rsid w:val="009601EB"/>
    <w:rsid w:val="00961508"/>
    <w:rsid w:val="009621FF"/>
    <w:rsid w:val="0096260A"/>
    <w:rsid w:val="009628AB"/>
    <w:rsid w:val="00962AC2"/>
    <w:rsid w:val="00963ED1"/>
    <w:rsid w:val="00964FD8"/>
    <w:rsid w:val="009653D2"/>
    <w:rsid w:val="009661F5"/>
    <w:rsid w:val="00970E5D"/>
    <w:rsid w:val="00972E50"/>
    <w:rsid w:val="0097335D"/>
    <w:rsid w:val="00973B37"/>
    <w:rsid w:val="00973EC8"/>
    <w:rsid w:val="00974DF0"/>
    <w:rsid w:val="009751C1"/>
    <w:rsid w:val="00976494"/>
    <w:rsid w:val="009779CC"/>
    <w:rsid w:val="00981FF3"/>
    <w:rsid w:val="009835B2"/>
    <w:rsid w:val="009843A9"/>
    <w:rsid w:val="0098480E"/>
    <w:rsid w:val="009849A9"/>
    <w:rsid w:val="00987539"/>
    <w:rsid w:val="00987777"/>
    <w:rsid w:val="00987C6D"/>
    <w:rsid w:val="00987CB3"/>
    <w:rsid w:val="00987DFA"/>
    <w:rsid w:val="009913C3"/>
    <w:rsid w:val="00992B04"/>
    <w:rsid w:val="0099478A"/>
    <w:rsid w:val="009949A2"/>
    <w:rsid w:val="00997315"/>
    <w:rsid w:val="009A0523"/>
    <w:rsid w:val="009A09F8"/>
    <w:rsid w:val="009A0D59"/>
    <w:rsid w:val="009A13F1"/>
    <w:rsid w:val="009A3116"/>
    <w:rsid w:val="009A4434"/>
    <w:rsid w:val="009A47B2"/>
    <w:rsid w:val="009A4CC2"/>
    <w:rsid w:val="009A4D7D"/>
    <w:rsid w:val="009A5A50"/>
    <w:rsid w:val="009A5ACB"/>
    <w:rsid w:val="009B0153"/>
    <w:rsid w:val="009B16D1"/>
    <w:rsid w:val="009B1E60"/>
    <w:rsid w:val="009B1EFF"/>
    <w:rsid w:val="009B1FF9"/>
    <w:rsid w:val="009B28AC"/>
    <w:rsid w:val="009B4EE3"/>
    <w:rsid w:val="009B51AA"/>
    <w:rsid w:val="009B5967"/>
    <w:rsid w:val="009B59B4"/>
    <w:rsid w:val="009B69F5"/>
    <w:rsid w:val="009B7DFA"/>
    <w:rsid w:val="009C0343"/>
    <w:rsid w:val="009C16F9"/>
    <w:rsid w:val="009C21C2"/>
    <w:rsid w:val="009C304D"/>
    <w:rsid w:val="009C415C"/>
    <w:rsid w:val="009C4EA8"/>
    <w:rsid w:val="009C67FF"/>
    <w:rsid w:val="009C6A17"/>
    <w:rsid w:val="009D0107"/>
    <w:rsid w:val="009D19D6"/>
    <w:rsid w:val="009D21BB"/>
    <w:rsid w:val="009D3AC8"/>
    <w:rsid w:val="009D489F"/>
    <w:rsid w:val="009D568D"/>
    <w:rsid w:val="009D5E90"/>
    <w:rsid w:val="009D6B09"/>
    <w:rsid w:val="009D71AB"/>
    <w:rsid w:val="009E12F0"/>
    <w:rsid w:val="009E3328"/>
    <w:rsid w:val="009E3854"/>
    <w:rsid w:val="009E3AE9"/>
    <w:rsid w:val="009E407F"/>
    <w:rsid w:val="009E40D7"/>
    <w:rsid w:val="009E43E6"/>
    <w:rsid w:val="009E4CC0"/>
    <w:rsid w:val="009F01B7"/>
    <w:rsid w:val="009F061C"/>
    <w:rsid w:val="009F0BFE"/>
    <w:rsid w:val="009F2420"/>
    <w:rsid w:val="009F3AF1"/>
    <w:rsid w:val="009F3E28"/>
    <w:rsid w:val="009F4BC3"/>
    <w:rsid w:val="009F618B"/>
    <w:rsid w:val="009F65FD"/>
    <w:rsid w:val="009F699D"/>
    <w:rsid w:val="009F7D84"/>
    <w:rsid w:val="00A0090D"/>
    <w:rsid w:val="00A00CC8"/>
    <w:rsid w:val="00A0139E"/>
    <w:rsid w:val="00A01A07"/>
    <w:rsid w:val="00A02566"/>
    <w:rsid w:val="00A0296C"/>
    <w:rsid w:val="00A04B7A"/>
    <w:rsid w:val="00A1004C"/>
    <w:rsid w:val="00A103AA"/>
    <w:rsid w:val="00A10818"/>
    <w:rsid w:val="00A10B4B"/>
    <w:rsid w:val="00A1116F"/>
    <w:rsid w:val="00A13B3E"/>
    <w:rsid w:val="00A1562C"/>
    <w:rsid w:val="00A15C50"/>
    <w:rsid w:val="00A167D5"/>
    <w:rsid w:val="00A17245"/>
    <w:rsid w:val="00A1731B"/>
    <w:rsid w:val="00A178B6"/>
    <w:rsid w:val="00A20B8A"/>
    <w:rsid w:val="00A20C27"/>
    <w:rsid w:val="00A21959"/>
    <w:rsid w:val="00A22019"/>
    <w:rsid w:val="00A23F18"/>
    <w:rsid w:val="00A248F6"/>
    <w:rsid w:val="00A2610A"/>
    <w:rsid w:val="00A27EB4"/>
    <w:rsid w:val="00A3000E"/>
    <w:rsid w:val="00A3027F"/>
    <w:rsid w:val="00A305B9"/>
    <w:rsid w:val="00A30985"/>
    <w:rsid w:val="00A31E4C"/>
    <w:rsid w:val="00A3433C"/>
    <w:rsid w:val="00A34DA3"/>
    <w:rsid w:val="00A35886"/>
    <w:rsid w:val="00A36E91"/>
    <w:rsid w:val="00A405EC"/>
    <w:rsid w:val="00A4083B"/>
    <w:rsid w:val="00A40CEC"/>
    <w:rsid w:val="00A40D0D"/>
    <w:rsid w:val="00A4140A"/>
    <w:rsid w:val="00A415CF"/>
    <w:rsid w:val="00A41ECF"/>
    <w:rsid w:val="00A42110"/>
    <w:rsid w:val="00A43E21"/>
    <w:rsid w:val="00A44CCD"/>
    <w:rsid w:val="00A45DE9"/>
    <w:rsid w:val="00A46301"/>
    <w:rsid w:val="00A47EA0"/>
    <w:rsid w:val="00A50790"/>
    <w:rsid w:val="00A5141F"/>
    <w:rsid w:val="00A53BAA"/>
    <w:rsid w:val="00A53C16"/>
    <w:rsid w:val="00A54365"/>
    <w:rsid w:val="00A550A1"/>
    <w:rsid w:val="00A5779A"/>
    <w:rsid w:val="00A57D6A"/>
    <w:rsid w:val="00A57EFC"/>
    <w:rsid w:val="00A601B9"/>
    <w:rsid w:val="00A60423"/>
    <w:rsid w:val="00A606C5"/>
    <w:rsid w:val="00A611C9"/>
    <w:rsid w:val="00A6149A"/>
    <w:rsid w:val="00A63793"/>
    <w:rsid w:val="00A63DB1"/>
    <w:rsid w:val="00A6524A"/>
    <w:rsid w:val="00A65819"/>
    <w:rsid w:val="00A65B31"/>
    <w:rsid w:val="00A66E9F"/>
    <w:rsid w:val="00A66EB4"/>
    <w:rsid w:val="00A67461"/>
    <w:rsid w:val="00A67581"/>
    <w:rsid w:val="00A709CF"/>
    <w:rsid w:val="00A70F39"/>
    <w:rsid w:val="00A71C8D"/>
    <w:rsid w:val="00A71EF9"/>
    <w:rsid w:val="00A72DFD"/>
    <w:rsid w:val="00A75E45"/>
    <w:rsid w:val="00A76BAA"/>
    <w:rsid w:val="00A76C0E"/>
    <w:rsid w:val="00A80A0D"/>
    <w:rsid w:val="00A81087"/>
    <w:rsid w:val="00A8124D"/>
    <w:rsid w:val="00A81B97"/>
    <w:rsid w:val="00A82657"/>
    <w:rsid w:val="00A82FAB"/>
    <w:rsid w:val="00A83DB3"/>
    <w:rsid w:val="00A83FEC"/>
    <w:rsid w:val="00A84343"/>
    <w:rsid w:val="00A84F73"/>
    <w:rsid w:val="00A900E3"/>
    <w:rsid w:val="00A902DF"/>
    <w:rsid w:val="00A92BB7"/>
    <w:rsid w:val="00A92BD3"/>
    <w:rsid w:val="00A943D5"/>
    <w:rsid w:val="00A94C27"/>
    <w:rsid w:val="00A94D35"/>
    <w:rsid w:val="00A95EFA"/>
    <w:rsid w:val="00A963D8"/>
    <w:rsid w:val="00A96940"/>
    <w:rsid w:val="00A97206"/>
    <w:rsid w:val="00A973BD"/>
    <w:rsid w:val="00A979D3"/>
    <w:rsid w:val="00AA0721"/>
    <w:rsid w:val="00AA0AD5"/>
    <w:rsid w:val="00AA0C88"/>
    <w:rsid w:val="00AA3019"/>
    <w:rsid w:val="00AA45C5"/>
    <w:rsid w:val="00AA4B86"/>
    <w:rsid w:val="00AA566F"/>
    <w:rsid w:val="00AA5F4B"/>
    <w:rsid w:val="00AA665F"/>
    <w:rsid w:val="00AA76D5"/>
    <w:rsid w:val="00AB0D8B"/>
    <w:rsid w:val="00AB1246"/>
    <w:rsid w:val="00AB19B4"/>
    <w:rsid w:val="00AB2B3D"/>
    <w:rsid w:val="00AB2F9C"/>
    <w:rsid w:val="00AB4FE0"/>
    <w:rsid w:val="00AB536E"/>
    <w:rsid w:val="00AB56D9"/>
    <w:rsid w:val="00AB6012"/>
    <w:rsid w:val="00AB6362"/>
    <w:rsid w:val="00AB79CF"/>
    <w:rsid w:val="00AC16D8"/>
    <w:rsid w:val="00AC2913"/>
    <w:rsid w:val="00AC309A"/>
    <w:rsid w:val="00AC368F"/>
    <w:rsid w:val="00AC4AEE"/>
    <w:rsid w:val="00AC4C41"/>
    <w:rsid w:val="00AC5CB5"/>
    <w:rsid w:val="00AC5FD3"/>
    <w:rsid w:val="00AC6F24"/>
    <w:rsid w:val="00AD17FA"/>
    <w:rsid w:val="00AD1AB5"/>
    <w:rsid w:val="00AD2258"/>
    <w:rsid w:val="00AD4830"/>
    <w:rsid w:val="00AD4AB6"/>
    <w:rsid w:val="00AD543F"/>
    <w:rsid w:val="00AD58BF"/>
    <w:rsid w:val="00AD6FE7"/>
    <w:rsid w:val="00AE48DE"/>
    <w:rsid w:val="00AE4A5F"/>
    <w:rsid w:val="00AE4F24"/>
    <w:rsid w:val="00AE6654"/>
    <w:rsid w:val="00AE6E7D"/>
    <w:rsid w:val="00AF1573"/>
    <w:rsid w:val="00AF17E2"/>
    <w:rsid w:val="00AF30C4"/>
    <w:rsid w:val="00AF31AF"/>
    <w:rsid w:val="00AF334D"/>
    <w:rsid w:val="00AF4FEA"/>
    <w:rsid w:val="00AF6BF7"/>
    <w:rsid w:val="00B0038D"/>
    <w:rsid w:val="00B0154C"/>
    <w:rsid w:val="00B016E4"/>
    <w:rsid w:val="00B03DFA"/>
    <w:rsid w:val="00B04022"/>
    <w:rsid w:val="00B04233"/>
    <w:rsid w:val="00B05219"/>
    <w:rsid w:val="00B06AE2"/>
    <w:rsid w:val="00B072CE"/>
    <w:rsid w:val="00B10576"/>
    <w:rsid w:val="00B11A3A"/>
    <w:rsid w:val="00B12007"/>
    <w:rsid w:val="00B13F09"/>
    <w:rsid w:val="00B155A0"/>
    <w:rsid w:val="00B1568A"/>
    <w:rsid w:val="00B17405"/>
    <w:rsid w:val="00B22137"/>
    <w:rsid w:val="00B226CE"/>
    <w:rsid w:val="00B238D7"/>
    <w:rsid w:val="00B24136"/>
    <w:rsid w:val="00B241FD"/>
    <w:rsid w:val="00B2775A"/>
    <w:rsid w:val="00B30F7F"/>
    <w:rsid w:val="00B3281A"/>
    <w:rsid w:val="00B32984"/>
    <w:rsid w:val="00B33117"/>
    <w:rsid w:val="00B3342F"/>
    <w:rsid w:val="00B34F37"/>
    <w:rsid w:val="00B3544F"/>
    <w:rsid w:val="00B355CA"/>
    <w:rsid w:val="00B360B6"/>
    <w:rsid w:val="00B3628D"/>
    <w:rsid w:val="00B3652E"/>
    <w:rsid w:val="00B37B9A"/>
    <w:rsid w:val="00B40C69"/>
    <w:rsid w:val="00B41293"/>
    <w:rsid w:val="00B4199A"/>
    <w:rsid w:val="00B42C02"/>
    <w:rsid w:val="00B43672"/>
    <w:rsid w:val="00B45160"/>
    <w:rsid w:val="00B45886"/>
    <w:rsid w:val="00B4600E"/>
    <w:rsid w:val="00B47845"/>
    <w:rsid w:val="00B47DD7"/>
    <w:rsid w:val="00B514C0"/>
    <w:rsid w:val="00B51A3D"/>
    <w:rsid w:val="00B51E40"/>
    <w:rsid w:val="00B5224C"/>
    <w:rsid w:val="00B52478"/>
    <w:rsid w:val="00B527AC"/>
    <w:rsid w:val="00B53642"/>
    <w:rsid w:val="00B53855"/>
    <w:rsid w:val="00B53F08"/>
    <w:rsid w:val="00B547DE"/>
    <w:rsid w:val="00B54CE9"/>
    <w:rsid w:val="00B5599C"/>
    <w:rsid w:val="00B60586"/>
    <w:rsid w:val="00B606DF"/>
    <w:rsid w:val="00B6095E"/>
    <w:rsid w:val="00B60A21"/>
    <w:rsid w:val="00B61332"/>
    <w:rsid w:val="00B613A1"/>
    <w:rsid w:val="00B61D9C"/>
    <w:rsid w:val="00B63366"/>
    <w:rsid w:val="00B64802"/>
    <w:rsid w:val="00B64B2F"/>
    <w:rsid w:val="00B6715C"/>
    <w:rsid w:val="00B70012"/>
    <w:rsid w:val="00B7039E"/>
    <w:rsid w:val="00B711BC"/>
    <w:rsid w:val="00B72077"/>
    <w:rsid w:val="00B72E0B"/>
    <w:rsid w:val="00B72EE8"/>
    <w:rsid w:val="00B72F8B"/>
    <w:rsid w:val="00B740EE"/>
    <w:rsid w:val="00B74297"/>
    <w:rsid w:val="00B74C3B"/>
    <w:rsid w:val="00B75BBD"/>
    <w:rsid w:val="00B7690D"/>
    <w:rsid w:val="00B7794E"/>
    <w:rsid w:val="00B77A33"/>
    <w:rsid w:val="00B80AD3"/>
    <w:rsid w:val="00B81ED9"/>
    <w:rsid w:val="00B82930"/>
    <w:rsid w:val="00B82F42"/>
    <w:rsid w:val="00B83477"/>
    <w:rsid w:val="00B838F1"/>
    <w:rsid w:val="00B839F4"/>
    <w:rsid w:val="00B84E5D"/>
    <w:rsid w:val="00B86752"/>
    <w:rsid w:val="00B86C29"/>
    <w:rsid w:val="00B8720D"/>
    <w:rsid w:val="00B8785B"/>
    <w:rsid w:val="00B90898"/>
    <w:rsid w:val="00B91AAC"/>
    <w:rsid w:val="00B92A64"/>
    <w:rsid w:val="00B94158"/>
    <w:rsid w:val="00B95087"/>
    <w:rsid w:val="00B9624E"/>
    <w:rsid w:val="00B967C4"/>
    <w:rsid w:val="00B97A02"/>
    <w:rsid w:val="00BA0303"/>
    <w:rsid w:val="00BA14E2"/>
    <w:rsid w:val="00BA1A05"/>
    <w:rsid w:val="00BA29F4"/>
    <w:rsid w:val="00BA338A"/>
    <w:rsid w:val="00BA51E8"/>
    <w:rsid w:val="00BB0388"/>
    <w:rsid w:val="00BB041A"/>
    <w:rsid w:val="00BB1CDB"/>
    <w:rsid w:val="00BB2BB0"/>
    <w:rsid w:val="00BB2F28"/>
    <w:rsid w:val="00BB4B2E"/>
    <w:rsid w:val="00BB6E7B"/>
    <w:rsid w:val="00BB6F62"/>
    <w:rsid w:val="00BB709D"/>
    <w:rsid w:val="00BB77E2"/>
    <w:rsid w:val="00BC0271"/>
    <w:rsid w:val="00BC15C8"/>
    <w:rsid w:val="00BC19D5"/>
    <w:rsid w:val="00BC2E71"/>
    <w:rsid w:val="00BC3283"/>
    <w:rsid w:val="00BC34E4"/>
    <w:rsid w:val="00BC4F60"/>
    <w:rsid w:val="00BC6EFC"/>
    <w:rsid w:val="00BC7405"/>
    <w:rsid w:val="00BC7D5F"/>
    <w:rsid w:val="00BC7E8B"/>
    <w:rsid w:val="00BD15A1"/>
    <w:rsid w:val="00BD2D1F"/>
    <w:rsid w:val="00BD4C2E"/>
    <w:rsid w:val="00BD56FE"/>
    <w:rsid w:val="00BD633C"/>
    <w:rsid w:val="00BD73A3"/>
    <w:rsid w:val="00BD7DDD"/>
    <w:rsid w:val="00BE01A8"/>
    <w:rsid w:val="00BE315E"/>
    <w:rsid w:val="00BE3432"/>
    <w:rsid w:val="00BE35CC"/>
    <w:rsid w:val="00BE4B57"/>
    <w:rsid w:val="00BE56C9"/>
    <w:rsid w:val="00BE576C"/>
    <w:rsid w:val="00BE5782"/>
    <w:rsid w:val="00BE5EFE"/>
    <w:rsid w:val="00BE7B5F"/>
    <w:rsid w:val="00BE7C30"/>
    <w:rsid w:val="00BE7E65"/>
    <w:rsid w:val="00BF0E20"/>
    <w:rsid w:val="00BF0EB2"/>
    <w:rsid w:val="00BF0EDA"/>
    <w:rsid w:val="00BF2760"/>
    <w:rsid w:val="00BF3250"/>
    <w:rsid w:val="00BF3A50"/>
    <w:rsid w:val="00BF42FF"/>
    <w:rsid w:val="00BF4629"/>
    <w:rsid w:val="00BF56D4"/>
    <w:rsid w:val="00BF70DD"/>
    <w:rsid w:val="00BF78BC"/>
    <w:rsid w:val="00C020FC"/>
    <w:rsid w:val="00C056F4"/>
    <w:rsid w:val="00C120EC"/>
    <w:rsid w:val="00C13509"/>
    <w:rsid w:val="00C13A73"/>
    <w:rsid w:val="00C14102"/>
    <w:rsid w:val="00C1477A"/>
    <w:rsid w:val="00C150B1"/>
    <w:rsid w:val="00C15CBC"/>
    <w:rsid w:val="00C16B24"/>
    <w:rsid w:val="00C20D9C"/>
    <w:rsid w:val="00C2115F"/>
    <w:rsid w:val="00C215EE"/>
    <w:rsid w:val="00C22552"/>
    <w:rsid w:val="00C22A4C"/>
    <w:rsid w:val="00C22D7A"/>
    <w:rsid w:val="00C230DA"/>
    <w:rsid w:val="00C24552"/>
    <w:rsid w:val="00C25D4B"/>
    <w:rsid w:val="00C25D54"/>
    <w:rsid w:val="00C2683D"/>
    <w:rsid w:val="00C26C60"/>
    <w:rsid w:val="00C27658"/>
    <w:rsid w:val="00C27FA5"/>
    <w:rsid w:val="00C300F5"/>
    <w:rsid w:val="00C33357"/>
    <w:rsid w:val="00C33799"/>
    <w:rsid w:val="00C363CD"/>
    <w:rsid w:val="00C36A9C"/>
    <w:rsid w:val="00C3706C"/>
    <w:rsid w:val="00C37958"/>
    <w:rsid w:val="00C37CF9"/>
    <w:rsid w:val="00C416E2"/>
    <w:rsid w:val="00C41A32"/>
    <w:rsid w:val="00C41E3D"/>
    <w:rsid w:val="00C42A7B"/>
    <w:rsid w:val="00C4438F"/>
    <w:rsid w:val="00C44409"/>
    <w:rsid w:val="00C4479A"/>
    <w:rsid w:val="00C44F40"/>
    <w:rsid w:val="00C4507B"/>
    <w:rsid w:val="00C5012D"/>
    <w:rsid w:val="00C505B5"/>
    <w:rsid w:val="00C51038"/>
    <w:rsid w:val="00C517E5"/>
    <w:rsid w:val="00C51944"/>
    <w:rsid w:val="00C52CF3"/>
    <w:rsid w:val="00C535C3"/>
    <w:rsid w:val="00C53FAD"/>
    <w:rsid w:val="00C5593A"/>
    <w:rsid w:val="00C604E3"/>
    <w:rsid w:val="00C6059A"/>
    <w:rsid w:val="00C60C33"/>
    <w:rsid w:val="00C61E22"/>
    <w:rsid w:val="00C6230C"/>
    <w:rsid w:val="00C63A3D"/>
    <w:rsid w:val="00C677AF"/>
    <w:rsid w:val="00C67A4E"/>
    <w:rsid w:val="00C70E06"/>
    <w:rsid w:val="00C71F3D"/>
    <w:rsid w:val="00C73745"/>
    <w:rsid w:val="00C74A9F"/>
    <w:rsid w:val="00C770D2"/>
    <w:rsid w:val="00C77622"/>
    <w:rsid w:val="00C779B6"/>
    <w:rsid w:val="00C77D7A"/>
    <w:rsid w:val="00C835E7"/>
    <w:rsid w:val="00C864BE"/>
    <w:rsid w:val="00C91E54"/>
    <w:rsid w:val="00C93EBE"/>
    <w:rsid w:val="00C94B60"/>
    <w:rsid w:val="00C964F4"/>
    <w:rsid w:val="00CA0BBF"/>
    <w:rsid w:val="00CA149A"/>
    <w:rsid w:val="00CA16B9"/>
    <w:rsid w:val="00CA19A5"/>
    <w:rsid w:val="00CA252E"/>
    <w:rsid w:val="00CA430C"/>
    <w:rsid w:val="00CA4B4B"/>
    <w:rsid w:val="00CA4B6E"/>
    <w:rsid w:val="00CA519C"/>
    <w:rsid w:val="00CB0FDB"/>
    <w:rsid w:val="00CB1056"/>
    <w:rsid w:val="00CB18B6"/>
    <w:rsid w:val="00CB2E21"/>
    <w:rsid w:val="00CB34E1"/>
    <w:rsid w:val="00CB3903"/>
    <w:rsid w:val="00CB405D"/>
    <w:rsid w:val="00CB5493"/>
    <w:rsid w:val="00CC0617"/>
    <w:rsid w:val="00CC21DC"/>
    <w:rsid w:val="00CC2949"/>
    <w:rsid w:val="00CC2B1E"/>
    <w:rsid w:val="00CC39AD"/>
    <w:rsid w:val="00CC4A0D"/>
    <w:rsid w:val="00CC629C"/>
    <w:rsid w:val="00CD20FF"/>
    <w:rsid w:val="00CD231C"/>
    <w:rsid w:val="00CD34C8"/>
    <w:rsid w:val="00CD44C9"/>
    <w:rsid w:val="00CD4761"/>
    <w:rsid w:val="00CD4D04"/>
    <w:rsid w:val="00CD76DD"/>
    <w:rsid w:val="00CD7E8B"/>
    <w:rsid w:val="00CE1CA7"/>
    <w:rsid w:val="00CE1D47"/>
    <w:rsid w:val="00CE287A"/>
    <w:rsid w:val="00CE2F99"/>
    <w:rsid w:val="00CE523D"/>
    <w:rsid w:val="00CE6320"/>
    <w:rsid w:val="00CE6647"/>
    <w:rsid w:val="00CE6965"/>
    <w:rsid w:val="00CE7C56"/>
    <w:rsid w:val="00CE7D43"/>
    <w:rsid w:val="00CF0984"/>
    <w:rsid w:val="00CF1E5F"/>
    <w:rsid w:val="00CF26CA"/>
    <w:rsid w:val="00CF3046"/>
    <w:rsid w:val="00CF548A"/>
    <w:rsid w:val="00CF764D"/>
    <w:rsid w:val="00CF7D99"/>
    <w:rsid w:val="00CF7FCC"/>
    <w:rsid w:val="00D005C5"/>
    <w:rsid w:val="00D00CB8"/>
    <w:rsid w:val="00D011B8"/>
    <w:rsid w:val="00D0148D"/>
    <w:rsid w:val="00D038FC"/>
    <w:rsid w:val="00D03B57"/>
    <w:rsid w:val="00D03E83"/>
    <w:rsid w:val="00D0464F"/>
    <w:rsid w:val="00D04EA2"/>
    <w:rsid w:val="00D05D34"/>
    <w:rsid w:val="00D0797E"/>
    <w:rsid w:val="00D07A30"/>
    <w:rsid w:val="00D113FA"/>
    <w:rsid w:val="00D130E8"/>
    <w:rsid w:val="00D13B4D"/>
    <w:rsid w:val="00D143E1"/>
    <w:rsid w:val="00D14889"/>
    <w:rsid w:val="00D168A1"/>
    <w:rsid w:val="00D173B3"/>
    <w:rsid w:val="00D218D4"/>
    <w:rsid w:val="00D2324F"/>
    <w:rsid w:val="00D241D3"/>
    <w:rsid w:val="00D25630"/>
    <w:rsid w:val="00D26051"/>
    <w:rsid w:val="00D272E4"/>
    <w:rsid w:val="00D31107"/>
    <w:rsid w:val="00D32417"/>
    <w:rsid w:val="00D324FD"/>
    <w:rsid w:val="00D33E62"/>
    <w:rsid w:val="00D3473F"/>
    <w:rsid w:val="00D34D5E"/>
    <w:rsid w:val="00D36370"/>
    <w:rsid w:val="00D368E1"/>
    <w:rsid w:val="00D369DB"/>
    <w:rsid w:val="00D36DDD"/>
    <w:rsid w:val="00D37475"/>
    <w:rsid w:val="00D3748D"/>
    <w:rsid w:val="00D406CF"/>
    <w:rsid w:val="00D41E4F"/>
    <w:rsid w:val="00D44D65"/>
    <w:rsid w:val="00D4570E"/>
    <w:rsid w:val="00D457B4"/>
    <w:rsid w:val="00D46018"/>
    <w:rsid w:val="00D46286"/>
    <w:rsid w:val="00D4724D"/>
    <w:rsid w:val="00D51B68"/>
    <w:rsid w:val="00D51DD3"/>
    <w:rsid w:val="00D51ED0"/>
    <w:rsid w:val="00D5341F"/>
    <w:rsid w:val="00D53630"/>
    <w:rsid w:val="00D546E9"/>
    <w:rsid w:val="00D5557A"/>
    <w:rsid w:val="00D557B6"/>
    <w:rsid w:val="00D55ED4"/>
    <w:rsid w:val="00D5710B"/>
    <w:rsid w:val="00D57366"/>
    <w:rsid w:val="00D60231"/>
    <w:rsid w:val="00D65760"/>
    <w:rsid w:val="00D65F17"/>
    <w:rsid w:val="00D6691B"/>
    <w:rsid w:val="00D67476"/>
    <w:rsid w:val="00D675F4"/>
    <w:rsid w:val="00D70B3A"/>
    <w:rsid w:val="00D70FBB"/>
    <w:rsid w:val="00D73988"/>
    <w:rsid w:val="00D7464F"/>
    <w:rsid w:val="00D74960"/>
    <w:rsid w:val="00D763A2"/>
    <w:rsid w:val="00D77DEF"/>
    <w:rsid w:val="00D80928"/>
    <w:rsid w:val="00D80FF8"/>
    <w:rsid w:val="00D81FBA"/>
    <w:rsid w:val="00D82AD5"/>
    <w:rsid w:val="00D83703"/>
    <w:rsid w:val="00D83820"/>
    <w:rsid w:val="00D85425"/>
    <w:rsid w:val="00D855DA"/>
    <w:rsid w:val="00D863EA"/>
    <w:rsid w:val="00D8678E"/>
    <w:rsid w:val="00D86AD1"/>
    <w:rsid w:val="00D90995"/>
    <w:rsid w:val="00D90A14"/>
    <w:rsid w:val="00D90C0A"/>
    <w:rsid w:val="00D910FF"/>
    <w:rsid w:val="00D930B5"/>
    <w:rsid w:val="00D93F26"/>
    <w:rsid w:val="00D94A6A"/>
    <w:rsid w:val="00D94CD9"/>
    <w:rsid w:val="00D95413"/>
    <w:rsid w:val="00D954B7"/>
    <w:rsid w:val="00D9763B"/>
    <w:rsid w:val="00D9779E"/>
    <w:rsid w:val="00DA03BF"/>
    <w:rsid w:val="00DA0E28"/>
    <w:rsid w:val="00DA1756"/>
    <w:rsid w:val="00DA2894"/>
    <w:rsid w:val="00DA4D1E"/>
    <w:rsid w:val="00DA6FD2"/>
    <w:rsid w:val="00DB0127"/>
    <w:rsid w:val="00DB1D81"/>
    <w:rsid w:val="00DB22B0"/>
    <w:rsid w:val="00DB2678"/>
    <w:rsid w:val="00DB3DB2"/>
    <w:rsid w:val="00DB6666"/>
    <w:rsid w:val="00DB7BCF"/>
    <w:rsid w:val="00DC0AA7"/>
    <w:rsid w:val="00DC11A3"/>
    <w:rsid w:val="00DC1A8F"/>
    <w:rsid w:val="00DC253A"/>
    <w:rsid w:val="00DC39B8"/>
    <w:rsid w:val="00DC4258"/>
    <w:rsid w:val="00DC4517"/>
    <w:rsid w:val="00DC4944"/>
    <w:rsid w:val="00DC5FB0"/>
    <w:rsid w:val="00DC7015"/>
    <w:rsid w:val="00DC7C15"/>
    <w:rsid w:val="00DD0AB6"/>
    <w:rsid w:val="00DD146E"/>
    <w:rsid w:val="00DD4372"/>
    <w:rsid w:val="00DD52E5"/>
    <w:rsid w:val="00DD621C"/>
    <w:rsid w:val="00DD6E2D"/>
    <w:rsid w:val="00DD759B"/>
    <w:rsid w:val="00DD7DD3"/>
    <w:rsid w:val="00DE2643"/>
    <w:rsid w:val="00DE4AB2"/>
    <w:rsid w:val="00DE572B"/>
    <w:rsid w:val="00DE5B4F"/>
    <w:rsid w:val="00DE706A"/>
    <w:rsid w:val="00DE74A8"/>
    <w:rsid w:val="00DF0DA9"/>
    <w:rsid w:val="00DF119C"/>
    <w:rsid w:val="00DF2083"/>
    <w:rsid w:val="00DF23DD"/>
    <w:rsid w:val="00DF24C1"/>
    <w:rsid w:val="00DF2B93"/>
    <w:rsid w:val="00DF44C3"/>
    <w:rsid w:val="00DF5610"/>
    <w:rsid w:val="00DF5A1A"/>
    <w:rsid w:val="00DF6F9D"/>
    <w:rsid w:val="00DF73A0"/>
    <w:rsid w:val="00E016ED"/>
    <w:rsid w:val="00E02CCA"/>
    <w:rsid w:val="00E03463"/>
    <w:rsid w:val="00E03FC3"/>
    <w:rsid w:val="00E06A18"/>
    <w:rsid w:val="00E07404"/>
    <w:rsid w:val="00E074C3"/>
    <w:rsid w:val="00E1020F"/>
    <w:rsid w:val="00E11BC5"/>
    <w:rsid w:val="00E14206"/>
    <w:rsid w:val="00E14994"/>
    <w:rsid w:val="00E14B26"/>
    <w:rsid w:val="00E14B67"/>
    <w:rsid w:val="00E14C10"/>
    <w:rsid w:val="00E16546"/>
    <w:rsid w:val="00E16718"/>
    <w:rsid w:val="00E16B78"/>
    <w:rsid w:val="00E17BD5"/>
    <w:rsid w:val="00E2131F"/>
    <w:rsid w:val="00E22ABB"/>
    <w:rsid w:val="00E22B71"/>
    <w:rsid w:val="00E250E2"/>
    <w:rsid w:val="00E2587C"/>
    <w:rsid w:val="00E25CE2"/>
    <w:rsid w:val="00E27B30"/>
    <w:rsid w:val="00E27CC1"/>
    <w:rsid w:val="00E27CCF"/>
    <w:rsid w:val="00E30739"/>
    <w:rsid w:val="00E30B3B"/>
    <w:rsid w:val="00E30F0C"/>
    <w:rsid w:val="00E33815"/>
    <w:rsid w:val="00E34241"/>
    <w:rsid w:val="00E35973"/>
    <w:rsid w:val="00E36953"/>
    <w:rsid w:val="00E36A9B"/>
    <w:rsid w:val="00E36B6E"/>
    <w:rsid w:val="00E36D51"/>
    <w:rsid w:val="00E3703E"/>
    <w:rsid w:val="00E40031"/>
    <w:rsid w:val="00E40DDA"/>
    <w:rsid w:val="00E4133D"/>
    <w:rsid w:val="00E43265"/>
    <w:rsid w:val="00E43B70"/>
    <w:rsid w:val="00E47067"/>
    <w:rsid w:val="00E47A90"/>
    <w:rsid w:val="00E47BAB"/>
    <w:rsid w:val="00E50DC7"/>
    <w:rsid w:val="00E517D4"/>
    <w:rsid w:val="00E51A7C"/>
    <w:rsid w:val="00E51FD6"/>
    <w:rsid w:val="00E53045"/>
    <w:rsid w:val="00E5323F"/>
    <w:rsid w:val="00E5396B"/>
    <w:rsid w:val="00E54571"/>
    <w:rsid w:val="00E54A50"/>
    <w:rsid w:val="00E54BC2"/>
    <w:rsid w:val="00E5533E"/>
    <w:rsid w:val="00E55AA0"/>
    <w:rsid w:val="00E55EA6"/>
    <w:rsid w:val="00E56A4D"/>
    <w:rsid w:val="00E56CB6"/>
    <w:rsid w:val="00E5721B"/>
    <w:rsid w:val="00E600CF"/>
    <w:rsid w:val="00E61911"/>
    <w:rsid w:val="00E61A0B"/>
    <w:rsid w:val="00E63607"/>
    <w:rsid w:val="00E6447E"/>
    <w:rsid w:val="00E64E12"/>
    <w:rsid w:val="00E65486"/>
    <w:rsid w:val="00E657CF"/>
    <w:rsid w:val="00E66280"/>
    <w:rsid w:val="00E67713"/>
    <w:rsid w:val="00E7044D"/>
    <w:rsid w:val="00E70916"/>
    <w:rsid w:val="00E70D7E"/>
    <w:rsid w:val="00E71818"/>
    <w:rsid w:val="00E7184E"/>
    <w:rsid w:val="00E7459D"/>
    <w:rsid w:val="00E7571C"/>
    <w:rsid w:val="00E75CF6"/>
    <w:rsid w:val="00E75D3B"/>
    <w:rsid w:val="00E76518"/>
    <w:rsid w:val="00E7769D"/>
    <w:rsid w:val="00E802AD"/>
    <w:rsid w:val="00E81B63"/>
    <w:rsid w:val="00E8202D"/>
    <w:rsid w:val="00E83B60"/>
    <w:rsid w:val="00E85871"/>
    <w:rsid w:val="00E85A0B"/>
    <w:rsid w:val="00E86312"/>
    <w:rsid w:val="00E86CE4"/>
    <w:rsid w:val="00E90B62"/>
    <w:rsid w:val="00E90E4C"/>
    <w:rsid w:val="00E9233B"/>
    <w:rsid w:val="00E94480"/>
    <w:rsid w:val="00E94E26"/>
    <w:rsid w:val="00E94FEA"/>
    <w:rsid w:val="00E95D8A"/>
    <w:rsid w:val="00E9607B"/>
    <w:rsid w:val="00E97217"/>
    <w:rsid w:val="00E974AD"/>
    <w:rsid w:val="00EA0C1A"/>
    <w:rsid w:val="00EA1CF5"/>
    <w:rsid w:val="00EA32FB"/>
    <w:rsid w:val="00EA4D36"/>
    <w:rsid w:val="00EA6F14"/>
    <w:rsid w:val="00EA7AF1"/>
    <w:rsid w:val="00EB061F"/>
    <w:rsid w:val="00EB068B"/>
    <w:rsid w:val="00EB1727"/>
    <w:rsid w:val="00EB2923"/>
    <w:rsid w:val="00EB2F94"/>
    <w:rsid w:val="00EB30B0"/>
    <w:rsid w:val="00EB39B2"/>
    <w:rsid w:val="00EB3DD0"/>
    <w:rsid w:val="00EB3E29"/>
    <w:rsid w:val="00EB45B3"/>
    <w:rsid w:val="00EB5474"/>
    <w:rsid w:val="00EB69BD"/>
    <w:rsid w:val="00EB6E31"/>
    <w:rsid w:val="00EC0D4B"/>
    <w:rsid w:val="00EC3010"/>
    <w:rsid w:val="00EC4DC9"/>
    <w:rsid w:val="00EC6C71"/>
    <w:rsid w:val="00ED2129"/>
    <w:rsid w:val="00ED23E1"/>
    <w:rsid w:val="00ED26D5"/>
    <w:rsid w:val="00ED28E5"/>
    <w:rsid w:val="00ED5C1C"/>
    <w:rsid w:val="00ED76CF"/>
    <w:rsid w:val="00EE007A"/>
    <w:rsid w:val="00EE0A5E"/>
    <w:rsid w:val="00EE0ED5"/>
    <w:rsid w:val="00EE12A0"/>
    <w:rsid w:val="00EE227B"/>
    <w:rsid w:val="00EE2646"/>
    <w:rsid w:val="00EE30A6"/>
    <w:rsid w:val="00EE3904"/>
    <w:rsid w:val="00EE396D"/>
    <w:rsid w:val="00EE3FC1"/>
    <w:rsid w:val="00EE41E7"/>
    <w:rsid w:val="00EE42EC"/>
    <w:rsid w:val="00EE48C7"/>
    <w:rsid w:val="00EE4E71"/>
    <w:rsid w:val="00EE61F4"/>
    <w:rsid w:val="00EE7DEC"/>
    <w:rsid w:val="00EF06E7"/>
    <w:rsid w:val="00EF0809"/>
    <w:rsid w:val="00EF0845"/>
    <w:rsid w:val="00EF1290"/>
    <w:rsid w:val="00EF211D"/>
    <w:rsid w:val="00EF2219"/>
    <w:rsid w:val="00EF3829"/>
    <w:rsid w:val="00EF4BBB"/>
    <w:rsid w:val="00EF56AE"/>
    <w:rsid w:val="00EF62C6"/>
    <w:rsid w:val="00EF63C9"/>
    <w:rsid w:val="00EF732C"/>
    <w:rsid w:val="00F00381"/>
    <w:rsid w:val="00F00B6F"/>
    <w:rsid w:val="00F014EC"/>
    <w:rsid w:val="00F03F18"/>
    <w:rsid w:val="00F0615B"/>
    <w:rsid w:val="00F070D6"/>
    <w:rsid w:val="00F07A6F"/>
    <w:rsid w:val="00F07F96"/>
    <w:rsid w:val="00F10430"/>
    <w:rsid w:val="00F111BA"/>
    <w:rsid w:val="00F11FFE"/>
    <w:rsid w:val="00F125AE"/>
    <w:rsid w:val="00F20D36"/>
    <w:rsid w:val="00F214EB"/>
    <w:rsid w:val="00F21D89"/>
    <w:rsid w:val="00F2209D"/>
    <w:rsid w:val="00F22679"/>
    <w:rsid w:val="00F22CFE"/>
    <w:rsid w:val="00F22F5E"/>
    <w:rsid w:val="00F25EB8"/>
    <w:rsid w:val="00F27C90"/>
    <w:rsid w:val="00F31FD0"/>
    <w:rsid w:val="00F32B46"/>
    <w:rsid w:val="00F34193"/>
    <w:rsid w:val="00F341FF"/>
    <w:rsid w:val="00F34455"/>
    <w:rsid w:val="00F3547E"/>
    <w:rsid w:val="00F35E00"/>
    <w:rsid w:val="00F35E56"/>
    <w:rsid w:val="00F36320"/>
    <w:rsid w:val="00F3687D"/>
    <w:rsid w:val="00F36B92"/>
    <w:rsid w:val="00F376FF"/>
    <w:rsid w:val="00F4183A"/>
    <w:rsid w:val="00F4234E"/>
    <w:rsid w:val="00F44910"/>
    <w:rsid w:val="00F450C9"/>
    <w:rsid w:val="00F45164"/>
    <w:rsid w:val="00F458BF"/>
    <w:rsid w:val="00F45A17"/>
    <w:rsid w:val="00F472B7"/>
    <w:rsid w:val="00F50AB9"/>
    <w:rsid w:val="00F5102A"/>
    <w:rsid w:val="00F512AF"/>
    <w:rsid w:val="00F5235C"/>
    <w:rsid w:val="00F527CE"/>
    <w:rsid w:val="00F5343E"/>
    <w:rsid w:val="00F54268"/>
    <w:rsid w:val="00F573FF"/>
    <w:rsid w:val="00F6064E"/>
    <w:rsid w:val="00F61B94"/>
    <w:rsid w:val="00F61F5A"/>
    <w:rsid w:val="00F62211"/>
    <w:rsid w:val="00F62659"/>
    <w:rsid w:val="00F62902"/>
    <w:rsid w:val="00F63A2F"/>
    <w:rsid w:val="00F64160"/>
    <w:rsid w:val="00F65108"/>
    <w:rsid w:val="00F65F03"/>
    <w:rsid w:val="00F66DE0"/>
    <w:rsid w:val="00F67B91"/>
    <w:rsid w:val="00F704C0"/>
    <w:rsid w:val="00F725B1"/>
    <w:rsid w:val="00F73906"/>
    <w:rsid w:val="00F73F0A"/>
    <w:rsid w:val="00F7407B"/>
    <w:rsid w:val="00F75E20"/>
    <w:rsid w:val="00F75E51"/>
    <w:rsid w:val="00F76118"/>
    <w:rsid w:val="00F77DF5"/>
    <w:rsid w:val="00F80338"/>
    <w:rsid w:val="00F81D70"/>
    <w:rsid w:val="00F830B2"/>
    <w:rsid w:val="00F83230"/>
    <w:rsid w:val="00F83F07"/>
    <w:rsid w:val="00F86B00"/>
    <w:rsid w:val="00F87F52"/>
    <w:rsid w:val="00F90F3C"/>
    <w:rsid w:val="00F913A4"/>
    <w:rsid w:val="00F915C6"/>
    <w:rsid w:val="00F9430E"/>
    <w:rsid w:val="00F96808"/>
    <w:rsid w:val="00F96E81"/>
    <w:rsid w:val="00F9748C"/>
    <w:rsid w:val="00F978F1"/>
    <w:rsid w:val="00FA2CA0"/>
    <w:rsid w:val="00FA3073"/>
    <w:rsid w:val="00FA6759"/>
    <w:rsid w:val="00FA7702"/>
    <w:rsid w:val="00FA777D"/>
    <w:rsid w:val="00FB0010"/>
    <w:rsid w:val="00FB26AC"/>
    <w:rsid w:val="00FB45D3"/>
    <w:rsid w:val="00FB4B71"/>
    <w:rsid w:val="00FB4FBE"/>
    <w:rsid w:val="00FB56E4"/>
    <w:rsid w:val="00FB68C7"/>
    <w:rsid w:val="00FB6D3C"/>
    <w:rsid w:val="00FB6EAF"/>
    <w:rsid w:val="00FB7269"/>
    <w:rsid w:val="00FB74DD"/>
    <w:rsid w:val="00FB7667"/>
    <w:rsid w:val="00FB7F89"/>
    <w:rsid w:val="00FC0BD7"/>
    <w:rsid w:val="00FC13ED"/>
    <w:rsid w:val="00FC1FCF"/>
    <w:rsid w:val="00FC2596"/>
    <w:rsid w:val="00FC28B6"/>
    <w:rsid w:val="00FC33D8"/>
    <w:rsid w:val="00FC4293"/>
    <w:rsid w:val="00FC4980"/>
    <w:rsid w:val="00FC4A75"/>
    <w:rsid w:val="00FC5073"/>
    <w:rsid w:val="00FC5823"/>
    <w:rsid w:val="00FC6582"/>
    <w:rsid w:val="00FC6CA8"/>
    <w:rsid w:val="00FC7A5B"/>
    <w:rsid w:val="00FD078F"/>
    <w:rsid w:val="00FD1180"/>
    <w:rsid w:val="00FD2E5F"/>
    <w:rsid w:val="00FD5DFA"/>
    <w:rsid w:val="00FD6657"/>
    <w:rsid w:val="00FD6D03"/>
    <w:rsid w:val="00FD7F16"/>
    <w:rsid w:val="00FE11A3"/>
    <w:rsid w:val="00FE1337"/>
    <w:rsid w:val="00FE17BB"/>
    <w:rsid w:val="00FE4233"/>
    <w:rsid w:val="00FE5F91"/>
    <w:rsid w:val="00FE70C5"/>
    <w:rsid w:val="00FE7E22"/>
    <w:rsid w:val="00FF2F66"/>
    <w:rsid w:val="00FF39CF"/>
    <w:rsid w:val="00FF626F"/>
    <w:rsid w:val="00FF6BBB"/>
    <w:rsid w:val="00FF7614"/>
    <w:rsid w:val="00FF79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40723"/>
  <w15:docId w15:val="{635BD004-1C1D-4B5B-A9AF-2F8598C6E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8C2"/>
    <w:pPr>
      <w:spacing w:before="120" w:after="120" w:line="480" w:lineRule="auto"/>
      <w:jc w:val="both"/>
    </w:pPr>
    <w:rPr>
      <w:rFonts w:ascii="Times New Roman" w:hAnsi="Times New Roman" w:cs="Times New Roman"/>
      <w:lang w:val="en-US"/>
    </w:rPr>
  </w:style>
  <w:style w:type="paragraph" w:styleId="Heading1">
    <w:name w:val="heading 1"/>
    <w:basedOn w:val="Normal"/>
    <w:next w:val="Normal"/>
    <w:link w:val="Heading1Char"/>
    <w:autoRedefine/>
    <w:uiPriority w:val="9"/>
    <w:qFormat/>
    <w:rsid w:val="004759C1"/>
    <w:pPr>
      <w:keepNext/>
      <w:keepLines/>
      <w:spacing w:before="240" w:after="0"/>
      <w:outlineLvl w:val="0"/>
    </w:pPr>
    <w:rPr>
      <w:rFonts w:eastAsiaTheme="majorEastAsia"/>
      <w:b/>
      <w:bCs/>
      <w:color w:val="365F91" w:themeColor="accent1" w:themeShade="BF"/>
      <w:sz w:val="28"/>
      <w:szCs w:val="28"/>
      <w:lang w:val="en-GB"/>
    </w:rPr>
  </w:style>
  <w:style w:type="paragraph" w:styleId="Heading2">
    <w:name w:val="heading 2"/>
    <w:basedOn w:val="Normal"/>
    <w:next w:val="Normal"/>
    <w:link w:val="Heading2Char"/>
    <w:autoRedefine/>
    <w:uiPriority w:val="9"/>
    <w:unhideWhenUsed/>
    <w:qFormat/>
    <w:rsid w:val="00D95413"/>
    <w:pPr>
      <w:keepNext/>
      <w:keepLines/>
      <w:numPr>
        <w:ilvl w:val="1"/>
        <w:numId w:val="8"/>
      </w:numPr>
      <w:spacing w:before="200" w:line="276" w:lineRule="auto"/>
      <w:outlineLvl w:val="1"/>
    </w:pPr>
    <w:rPr>
      <w:rFonts w:eastAsiaTheme="majorEastAsia"/>
      <w:b/>
      <w:bCs/>
      <w:color w:val="4F81BD" w:themeColor="accent1"/>
      <w:sz w:val="26"/>
      <w:szCs w:val="26"/>
      <w:lang w:val="en-GB"/>
    </w:rPr>
  </w:style>
  <w:style w:type="paragraph" w:styleId="Heading3">
    <w:name w:val="heading 3"/>
    <w:basedOn w:val="Normal"/>
    <w:next w:val="Normal"/>
    <w:link w:val="Heading3Char"/>
    <w:uiPriority w:val="9"/>
    <w:unhideWhenUsed/>
    <w:qFormat/>
    <w:rsid w:val="00805567"/>
    <w:pPr>
      <w:keepNext/>
      <w:keepLines/>
      <w:numPr>
        <w:ilvl w:val="2"/>
        <w:numId w:val="8"/>
      </w:numPr>
      <w:spacing w:before="200" w:after="0"/>
      <w:outlineLvl w:val="2"/>
    </w:pPr>
    <w:rPr>
      <w:rFonts w:eastAsiaTheme="majorEastAsia"/>
      <w:b/>
      <w:bCs/>
      <w:color w:val="4F81BD" w:themeColor="accent1"/>
      <w:lang w:val="en-GB"/>
    </w:rPr>
  </w:style>
  <w:style w:type="paragraph" w:styleId="Heading4">
    <w:name w:val="heading 4"/>
    <w:basedOn w:val="Normal"/>
    <w:next w:val="Normal"/>
    <w:link w:val="Heading4Char"/>
    <w:uiPriority w:val="9"/>
    <w:semiHidden/>
    <w:unhideWhenUsed/>
    <w:qFormat/>
    <w:rsid w:val="00B37B9A"/>
    <w:pPr>
      <w:keepNext/>
      <w:keepLines/>
      <w:numPr>
        <w:ilvl w:val="3"/>
        <w:numId w:val="8"/>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37B9A"/>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37B9A"/>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37B9A"/>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37B9A"/>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37B9A"/>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9C1"/>
    <w:rPr>
      <w:rFonts w:ascii="Times New Roman" w:eastAsiaTheme="majorEastAsia" w:hAnsi="Times New Roman" w:cs="Times New Roman"/>
      <w:b/>
      <w:bCs/>
      <w:color w:val="365F91" w:themeColor="accent1" w:themeShade="BF"/>
      <w:sz w:val="28"/>
      <w:szCs w:val="28"/>
      <w:lang w:val="en-GB"/>
    </w:rPr>
  </w:style>
  <w:style w:type="character" w:customStyle="1" w:styleId="Heading2Char">
    <w:name w:val="Heading 2 Char"/>
    <w:basedOn w:val="DefaultParagraphFont"/>
    <w:link w:val="Heading2"/>
    <w:uiPriority w:val="9"/>
    <w:rsid w:val="00D95413"/>
    <w:rPr>
      <w:rFonts w:ascii="Times New Roman" w:eastAsiaTheme="majorEastAsia" w:hAnsi="Times New Roman" w:cs="Times New Roman"/>
      <w:b/>
      <w:bCs/>
      <w:color w:val="4F81BD" w:themeColor="accent1"/>
      <w:sz w:val="26"/>
      <w:szCs w:val="26"/>
      <w:lang w:val="en-GB"/>
    </w:rPr>
  </w:style>
  <w:style w:type="paragraph" w:styleId="ListParagraph">
    <w:name w:val="List Paragraph"/>
    <w:basedOn w:val="Normal"/>
    <w:autoRedefine/>
    <w:uiPriority w:val="34"/>
    <w:qFormat/>
    <w:rsid w:val="00230E7B"/>
    <w:pPr>
      <w:numPr>
        <w:numId w:val="37"/>
      </w:numPr>
      <w:spacing w:before="0" w:after="200"/>
      <w:contextualSpacing/>
    </w:pPr>
    <w:rPr>
      <w:iCs/>
      <w:lang w:val="en-GB"/>
    </w:rPr>
  </w:style>
  <w:style w:type="paragraph" w:styleId="TOC1">
    <w:name w:val="toc 1"/>
    <w:basedOn w:val="Normal"/>
    <w:next w:val="Normal"/>
    <w:autoRedefine/>
    <w:uiPriority w:val="39"/>
    <w:unhideWhenUsed/>
    <w:qFormat/>
    <w:rsid w:val="00EB39B2"/>
    <w:pPr>
      <w:spacing w:before="0" w:after="100" w:line="276" w:lineRule="auto"/>
    </w:pPr>
    <w:rPr>
      <w:rFonts w:asciiTheme="minorHAnsi" w:hAnsiTheme="minorHAnsi" w:cstheme="minorBidi"/>
      <w:b/>
      <w:lang w:val="en-GB"/>
    </w:rPr>
  </w:style>
  <w:style w:type="paragraph" w:styleId="Title">
    <w:name w:val="Title"/>
    <w:basedOn w:val="Normal"/>
    <w:next w:val="Normal"/>
    <w:link w:val="TitleChar"/>
    <w:uiPriority w:val="10"/>
    <w:qFormat/>
    <w:rsid w:val="00335417"/>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35417"/>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805567"/>
    <w:rPr>
      <w:rFonts w:ascii="Times New Roman" w:eastAsiaTheme="majorEastAsia" w:hAnsi="Times New Roman" w:cs="Times New Roman"/>
      <w:b/>
      <w:bCs/>
      <w:color w:val="4F81BD" w:themeColor="accent1"/>
      <w:lang w:val="en-GB"/>
    </w:rPr>
  </w:style>
  <w:style w:type="character" w:styleId="Hyperlink">
    <w:name w:val="Hyperlink"/>
    <w:basedOn w:val="DefaultParagraphFont"/>
    <w:uiPriority w:val="99"/>
    <w:unhideWhenUsed/>
    <w:rsid w:val="00A178B6"/>
    <w:rPr>
      <w:color w:val="0000FF" w:themeColor="hyperlink"/>
      <w:u w:val="single"/>
    </w:rPr>
  </w:style>
  <w:style w:type="character" w:styleId="CommentReference">
    <w:name w:val="annotation reference"/>
    <w:basedOn w:val="DefaultParagraphFont"/>
    <w:uiPriority w:val="99"/>
    <w:semiHidden/>
    <w:unhideWhenUsed/>
    <w:rsid w:val="0008207E"/>
    <w:rPr>
      <w:sz w:val="16"/>
      <w:szCs w:val="16"/>
    </w:rPr>
  </w:style>
  <w:style w:type="paragraph" w:styleId="CommentText">
    <w:name w:val="annotation text"/>
    <w:basedOn w:val="Normal"/>
    <w:link w:val="CommentTextChar"/>
    <w:uiPriority w:val="99"/>
    <w:unhideWhenUsed/>
    <w:rsid w:val="0008207E"/>
    <w:rPr>
      <w:sz w:val="20"/>
      <w:szCs w:val="20"/>
    </w:rPr>
  </w:style>
  <w:style w:type="character" w:customStyle="1" w:styleId="CommentTextChar">
    <w:name w:val="Comment Text Char"/>
    <w:basedOn w:val="DefaultParagraphFont"/>
    <w:link w:val="CommentText"/>
    <w:uiPriority w:val="99"/>
    <w:rsid w:val="0008207E"/>
    <w:rPr>
      <w:rFonts w:ascii="Calibri" w:hAnsi="Calibri" w:cs="Times New Roman"/>
      <w:sz w:val="20"/>
      <w:szCs w:val="20"/>
    </w:rPr>
  </w:style>
  <w:style w:type="paragraph" w:styleId="BalloonText">
    <w:name w:val="Balloon Text"/>
    <w:basedOn w:val="Normal"/>
    <w:link w:val="BalloonTextChar"/>
    <w:uiPriority w:val="99"/>
    <w:semiHidden/>
    <w:unhideWhenUsed/>
    <w:rsid w:val="0008207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07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31E4C"/>
    <w:rPr>
      <w:b/>
      <w:bCs/>
    </w:rPr>
  </w:style>
  <w:style w:type="character" w:customStyle="1" w:styleId="CommentSubjectChar">
    <w:name w:val="Comment Subject Char"/>
    <w:basedOn w:val="CommentTextChar"/>
    <w:link w:val="CommentSubject"/>
    <w:uiPriority w:val="99"/>
    <w:semiHidden/>
    <w:rsid w:val="00A31E4C"/>
    <w:rPr>
      <w:rFonts w:ascii="Calibri" w:hAnsi="Calibri" w:cs="Times New Roman"/>
      <w:b/>
      <w:bCs/>
      <w:sz w:val="20"/>
      <w:szCs w:val="20"/>
    </w:rPr>
  </w:style>
  <w:style w:type="character" w:customStyle="1" w:styleId="Heading4Char">
    <w:name w:val="Heading 4 Char"/>
    <w:basedOn w:val="DefaultParagraphFont"/>
    <w:link w:val="Heading4"/>
    <w:uiPriority w:val="9"/>
    <w:semiHidden/>
    <w:rsid w:val="00B37B9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B37B9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37B9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37B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37B9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37B9A"/>
    <w:rPr>
      <w:rFonts w:asciiTheme="majorHAnsi" w:eastAsiaTheme="majorEastAsia" w:hAnsiTheme="majorHAnsi" w:cstheme="majorBidi"/>
      <w:i/>
      <w:iCs/>
      <w:color w:val="404040" w:themeColor="text1" w:themeTint="BF"/>
      <w:sz w:val="20"/>
      <w:szCs w:val="20"/>
    </w:rPr>
  </w:style>
  <w:style w:type="paragraph" w:styleId="Revision">
    <w:name w:val="Revision"/>
    <w:hidden/>
    <w:uiPriority w:val="99"/>
    <w:semiHidden/>
    <w:rsid w:val="00F61B94"/>
    <w:pPr>
      <w:spacing w:after="0" w:line="240" w:lineRule="auto"/>
    </w:pPr>
    <w:rPr>
      <w:rFonts w:ascii="Calibri" w:hAnsi="Calibri" w:cs="Times New Roman"/>
    </w:rPr>
  </w:style>
  <w:style w:type="paragraph" w:styleId="TOCHeading">
    <w:name w:val="TOC Heading"/>
    <w:basedOn w:val="Heading1"/>
    <w:next w:val="Normal"/>
    <w:uiPriority w:val="39"/>
    <w:semiHidden/>
    <w:unhideWhenUsed/>
    <w:qFormat/>
    <w:rsid w:val="00A606C5"/>
    <w:pPr>
      <w:spacing w:before="480" w:line="276" w:lineRule="auto"/>
      <w:jc w:val="left"/>
      <w:outlineLvl w:val="9"/>
    </w:pPr>
    <w:rPr>
      <w:rFonts w:asciiTheme="majorHAnsi" w:hAnsiTheme="majorHAnsi" w:cstheme="majorBidi"/>
      <w:lang w:val="nl-NL" w:eastAsia="nl-NL"/>
    </w:rPr>
  </w:style>
  <w:style w:type="paragraph" w:styleId="TOC2">
    <w:name w:val="toc 2"/>
    <w:basedOn w:val="Normal"/>
    <w:next w:val="Normal"/>
    <w:autoRedefine/>
    <w:uiPriority w:val="39"/>
    <w:unhideWhenUsed/>
    <w:rsid w:val="00A606C5"/>
    <w:pPr>
      <w:spacing w:after="100"/>
      <w:ind w:left="220"/>
    </w:pPr>
  </w:style>
  <w:style w:type="paragraph" w:styleId="TOC3">
    <w:name w:val="toc 3"/>
    <w:basedOn w:val="Normal"/>
    <w:next w:val="Normal"/>
    <w:autoRedefine/>
    <w:uiPriority w:val="39"/>
    <w:unhideWhenUsed/>
    <w:rsid w:val="00A606C5"/>
    <w:pPr>
      <w:spacing w:after="100"/>
      <w:ind w:left="440"/>
    </w:pPr>
  </w:style>
  <w:style w:type="character" w:styleId="FollowedHyperlink">
    <w:name w:val="FollowedHyperlink"/>
    <w:basedOn w:val="DefaultParagraphFont"/>
    <w:uiPriority w:val="99"/>
    <w:semiHidden/>
    <w:unhideWhenUsed/>
    <w:rsid w:val="000C5A36"/>
    <w:rPr>
      <w:color w:val="800080" w:themeColor="followedHyperlink"/>
      <w:u w:val="single"/>
    </w:rPr>
  </w:style>
  <w:style w:type="character" w:styleId="LineNumber">
    <w:name w:val="line number"/>
    <w:basedOn w:val="DefaultParagraphFont"/>
    <w:uiPriority w:val="99"/>
    <w:semiHidden/>
    <w:unhideWhenUsed/>
    <w:rsid w:val="004D602E"/>
  </w:style>
  <w:style w:type="table" w:styleId="TableGrid">
    <w:name w:val="Table Grid"/>
    <w:basedOn w:val="TableNormal"/>
    <w:uiPriority w:val="39"/>
    <w:rsid w:val="00B53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320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B3202"/>
    <w:rPr>
      <w:rFonts w:ascii="Times New Roman" w:hAnsi="Times New Roman" w:cs="Times New Roman"/>
      <w:lang w:val="en-US"/>
    </w:rPr>
  </w:style>
  <w:style w:type="paragraph" w:styleId="Footer">
    <w:name w:val="footer"/>
    <w:basedOn w:val="Normal"/>
    <w:link w:val="FooterChar"/>
    <w:uiPriority w:val="99"/>
    <w:unhideWhenUsed/>
    <w:rsid w:val="003B320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B3202"/>
    <w:rPr>
      <w:rFonts w:ascii="Times New Roman" w:hAnsi="Times New Roman" w:cs="Times New Roman"/>
      <w:lang w:val="en-US"/>
    </w:rPr>
  </w:style>
  <w:style w:type="character" w:styleId="PageNumber">
    <w:name w:val="page number"/>
    <w:basedOn w:val="DefaultParagraphFont"/>
    <w:uiPriority w:val="99"/>
    <w:semiHidden/>
    <w:unhideWhenUsed/>
    <w:rsid w:val="003B3202"/>
  </w:style>
  <w:style w:type="paragraph" w:customStyle="1" w:styleId="Default">
    <w:name w:val="Default"/>
    <w:rsid w:val="00154670"/>
    <w:pPr>
      <w:autoSpaceDE w:val="0"/>
      <w:autoSpaceDN w:val="0"/>
      <w:adjustRightInd w:val="0"/>
      <w:spacing w:after="0" w:line="240" w:lineRule="auto"/>
    </w:pPr>
    <w:rPr>
      <w:rFonts w:ascii="JansonText LT" w:hAnsi="JansonText LT" w:cs="JansonText LT"/>
      <w:color w:val="000000"/>
      <w:sz w:val="24"/>
      <w:szCs w:val="24"/>
      <w:lang w:val="en-GB"/>
    </w:rPr>
  </w:style>
  <w:style w:type="character" w:customStyle="1" w:styleId="A1">
    <w:name w:val="A1"/>
    <w:uiPriority w:val="99"/>
    <w:rsid w:val="00154670"/>
    <w:rPr>
      <w:rFonts w:cs="JansonText LT"/>
      <w:color w:val="000000"/>
      <w:sz w:val="19"/>
      <w:szCs w:val="19"/>
    </w:rPr>
  </w:style>
  <w:style w:type="character" w:customStyle="1" w:styleId="Onopgelostemelding1">
    <w:name w:val="Onopgeloste melding1"/>
    <w:basedOn w:val="DefaultParagraphFont"/>
    <w:uiPriority w:val="99"/>
    <w:semiHidden/>
    <w:unhideWhenUsed/>
    <w:rsid w:val="00F65108"/>
    <w:rPr>
      <w:color w:val="605E5C"/>
      <w:shd w:val="clear" w:color="auto" w:fill="E1DFDD"/>
    </w:rPr>
  </w:style>
  <w:style w:type="paragraph" w:styleId="NormalWeb">
    <w:name w:val="Normal (Web)"/>
    <w:basedOn w:val="Normal"/>
    <w:uiPriority w:val="99"/>
    <w:semiHidden/>
    <w:unhideWhenUsed/>
    <w:rsid w:val="00E40031"/>
    <w:pPr>
      <w:spacing w:before="100" w:beforeAutospacing="1" w:after="100" w:afterAutospacing="1" w:line="240" w:lineRule="auto"/>
      <w:jc w:val="left"/>
    </w:pPr>
    <w:rPr>
      <w:rFonts w:eastAsia="Times New Roman"/>
      <w:sz w:val="24"/>
      <w:szCs w:val="24"/>
      <w:lang w:eastAsia="en-GB"/>
    </w:rPr>
  </w:style>
  <w:style w:type="character" w:styleId="Emphasis">
    <w:name w:val="Emphasis"/>
    <w:basedOn w:val="DefaultParagraphFont"/>
    <w:uiPriority w:val="20"/>
    <w:qFormat/>
    <w:rsid w:val="00E40031"/>
    <w:rPr>
      <w:i/>
      <w:iCs/>
    </w:rPr>
  </w:style>
  <w:style w:type="paragraph" w:styleId="Caption">
    <w:name w:val="caption"/>
    <w:basedOn w:val="Normal"/>
    <w:next w:val="Normal"/>
    <w:uiPriority w:val="35"/>
    <w:unhideWhenUsed/>
    <w:qFormat/>
    <w:rsid w:val="00E30739"/>
    <w:pPr>
      <w:spacing w:before="0" w:after="200" w:line="240" w:lineRule="auto"/>
    </w:pPr>
    <w:rPr>
      <w:i/>
      <w:iCs/>
      <w:color w:val="1F497D" w:themeColor="text2"/>
      <w:sz w:val="18"/>
      <w:szCs w:val="18"/>
    </w:rPr>
  </w:style>
  <w:style w:type="paragraph" w:styleId="NoSpacing">
    <w:name w:val="No Spacing"/>
    <w:autoRedefine/>
    <w:uiPriority w:val="1"/>
    <w:qFormat/>
    <w:rsid w:val="0080365F"/>
    <w:pPr>
      <w:spacing w:before="60" w:after="60" w:line="240" w:lineRule="auto"/>
    </w:pPr>
    <w:rPr>
      <w:rFonts w:ascii="Times New Roman" w:hAnsi="Times New Roman" w:cs="Times New Roman"/>
      <w:color w:val="000000" w:themeColor="text1"/>
      <w:sz w:val="18"/>
      <w:szCs w:val="18"/>
      <w:lang w:val="en-US"/>
    </w:rPr>
  </w:style>
  <w:style w:type="character" w:customStyle="1" w:styleId="A2">
    <w:name w:val="A2"/>
    <w:uiPriority w:val="99"/>
    <w:rsid w:val="000C1162"/>
    <w:rPr>
      <w:rFonts w:cs="JansonText LT"/>
      <w:color w:val="000000"/>
    </w:rPr>
  </w:style>
  <w:style w:type="paragraph" w:customStyle="1" w:styleId="Pa20">
    <w:name w:val="Pa20"/>
    <w:basedOn w:val="Default"/>
    <w:next w:val="Default"/>
    <w:uiPriority w:val="99"/>
    <w:rsid w:val="000A3CB7"/>
    <w:pPr>
      <w:spacing w:line="241" w:lineRule="atLeast"/>
    </w:pPr>
    <w:rPr>
      <w:rFonts w:cstheme="minorBidi"/>
      <w:color w:val="auto"/>
      <w:lang w:val="nl-NL"/>
    </w:rPr>
  </w:style>
  <w:style w:type="table" w:styleId="TableGridLight">
    <w:name w:val="Grid Table Light"/>
    <w:basedOn w:val="TableNormal"/>
    <w:uiPriority w:val="40"/>
    <w:rsid w:val="006527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84316E"/>
  </w:style>
  <w:style w:type="character" w:customStyle="1" w:styleId="ref-journal">
    <w:name w:val="ref-journal"/>
    <w:basedOn w:val="DefaultParagraphFont"/>
    <w:rsid w:val="0084316E"/>
  </w:style>
  <w:style w:type="character" w:customStyle="1" w:styleId="ref-vol">
    <w:name w:val="ref-vol"/>
    <w:basedOn w:val="DefaultParagraphFont"/>
    <w:rsid w:val="0084316E"/>
  </w:style>
  <w:style w:type="character" w:styleId="PlaceholderText">
    <w:name w:val="Placeholder Text"/>
    <w:basedOn w:val="DefaultParagraphFont"/>
    <w:uiPriority w:val="99"/>
    <w:semiHidden/>
    <w:rsid w:val="00A709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9819">
      <w:bodyDiv w:val="1"/>
      <w:marLeft w:val="360"/>
      <w:marRight w:val="360"/>
      <w:marTop w:val="360"/>
      <w:marBottom w:val="360"/>
      <w:divBdr>
        <w:top w:val="none" w:sz="0" w:space="0" w:color="auto"/>
        <w:left w:val="none" w:sz="0" w:space="0" w:color="auto"/>
        <w:bottom w:val="none" w:sz="0" w:space="0" w:color="auto"/>
        <w:right w:val="none" w:sz="0" w:space="0" w:color="auto"/>
      </w:divBdr>
    </w:div>
    <w:div w:id="193541768">
      <w:bodyDiv w:val="1"/>
      <w:marLeft w:val="0"/>
      <w:marRight w:val="0"/>
      <w:marTop w:val="0"/>
      <w:marBottom w:val="0"/>
      <w:divBdr>
        <w:top w:val="none" w:sz="0" w:space="0" w:color="auto"/>
        <w:left w:val="none" w:sz="0" w:space="0" w:color="auto"/>
        <w:bottom w:val="none" w:sz="0" w:space="0" w:color="auto"/>
        <w:right w:val="none" w:sz="0" w:space="0" w:color="auto"/>
      </w:divBdr>
    </w:div>
    <w:div w:id="210844833">
      <w:bodyDiv w:val="1"/>
      <w:marLeft w:val="0"/>
      <w:marRight w:val="0"/>
      <w:marTop w:val="0"/>
      <w:marBottom w:val="0"/>
      <w:divBdr>
        <w:top w:val="none" w:sz="0" w:space="0" w:color="auto"/>
        <w:left w:val="none" w:sz="0" w:space="0" w:color="auto"/>
        <w:bottom w:val="none" w:sz="0" w:space="0" w:color="auto"/>
        <w:right w:val="none" w:sz="0" w:space="0" w:color="auto"/>
      </w:divBdr>
    </w:div>
    <w:div w:id="234971098">
      <w:bodyDiv w:val="1"/>
      <w:marLeft w:val="0"/>
      <w:marRight w:val="0"/>
      <w:marTop w:val="0"/>
      <w:marBottom w:val="0"/>
      <w:divBdr>
        <w:top w:val="none" w:sz="0" w:space="0" w:color="auto"/>
        <w:left w:val="none" w:sz="0" w:space="0" w:color="auto"/>
        <w:bottom w:val="none" w:sz="0" w:space="0" w:color="auto"/>
        <w:right w:val="none" w:sz="0" w:space="0" w:color="auto"/>
      </w:divBdr>
    </w:div>
    <w:div w:id="262998207">
      <w:bodyDiv w:val="1"/>
      <w:marLeft w:val="0"/>
      <w:marRight w:val="0"/>
      <w:marTop w:val="0"/>
      <w:marBottom w:val="0"/>
      <w:divBdr>
        <w:top w:val="none" w:sz="0" w:space="0" w:color="auto"/>
        <w:left w:val="none" w:sz="0" w:space="0" w:color="auto"/>
        <w:bottom w:val="none" w:sz="0" w:space="0" w:color="auto"/>
        <w:right w:val="none" w:sz="0" w:space="0" w:color="auto"/>
      </w:divBdr>
    </w:div>
    <w:div w:id="311059799">
      <w:bodyDiv w:val="1"/>
      <w:marLeft w:val="0"/>
      <w:marRight w:val="0"/>
      <w:marTop w:val="0"/>
      <w:marBottom w:val="0"/>
      <w:divBdr>
        <w:top w:val="none" w:sz="0" w:space="0" w:color="auto"/>
        <w:left w:val="none" w:sz="0" w:space="0" w:color="auto"/>
        <w:bottom w:val="none" w:sz="0" w:space="0" w:color="auto"/>
        <w:right w:val="none" w:sz="0" w:space="0" w:color="auto"/>
      </w:divBdr>
    </w:div>
    <w:div w:id="338049359">
      <w:bodyDiv w:val="1"/>
      <w:marLeft w:val="0"/>
      <w:marRight w:val="0"/>
      <w:marTop w:val="0"/>
      <w:marBottom w:val="0"/>
      <w:divBdr>
        <w:top w:val="none" w:sz="0" w:space="0" w:color="auto"/>
        <w:left w:val="none" w:sz="0" w:space="0" w:color="auto"/>
        <w:bottom w:val="none" w:sz="0" w:space="0" w:color="auto"/>
        <w:right w:val="none" w:sz="0" w:space="0" w:color="auto"/>
      </w:divBdr>
    </w:div>
    <w:div w:id="355930273">
      <w:bodyDiv w:val="1"/>
      <w:marLeft w:val="0"/>
      <w:marRight w:val="0"/>
      <w:marTop w:val="0"/>
      <w:marBottom w:val="0"/>
      <w:divBdr>
        <w:top w:val="none" w:sz="0" w:space="0" w:color="auto"/>
        <w:left w:val="none" w:sz="0" w:space="0" w:color="auto"/>
        <w:bottom w:val="none" w:sz="0" w:space="0" w:color="auto"/>
        <w:right w:val="none" w:sz="0" w:space="0" w:color="auto"/>
      </w:divBdr>
    </w:div>
    <w:div w:id="553543070">
      <w:bodyDiv w:val="1"/>
      <w:marLeft w:val="0"/>
      <w:marRight w:val="0"/>
      <w:marTop w:val="0"/>
      <w:marBottom w:val="0"/>
      <w:divBdr>
        <w:top w:val="none" w:sz="0" w:space="0" w:color="auto"/>
        <w:left w:val="none" w:sz="0" w:space="0" w:color="auto"/>
        <w:bottom w:val="none" w:sz="0" w:space="0" w:color="auto"/>
        <w:right w:val="none" w:sz="0" w:space="0" w:color="auto"/>
      </w:divBdr>
    </w:div>
    <w:div w:id="603611006">
      <w:bodyDiv w:val="1"/>
      <w:marLeft w:val="0"/>
      <w:marRight w:val="0"/>
      <w:marTop w:val="0"/>
      <w:marBottom w:val="0"/>
      <w:divBdr>
        <w:top w:val="none" w:sz="0" w:space="0" w:color="auto"/>
        <w:left w:val="none" w:sz="0" w:space="0" w:color="auto"/>
        <w:bottom w:val="none" w:sz="0" w:space="0" w:color="auto"/>
        <w:right w:val="none" w:sz="0" w:space="0" w:color="auto"/>
      </w:divBdr>
    </w:div>
    <w:div w:id="744644030">
      <w:bodyDiv w:val="1"/>
      <w:marLeft w:val="360"/>
      <w:marRight w:val="360"/>
      <w:marTop w:val="360"/>
      <w:marBottom w:val="360"/>
      <w:divBdr>
        <w:top w:val="none" w:sz="0" w:space="0" w:color="auto"/>
        <w:left w:val="none" w:sz="0" w:space="0" w:color="auto"/>
        <w:bottom w:val="none" w:sz="0" w:space="0" w:color="auto"/>
        <w:right w:val="none" w:sz="0" w:space="0" w:color="auto"/>
      </w:divBdr>
    </w:div>
    <w:div w:id="800224372">
      <w:bodyDiv w:val="1"/>
      <w:marLeft w:val="0"/>
      <w:marRight w:val="0"/>
      <w:marTop w:val="0"/>
      <w:marBottom w:val="0"/>
      <w:divBdr>
        <w:top w:val="none" w:sz="0" w:space="0" w:color="auto"/>
        <w:left w:val="none" w:sz="0" w:space="0" w:color="auto"/>
        <w:bottom w:val="none" w:sz="0" w:space="0" w:color="auto"/>
        <w:right w:val="none" w:sz="0" w:space="0" w:color="auto"/>
      </w:divBdr>
    </w:div>
    <w:div w:id="806242185">
      <w:bodyDiv w:val="1"/>
      <w:marLeft w:val="0"/>
      <w:marRight w:val="0"/>
      <w:marTop w:val="0"/>
      <w:marBottom w:val="0"/>
      <w:divBdr>
        <w:top w:val="none" w:sz="0" w:space="0" w:color="auto"/>
        <w:left w:val="none" w:sz="0" w:space="0" w:color="auto"/>
        <w:bottom w:val="none" w:sz="0" w:space="0" w:color="auto"/>
        <w:right w:val="none" w:sz="0" w:space="0" w:color="auto"/>
      </w:divBdr>
    </w:div>
    <w:div w:id="853151524">
      <w:bodyDiv w:val="1"/>
      <w:marLeft w:val="0"/>
      <w:marRight w:val="0"/>
      <w:marTop w:val="0"/>
      <w:marBottom w:val="0"/>
      <w:divBdr>
        <w:top w:val="none" w:sz="0" w:space="0" w:color="auto"/>
        <w:left w:val="none" w:sz="0" w:space="0" w:color="auto"/>
        <w:bottom w:val="none" w:sz="0" w:space="0" w:color="auto"/>
        <w:right w:val="none" w:sz="0" w:space="0" w:color="auto"/>
      </w:divBdr>
    </w:div>
    <w:div w:id="1062363768">
      <w:bodyDiv w:val="1"/>
      <w:marLeft w:val="0"/>
      <w:marRight w:val="0"/>
      <w:marTop w:val="0"/>
      <w:marBottom w:val="0"/>
      <w:divBdr>
        <w:top w:val="none" w:sz="0" w:space="0" w:color="auto"/>
        <w:left w:val="none" w:sz="0" w:space="0" w:color="auto"/>
        <w:bottom w:val="none" w:sz="0" w:space="0" w:color="auto"/>
        <w:right w:val="none" w:sz="0" w:space="0" w:color="auto"/>
      </w:divBdr>
    </w:div>
    <w:div w:id="1124732839">
      <w:bodyDiv w:val="1"/>
      <w:marLeft w:val="0"/>
      <w:marRight w:val="0"/>
      <w:marTop w:val="0"/>
      <w:marBottom w:val="0"/>
      <w:divBdr>
        <w:top w:val="none" w:sz="0" w:space="0" w:color="auto"/>
        <w:left w:val="none" w:sz="0" w:space="0" w:color="auto"/>
        <w:bottom w:val="none" w:sz="0" w:space="0" w:color="auto"/>
        <w:right w:val="none" w:sz="0" w:space="0" w:color="auto"/>
      </w:divBdr>
    </w:div>
    <w:div w:id="1238440151">
      <w:bodyDiv w:val="1"/>
      <w:marLeft w:val="0"/>
      <w:marRight w:val="0"/>
      <w:marTop w:val="0"/>
      <w:marBottom w:val="0"/>
      <w:divBdr>
        <w:top w:val="none" w:sz="0" w:space="0" w:color="auto"/>
        <w:left w:val="none" w:sz="0" w:space="0" w:color="auto"/>
        <w:bottom w:val="none" w:sz="0" w:space="0" w:color="auto"/>
        <w:right w:val="none" w:sz="0" w:space="0" w:color="auto"/>
      </w:divBdr>
    </w:div>
    <w:div w:id="1260798246">
      <w:bodyDiv w:val="1"/>
      <w:marLeft w:val="0"/>
      <w:marRight w:val="0"/>
      <w:marTop w:val="0"/>
      <w:marBottom w:val="0"/>
      <w:divBdr>
        <w:top w:val="none" w:sz="0" w:space="0" w:color="auto"/>
        <w:left w:val="none" w:sz="0" w:space="0" w:color="auto"/>
        <w:bottom w:val="none" w:sz="0" w:space="0" w:color="auto"/>
        <w:right w:val="none" w:sz="0" w:space="0" w:color="auto"/>
      </w:divBdr>
    </w:div>
    <w:div w:id="1324316878">
      <w:bodyDiv w:val="1"/>
      <w:marLeft w:val="0"/>
      <w:marRight w:val="0"/>
      <w:marTop w:val="0"/>
      <w:marBottom w:val="0"/>
      <w:divBdr>
        <w:top w:val="none" w:sz="0" w:space="0" w:color="auto"/>
        <w:left w:val="none" w:sz="0" w:space="0" w:color="auto"/>
        <w:bottom w:val="none" w:sz="0" w:space="0" w:color="auto"/>
        <w:right w:val="none" w:sz="0" w:space="0" w:color="auto"/>
      </w:divBdr>
    </w:div>
    <w:div w:id="1496646802">
      <w:bodyDiv w:val="1"/>
      <w:marLeft w:val="0"/>
      <w:marRight w:val="0"/>
      <w:marTop w:val="0"/>
      <w:marBottom w:val="0"/>
      <w:divBdr>
        <w:top w:val="none" w:sz="0" w:space="0" w:color="auto"/>
        <w:left w:val="none" w:sz="0" w:space="0" w:color="auto"/>
        <w:bottom w:val="none" w:sz="0" w:space="0" w:color="auto"/>
        <w:right w:val="none" w:sz="0" w:space="0" w:color="auto"/>
      </w:divBdr>
    </w:div>
    <w:div w:id="1504663432">
      <w:bodyDiv w:val="1"/>
      <w:marLeft w:val="0"/>
      <w:marRight w:val="0"/>
      <w:marTop w:val="0"/>
      <w:marBottom w:val="0"/>
      <w:divBdr>
        <w:top w:val="none" w:sz="0" w:space="0" w:color="auto"/>
        <w:left w:val="none" w:sz="0" w:space="0" w:color="auto"/>
        <w:bottom w:val="none" w:sz="0" w:space="0" w:color="auto"/>
        <w:right w:val="none" w:sz="0" w:space="0" w:color="auto"/>
      </w:divBdr>
    </w:div>
    <w:div w:id="1616449259">
      <w:bodyDiv w:val="1"/>
      <w:marLeft w:val="0"/>
      <w:marRight w:val="0"/>
      <w:marTop w:val="0"/>
      <w:marBottom w:val="0"/>
      <w:divBdr>
        <w:top w:val="none" w:sz="0" w:space="0" w:color="auto"/>
        <w:left w:val="none" w:sz="0" w:space="0" w:color="auto"/>
        <w:bottom w:val="none" w:sz="0" w:space="0" w:color="auto"/>
        <w:right w:val="none" w:sz="0" w:space="0" w:color="auto"/>
      </w:divBdr>
    </w:div>
    <w:div w:id="1724985990">
      <w:bodyDiv w:val="1"/>
      <w:marLeft w:val="0"/>
      <w:marRight w:val="0"/>
      <w:marTop w:val="0"/>
      <w:marBottom w:val="0"/>
      <w:divBdr>
        <w:top w:val="none" w:sz="0" w:space="0" w:color="auto"/>
        <w:left w:val="none" w:sz="0" w:space="0" w:color="auto"/>
        <w:bottom w:val="none" w:sz="0" w:space="0" w:color="auto"/>
        <w:right w:val="none" w:sz="0" w:space="0" w:color="auto"/>
      </w:divBdr>
    </w:div>
    <w:div w:id="1777361468">
      <w:bodyDiv w:val="1"/>
      <w:marLeft w:val="0"/>
      <w:marRight w:val="0"/>
      <w:marTop w:val="0"/>
      <w:marBottom w:val="0"/>
      <w:divBdr>
        <w:top w:val="none" w:sz="0" w:space="0" w:color="auto"/>
        <w:left w:val="none" w:sz="0" w:space="0" w:color="auto"/>
        <w:bottom w:val="none" w:sz="0" w:space="0" w:color="auto"/>
        <w:right w:val="none" w:sz="0" w:space="0" w:color="auto"/>
      </w:divBdr>
    </w:div>
    <w:div w:id="1856308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52643C-DEB6-43A8-B261-57BAA9766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8</Pages>
  <Words>15296</Words>
  <Characters>87192</Characters>
  <Application>Microsoft Office Word</Application>
  <DocSecurity>0</DocSecurity>
  <Lines>726</Lines>
  <Paragraphs>2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trium MC</Company>
  <LinksUpToDate>false</LinksUpToDate>
  <CharactersWithSpaces>10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ven, Iris</dc:creator>
  <cp:lastModifiedBy>Iris Laven</cp:lastModifiedBy>
  <cp:revision>139</cp:revision>
  <dcterms:created xsi:type="dcterms:W3CDTF">2023-01-09T09:45:00Z</dcterms:created>
  <dcterms:modified xsi:type="dcterms:W3CDTF">2023-07-2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internal-medicine</vt:lpwstr>
  </property>
  <property fmtid="{D5CDD505-2E9C-101B-9397-08002B2CF9AE}" pid="3" name="Mendeley Recent Style Name 0_1">
    <vt:lpwstr>Annals of Internal Medicine</vt:lpwstr>
  </property>
  <property fmtid="{D5CDD505-2E9C-101B-9397-08002B2CF9AE}" pid="4" name="Mendeley Recent Style Id 1_1">
    <vt:lpwstr>http://www.zotero.org/styles/british-medical-bulletin</vt:lpwstr>
  </property>
  <property fmtid="{D5CDD505-2E9C-101B-9397-08002B2CF9AE}" pid="5" name="Mendeley Recent Style Name 1_1">
    <vt:lpwstr>British Medical Bulletin</vt:lpwstr>
  </property>
  <property fmtid="{D5CDD505-2E9C-101B-9397-08002B2CF9AE}" pid="6" name="Mendeley Recent Style Id 2_1">
    <vt:lpwstr>http://csl.mendeley.com/styles/607411071/EJCTS-2023-il</vt:lpwstr>
  </property>
  <property fmtid="{D5CDD505-2E9C-101B-9397-08002B2CF9AE}" pid="7" name="Mendeley Recent Style Name 2_1">
    <vt:lpwstr>European Journal of Cardio-Thoracic Surgery - Iris Laven</vt:lpwstr>
  </property>
  <property fmtid="{D5CDD505-2E9C-101B-9397-08002B2CF9AE}" pid="8" name="Mendeley Recent Style Id 3_1">
    <vt:lpwstr>https://csl.mendeley.com/styles/607411071/journal-eur-journal-cardiothorac-surg-il</vt:lpwstr>
  </property>
  <property fmtid="{D5CDD505-2E9C-101B-9397-08002B2CF9AE}" pid="9" name="Mendeley Recent Style Name 3_1">
    <vt:lpwstr>European Journal of Cardiothoracic Surgery</vt:lpwstr>
  </property>
  <property fmtid="{D5CDD505-2E9C-101B-9397-08002B2CF9AE}" pid="10" name="Mendeley Recent Style Id 4_1">
    <vt:lpwstr>https://csl.mendeley.com/styles/607411071/jctvs2023il</vt:lpwstr>
  </property>
  <property fmtid="{D5CDD505-2E9C-101B-9397-08002B2CF9AE}" pid="11" name="Mendeley Recent Style Name 4_1">
    <vt:lpwstr>Journal of Thoracic Cardiovascular Surgery</vt:lpwstr>
  </property>
  <property fmtid="{D5CDD505-2E9C-101B-9397-08002B2CF9AE}" pid="12" name="Mendeley Recent Style Id 5_1">
    <vt:lpwstr>http://www.zotero.org/styles/knee-surgery-sports-traumatology-arthroscopy</vt:lpwstr>
  </property>
  <property fmtid="{D5CDD505-2E9C-101B-9397-08002B2CF9AE}" pid="13" name="Mendeley Recent Style Name 5_1">
    <vt:lpwstr>Knee Surgery, Sports Traumatology, Arthroscopy</vt:lpwstr>
  </property>
  <property fmtid="{D5CDD505-2E9C-101B-9397-08002B2CF9AE}" pid="14" name="Mendeley Recent Style Id 6_1">
    <vt:lpwstr>http://csl.mendeley.com/styles/607411071/annals-of-thoracic-surgery-2021</vt:lpwstr>
  </property>
  <property fmtid="{D5CDD505-2E9C-101B-9397-08002B2CF9AE}" pid="15" name="Mendeley Recent Style Name 6_1">
    <vt:lpwstr>The Annals of Thoracic Surgery 2021</vt:lpwstr>
  </property>
  <property fmtid="{D5CDD505-2E9C-101B-9397-08002B2CF9AE}" pid="16" name="Mendeley Recent Style Id 7_1">
    <vt:lpwstr>http://csl.mendeley.com/styles/607411071/jtcvs2023-finalversion-il</vt:lpwstr>
  </property>
  <property fmtid="{D5CDD505-2E9C-101B-9397-08002B2CF9AE}" pid="17" name="Mendeley Recent Style Name 7_1">
    <vt:lpwstr>The Journal of Thoracic and Cardiovascular Surgery - Iris Laven</vt:lpwstr>
  </property>
  <property fmtid="{D5CDD505-2E9C-101B-9397-08002B2CF9AE}" pid="18" name="Mendeley Recent Style Id 8_1">
    <vt:lpwstr>http://csl.mendeley.com/styles/607411071/vancouver-superscript-il</vt:lpwstr>
  </property>
  <property fmtid="{D5CDD505-2E9C-101B-9397-08002B2CF9AE}" pid="19" name="Mendeley Recent Style Name 8_1">
    <vt:lpwstr>Vancouver (superscript) - Iris Laven</vt:lpwstr>
  </property>
  <property fmtid="{D5CDD505-2E9C-101B-9397-08002B2CF9AE}" pid="20" name="Mendeley Recent Style Id 9_1">
    <vt:lpwstr>http://www.zotero.org/styles/world-journal-of-surgery</vt:lpwstr>
  </property>
  <property fmtid="{D5CDD505-2E9C-101B-9397-08002B2CF9AE}" pid="21" name="Mendeley Recent Style Name 9_1">
    <vt:lpwstr>World Journal of Surgery</vt:lpwstr>
  </property>
  <property fmtid="{D5CDD505-2E9C-101B-9397-08002B2CF9AE}" pid="22" name="Mendeley Document_1">
    <vt:lpwstr>True</vt:lpwstr>
  </property>
  <property fmtid="{D5CDD505-2E9C-101B-9397-08002B2CF9AE}" pid="23" name="Mendeley Unique User Id_1">
    <vt:lpwstr>799ab30a-e072-3a8e-80b5-200fe3e18216</vt:lpwstr>
  </property>
  <property fmtid="{D5CDD505-2E9C-101B-9397-08002B2CF9AE}" pid="24" name="Mendeley Citation Style_1">
    <vt:lpwstr>http://csl.mendeley.com/styles/607411071/EJCTS-2023-il</vt:lpwstr>
  </property>
</Properties>
</file>